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850"/>
        <w:gridCol w:w="1276"/>
        <w:gridCol w:w="142"/>
        <w:gridCol w:w="850"/>
        <w:gridCol w:w="797"/>
        <w:gridCol w:w="705"/>
      </w:tblGrid>
      <w:tr w:rsidR="00407E8D" w14:paraId="75DAF42A" w14:textId="77777777" w:rsidTr="000457BD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72F700F5" w14:textId="77777777" w:rsidR="00407E8D" w:rsidRDefault="00407E8D" w:rsidP="004E003D"/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680D9D35" w14:textId="77777777" w:rsidR="00E9161B" w:rsidRDefault="00407E8D" w:rsidP="00407E8D">
            <w:pPr>
              <w:jc w:val="left"/>
              <w:rPr>
                <w:b/>
                <w:bCs/>
              </w:rPr>
            </w:pPr>
            <w:r w:rsidRPr="00492D08">
              <w:rPr>
                <w:rFonts w:hint="eastAsia"/>
                <w:b/>
                <w:bCs/>
              </w:rPr>
              <w:t>T</w:t>
            </w:r>
            <w:r w:rsidRPr="00492D08">
              <w:rPr>
                <w:b/>
                <w:bCs/>
              </w:rPr>
              <w:t>raining</w:t>
            </w:r>
          </w:p>
          <w:p w14:paraId="4EF65700" w14:textId="513B392F" w:rsidR="00407E8D" w:rsidRDefault="00407E8D" w:rsidP="00407E8D">
            <w:pPr>
              <w:jc w:val="left"/>
              <w:rPr>
                <w:b/>
                <w:bCs/>
              </w:rPr>
            </w:pPr>
            <w:r w:rsidRPr="00492D08">
              <w:rPr>
                <w:b/>
                <w:bCs/>
              </w:rPr>
              <w:t>group</w:t>
            </w:r>
          </w:p>
          <w:p w14:paraId="08ECA30E" w14:textId="5B748C24" w:rsidR="00407E8D" w:rsidRPr="00492D08" w:rsidRDefault="00407E8D" w:rsidP="00407E8D">
            <w:pPr>
              <w:jc w:val="left"/>
              <w:rPr>
                <w:b/>
                <w:bCs/>
              </w:rPr>
            </w:pPr>
            <w:r w:rsidRPr="00492D08">
              <w:rPr>
                <w:b/>
                <w:bCs/>
              </w:rPr>
              <w:t>(n=</w:t>
            </w:r>
            <w:r>
              <w:rPr>
                <w:b/>
                <w:bCs/>
              </w:rPr>
              <w:t>57134</w:t>
            </w:r>
            <w:r w:rsidRPr="00492D08">
              <w:rPr>
                <w:b/>
                <w:bCs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8601A3" w14:textId="5EA2C3E2" w:rsidR="00407E8D" w:rsidRPr="00407E8D" w:rsidRDefault="00E71C27" w:rsidP="00407E8D"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%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DA5EADB" w14:textId="77777777" w:rsidR="00407E8D" w:rsidRDefault="00407E8D" w:rsidP="00407E8D">
            <w:pPr>
              <w:jc w:val="left"/>
              <w:rPr>
                <w:b/>
                <w:bCs/>
              </w:rPr>
            </w:pPr>
            <w:r w:rsidRPr="00492D08">
              <w:rPr>
                <w:rFonts w:hint="eastAsia"/>
                <w:b/>
                <w:bCs/>
              </w:rPr>
              <w:t>V</w:t>
            </w:r>
            <w:r w:rsidRPr="00492D08">
              <w:rPr>
                <w:b/>
                <w:bCs/>
              </w:rPr>
              <w:t xml:space="preserve">alidation </w:t>
            </w:r>
          </w:p>
          <w:p w14:paraId="612FD70E" w14:textId="77777777" w:rsidR="00407E8D" w:rsidRDefault="00407E8D" w:rsidP="00407E8D">
            <w:pPr>
              <w:jc w:val="left"/>
              <w:rPr>
                <w:b/>
                <w:bCs/>
              </w:rPr>
            </w:pPr>
            <w:r w:rsidRPr="00492D08">
              <w:rPr>
                <w:b/>
                <w:bCs/>
              </w:rPr>
              <w:t>group</w:t>
            </w:r>
          </w:p>
          <w:p w14:paraId="53F9C505" w14:textId="035A2BE6" w:rsidR="00407E8D" w:rsidRPr="00492D08" w:rsidRDefault="00407E8D" w:rsidP="00407E8D">
            <w:pPr>
              <w:jc w:val="left"/>
              <w:rPr>
                <w:b/>
                <w:bCs/>
              </w:rPr>
            </w:pPr>
            <w:r w:rsidRPr="00492D08">
              <w:rPr>
                <w:b/>
                <w:bCs/>
              </w:rPr>
              <w:t>(n=</w:t>
            </w:r>
            <w:r>
              <w:rPr>
                <w:b/>
                <w:bCs/>
              </w:rPr>
              <w:t>14280</w:t>
            </w:r>
            <w:r w:rsidRPr="00492D08">
              <w:rPr>
                <w:b/>
                <w:bCs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6F91A1" w14:textId="3EE7D352" w:rsidR="00407E8D" w:rsidRPr="00492D08" w:rsidRDefault="00E71C27" w:rsidP="00407E8D">
            <w:pPr>
              <w:spacing w:line="360" w:lineRule="auto"/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%</w:t>
            </w:r>
          </w:p>
        </w:tc>
        <w:tc>
          <w:tcPr>
            <w:tcW w:w="7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32A2FA" w14:textId="7F64FA55" w:rsidR="00407E8D" w:rsidRPr="00492D08" w:rsidRDefault="00407E8D" w:rsidP="00407E8D">
            <w:pPr>
              <w:jc w:val="left"/>
              <w:rPr>
                <w:b/>
                <w:bCs/>
              </w:rPr>
            </w:pPr>
            <w:r w:rsidRPr="00492D08">
              <w:rPr>
                <w:b/>
                <w:bCs/>
              </w:rPr>
              <w:sym w:font="Symbol" w:char="F063"/>
            </w:r>
            <w:r w:rsidRPr="00407E8D">
              <w:rPr>
                <w:b/>
                <w:bCs/>
              </w:rPr>
              <w:t>2</w:t>
            </w:r>
          </w:p>
        </w:tc>
        <w:tc>
          <w:tcPr>
            <w:tcW w:w="7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A35AB0" w14:textId="465DC684" w:rsidR="00407E8D" w:rsidRPr="00492D08" w:rsidRDefault="000457BD" w:rsidP="00407E8D"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</w:t>
            </w:r>
          </w:p>
        </w:tc>
      </w:tr>
      <w:tr w:rsidR="00407E8D" w14:paraId="096CC6F2" w14:textId="77777777" w:rsidTr="00407E8D"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14:paraId="08755B43" w14:textId="5DD37011" w:rsidR="00407E8D" w:rsidRDefault="00407E8D" w:rsidP="004E003D">
            <w:pPr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14:paraId="193AC45A" w14:textId="137F120C" w:rsidR="00407E8D" w:rsidRDefault="00407E8D" w:rsidP="00407E8D"/>
        </w:tc>
        <w:tc>
          <w:tcPr>
            <w:tcW w:w="850" w:type="dxa"/>
            <w:tcBorders>
              <w:top w:val="single" w:sz="12" w:space="0" w:color="auto"/>
              <w:bottom w:val="nil"/>
            </w:tcBorders>
          </w:tcPr>
          <w:p w14:paraId="7E8B6E35" w14:textId="77777777" w:rsidR="00407E8D" w:rsidRDefault="00407E8D" w:rsidP="004E003D"/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460FEC54" w14:textId="0CE40FFC" w:rsidR="00407E8D" w:rsidRDefault="00407E8D" w:rsidP="00407E8D"/>
        </w:tc>
        <w:tc>
          <w:tcPr>
            <w:tcW w:w="992" w:type="dxa"/>
            <w:gridSpan w:val="2"/>
            <w:tcBorders>
              <w:top w:val="single" w:sz="12" w:space="0" w:color="auto"/>
              <w:bottom w:val="nil"/>
            </w:tcBorders>
          </w:tcPr>
          <w:p w14:paraId="6BEA1CC4" w14:textId="77777777" w:rsidR="00407E8D" w:rsidRDefault="00407E8D" w:rsidP="004E003D"/>
        </w:tc>
        <w:tc>
          <w:tcPr>
            <w:tcW w:w="797" w:type="dxa"/>
            <w:tcBorders>
              <w:top w:val="single" w:sz="12" w:space="0" w:color="auto"/>
              <w:bottom w:val="nil"/>
            </w:tcBorders>
          </w:tcPr>
          <w:p w14:paraId="0F5E8BA2" w14:textId="0DF2A29F" w:rsidR="00407E8D" w:rsidRDefault="003C08E2" w:rsidP="004E003D">
            <w:r>
              <w:t>6.145</w:t>
            </w:r>
          </w:p>
        </w:tc>
        <w:tc>
          <w:tcPr>
            <w:tcW w:w="705" w:type="dxa"/>
            <w:tcBorders>
              <w:top w:val="single" w:sz="12" w:space="0" w:color="auto"/>
              <w:bottom w:val="nil"/>
            </w:tcBorders>
          </w:tcPr>
          <w:p w14:paraId="391F8637" w14:textId="42CE5D4B" w:rsidR="00407E8D" w:rsidRDefault="00407E8D" w:rsidP="004E003D">
            <w:r>
              <w:rPr>
                <w:rFonts w:hint="eastAsia"/>
              </w:rPr>
              <w:t>0</w:t>
            </w:r>
            <w:r>
              <w:t>.</w:t>
            </w:r>
            <w:r w:rsidR="003C08E2">
              <w:t>189</w:t>
            </w:r>
          </w:p>
        </w:tc>
      </w:tr>
      <w:tr w:rsidR="00407E8D" w14:paraId="3C0C4126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6BD5F47A" w14:textId="79E7A686" w:rsidR="00407E8D" w:rsidRDefault="00407E8D" w:rsidP="00064EE8">
            <w:pPr>
              <w:ind w:firstLineChars="100" w:firstLine="210"/>
            </w:pPr>
            <w:r w:rsidRPr="00C54A51">
              <w:t>&lt;5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A10EB07" w14:textId="46EC4AAE" w:rsidR="00407E8D" w:rsidRDefault="00407E8D" w:rsidP="004E003D">
            <w:r>
              <w:t>901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6152503" w14:textId="71F9D38B" w:rsidR="00407E8D" w:rsidRDefault="00407E8D" w:rsidP="004E003D">
            <w:r>
              <w:t>15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39CA25" w14:textId="18356FA3" w:rsidR="00407E8D" w:rsidRDefault="00407E8D" w:rsidP="004E003D">
            <w:r>
              <w:t>221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280CB00E" w14:textId="550888AB" w:rsidR="00407E8D" w:rsidRDefault="00407E8D" w:rsidP="004E003D">
            <w:r>
              <w:t>15.5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09CACEEC" w14:textId="436FFAC3" w:rsidR="00407E8D" w:rsidRDefault="00407E8D" w:rsidP="004E003D"/>
        </w:tc>
        <w:tc>
          <w:tcPr>
            <w:tcW w:w="705" w:type="dxa"/>
            <w:tcBorders>
              <w:top w:val="nil"/>
              <w:bottom w:val="nil"/>
            </w:tcBorders>
          </w:tcPr>
          <w:p w14:paraId="4470F24D" w14:textId="39F3E13C" w:rsidR="00407E8D" w:rsidRDefault="00407E8D" w:rsidP="004E003D"/>
        </w:tc>
      </w:tr>
      <w:tr w:rsidR="00407E8D" w14:paraId="3B6B807B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3D2C2C17" w14:textId="19528886" w:rsidR="00407E8D" w:rsidRDefault="00407E8D" w:rsidP="004E003D">
            <w:pPr>
              <w:ind w:firstLineChars="100" w:firstLine="210"/>
            </w:pPr>
            <w:r w:rsidRPr="00C54A51">
              <w:t>50-5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2A44DAA" w14:textId="1D4D4FC8" w:rsidR="00407E8D" w:rsidRDefault="00407E8D" w:rsidP="004E003D">
            <w:r>
              <w:t>1345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4444E65" w14:textId="571D3622" w:rsidR="00407E8D" w:rsidRDefault="00407E8D" w:rsidP="004E003D">
            <w:r>
              <w:t>23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805826" w14:textId="5B2D1B27" w:rsidR="00407E8D" w:rsidRDefault="00407E8D" w:rsidP="004E003D">
            <w:r>
              <w:t>333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5C29360" w14:textId="41D341EC" w:rsidR="00407E8D" w:rsidRDefault="00407E8D" w:rsidP="004E003D">
            <w:r>
              <w:t>23.3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749CC774" w14:textId="77777777" w:rsidR="00407E8D" w:rsidRDefault="00407E8D" w:rsidP="004E003D"/>
        </w:tc>
        <w:tc>
          <w:tcPr>
            <w:tcW w:w="705" w:type="dxa"/>
            <w:tcBorders>
              <w:top w:val="nil"/>
              <w:bottom w:val="nil"/>
            </w:tcBorders>
          </w:tcPr>
          <w:p w14:paraId="3D9C9777" w14:textId="77777777" w:rsidR="00407E8D" w:rsidRDefault="00407E8D" w:rsidP="004E003D"/>
        </w:tc>
      </w:tr>
      <w:tr w:rsidR="00407E8D" w14:paraId="476BE00E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262CB6C4" w14:textId="47AEE874" w:rsidR="00407E8D" w:rsidRDefault="00407E8D" w:rsidP="004E003D">
            <w:pPr>
              <w:ind w:firstLineChars="100" w:firstLine="210"/>
            </w:pPr>
            <w:r w:rsidRPr="00C54A51">
              <w:t>60-6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C6C4D01" w14:textId="7615A8A0" w:rsidR="00407E8D" w:rsidRDefault="00407E8D" w:rsidP="004E003D">
            <w:r>
              <w:t>1777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1D2E400" w14:textId="7F03B566" w:rsidR="00407E8D" w:rsidRDefault="00407E8D" w:rsidP="004E003D">
            <w:r>
              <w:t>31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81962A" w14:textId="3AD3564D" w:rsidR="00407E8D" w:rsidRDefault="003C08E2" w:rsidP="004E003D">
            <w:r>
              <w:t>43</w:t>
            </w:r>
            <w:r w:rsidR="00407E8D">
              <w:t>9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106A8BA6" w14:textId="1031C9C5" w:rsidR="00407E8D" w:rsidRDefault="00407E8D" w:rsidP="004E003D">
            <w:r>
              <w:t>30.7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627C273C" w14:textId="77777777" w:rsidR="00407E8D" w:rsidRDefault="00407E8D" w:rsidP="004E003D"/>
        </w:tc>
        <w:tc>
          <w:tcPr>
            <w:tcW w:w="705" w:type="dxa"/>
            <w:tcBorders>
              <w:top w:val="nil"/>
              <w:bottom w:val="nil"/>
            </w:tcBorders>
          </w:tcPr>
          <w:p w14:paraId="4FFA1105" w14:textId="77777777" w:rsidR="00407E8D" w:rsidRDefault="00407E8D" w:rsidP="004E003D"/>
        </w:tc>
      </w:tr>
      <w:tr w:rsidR="00407E8D" w14:paraId="6860EFCB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107F60DD" w14:textId="2FDDC092" w:rsidR="00407E8D" w:rsidRPr="00DB4854" w:rsidRDefault="00407E8D" w:rsidP="004E003D">
            <w:pPr>
              <w:ind w:firstLineChars="100" w:firstLine="210"/>
            </w:pPr>
            <w:r w:rsidRPr="00C54A51">
              <w:t>70-7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1B3C7B8" w14:textId="29388770" w:rsidR="00407E8D" w:rsidRDefault="00407E8D" w:rsidP="004E003D">
            <w:r>
              <w:rPr>
                <w:rFonts w:hint="eastAsia"/>
              </w:rPr>
              <w:t>1</w:t>
            </w:r>
            <w:r>
              <w:t>222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901919E" w14:textId="2CDE4724" w:rsidR="00407E8D" w:rsidRDefault="00407E8D" w:rsidP="004E003D">
            <w:r>
              <w:rPr>
                <w:rFonts w:hint="eastAsia"/>
              </w:rPr>
              <w:t>2</w:t>
            </w:r>
            <w:r>
              <w:t>1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3C47F1" w14:textId="6F3284E0" w:rsidR="00407E8D" w:rsidRDefault="00407E8D" w:rsidP="004E003D">
            <w:r>
              <w:rPr>
                <w:rFonts w:hint="eastAsia"/>
              </w:rPr>
              <w:t>3</w:t>
            </w:r>
            <w:r>
              <w:t>098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2FA0EED3" w14:textId="78052F4A" w:rsidR="00407E8D" w:rsidRDefault="00407E8D" w:rsidP="004E003D">
            <w:r>
              <w:rPr>
                <w:rFonts w:hint="eastAsia"/>
              </w:rPr>
              <w:t>2</w:t>
            </w:r>
            <w:r>
              <w:t>1.6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4BF6DB4F" w14:textId="77777777" w:rsidR="00407E8D" w:rsidRDefault="00407E8D" w:rsidP="004E003D"/>
        </w:tc>
        <w:tc>
          <w:tcPr>
            <w:tcW w:w="705" w:type="dxa"/>
            <w:tcBorders>
              <w:top w:val="nil"/>
              <w:bottom w:val="nil"/>
            </w:tcBorders>
          </w:tcPr>
          <w:p w14:paraId="58484A8D" w14:textId="77777777" w:rsidR="00407E8D" w:rsidRDefault="00407E8D" w:rsidP="004E003D"/>
        </w:tc>
      </w:tr>
      <w:tr w:rsidR="00407E8D" w14:paraId="23118F59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3497F6F4" w14:textId="257B5F83" w:rsidR="00407E8D" w:rsidRPr="00C54A51" w:rsidRDefault="00407E8D" w:rsidP="004E003D">
            <w:pPr>
              <w:ind w:firstLineChars="100" w:firstLine="210"/>
            </w:pPr>
            <w:r w:rsidRPr="00C54A51">
              <w:t>&gt;=8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4E9C9FA" w14:textId="28893D89" w:rsidR="00407E8D" w:rsidRDefault="00407E8D" w:rsidP="004E003D">
            <w:r>
              <w:rPr>
                <w:rFonts w:hint="eastAsia"/>
              </w:rPr>
              <w:t>4</w:t>
            </w:r>
            <w:r>
              <w:t>66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7F665C5" w14:textId="1243A20E" w:rsidR="00407E8D" w:rsidRDefault="00407E8D" w:rsidP="004E003D">
            <w:r>
              <w:rPr>
                <w:rFonts w:hint="eastAsia"/>
              </w:rPr>
              <w:t>8</w:t>
            </w:r>
            <w:r>
              <w:t>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AB0A43" w14:textId="47A69B27" w:rsidR="00407E8D" w:rsidRDefault="00407E8D" w:rsidP="004E003D">
            <w:r>
              <w:rPr>
                <w:rFonts w:hint="eastAsia"/>
              </w:rPr>
              <w:t>1</w:t>
            </w:r>
            <w:r>
              <w:t>24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16B58210" w14:textId="20992359" w:rsidR="00407E8D" w:rsidRDefault="00407E8D" w:rsidP="004E003D">
            <w:r>
              <w:rPr>
                <w:rFonts w:hint="eastAsia"/>
              </w:rPr>
              <w:t>8</w:t>
            </w:r>
            <w:r>
              <w:t>.7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4C4B4B7F" w14:textId="77777777" w:rsidR="00407E8D" w:rsidRDefault="00407E8D" w:rsidP="004E003D"/>
        </w:tc>
        <w:tc>
          <w:tcPr>
            <w:tcW w:w="705" w:type="dxa"/>
            <w:tcBorders>
              <w:top w:val="nil"/>
              <w:bottom w:val="nil"/>
            </w:tcBorders>
          </w:tcPr>
          <w:p w14:paraId="7F9C1D00" w14:textId="77777777" w:rsidR="00407E8D" w:rsidRDefault="00407E8D" w:rsidP="004E003D"/>
        </w:tc>
      </w:tr>
      <w:tr w:rsidR="00407E8D" w14:paraId="4C4288AA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49F328E3" w14:textId="1516165B" w:rsidR="00407E8D" w:rsidRPr="00C54A51" w:rsidRDefault="00407E8D" w:rsidP="00064EE8">
            <w:r w:rsidRPr="00C54A51">
              <w:rPr>
                <w:b/>
                <w:bCs/>
              </w:rPr>
              <w:t>Rac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0747751" w14:textId="0B6469F8" w:rsidR="00407E8D" w:rsidRDefault="00407E8D" w:rsidP="004E003D"/>
        </w:tc>
        <w:tc>
          <w:tcPr>
            <w:tcW w:w="850" w:type="dxa"/>
            <w:tcBorders>
              <w:top w:val="nil"/>
              <w:bottom w:val="nil"/>
            </w:tcBorders>
          </w:tcPr>
          <w:p w14:paraId="5F1212A6" w14:textId="2641F875" w:rsidR="00407E8D" w:rsidRDefault="00407E8D" w:rsidP="004E003D"/>
        </w:tc>
        <w:tc>
          <w:tcPr>
            <w:tcW w:w="1276" w:type="dxa"/>
            <w:tcBorders>
              <w:top w:val="nil"/>
              <w:bottom w:val="nil"/>
            </w:tcBorders>
          </w:tcPr>
          <w:p w14:paraId="53625B4C" w14:textId="4BE55E2B" w:rsidR="00407E8D" w:rsidRDefault="00407E8D" w:rsidP="004E003D"/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F554926" w14:textId="395A8445" w:rsidR="00407E8D" w:rsidRDefault="00407E8D" w:rsidP="004E003D"/>
        </w:tc>
        <w:tc>
          <w:tcPr>
            <w:tcW w:w="797" w:type="dxa"/>
            <w:tcBorders>
              <w:top w:val="nil"/>
              <w:bottom w:val="nil"/>
            </w:tcBorders>
          </w:tcPr>
          <w:p w14:paraId="05E42F25" w14:textId="42CC35F3" w:rsidR="00407E8D" w:rsidRDefault="00297B47" w:rsidP="004E003D">
            <w:r>
              <w:t>1.238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1DF14721" w14:textId="5D9B46D8" w:rsidR="00407E8D" w:rsidRDefault="00407E8D" w:rsidP="004E003D">
            <w:r>
              <w:rPr>
                <w:rFonts w:hint="eastAsia"/>
              </w:rPr>
              <w:t>0</w:t>
            </w:r>
            <w:r>
              <w:t>.</w:t>
            </w:r>
            <w:r w:rsidR="00297B47">
              <w:t>538</w:t>
            </w:r>
          </w:p>
        </w:tc>
      </w:tr>
      <w:tr w:rsidR="00407E8D" w14:paraId="62C3B4F1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69DC2027" w14:textId="14036025" w:rsidR="00407E8D" w:rsidRPr="00DB4854" w:rsidRDefault="00407E8D" w:rsidP="00E864AC">
            <w:pPr>
              <w:ind w:firstLineChars="100" w:firstLine="210"/>
            </w:pPr>
            <w:r w:rsidRPr="00C54A51">
              <w:t>Whit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CCA571A" w14:textId="71E140C3" w:rsidR="00407E8D" w:rsidRDefault="00407E8D" w:rsidP="004E003D">
            <w:r>
              <w:t>4691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97C5F9B" w14:textId="697E6389" w:rsidR="00407E8D" w:rsidRDefault="00407E8D" w:rsidP="004E003D">
            <w:r>
              <w:t>82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6C8B02" w14:textId="30BD71C9" w:rsidR="00407E8D" w:rsidRDefault="00407E8D" w:rsidP="004E003D">
            <w:r>
              <w:t>1172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261DB36E" w14:textId="6EC2FEE3" w:rsidR="00407E8D" w:rsidRDefault="00407E8D" w:rsidP="004E003D">
            <w:r>
              <w:t>82.0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5C79456C" w14:textId="49B9469F" w:rsidR="00407E8D" w:rsidRDefault="00407E8D" w:rsidP="004E003D"/>
        </w:tc>
        <w:tc>
          <w:tcPr>
            <w:tcW w:w="705" w:type="dxa"/>
            <w:tcBorders>
              <w:top w:val="nil"/>
              <w:bottom w:val="nil"/>
            </w:tcBorders>
          </w:tcPr>
          <w:p w14:paraId="33691E7F" w14:textId="63D71AD9" w:rsidR="00407E8D" w:rsidRDefault="00407E8D" w:rsidP="004E003D"/>
        </w:tc>
      </w:tr>
      <w:tr w:rsidR="00407E8D" w14:paraId="5EF0C834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09017458" w14:textId="543FC7E1" w:rsidR="00407E8D" w:rsidRPr="00501438" w:rsidRDefault="00407E8D" w:rsidP="00E864AC">
            <w:pPr>
              <w:ind w:firstLineChars="100" w:firstLine="210"/>
              <w:rPr>
                <w:b/>
                <w:bCs/>
              </w:rPr>
            </w:pPr>
            <w:r w:rsidRPr="00C54A51">
              <w:t>Black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7D911F0" w14:textId="1D0463BD" w:rsidR="00407E8D" w:rsidRDefault="00407E8D" w:rsidP="004E003D">
            <w:r>
              <w:t>650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D91DFFA" w14:textId="727458BD" w:rsidR="00407E8D" w:rsidRDefault="00407E8D" w:rsidP="004E003D">
            <w:r>
              <w:t>11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4A7813" w14:textId="02861674" w:rsidR="00407E8D" w:rsidRDefault="00407E8D" w:rsidP="004E003D">
            <w:r>
              <w:t>1598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23ED4D4A" w14:textId="4D0F0498" w:rsidR="00407E8D" w:rsidRDefault="00407E8D" w:rsidP="004E003D">
            <w:r>
              <w:t>11.1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61BAE84C" w14:textId="77777777" w:rsidR="00407E8D" w:rsidRDefault="00407E8D" w:rsidP="004E003D"/>
        </w:tc>
        <w:tc>
          <w:tcPr>
            <w:tcW w:w="705" w:type="dxa"/>
            <w:tcBorders>
              <w:top w:val="nil"/>
              <w:bottom w:val="nil"/>
            </w:tcBorders>
          </w:tcPr>
          <w:p w14:paraId="5A6E9256" w14:textId="77777777" w:rsidR="00407E8D" w:rsidRDefault="00407E8D" w:rsidP="004E003D"/>
        </w:tc>
      </w:tr>
      <w:tr w:rsidR="00407E8D" w14:paraId="7A3027AC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563D605C" w14:textId="534E7600" w:rsidR="00407E8D" w:rsidRDefault="00407E8D" w:rsidP="00E864AC">
            <w:pPr>
              <w:ind w:firstLineChars="100" w:firstLine="210"/>
            </w:pPr>
            <w:r>
              <w:rPr>
                <w:rFonts w:hint="eastAsia"/>
              </w:rPr>
              <w:t>O</w:t>
            </w:r>
            <w:r>
              <w:t>the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BA691BA" w14:textId="37FCF6D0" w:rsidR="00407E8D" w:rsidRDefault="00407E8D" w:rsidP="004E003D">
            <w:r>
              <w:rPr>
                <w:rFonts w:hint="eastAsia"/>
              </w:rPr>
              <w:t>3</w:t>
            </w:r>
            <w:r>
              <w:t>7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0313A0E" w14:textId="408CA0B3" w:rsidR="00407E8D" w:rsidRDefault="00407E8D" w:rsidP="004E003D">
            <w:r>
              <w:rPr>
                <w:rFonts w:hint="eastAsia"/>
              </w:rPr>
              <w:t>6</w:t>
            </w:r>
            <w:r>
              <w:t>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8CE860" w14:textId="3B0B44F2" w:rsidR="00407E8D" w:rsidRDefault="00407E8D" w:rsidP="004E003D">
            <w:r>
              <w:rPr>
                <w:rFonts w:hint="eastAsia"/>
              </w:rPr>
              <w:t>9</w:t>
            </w:r>
            <w:r>
              <w:t>6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7BB9B0A" w14:textId="2C424E7B" w:rsidR="00407E8D" w:rsidRDefault="00407E8D" w:rsidP="004E003D">
            <w:r>
              <w:rPr>
                <w:rFonts w:hint="eastAsia"/>
              </w:rPr>
              <w:t>6</w:t>
            </w:r>
            <w:r>
              <w:t>.7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7337CB9C" w14:textId="77777777" w:rsidR="00407E8D" w:rsidRDefault="00407E8D" w:rsidP="004E003D"/>
        </w:tc>
        <w:tc>
          <w:tcPr>
            <w:tcW w:w="705" w:type="dxa"/>
            <w:tcBorders>
              <w:top w:val="nil"/>
              <w:bottom w:val="nil"/>
            </w:tcBorders>
          </w:tcPr>
          <w:p w14:paraId="3E8B1EFA" w14:textId="77777777" w:rsidR="00407E8D" w:rsidRDefault="00407E8D" w:rsidP="004E003D"/>
        </w:tc>
      </w:tr>
      <w:tr w:rsidR="00407E8D" w14:paraId="6EA114FE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39BC2130" w14:textId="7DBCA467" w:rsidR="00407E8D" w:rsidRPr="00C54A51" w:rsidRDefault="00407E8D" w:rsidP="00064EE8">
            <w:r w:rsidRPr="00C54A51">
              <w:rPr>
                <w:b/>
                <w:bCs/>
              </w:rPr>
              <w:t>Sex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151F82C" w14:textId="48FC026C" w:rsidR="00407E8D" w:rsidRDefault="00407E8D" w:rsidP="004E003D"/>
        </w:tc>
        <w:tc>
          <w:tcPr>
            <w:tcW w:w="850" w:type="dxa"/>
            <w:tcBorders>
              <w:top w:val="nil"/>
              <w:bottom w:val="nil"/>
            </w:tcBorders>
          </w:tcPr>
          <w:p w14:paraId="40AA5945" w14:textId="06F5BE95" w:rsidR="00407E8D" w:rsidRDefault="00407E8D" w:rsidP="004E003D"/>
        </w:tc>
        <w:tc>
          <w:tcPr>
            <w:tcW w:w="1276" w:type="dxa"/>
            <w:tcBorders>
              <w:top w:val="nil"/>
              <w:bottom w:val="nil"/>
            </w:tcBorders>
          </w:tcPr>
          <w:p w14:paraId="622F8920" w14:textId="1C9D0956" w:rsidR="00407E8D" w:rsidRDefault="00407E8D" w:rsidP="004E003D"/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4AC8CDB" w14:textId="4F7BEC5A" w:rsidR="00407E8D" w:rsidRDefault="00407E8D" w:rsidP="004E003D"/>
        </w:tc>
        <w:tc>
          <w:tcPr>
            <w:tcW w:w="797" w:type="dxa"/>
            <w:tcBorders>
              <w:top w:val="nil"/>
              <w:bottom w:val="nil"/>
            </w:tcBorders>
          </w:tcPr>
          <w:p w14:paraId="7AA48D8A" w14:textId="0BE527AC" w:rsidR="00407E8D" w:rsidRDefault="00297B47" w:rsidP="004E003D">
            <w:r>
              <w:t>1.739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15D6DB20" w14:textId="4E5CE607" w:rsidR="00407E8D" w:rsidRDefault="00407E8D" w:rsidP="004E003D">
            <w:r>
              <w:rPr>
                <w:rFonts w:hint="eastAsia"/>
              </w:rPr>
              <w:t>0</w:t>
            </w:r>
            <w:r>
              <w:t>.</w:t>
            </w:r>
            <w:r w:rsidR="00297B47">
              <w:t>187</w:t>
            </w:r>
          </w:p>
        </w:tc>
      </w:tr>
      <w:tr w:rsidR="00407E8D" w14:paraId="59D2B574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246EDCEF" w14:textId="2C547BD6" w:rsidR="00407E8D" w:rsidRPr="00621315" w:rsidRDefault="00407E8D" w:rsidP="00064EE8">
            <w:pPr>
              <w:ind w:firstLineChars="100" w:firstLine="210"/>
            </w:pPr>
            <w:r w:rsidRPr="00C54A51">
              <w:t>Mal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1E8295" w14:textId="401F8394" w:rsidR="00407E8D" w:rsidRDefault="00407E8D" w:rsidP="004E003D">
            <w:r>
              <w:t>3640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9846C17" w14:textId="14079F82" w:rsidR="00407E8D" w:rsidRDefault="00407E8D" w:rsidP="004E003D">
            <w:r>
              <w:t>63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337FA6" w14:textId="037EF06F" w:rsidR="00407E8D" w:rsidRDefault="00407E8D" w:rsidP="004E003D">
            <w:r>
              <w:t>901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AB50694" w14:textId="37DA7A43" w:rsidR="00407E8D" w:rsidRDefault="00407E8D" w:rsidP="004E003D">
            <w:r>
              <w:t>63.1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3DCA3E99" w14:textId="53912F0F" w:rsidR="00407E8D" w:rsidRDefault="00407E8D" w:rsidP="004E003D"/>
        </w:tc>
        <w:tc>
          <w:tcPr>
            <w:tcW w:w="705" w:type="dxa"/>
            <w:tcBorders>
              <w:top w:val="nil"/>
              <w:bottom w:val="nil"/>
            </w:tcBorders>
          </w:tcPr>
          <w:p w14:paraId="12D03D77" w14:textId="03C740AC" w:rsidR="00407E8D" w:rsidRDefault="00407E8D" w:rsidP="004E003D"/>
        </w:tc>
      </w:tr>
      <w:tr w:rsidR="00407E8D" w14:paraId="268F2126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0387F7F7" w14:textId="00EF773D" w:rsidR="00407E8D" w:rsidRDefault="00407E8D" w:rsidP="004E003D">
            <w:pPr>
              <w:ind w:firstLineChars="100" w:firstLine="210"/>
            </w:pPr>
            <w:r w:rsidRPr="00C54A51">
              <w:t>Femal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406386" w14:textId="01E6117C" w:rsidR="00407E8D" w:rsidRDefault="00407E8D" w:rsidP="004E003D">
            <w:r>
              <w:t>2072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B36C646" w14:textId="207E3172" w:rsidR="00407E8D" w:rsidRDefault="00407E8D" w:rsidP="004E003D">
            <w:r>
              <w:t>36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6146EC" w14:textId="1CC41F92" w:rsidR="00407E8D" w:rsidRDefault="00407E8D" w:rsidP="004E003D">
            <w:r>
              <w:t>526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21EA76E5" w14:textId="1E9845D0" w:rsidR="00407E8D" w:rsidRDefault="00407E8D" w:rsidP="004E003D">
            <w:r>
              <w:t>36.8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3ADFFAA5" w14:textId="77777777" w:rsidR="00407E8D" w:rsidRDefault="00407E8D" w:rsidP="004E003D"/>
        </w:tc>
        <w:tc>
          <w:tcPr>
            <w:tcW w:w="705" w:type="dxa"/>
            <w:tcBorders>
              <w:top w:val="nil"/>
              <w:bottom w:val="nil"/>
            </w:tcBorders>
          </w:tcPr>
          <w:p w14:paraId="3D9F6269" w14:textId="77777777" w:rsidR="00407E8D" w:rsidRDefault="00407E8D" w:rsidP="004E003D"/>
        </w:tc>
      </w:tr>
      <w:tr w:rsidR="00407E8D" w14:paraId="5956D5F0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5BF781D3" w14:textId="692CFA94" w:rsidR="00407E8D" w:rsidRPr="00501438" w:rsidRDefault="00407E8D" w:rsidP="00064EE8">
            <w:pPr>
              <w:rPr>
                <w:b/>
                <w:bCs/>
              </w:rPr>
            </w:pPr>
            <w:r w:rsidRPr="00FA3D2D">
              <w:rPr>
                <w:b/>
                <w:bCs/>
              </w:rPr>
              <w:t>Primary</w:t>
            </w:r>
            <w:r>
              <w:rPr>
                <w:b/>
                <w:bCs/>
              </w:rPr>
              <w:t xml:space="preserve"> </w:t>
            </w:r>
            <w:r w:rsidRPr="00FA3D2D">
              <w:rPr>
                <w:b/>
                <w:bCs/>
              </w:rPr>
              <w:t>Sit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13C5F62" w14:textId="7D95E909" w:rsidR="00407E8D" w:rsidRDefault="00407E8D" w:rsidP="004E003D"/>
        </w:tc>
        <w:tc>
          <w:tcPr>
            <w:tcW w:w="850" w:type="dxa"/>
            <w:tcBorders>
              <w:top w:val="nil"/>
              <w:bottom w:val="nil"/>
            </w:tcBorders>
          </w:tcPr>
          <w:p w14:paraId="44240360" w14:textId="7B1A0656" w:rsidR="00407E8D" w:rsidRDefault="00407E8D" w:rsidP="004E003D"/>
        </w:tc>
        <w:tc>
          <w:tcPr>
            <w:tcW w:w="1276" w:type="dxa"/>
            <w:tcBorders>
              <w:top w:val="nil"/>
              <w:bottom w:val="nil"/>
            </w:tcBorders>
          </w:tcPr>
          <w:p w14:paraId="34A24C5F" w14:textId="30720C0D" w:rsidR="00407E8D" w:rsidRDefault="00407E8D" w:rsidP="004E003D"/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158B1D3" w14:textId="22451D79" w:rsidR="00407E8D" w:rsidRDefault="00407E8D" w:rsidP="004E003D"/>
        </w:tc>
        <w:tc>
          <w:tcPr>
            <w:tcW w:w="797" w:type="dxa"/>
            <w:tcBorders>
              <w:top w:val="nil"/>
              <w:bottom w:val="nil"/>
            </w:tcBorders>
          </w:tcPr>
          <w:p w14:paraId="52AAD946" w14:textId="543856DE" w:rsidR="00407E8D" w:rsidRDefault="001335C8" w:rsidP="004E003D">
            <w:r>
              <w:t>2.314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7F5E224D" w14:textId="71F455BD" w:rsidR="00407E8D" w:rsidRDefault="00407E8D" w:rsidP="004E003D">
            <w:r>
              <w:rPr>
                <w:rFonts w:hint="eastAsia"/>
              </w:rPr>
              <w:t>0</w:t>
            </w:r>
            <w:r>
              <w:t>.1</w:t>
            </w:r>
            <w:r w:rsidR="001335C8">
              <w:t>28</w:t>
            </w:r>
          </w:p>
        </w:tc>
      </w:tr>
      <w:tr w:rsidR="00407E8D" w14:paraId="593EC5F3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735A3CAA" w14:textId="731FD9A5" w:rsidR="00407E8D" w:rsidRDefault="00407E8D" w:rsidP="00064EE8">
            <w:pPr>
              <w:ind w:firstLineChars="100" w:firstLine="210"/>
            </w:pPr>
            <w:r w:rsidRPr="00FA3D2D">
              <w:t>Kidne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7D635D9" w14:textId="27ED942A" w:rsidR="00407E8D" w:rsidRDefault="00407E8D" w:rsidP="004E003D">
            <w:r>
              <w:t>5195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FDCBBD9" w14:textId="6059E799" w:rsidR="00407E8D" w:rsidRDefault="00407E8D" w:rsidP="004E003D">
            <w:r>
              <w:rPr>
                <w:rFonts w:hint="eastAsia"/>
              </w:rPr>
              <w:t>9</w:t>
            </w:r>
            <w:r>
              <w:t>0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1F2A87" w14:textId="7416B856" w:rsidR="00407E8D" w:rsidRDefault="00407E8D" w:rsidP="004E003D">
            <w:r>
              <w:rPr>
                <w:rFonts w:hint="eastAsia"/>
              </w:rPr>
              <w:t>1</w:t>
            </w:r>
            <w:r>
              <w:t>2928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0AF6DD0" w14:textId="26AAC0B1" w:rsidR="00407E8D" w:rsidRDefault="00407E8D" w:rsidP="004E003D">
            <w:r>
              <w:rPr>
                <w:rFonts w:hint="eastAsia"/>
              </w:rPr>
              <w:t>9</w:t>
            </w:r>
            <w:r>
              <w:t>0.5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55148646" w14:textId="7FAF0D1B" w:rsidR="00407E8D" w:rsidRDefault="00407E8D" w:rsidP="004E003D"/>
        </w:tc>
        <w:tc>
          <w:tcPr>
            <w:tcW w:w="705" w:type="dxa"/>
            <w:tcBorders>
              <w:top w:val="nil"/>
              <w:bottom w:val="nil"/>
            </w:tcBorders>
          </w:tcPr>
          <w:p w14:paraId="0F7010BC" w14:textId="7996B798" w:rsidR="00407E8D" w:rsidRDefault="00407E8D" w:rsidP="004E003D"/>
        </w:tc>
      </w:tr>
      <w:tr w:rsidR="00407E8D" w14:paraId="3408F3FA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583CEA52" w14:textId="0DA968E1" w:rsidR="00407E8D" w:rsidRDefault="00407E8D" w:rsidP="004E003D">
            <w:pPr>
              <w:ind w:firstLineChars="100" w:firstLine="210"/>
            </w:pPr>
            <w:r w:rsidRPr="00FA3D2D">
              <w:t>Renal pelvis</w:t>
            </w:r>
            <w:r>
              <w:t>/</w:t>
            </w:r>
            <w:r w:rsidRPr="00FA3D2D">
              <w:t>Urete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3F62CF9" w14:textId="435F2DFD" w:rsidR="00407E8D" w:rsidRDefault="00407E8D" w:rsidP="004E003D">
            <w:r>
              <w:rPr>
                <w:rFonts w:hint="eastAsia"/>
              </w:rPr>
              <w:t>5</w:t>
            </w:r>
            <w:r>
              <w:t>17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628167D" w14:textId="414C3143" w:rsidR="00407E8D" w:rsidRDefault="00407E8D" w:rsidP="004E003D">
            <w:r>
              <w:rPr>
                <w:rFonts w:hint="eastAsia"/>
              </w:rPr>
              <w:t>9</w:t>
            </w:r>
            <w:r>
              <w:t>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F37E92" w14:textId="694245A7" w:rsidR="00407E8D" w:rsidRDefault="00407E8D" w:rsidP="004E003D">
            <w:r>
              <w:rPr>
                <w:rFonts w:hint="eastAsia"/>
              </w:rPr>
              <w:t>1</w:t>
            </w:r>
            <w:r>
              <w:t>35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A4B739D" w14:textId="26B99BC4" w:rsidR="00407E8D" w:rsidRDefault="00407E8D" w:rsidP="004E003D">
            <w:r>
              <w:rPr>
                <w:rFonts w:hint="eastAsia"/>
              </w:rPr>
              <w:t>9</w:t>
            </w:r>
            <w:r>
              <w:t>.4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3B9F404D" w14:textId="77777777" w:rsidR="00407E8D" w:rsidRDefault="00407E8D" w:rsidP="004E003D"/>
        </w:tc>
        <w:tc>
          <w:tcPr>
            <w:tcW w:w="705" w:type="dxa"/>
            <w:tcBorders>
              <w:top w:val="nil"/>
              <w:bottom w:val="nil"/>
            </w:tcBorders>
          </w:tcPr>
          <w:p w14:paraId="6772A3F6" w14:textId="77777777" w:rsidR="00407E8D" w:rsidRDefault="00407E8D" w:rsidP="004E003D"/>
        </w:tc>
      </w:tr>
      <w:tr w:rsidR="00407E8D" w14:paraId="37E9D46E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0E366519" w14:textId="51C88262" w:rsidR="00407E8D" w:rsidRPr="00FA3D2D" w:rsidRDefault="00407E8D" w:rsidP="00064EE8">
            <w:r w:rsidRPr="00FA3D2D">
              <w:rPr>
                <w:b/>
                <w:bCs/>
              </w:rPr>
              <w:t>Grad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7D134A4" w14:textId="143ECCCF" w:rsidR="00407E8D" w:rsidRDefault="00407E8D" w:rsidP="004E003D"/>
        </w:tc>
        <w:tc>
          <w:tcPr>
            <w:tcW w:w="850" w:type="dxa"/>
            <w:tcBorders>
              <w:top w:val="nil"/>
              <w:bottom w:val="nil"/>
            </w:tcBorders>
          </w:tcPr>
          <w:p w14:paraId="0FDD5923" w14:textId="4843E78F" w:rsidR="00407E8D" w:rsidRDefault="00407E8D" w:rsidP="004E003D"/>
        </w:tc>
        <w:tc>
          <w:tcPr>
            <w:tcW w:w="1276" w:type="dxa"/>
            <w:tcBorders>
              <w:top w:val="nil"/>
              <w:bottom w:val="nil"/>
            </w:tcBorders>
          </w:tcPr>
          <w:p w14:paraId="39B15A39" w14:textId="701721ED" w:rsidR="00407E8D" w:rsidRDefault="00407E8D" w:rsidP="004E003D"/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3DF139F" w14:textId="427D7E27" w:rsidR="00407E8D" w:rsidRDefault="00407E8D" w:rsidP="004E003D"/>
        </w:tc>
        <w:tc>
          <w:tcPr>
            <w:tcW w:w="797" w:type="dxa"/>
            <w:tcBorders>
              <w:top w:val="nil"/>
              <w:bottom w:val="nil"/>
            </w:tcBorders>
          </w:tcPr>
          <w:p w14:paraId="0000AF94" w14:textId="44A37CC9" w:rsidR="00407E8D" w:rsidRDefault="001335C8" w:rsidP="00E12B05">
            <w:r>
              <w:rPr>
                <w:rFonts w:hint="eastAsia"/>
              </w:rPr>
              <w:t>3</w:t>
            </w:r>
            <w:r>
              <w:t>.074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355C7B10" w14:textId="3C7C1822" w:rsidR="00407E8D" w:rsidRDefault="001335C8" w:rsidP="00E12B05">
            <w:r>
              <w:rPr>
                <w:rFonts w:hint="eastAsia"/>
              </w:rPr>
              <w:t>0</w:t>
            </w:r>
            <w:r>
              <w:t>.380</w:t>
            </w:r>
          </w:p>
        </w:tc>
      </w:tr>
      <w:tr w:rsidR="00407E8D" w14:paraId="04F7F95B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42C1C5F1" w14:textId="14BD6BCC" w:rsidR="00407E8D" w:rsidRPr="00E12B05" w:rsidRDefault="00407E8D" w:rsidP="00064EE8">
            <w:pPr>
              <w:ind w:firstLineChars="100" w:firstLine="210"/>
              <w:rPr>
                <w:b/>
                <w:bCs/>
              </w:rPr>
            </w:pPr>
            <w:r w:rsidRPr="00FA3D2D">
              <w:t>I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ED37A28" w14:textId="41DD2B7B" w:rsidR="00407E8D" w:rsidRDefault="00407E8D" w:rsidP="004E003D">
            <w:r>
              <w:rPr>
                <w:rFonts w:hint="eastAsia"/>
              </w:rPr>
              <w:t>6</w:t>
            </w:r>
            <w:r>
              <w:t>1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2021A09" w14:textId="5CD9D444" w:rsidR="00407E8D" w:rsidRDefault="00407E8D" w:rsidP="004E003D">
            <w:r>
              <w:rPr>
                <w:rFonts w:hint="eastAsia"/>
              </w:rPr>
              <w:t>1</w:t>
            </w:r>
            <w:r>
              <w:t>0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ADAC61" w14:textId="2BB11297" w:rsidR="00407E8D" w:rsidRDefault="00407E8D" w:rsidP="004E003D">
            <w:r>
              <w:rPr>
                <w:rFonts w:hint="eastAsia"/>
              </w:rPr>
              <w:t>1</w:t>
            </w:r>
            <w:r>
              <w:t>56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2BAC84D" w14:textId="4322F52F" w:rsidR="00407E8D" w:rsidRDefault="00407E8D" w:rsidP="004E003D">
            <w:r>
              <w:rPr>
                <w:rFonts w:hint="eastAsia"/>
              </w:rPr>
              <w:t>1</w:t>
            </w:r>
            <w:r>
              <w:t>0.9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12A2FB41" w14:textId="77777777" w:rsidR="00407E8D" w:rsidRDefault="00407E8D" w:rsidP="004E003D"/>
        </w:tc>
        <w:tc>
          <w:tcPr>
            <w:tcW w:w="705" w:type="dxa"/>
            <w:tcBorders>
              <w:top w:val="nil"/>
              <w:bottom w:val="nil"/>
            </w:tcBorders>
          </w:tcPr>
          <w:p w14:paraId="118DB8D2" w14:textId="77777777" w:rsidR="00407E8D" w:rsidRDefault="00407E8D" w:rsidP="004E003D"/>
        </w:tc>
      </w:tr>
      <w:tr w:rsidR="00407E8D" w14:paraId="59AC00BE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644A7F88" w14:textId="36A90744" w:rsidR="00407E8D" w:rsidRPr="00FA3D2D" w:rsidRDefault="00407E8D" w:rsidP="004E003D">
            <w:pPr>
              <w:ind w:firstLineChars="100" w:firstLine="210"/>
            </w:pPr>
            <w:r w:rsidRPr="00FA3D2D">
              <w:t>II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90B7D91" w14:textId="4A009CA3" w:rsidR="00407E8D" w:rsidRDefault="00407E8D" w:rsidP="004E003D">
            <w:r>
              <w:rPr>
                <w:rFonts w:hint="eastAsia"/>
              </w:rPr>
              <w:t>2</w:t>
            </w:r>
            <w:r>
              <w:t>709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8DCF280" w14:textId="70C1BDA7" w:rsidR="00407E8D" w:rsidRDefault="00407E8D" w:rsidP="004E003D">
            <w:r>
              <w:rPr>
                <w:rFonts w:hint="eastAsia"/>
              </w:rPr>
              <w:t>4</w:t>
            </w:r>
            <w:r>
              <w:t>7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4FF5A2" w14:textId="2FCB184C" w:rsidR="00407E8D" w:rsidRDefault="00407E8D" w:rsidP="004E003D">
            <w:r>
              <w:rPr>
                <w:rFonts w:hint="eastAsia"/>
              </w:rPr>
              <w:t>6</w:t>
            </w:r>
            <w:r>
              <w:t>686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98F3F96" w14:textId="66E69F76" w:rsidR="00407E8D" w:rsidRDefault="00407E8D" w:rsidP="004E003D">
            <w:r>
              <w:rPr>
                <w:rFonts w:hint="eastAsia"/>
              </w:rPr>
              <w:t>4</w:t>
            </w:r>
            <w:r>
              <w:t>6.8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47874185" w14:textId="77777777" w:rsidR="00407E8D" w:rsidRDefault="00407E8D" w:rsidP="004E003D"/>
        </w:tc>
        <w:tc>
          <w:tcPr>
            <w:tcW w:w="705" w:type="dxa"/>
            <w:tcBorders>
              <w:top w:val="nil"/>
              <w:bottom w:val="nil"/>
            </w:tcBorders>
          </w:tcPr>
          <w:p w14:paraId="2AE977F7" w14:textId="77777777" w:rsidR="00407E8D" w:rsidRDefault="00407E8D" w:rsidP="004E003D"/>
        </w:tc>
      </w:tr>
      <w:tr w:rsidR="00407E8D" w14:paraId="2743962A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160E4C24" w14:textId="30ED2200" w:rsidR="00407E8D" w:rsidRPr="00FA3D2D" w:rsidRDefault="00407E8D" w:rsidP="004E003D">
            <w:pPr>
              <w:ind w:firstLineChars="100" w:firstLine="210"/>
            </w:pPr>
            <w:r w:rsidRPr="00FA3D2D">
              <w:t>III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D8BBA66" w14:textId="2E0796EE" w:rsidR="00407E8D" w:rsidRDefault="00407E8D" w:rsidP="004E003D">
            <w:r>
              <w:rPr>
                <w:rFonts w:hint="eastAsia"/>
              </w:rPr>
              <w:t>1</w:t>
            </w:r>
            <w:r>
              <w:t>655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47AB32C" w14:textId="5528CAFB" w:rsidR="00407E8D" w:rsidRDefault="00407E8D" w:rsidP="004E003D">
            <w:r>
              <w:rPr>
                <w:rFonts w:hint="eastAsia"/>
              </w:rPr>
              <w:t>2</w:t>
            </w:r>
            <w:r>
              <w:t>8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3869D6" w14:textId="2E519D85" w:rsidR="00407E8D" w:rsidRDefault="00407E8D" w:rsidP="004E003D">
            <w:r>
              <w:rPr>
                <w:rFonts w:hint="eastAsia"/>
              </w:rPr>
              <w:t>4</w:t>
            </w:r>
            <w:r>
              <w:t>12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29412231" w14:textId="13C5D2EF" w:rsidR="00407E8D" w:rsidRDefault="00407E8D" w:rsidP="004E003D">
            <w:r>
              <w:rPr>
                <w:rFonts w:hint="eastAsia"/>
              </w:rPr>
              <w:t>2</w:t>
            </w:r>
            <w:r>
              <w:t>8.8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42C97769" w14:textId="77777777" w:rsidR="00407E8D" w:rsidRDefault="00407E8D" w:rsidP="004E003D"/>
        </w:tc>
        <w:tc>
          <w:tcPr>
            <w:tcW w:w="705" w:type="dxa"/>
            <w:tcBorders>
              <w:top w:val="nil"/>
              <w:bottom w:val="nil"/>
            </w:tcBorders>
          </w:tcPr>
          <w:p w14:paraId="45F6C72B" w14:textId="77777777" w:rsidR="00407E8D" w:rsidRDefault="00407E8D" w:rsidP="004E003D"/>
        </w:tc>
      </w:tr>
      <w:tr w:rsidR="00407E8D" w14:paraId="1832D4E4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6F6421AA" w14:textId="6FDFEF50" w:rsidR="00407E8D" w:rsidRPr="00FA3D2D" w:rsidRDefault="00407E8D" w:rsidP="004E003D">
            <w:pPr>
              <w:ind w:firstLineChars="100" w:firstLine="210"/>
            </w:pPr>
            <w:r w:rsidRPr="00FA3D2D">
              <w:t>IV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F6C6340" w14:textId="244F0ED5" w:rsidR="00407E8D" w:rsidRDefault="00407E8D" w:rsidP="004E003D">
            <w:r>
              <w:rPr>
                <w:rFonts w:hint="eastAsia"/>
              </w:rPr>
              <w:t>7</w:t>
            </w:r>
            <w:r>
              <w:t>35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C288F0E" w14:textId="6C307C5D" w:rsidR="00407E8D" w:rsidRDefault="00407E8D" w:rsidP="004E003D">
            <w:r>
              <w:rPr>
                <w:rFonts w:hint="eastAsia"/>
              </w:rPr>
              <w:t>1</w:t>
            </w:r>
            <w:r>
              <w:t>2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04C8DB" w14:textId="34DF2CFC" w:rsidR="00407E8D" w:rsidRDefault="00407E8D" w:rsidP="004E003D">
            <w:r>
              <w:rPr>
                <w:rFonts w:hint="eastAsia"/>
              </w:rPr>
              <w:t>1</w:t>
            </w:r>
            <w:r>
              <w:t>90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19A38F2" w14:textId="1B1A95C9" w:rsidR="00407E8D" w:rsidRDefault="00407E8D" w:rsidP="004E003D">
            <w:r>
              <w:rPr>
                <w:rFonts w:hint="eastAsia"/>
              </w:rPr>
              <w:t>1</w:t>
            </w:r>
            <w:r>
              <w:t>3.3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44878F61" w14:textId="77777777" w:rsidR="00407E8D" w:rsidRDefault="00407E8D" w:rsidP="004E003D"/>
        </w:tc>
        <w:tc>
          <w:tcPr>
            <w:tcW w:w="705" w:type="dxa"/>
            <w:tcBorders>
              <w:top w:val="nil"/>
              <w:bottom w:val="nil"/>
            </w:tcBorders>
          </w:tcPr>
          <w:p w14:paraId="1F9452A2" w14:textId="77777777" w:rsidR="00407E8D" w:rsidRDefault="00407E8D" w:rsidP="004E003D"/>
        </w:tc>
      </w:tr>
      <w:tr w:rsidR="00407E8D" w14:paraId="4B072809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01D20477" w14:textId="696F0D26" w:rsidR="00407E8D" w:rsidRPr="00FA3D2D" w:rsidRDefault="00407E8D" w:rsidP="00064EE8">
            <w:r w:rsidRPr="00FA3D2D">
              <w:rPr>
                <w:b/>
                <w:bCs/>
              </w:rPr>
              <w:t>Histolog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101F702" w14:textId="64585DF8" w:rsidR="00407E8D" w:rsidRDefault="00407E8D" w:rsidP="004E003D"/>
        </w:tc>
        <w:tc>
          <w:tcPr>
            <w:tcW w:w="850" w:type="dxa"/>
            <w:tcBorders>
              <w:top w:val="nil"/>
              <w:bottom w:val="nil"/>
            </w:tcBorders>
          </w:tcPr>
          <w:p w14:paraId="736E0741" w14:textId="2D19D3E7" w:rsidR="00407E8D" w:rsidRDefault="00407E8D" w:rsidP="004E003D"/>
        </w:tc>
        <w:tc>
          <w:tcPr>
            <w:tcW w:w="1276" w:type="dxa"/>
            <w:tcBorders>
              <w:top w:val="nil"/>
              <w:bottom w:val="nil"/>
            </w:tcBorders>
          </w:tcPr>
          <w:p w14:paraId="5F193F60" w14:textId="52E31278" w:rsidR="00407E8D" w:rsidRDefault="00407E8D" w:rsidP="004E003D"/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6A11BF7" w14:textId="6C485F5B" w:rsidR="00407E8D" w:rsidRDefault="00407E8D" w:rsidP="004E003D"/>
        </w:tc>
        <w:tc>
          <w:tcPr>
            <w:tcW w:w="797" w:type="dxa"/>
            <w:tcBorders>
              <w:top w:val="nil"/>
              <w:bottom w:val="nil"/>
            </w:tcBorders>
          </w:tcPr>
          <w:p w14:paraId="4DBAC79E" w14:textId="2689B760" w:rsidR="00407E8D" w:rsidRDefault="001335C8" w:rsidP="004E003D">
            <w:r>
              <w:t>4.845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1188E007" w14:textId="3124CDDF" w:rsidR="00407E8D" w:rsidRDefault="00407E8D" w:rsidP="004E003D">
            <w:r>
              <w:rPr>
                <w:rFonts w:hint="eastAsia"/>
              </w:rPr>
              <w:t>0</w:t>
            </w:r>
            <w:r>
              <w:t>.</w:t>
            </w:r>
            <w:r w:rsidR="001335C8">
              <w:t>564</w:t>
            </w:r>
          </w:p>
        </w:tc>
      </w:tr>
      <w:tr w:rsidR="00407E8D" w14:paraId="203DEA5D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5CB2F1AB" w14:textId="1AD573D8" w:rsidR="00407E8D" w:rsidRDefault="00407E8D" w:rsidP="004E003D">
            <w:r w:rsidRPr="00FA3D2D">
              <w:t>Transitional cell carcinom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7EE071C" w14:textId="77CA9E76" w:rsidR="00407E8D" w:rsidRDefault="00407E8D" w:rsidP="004E003D">
            <w:r>
              <w:t>2686</w:t>
            </w:r>
            <w:r w:rsidR="00F5173C">
              <w:t>z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1939CC7" w14:textId="20A5A14D" w:rsidR="00407E8D" w:rsidRDefault="00407E8D" w:rsidP="004E003D">
            <w:r>
              <w:t>4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F275CD" w14:textId="0D29D880" w:rsidR="00407E8D" w:rsidRDefault="00407E8D" w:rsidP="004E003D">
            <w:r>
              <w:t>70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E9E2ECF" w14:textId="19634B98" w:rsidR="00407E8D" w:rsidRDefault="00407E8D" w:rsidP="004E003D">
            <w:r>
              <w:t>4.7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2576A66C" w14:textId="1157B653" w:rsidR="00407E8D" w:rsidRDefault="00407E8D" w:rsidP="004E003D"/>
        </w:tc>
        <w:tc>
          <w:tcPr>
            <w:tcW w:w="705" w:type="dxa"/>
            <w:tcBorders>
              <w:top w:val="nil"/>
              <w:bottom w:val="nil"/>
            </w:tcBorders>
          </w:tcPr>
          <w:p w14:paraId="53DB544D" w14:textId="6CFA5927" w:rsidR="00407E8D" w:rsidRDefault="00407E8D" w:rsidP="004E003D"/>
        </w:tc>
      </w:tr>
      <w:tr w:rsidR="00407E8D" w14:paraId="56AF48B6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0254A3D7" w14:textId="0742D2F5" w:rsidR="00407E8D" w:rsidRDefault="00407E8D" w:rsidP="00FA3D2D">
            <w:r w:rsidRPr="00FA3D2D">
              <w:t>Papillary transitional cell carcinom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41E2F79" w14:textId="06F3D402" w:rsidR="00407E8D" w:rsidRDefault="00407E8D" w:rsidP="004E003D">
            <w:r>
              <w:t>270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50FE990" w14:textId="01AEF179" w:rsidR="00407E8D" w:rsidRDefault="00407E8D" w:rsidP="004E003D">
            <w:r>
              <w:t>4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7FF10D" w14:textId="50B8BF33" w:rsidR="00407E8D" w:rsidRDefault="00407E8D" w:rsidP="004E003D">
            <w:r>
              <w:t>71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2D4F4FB6" w14:textId="4299AD19" w:rsidR="00407E8D" w:rsidRDefault="00407E8D" w:rsidP="004E003D">
            <w:r>
              <w:t>4.9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56B1BBFD" w14:textId="77777777" w:rsidR="00407E8D" w:rsidRDefault="00407E8D" w:rsidP="004E003D"/>
        </w:tc>
        <w:tc>
          <w:tcPr>
            <w:tcW w:w="705" w:type="dxa"/>
            <w:tcBorders>
              <w:top w:val="nil"/>
              <w:bottom w:val="nil"/>
            </w:tcBorders>
          </w:tcPr>
          <w:p w14:paraId="7B85CA50" w14:textId="77777777" w:rsidR="00407E8D" w:rsidRDefault="00407E8D" w:rsidP="004E003D"/>
        </w:tc>
      </w:tr>
      <w:tr w:rsidR="00407E8D" w14:paraId="364036E4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1D854C74" w14:textId="38600576" w:rsidR="00407E8D" w:rsidRPr="00501438" w:rsidRDefault="00407E8D" w:rsidP="00FA3D2D">
            <w:pPr>
              <w:rPr>
                <w:b/>
                <w:bCs/>
              </w:rPr>
            </w:pPr>
            <w:r w:rsidRPr="00FA3D2D">
              <w:t>Papillary adenocarcinom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DD2CBEB" w14:textId="5CAFE704" w:rsidR="00407E8D" w:rsidRDefault="00407E8D" w:rsidP="004E003D">
            <w:r>
              <w:t>676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AE5BEAD" w14:textId="6B0A7109" w:rsidR="00407E8D" w:rsidRDefault="00407E8D" w:rsidP="004E003D">
            <w:r>
              <w:rPr>
                <w:rFonts w:hint="eastAsia"/>
              </w:rPr>
              <w:t>1</w:t>
            </w:r>
            <w:r>
              <w:t>1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D0D78E" w14:textId="1ED2113A" w:rsidR="00407E8D" w:rsidRDefault="00407E8D" w:rsidP="004E003D">
            <w:r>
              <w:rPr>
                <w:rFonts w:hint="eastAsia"/>
              </w:rPr>
              <w:t>1</w:t>
            </w:r>
            <w:r>
              <w:t>69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8EA1ADB" w14:textId="17949586" w:rsidR="00407E8D" w:rsidRDefault="00407E8D" w:rsidP="004E003D">
            <w:r>
              <w:rPr>
                <w:rFonts w:hint="eastAsia"/>
              </w:rPr>
              <w:t>1</w:t>
            </w:r>
            <w:r>
              <w:t>1.9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28152D36" w14:textId="77777777" w:rsidR="00407E8D" w:rsidRDefault="00407E8D" w:rsidP="004E003D"/>
        </w:tc>
        <w:tc>
          <w:tcPr>
            <w:tcW w:w="705" w:type="dxa"/>
            <w:tcBorders>
              <w:top w:val="nil"/>
              <w:bottom w:val="nil"/>
            </w:tcBorders>
          </w:tcPr>
          <w:p w14:paraId="4F742870" w14:textId="77777777" w:rsidR="00407E8D" w:rsidRDefault="00407E8D" w:rsidP="004E003D"/>
        </w:tc>
      </w:tr>
      <w:tr w:rsidR="00407E8D" w14:paraId="061687F9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58869960" w14:textId="3821097E" w:rsidR="00407E8D" w:rsidRDefault="00407E8D" w:rsidP="00FA3D2D">
            <w:r w:rsidRPr="00FA3D2D">
              <w:t>Clear-cell adenocarcinom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EB6DBD4" w14:textId="562AEDEA" w:rsidR="00407E8D" w:rsidRDefault="00407E8D" w:rsidP="004E003D">
            <w:r>
              <w:t>3412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81C39B2" w14:textId="4779856A" w:rsidR="00407E8D" w:rsidRDefault="00407E8D" w:rsidP="004E003D">
            <w:r>
              <w:t>59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DE27CC" w14:textId="4740F5B2" w:rsidR="00407E8D" w:rsidRDefault="00407E8D" w:rsidP="004E003D">
            <w:r>
              <w:t>850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0EA9978D" w14:textId="0943E5E6" w:rsidR="00407E8D" w:rsidRDefault="00407E8D" w:rsidP="004E003D">
            <w:r>
              <w:t>59.5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1B27B8EB" w14:textId="77777777" w:rsidR="00407E8D" w:rsidRDefault="00407E8D" w:rsidP="004E003D"/>
        </w:tc>
        <w:tc>
          <w:tcPr>
            <w:tcW w:w="705" w:type="dxa"/>
            <w:tcBorders>
              <w:top w:val="nil"/>
              <w:bottom w:val="nil"/>
            </w:tcBorders>
          </w:tcPr>
          <w:p w14:paraId="5DEDC7CA" w14:textId="77777777" w:rsidR="00407E8D" w:rsidRDefault="00407E8D" w:rsidP="004E003D"/>
        </w:tc>
      </w:tr>
      <w:tr w:rsidR="00407E8D" w14:paraId="48A50816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296B0B0A" w14:textId="3EC9DB5E" w:rsidR="00407E8D" w:rsidRDefault="00407E8D" w:rsidP="00FA3D2D">
            <w:r w:rsidRPr="00FA3D2D">
              <w:t>Renal cell carcinom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A933F39" w14:textId="2DC3A903" w:rsidR="00407E8D" w:rsidRDefault="00407E8D" w:rsidP="004E003D">
            <w:r>
              <w:t>564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DED3736" w14:textId="5F44E511" w:rsidR="00407E8D" w:rsidRDefault="00407E8D" w:rsidP="004E003D">
            <w:r>
              <w:t>9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6BF3BA" w14:textId="3F0BF974" w:rsidR="00407E8D" w:rsidRDefault="00407E8D" w:rsidP="004E003D">
            <w:r>
              <w:t>1388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871E9A1" w14:textId="0D12028E" w:rsidR="00407E8D" w:rsidRDefault="00407E8D" w:rsidP="004E003D">
            <w:r>
              <w:t>9.7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751CB521" w14:textId="77777777" w:rsidR="00407E8D" w:rsidRDefault="00407E8D" w:rsidP="004E003D"/>
        </w:tc>
        <w:tc>
          <w:tcPr>
            <w:tcW w:w="705" w:type="dxa"/>
            <w:tcBorders>
              <w:top w:val="nil"/>
              <w:bottom w:val="nil"/>
            </w:tcBorders>
          </w:tcPr>
          <w:p w14:paraId="695DA58D" w14:textId="77777777" w:rsidR="00407E8D" w:rsidRDefault="00407E8D" w:rsidP="004E003D"/>
        </w:tc>
      </w:tr>
      <w:tr w:rsidR="00407E8D" w14:paraId="2A140E06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7E34031D" w14:textId="0C30508B" w:rsidR="00407E8D" w:rsidRPr="00FA3D2D" w:rsidRDefault="00407E8D" w:rsidP="00FA3D2D">
            <w:r w:rsidRPr="00FA3D2D">
              <w:t>Chromophobe typ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68688C" w14:textId="5D3AFF32" w:rsidR="00407E8D" w:rsidRDefault="00407E8D" w:rsidP="004E003D">
            <w:r>
              <w:rPr>
                <w:rFonts w:hint="eastAsia"/>
              </w:rPr>
              <w:t>2</w:t>
            </w:r>
            <w:r>
              <w:t>15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C7F83D3" w14:textId="7D26B837" w:rsidR="00407E8D" w:rsidRDefault="00407E8D" w:rsidP="004E003D">
            <w:r>
              <w:rPr>
                <w:rFonts w:hint="eastAsia"/>
              </w:rPr>
              <w:t>3</w:t>
            </w:r>
            <w:r>
              <w:t>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F0FBA4" w14:textId="3AD35419" w:rsidR="00407E8D" w:rsidRDefault="00407E8D" w:rsidP="004E003D">
            <w:r>
              <w:rPr>
                <w:rFonts w:hint="eastAsia"/>
              </w:rPr>
              <w:t>5</w:t>
            </w:r>
            <w:r>
              <w:t>3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1F268B7" w14:textId="455416F4" w:rsidR="00407E8D" w:rsidRDefault="00407E8D" w:rsidP="004E003D">
            <w:r>
              <w:rPr>
                <w:rFonts w:hint="eastAsia"/>
              </w:rPr>
              <w:t>5</w:t>
            </w:r>
            <w:r>
              <w:t>.7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7BA81FC7" w14:textId="77777777" w:rsidR="00407E8D" w:rsidRDefault="00407E8D" w:rsidP="004E003D"/>
        </w:tc>
        <w:tc>
          <w:tcPr>
            <w:tcW w:w="705" w:type="dxa"/>
            <w:tcBorders>
              <w:top w:val="nil"/>
              <w:bottom w:val="nil"/>
            </w:tcBorders>
          </w:tcPr>
          <w:p w14:paraId="7BD80A67" w14:textId="77777777" w:rsidR="00407E8D" w:rsidRDefault="00407E8D" w:rsidP="004E003D"/>
        </w:tc>
      </w:tr>
      <w:tr w:rsidR="00407E8D" w14:paraId="405E4F41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72BB5B6E" w14:textId="3E517105" w:rsidR="00407E8D" w:rsidRPr="00FA3D2D" w:rsidRDefault="00407E8D" w:rsidP="00FA3D2D">
            <w:r w:rsidRPr="00FA3D2D">
              <w:t>Othe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8AF7104" w14:textId="523C606B" w:rsidR="00407E8D" w:rsidRDefault="00407E8D" w:rsidP="004E003D">
            <w:r>
              <w:rPr>
                <w:rFonts w:hint="eastAsia"/>
              </w:rPr>
              <w:t>3</w:t>
            </w:r>
            <w:r>
              <w:t>03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D8F6937" w14:textId="013A8026" w:rsidR="00407E8D" w:rsidRDefault="00407E8D" w:rsidP="004E003D">
            <w:r>
              <w:rPr>
                <w:rFonts w:hint="eastAsia"/>
              </w:rPr>
              <w:t>5</w:t>
            </w:r>
            <w:r>
              <w:t>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C436C1" w14:textId="52B45285" w:rsidR="00407E8D" w:rsidRDefault="00407E8D" w:rsidP="004E003D">
            <w:r>
              <w:rPr>
                <w:rFonts w:hint="eastAsia"/>
              </w:rPr>
              <w:t>7</w:t>
            </w:r>
            <w:r>
              <w:t>2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F75406F" w14:textId="11DDF94D" w:rsidR="00407E8D" w:rsidRDefault="00407E8D" w:rsidP="004E003D">
            <w:r>
              <w:rPr>
                <w:rFonts w:hint="eastAsia"/>
              </w:rPr>
              <w:t>5</w:t>
            </w:r>
            <w:r>
              <w:t>.1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5035D69D" w14:textId="77777777" w:rsidR="00407E8D" w:rsidRDefault="00407E8D" w:rsidP="004E003D"/>
        </w:tc>
        <w:tc>
          <w:tcPr>
            <w:tcW w:w="705" w:type="dxa"/>
            <w:tcBorders>
              <w:top w:val="nil"/>
              <w:bottom w:val="nil"/>
            </w:tcBorders>
          </w:tcPr>
          <w:p w14:paraId="3C771B47" w14:textId="77777777" w:rsidR="00407E8D" w:rsidRDefault="00407E8D" w:rsidP="004E003D"/>
        </w:tc>
      </w:tr>
      <w:tr w:rsidR="00407E8D" w14:paraId="7BEF567D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651A2B2D" w14:textId="3C7667AC" w:rsidR="00407E8D" w:rsidRPr="00FA3D2D" w:rsidRDefault="00407E8D" w:rsidP="00FA3D2D">
            <w:r w:rsidRPr="00FA3D2D">
              <w:rPr>
                <w:b/>
                <w:bCs/>
              </w:rPr>
              <w:t>Marital</w:t>
            </w:r>
            <w:r>
              <w:rPr>
                <w:b/>
                <w:bCs/>
              </w:rPr>
              <w:t xml:space="preserve"> </w:t>
            </w:r>
            <w:r w:rsidRPr="00FA3D2D">
              <w:rPr>
                <w:b/>
                <w:bCs/>
              </w:rPr>
              <w:t>Statu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7F74D71" w14:textId="257406D4" w:rsidR="00407E8D" w:rsidRDefault="00407E8D" w:rsidP="004E003D"/>
        </w:tc>
        <w:tc>
          <w:tcPr>
            <w:tcW w:w="850" w:type="dxa"/>
            <w:tcBorders>
              <w:top w:val="nil"/>
              <w:bottom w:val="nil"/>
            </w:tcBorders>
          </w:tcPr>
          <w:p w14:paraId="2562C32A" w14:textId="6F36C895" w:rsidR="00407E8D" w:rsidRDefault="00407E8D" w:rsidP="004E003D"/>
        </w:tc>
        <w:tc>
          <w:tcPr>
            <w:tcW w:w="1276" w:type="dxa"/>
            <w:tcBorders>
              <w:top w:val="nil"/>
              <w:bottom w:val="nil"/>
            </w:tcBorders>
          </w:tcPr>
          <w:p w14:paraId="58E5F74D" w14:textId="23B9E69B" w:rsidR="00407E8D" w:rsidRDefault="00407E8D" w:rsidP="004E003D"/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094D2509" w14:textId="2DD08022" w:rsidR="00407E8D" w:rsidRDefault="00407E8D" w:rsidP="004E003D"/>
        </w:tc>
        <w:tc>
          <w:tcPr>
            <w:tcW w:w="797" w:type="dxa"/>
            <w:tcBorders>
              <w:top w:val="nil"/>
              <w:bottom w:val="nil"/>
            </w:tcBorders>
          </w:tcPr>
          <w:p w14:paraId="6F92787F" w14:textId="4A9DFD0D" w:rsidR="00407E8D" w:rsidRDefault="001335C8" w:rsidP="004E003D">
            <w:r>
              <w:t>3.822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6125A31C" w14:textId="29A11395" w:rsidR="00407E8D" w:rsidRDefault="00407E8D" w:rsidP="004E003D">
            <w:r>
              <w:rPr>
                <w:rFonts w:hint="eastAsia"/>
              </w:rPr>
              <w:t>0</w:t>
            </w:r>
            <w:r>
              <w:t>.2</w:t>
            </w:r>
            <w:r w:rsidR="001335C8">
              <w:t>81</w:t>
            </w:r>
          </w:p>
        </w:tc>
      </w:tr>
      <w:tr w:rsidR="00407E8D" w14:paraId="6E73980C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5E6AD8B7" w14:textId="1F680859" w:rsidR="00407E8D" w:rsidRDefault="00407E8D" w:rsidP="00064EE8">
            <w:pPr>
              <w:ind w:firstLineChars="100" w:firstLine="210"/>
            </w:pPr>
            <w:r w:rsidRPr="00FA3D2D">
              <w:t>Marrie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408CAD5" w14:textId="75151266" w:rsidR="00407E8D" w:rsidRDefault="00407E8D" w:rsidP="004E003D">
            <w:r>
              <w:t>3486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05A2BDE" w14:textId="446FCB9D" w:rsidR="00407E8D" w:rsidRDefault="00407E8D" w:rsidP="004E003D">
            <w:r>
              <w:t>61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5198FF" w14:textId="0FE329EB" w:rsidR="00407E8D" w:rsidRDefault="00407E8D" w:rsidP="004E003D">
            <w:r>
              <w:t>869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B675510" w14:textId="18CBD4B8" w:rsidR="00407E8D" w:rsidRDefault="00407E8D" w:rsidP="004E003D">
            <w:r>
              <w:t>60.8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26372C44" w14:textId="5EAC6119" w:rsidR="00407E8D" w:rsidRDefault="00407E8D" w:rsidP="004E003D"/>
        </w:tc>
        <w:tc>
          <w:tcPr>
            <w:tcW w:w="705" w:type="dxa"/>
            <w:tcBorders>
              <w:top w:val="nil"/>
              <w:bottom w:val="nil"/>
            </w:tcBorders>
          </w:tcPr>
          <w:p w14:paraId="2DAA044C" w14:textId="1615D626" w:rsidR="00407E8D" w:rsidRDefault="00407E8D" w:rsidP="004E003D"/>
        </w:tc>
      </w:tr>
      <w:tr w:rsidR="00407E8D" w14:paraId="5891D870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639CE64A" w14:textId="4DCFFCD8" w:rsidR="00407E8D" w:rsidRDefault="00407E8D" w:rsidP="004E003D">
            <w:pPr>
              <w:ind w:firstLineChars="100" w:firstLine="210"/>
            </w:pPr>
            <w:r w:rsidRPr="00E12B05">
              <w:t>Unmarrie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53B8E4F" w14:textId="589C6E7A" w:rsidR="00407E8D" w:rsidRDefault="00407E8D" w:rsidP="004E003D">
            <w:r>
              <w:t>1391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8CF35FB" w14:textId="369EECC2" w:rsidR="00407E8D" w:rsidRDefault="00407E8D" w:rsidP="004E003D">
            <w:r>
              <w:t>24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56AA63" w14:textId="7A681F3D" w:rsidR="00407E8D" w:rsidRDefault="00407E8D" w:rsidP="004E003D">
            <w:r>
              <w:t>3418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07D36765" w14:textId="536117BA" w:rsidR="00407E8D" w:rsidRDefault="00407E8D" w:rsidP="004E003D">
            <w:r>
              <w:t>23.9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54322F7C" w14:textId="77777777" w:rsidR="00407E8D" w:rsidRDefault="00407E8D" w:rsidP="004E003D"/>
        </w:tc>
        <w:tc>
          <w:tcPr>
            <w:tcW w:w="705" w:type="dxa"/>
            <w:tcBorders>
              <w:top w:val="nil"/>
              <w:bottom w:val="nil"/>
            </w:tcBorders>
          </w:tcPr>
          <w:p w14:paraId="24547ED1" w14:textId="77777777" w:rsidR="00407E8D" w:rsidRDefault="00407E8D" w:rsidP="004E003D"/>
        </w:tc>
      </w:tr>
      <w:tr w:rsidR="00407E8D" w14:paraId="2CB40BEF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6E292996" w14:textId="52DBAE95" w:rsidR="00407E8D" w:rsidRDefault="00407E8D" w:rsidP="004E003D">
            <w:pPr>
              <w:ind w:firstLineChars="100" w:firstLine="210"/>
            </w:pPr>
            <w:r w:rsidRPr="00E12B05">
              <w:t>Negative marrie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C2D44B9" w14:textId="41567EB8" w:rsidR="00407E8D" w:rsidRDefault="00407E8D" w:rsidP="004E003D">
            <w:r>
              <w:rPr>
                <w:rFonts w:hint="eastAsia"/>
              </w:rPr>
              <w:t>5</w:t>
            </w:r>
            <w:r>
              <w:t>44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FB22FF8" w14:textId="24BE7EE0" w:rsidR="00407E8D" w:rsidRDefault="00407E8D" w:rsidP="004E003D">
            <w:r>
              <w:rPr>
                <w:rFonts w:hint="eastAsia"/>
              </w:rPr>
              <w:t>9</w:t>
            </w:r>
            <w:r>
              <w:t>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E710DD" w14:textId="59FE2418" w:rsidR="00407E8D" w:rsidRDefault="00407E8D" w:rsidP="004E003D">
            <w:r>
              <w:rPr>
                <w:rFonts w:hint="eastAsia"/>
              </w:rPr>
              <w:t>1</w:t>
            </w:r>
            <w:r>
              <w:t>429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87ECAF8" w14:textId="0A789BD6" w:rsidR="00407E8D" w:rsidRDefault="00407E8D" w:rsidP="004E003D">
            <w:r>
              <w:rPr>
                <w:rFonts w:hint="eastAsia"/>
              </w:rPr>
              <w:t>1</w:t>
            </w:r>
            <w:r>
              <w:t>0.0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333D8062" w14:textId="77777777" w:rsidR="00407E8D" w:rsidRDefault="00407E8D" w:rsidP="004E003D"/>
        </w:tc>
        <w:tc>
          <w:tcPr>
            <w:tcW w:w="705" w:type="dxa"/>
            <w:tcBorders>
              <w:top w:val="nil"/>
              <w:bottom w:val="nil"/>
            </w:tcBorders>
          </w:tcPr>
          <w:p w14:paraId="597305D8" w14:textId="77777777" w:rsidR="00407E8D" w:rsidRDefault="00407E8D" w:rsidP="004E003D"/>
        </w:tc>
      </w:tr>
      <w:tr w:rsidR="00407E8D" w14:paraId="10A83BFD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25F2337B" w14:textId="05983276" w:rsidR="00407E8D" w:rsidRPr="00E12B05" w:rsidRDefault="00407E8D" w:rsidP="004E003D">
            <w:pPr>
              <w:ind w:firstLineChars="100" w:firstLine="210"/>
            </w:pPr>
            <w:r w:rsidRPr="00E12B05">
              <w:t>Unknow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7ADB812" w14:textId="08C52A60" w:rsidR="00407E8D" w:rsidRDefault="00407E8D" w:rsidP="004E003D">
            <w:r>
              <w:rPr>
                <w:rFonts w:hint="eastAsia"/>
              </w:rPr>
              <w:t>2</w:t>
            </w:r>
            <w:r>
              <w:t>91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E7B61D5" w14:textId="41EB6788" w:rsidR="00407E8D" w:rsidRDefault="00407E8D" w:rsidP="004E003D">
            <w:r>
              <w:rPr>
                <w:rFonts w:hint="eastAsia"/>
              </w:rPr>
              <w:t>5</w:t>
            </w:r>
            <w:r>
              <w:t>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64F34F" w14:textId="4A877388" w:rsidR="00407E8D" w:rsidRDefault="00407E8D" w:rsidP="004E003D">
            <w:r>
              <w:rPr>
                <w:rFonts w:hint="eastAsia"/>
              </w:rPr>
              <w:t>7</w:t>
            </w:r>
            <w:r>
              <w:t>4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21D6E9C1" w14:textId="38D15E0A" w:rsidR="00407E8D" w:rsidRDefault="00407E8D" w:rsidP="004E003D">
            <w:r>
              <w:rPr>
                <w:rFonts w:hint="eastAsia"/>
              </w:rPr>
              <w:t>5</w:t>
            </w:r>
            <w:r>
              <w:t>.1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4CD2529A" w14:textId="77777777" w:rsidR="00407E8D" w:rsidRDefault="00407E8D" w:rsidP="004E003D"/>
        </w:tc>
        <w:tc>
          <w:tcPr>
            <w:tcW w:w="705" w:type="dxa"/>
            <w:tcBorders>
              <w:top w:val="nil"/>
              <w:bottom w:val="nil"/>
            </w:tcBorders>
          </w:tcPr>
          <w:p w14:paraId="3BB7AE58" w14:textId="77777777" w:rsidR="00407E8D" w:rsidRDefault="00407E8D" w:rsidP="004E003D"/>
        </w:tc>
      </w:tr>
      <w:tr w:rsidR="00407E8D" w14:paraId="39A31CB2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4326C5EB" w14:textId="2F9AA29E" w:rsidR="00407E8D" w:rsidRPr="00E12B05" w:rsidRDefault="00407E8D" w:rsidP="00064EE8">
            <w:r w:rsidRPr="00E12B05">
              <w:rPr>
                <w:b/>
                <w:bCs/>
              </w:rPr>
              <w:t>Insuranc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183A881" w14:textId="52CC0837" w:rsidR="00407E8D" w:rsidRDefault="00407E8D" w:rsidP="004E003D"/>
        </w:tc>
        <w:tc>
          <w:tcPr>
            <w:tcW w:w="850" w:type="dxa"/>
            <w:tcBorders>
              <w:top w:val="nil"/>
              <w:bottom w:val="nil"/>
            </w:tcBorders>
          </w:tcPr>
          <w:p w14:paraId="72E4386C" w14:textId="7863FB3F" w:rsidR="00407E8D" w:rsidRDefault="00407E8D" w:rsidP="004E003D"/>
        </w:tc>
        <w:tc>
          <w:tcPr>
            <w:tcW w:w="1276" w:type="dxa"/>
            <w:tcBorders>
              <w:top w:val="nil"/>
              <w:bottom w:val="nil"/>
            </w:tcBorders>
          </w:tcPr>
          <w:p w14:paraId="38558617" w14:textId="2EAA94DA" w:rsidR="00407E8D" w:rsidRDefault="00407E8D" w:rsidP="004E003D"/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405E7C3" w14:textId="611D3780" w:rsidR="00407E8D" w:rsidRDefault="00407E8D" w:rsidP="004E003D"/>
        </w:tc>
        <w:tc>
          <w:tcPr>
            <w:tcW w:w="797" w:type="dxa"/>
            <w:tcBorders>
              <w:top w:val="nil"/>
              <w:bottom w:val="nil"/>
            </w:tcBorders>
          </w:tcPr>
          <w:p w14:paraId="319901A7" w14:textId="30569624" w:rsidR="00407E8D" w:rsidRDefault="00407E8D" w:rsidP="004E003D">
            <w:r>
              <w:rPr>
                <w:rFonts w:hint="eastAsia"/>
              </w:rPr>
              <w:t>1</w:t>
            </w:r>
            <w:r>
              <w:t>.</w:t>
            </w:r>
            <w:r w:rsidR="00197872">
              <w:t>063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55E12707" w14:textId="26D78447" w:rsidR="00407E8D" w:rsidRDefault="00407E8D" w:rsidP="004E003D">
            <w:r>
              <w:t>0</w:t>
            </w:r>
            <w:r w:rsidR="00197872">
              <w:t>.588</w:t>
            </w:r>
          </w:p>
        </w:tc>
      </w:tr>
      <w:tr w:rsidR="00407E8D" w14:paraId="1549B21C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123A88D9" w14:textId="203AB1B4" w:rsidR="00407E8D" w:rsidRDefault="00407E8D" w:rsidP="00064EE8">
            <w:pPr>
              <w:ind w:firstLineChars="100" w:firstLine="210"/>
            </w:pPr>
            <w:r w:rsidRPr="00E12B05"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AA0A912" w14:textId="06C0063C" w:rsidR="00407E8D" w:rsidRDefault="00407E8D" w:rsidP="004E003D">
            <w:r>
              <w:t>139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083193E" w14:textId="0FBBD5FC" w:rsidR="00407E8D" w:rsidRDefault="00407E8D" w:rsidP="004E003D">
            <w:r>
              <w:t>2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6C231C" w14:textId="340CE224" w:rsidR="00407E8D" w:rsidRDefault="00407E8D" w:rsidP="004E003D">
            <w:r>
              <w:t>329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F8BBCDE" w14:textId="6D4C3E64" w:rsidR="00407E8D" w:rsidRDefault="00407E8D" w:rsidP="004E003D">
            <w:r>
              <w:t>2.3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6ED9665D" w14:textId="21026ED4" w:rsidR="00407E8D" w:rsidRDefault="00407E8D" w:rsidP="004E003D"/>
        </w:tc>
        <w:tc>
          <w:tcPr>
            <w:tcW w:w="705" w:type="dxa"/>
            <w:tcBorders>
              <w:top w:val="nil"/>
              <w:bottom w:val="nil"/>
            </w:tcBorders>
          </w:tcPr>
          <w:p w14:paraId="2538F632" w14:textId="75626F16" w:rsidR="00407E8D" w:rsidRDefault="00407E8D" w:rsidP="004E003D"/>
        </w:tc>
      </w:tr>
      <w:tr w:rsidR="00407E8D" w14:paraId="3DAFB065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6184AE58" w14:textId="03E5A315" w:rsidR="00407E8D" w:rsidRPr="00E12B05" w:rsidRDefault="00407E8D" w:rsidP="00E12B05">
            <w:pPr>
              <w:ind w:firstLineChars="100" w:firstLine="210"/>
            </w:pPr>
            <w:r w:rsidRPr="00E12B05">
              <w:t>No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9B08D54" w14:textId="0078C44D" w:rsidR="00407E8D" w:rsidRDefault="00407E8D" w:rsidP="004E003D">
            <w:r>
              <w:rPr>
                <w:rFonts w:hint="eastAsia"/>
              </w:rPr>
              <w:t>5</w:t>
            </w:r>
            <w:r>
              <w:t>494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E34964F" w14:textId="5193E286" w:rsidR="00407E8D" w:rsidRDefault="00407E8D" w:rsidP="004E003D">
            <w:r>
              <w:rPr>
                <w:rFonts w:hint="eastAsia"/>
              </w:rPr>
              <w:t>9</w:t>
            </w:r>
            <w:r>
              <w:t>6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744582" w14:textId="34C47C78" w:rsidR="00407E8D" w:rsidRDefault="00407E8D" w:rsidP="004E003D">
            <w:r>
              <w:rPr>
                <w:rFonts w:hint="eastAsia"/>
              </w:rPr>
              <w:t>1</w:t>
            </w:r>
            <w:r>
              <w:t>375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25E8A05" w14:textId="0B27AC58" w:rsidR="00407E8D" w:rsidRDefault="00407E8D" w:rsidP="004E003D">
            <w:r>
              <w:rPr>
                <w:rFonts w:hint="eastAsia"/>
              </w:rPr>
              <w:t>9</w:t>
            </w:r>
            <w:r>
              <w:t>6.3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0FE1C793" w14:textId="77777777" w:rsidR="00407E8D" w:rsidRDefault="00407E8D" w:rsidP="004E003D"/>
        </w:tc>
        <w:tc>
          <w:tcPr>
            <w:tcW w:w="705" w:type="dxa"/>
            <w:tcBorders>
              <w:top w:val="nil"/>
              <w:bottom w:val="nil"/>
            </w:tcBorders>
          </w:tcPr>
          <w:p w14:paraId="63B1F923" w14:textId="77777777" w:rsidR="00407E8D" w:rsidRDefault="00407E8D" w:rsidP="004E003D"/>
        </w:tc>
      </w:tr>
      <w:tr w:rsidR="00407E8D" w14:paraId="42A149CE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43649B54" w14:textId="2C1161D0" w:rsidR="00407E8D" w:rsidRPr="00E12B05" w:rsidRDefault="00407E8D" w:rsidP="004E003D">
            <w:pPr>
              <w:ind w:firstLineChars="100" w:firstLine="210"/>
            </w:pPr>
            <w:r w:rsidRPr="00E12B05">
              <w:t>Unknow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5A7CFB1" w14:textId="4B0135CE" w:rsidR="00407E8D" w:rsidRDefault="00407E8D" w:rsidP="004E003D">
            <w:r>
              <w:t>79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1D77B8A" w14:textId="4907C38E" w:rsidR="00407E8D" w:rsidRDefault="00407E8D" w:rsidP="004E003D">
            <w:r>
              <w:t>1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AB267E" w14:textId="183E6AD7" w:rsidR="00407E8D" w:rsidRDefault="00407E8D" w:rsidP="004E003D">
            <w:r>
              <w:rPr>
                <w:rFonts w:hint="eastAsia"/>
              </w:rPr>
              <w:t>1</w:t>
            </w:r>
            <w:r>
              <w:t>9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AF05C95" w14:textId="58B0BDC4" w:rsidR="00407E8D" w:rsidRDefault="00407E8D" w:rsidP="004E003D">
            <w:r>
              <w:t>1.3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021C8B70" w14:textId="77777777" w:rsidR="00407E8D" w:rsidRDefault="00407E8D" w:rsidP="004E003D"/>
        </w:tc>
        <w:tc>
          <w:tcPr>
            <w:tcW w:w="705" w:type="dxa"/>
            <w:tcBorders>
              <w:top w:val="nil"/>
              <w:bottom w:val="nil"/>
            </w:tcBorders>
          </w:tcPr>
          <w:p w14:paraId="1C1DE9DB" w14:textId="77777777" w:rsidR="00407E8D" w:rsidRDefault="00407E8D" w:rsidP="004E003D"/>
        </w:tc>
      </w:tr>
      <w:tr w:rsidR="00407E8D" w14:paraId="674600AE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1104DE87" w14:textId="5FE64921" w:rsidR="00407E8D" w:rsidRDefault="00407E8D" w:rsidP="00064EE8">
            <w:r w:rsidRPr="00E12B05">
              <w:rPr>
                <w:b/>
                <w:bCs/>
              </w:rPr>
              <w:t>Stag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1823435" w14:textId="2090734C" w:rsidR="00407E8D" w:rsidRDefault="00407E8D" w:rsidP="004E003D"/>
        </w:tc>
        <w:tc>
          <w:tcPr>
            <w:tcW w:w="850" w:type="dxa"/>
            <w:tcBorders>
              <w:top w:val="nil"/>
              <w:bottom w:val="nil"/>
            </w:tcBorders>
          </w:tcPr>
          <w:p w14:paraId="187259F1" w14:textId="60A3EB32" w:rsidR="00407E8D" w:rsidRDefault="00407E8D" w:rsidP="004E003D"/>
        </w:tc>
        <w:tc>
          <w:tcPr>
            <w:tcW w:w="1276" w:type="dxa"/>
            <w:tcBorders>
              <w:top w:val="nil"/>
              <w:bottom w:val="nil"/>
            </w:tcBorders>
          </w:tcPr>
          <w:p w14:paraId="406EFF27" w14:textId="0B82CD09" w:rsidR="00407E8D" w:rsidRDefault="00407E8D" w:rsidP="004E003D"/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027BF617" w14:textId="34008D04" w:rsidR="00407E8D" w:rsidRDefault="00407E8D" w:rsidP="004E003D"/>
        </w:tc>
        <w:tc>
          <w:tcPr>
            <w:tcW w:w="797" w:type="dxa"/>
            <w:tcBorders>
              <w:top w:val="nil"/>
              <w:bottom w:val="nil"/>
            </w:tcBorders>
          </w:tcPr>
          <w:p w14:paraId="689C8DB8" w14:textId="7F96A3DB" w:rsidR="00407E8D" w:rsidRDefault="00197872" w:rsidP="004E003D">
            <w:r>
              <w:t>0.489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58F5C2FB" w14:textId="46FEE301" w:rsidR="00407E8D" w:rsidRDefault="00407E8D" w:rsidP="004E003D">
            <w:r>
              <w:rPr>
                <w:rFonts w:hint="eastAsia"/>
              </w:rPr>
              <w:t>0</w:t>
            </w:r>
            <w:r>
              <w:t>.</w:t>
            </w:r>
            <w:r w:rsidR="00197872">
              <w:t>921</w:t>
            </w:r>
          </w:p>
        </w:tc>
      </w:tr>
      <w:tr w:rsidR="00407E8D" w14:paraId="4D5204F2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039509D4" w14:textId="4CE2F36C" w:rsidR="00407E8D" w:rsidRDefault="00407E8D" w:rsidP="00064EE8">
            <w:pPr>
              <w:ind w:firstLineChars="100" w:firstLine="210"/>
            </w:pPr>
            <w:r w:rsidRPr="00FA3D2D">
              <w:t>I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7A6ABBD" w14:textId="39A164C1" w:rsidR="00407E8D" w:rsidRDefault="00407E8D" w:rsidP="004E003D">
            <w:r>
              <w:t>3583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0171B19" w14:textId="7FA316E0" w:rsidR="00407E8D" w:rsidRDefault="00407E8D" w:rsidP="004E003D">
            <w:r>
              <w:t>62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7752B8" w14:textId="2EB19C9E" w:rsidR="00407E8D" w:rsidRDefault="00407E8D" w:rsidP="004E003D">
            <w:r>
              <w:t>895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9AD1F01" w14:textId="6ED21C02" w:rsidR="00407E8D" w:rsidRDefault="00407E8D" w:rsidP="004E003D">
            <w:r>
              <w:t>62.6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118B521E" w14:textId="0D8964ED" w:rsidR="00407E8D" w:rsidRDefault="00407E8D" w:rsidP="004E003D"/>
        </w:tc>
        <w:tc>
          <w:tcPr>
            <w:tcW w:w="705" w:type="dxa"/>
            <w:tcBorders>
              <w:top w:val="nil"/>
              <w:bottom w:val="nil"/>
            </w:tcBorders>
          </w:tcPr>
          <w:p w14:paraId="28D9F9D4" w14:textId="6AF196A9" w:rsidR="00407E8D" w:rsidRDefault="00407E8D" w:rsidP="004E003D"/>
        </w:tc>
      </w:tr>
      <w:tr w:rsidR="00407E8D" w14:paraId="7D39D8D8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5E9483F7" w14:textId="63E8E242" w:rsidR="00407E8D" w:rsidRDefault="00407E8D" w:rsidP="00E12B05">
            <w:pPr>
              <w:ind w:firstLineChars="100" w:firstLine="210"/>
            </w:pPr>
            <w:r w:rsidRPr="00FA3D2D">
              <w:t>II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2978296" w14:textId="5418BD1A" w:rsidR="00407E8D" w:rsidRDefault="00407E8D" w:rsidP="00E12B05">
            <w:r>
              <w:t>533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795E88" w14:textId="3B73BF12" w:rsidR="00407E8D" w:rsidRDefault="00407E8D" w:rsidP="00E12B05">
            <w:r>
              <w:t>9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2C3711" w14:textId="5FFD3E76" w:rsidR="00407E8D" w:rsidRDefault="00407E8D" w:rsidP="00E12B05">
            <w:r>
              <w:t>131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0B493F5E" w14:textId="1849968B" w:rsidR="00407E8D" w:rsidRDefault="00407E8D" w:rsidP="00E12B05">
            <w:r>
              <w:t>9.1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1410A639" w14:textId="77777777" w:rsidR="00407E8D" w:rsidRDefault="00407E8D" w:rsidP="00E12B05"/>
        </w:tc>
        <w:tc>
          <w:tcPr>
            <w:tcW w:w="705" w:type="dxa"/>
            <w:tcBorders>
              <w:top w:val="nil"/>
              <w:bottom w:val="nil"/>
            </w:tcBorders>
          </w:tcPr>
          <w:p w14:paraId="5DC582DA" w14:textId="77777777" w:rsidR="00407E8D" w:rsidRDefault="00407E8D" w:rsidP="00E12B05"/>
        </w:tc>
      </w:tr>
      <w:tr w:rsidR="00407E8D" w14:paraId="4D27E7F9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2F40D15A" w14:textId="422259C8" w:rsidR="00407E8D" w:rsidRDefault="00407E8D" w:rsidP="00E12B05">
            <w:pPr>
              <w:ind w:firstLineChars="100" w:firstLine="210"/>
            </w:pPr>
            <w:r w:rsidRPr="00FA3D2D">
              <w:lastRenderedPageBreak/>
              <w:t>III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4AC3F56" w14:textId="04254936" w:rsidR="00407E8D" w:rsidRDefault="00407E8D" w:rsidP="00E12B05">
            <w:r>
              <w:rPr>
                <w:rFonts w:hint="eastAsia"/>
              </w:rPr>
              <w:t>1</w:t>
            </w:r>
            <w:r>
              <w:t>018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F06B7AF" w14:textId="44DA9230" w:rsidR="00407E8D" w:rsidRDefault="00407E8D" w:rsidP="00E12B05">
            <w:r>
              <w:rPr>
                <w:rFonts w:hint="eastAsia"/>
              </w:rPr>
              <w:t>1</w:t>
            </w:r>
            <w:r>
              <w:t>7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C18E8F" w14:textId="44FDE6C3" w:rsidR="00407E8D" w:rsidRDefault="00407E8D" w:rsidP="00E12B05">
            <w:r>
              <w:rPr>
                <w:rFonts w:hint="eastAsia"/>
              </w:rPr>
              <w:t>2</w:t>
            </w:r>
            <w:r>
              <w:t>55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F8709EC" w14:textId="6D85A470" w:rsidR="00407E8D" w:rsidRDefault="00407E8D" w:rsidP="00E12B05">
            <w:r>
              <w:rPr>
                <w:rFonts w:hint="eastAsia"/>
              </w:rPr>
              <w:t>1</w:t>
            </w:r>
            <w:r>
              <w:t>7.8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3A9473E2" w14:textId="77777777" w:rsidR="00407E8D" w:rsidRDefault="00407E8D" w:rsidP="00E12B05"/>
        </w:tc>
        <w:tc>
          <w:tcPr>
            <w:tcW w:w="705" w:type="dxa"/>
            <w:tcBorders>
              <w:top w:val="nil"/>
              <w:bottom w:val="nil"/>
            </w:tcBorders>
          </w:tcPr>
          <w:p w14:paraId="6C2E7413" w14:textId="77777777" w:rsidR="00407E8D" w:rsidRDefault="00407E8D" w:rsidP="00E12B05"/>
        </w:tc>
      </w:tr>
      <w:tr w:rsidR="00407E8D" w14:paraId="4823CFC3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016EC866" w14:textId="6017DD99" w:rsidR="00407E8D" w:rsidRDefault="00407E8D" w:rsidP="00E12B05">
            <w:pPr>
              <w:ind w:firstLineChars="100" w:firstLine="210"/>
            </w:pPr>
            <w:r w:rsidRPr="00FA3D2D">
              <w:t>IV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0AA9EE" w14:textId="3BC522CF" w:rsidR="00407E8D" w:rsidRDefault="00407E8D" w:rsidP="00E12B05">
            <w:r>
              <w:rPr>
                <w:rFonts w:hint="eastAsia"/>
              </w:rPr>
              <w:t>5</w:t>
            </w:r>
            <w:r>
              <w:t>77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E25BDC5" w14:textId="549513CF" w:rsidR="00407E8D" w:rsidRDefault="00407E8D" w:rsidP="00E12B05">
            <w:r>
              <w:rPr>
                <w:rFonts w:hint="eastAsia"/>
              </w:rPr>
              <w:t>1</w:t>
            </w:r>
            <w:r>
              <w:t>0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8EDF749" w14:textId="25C5F5CB" w:rsidR="00407E8D" w:rsidRDefault="00407E8D" w:rsidP="00E12B05">
            <w:r>
              <w:rPr>
                <w:rFonts w:hint="eastAsia"/>
              </w:rPr>
              <w:t>1</w:t>
            </w:r>
            <w:r>
              <w:t>46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C347D0A" w14:textId="7C935AC0" w:rsidR="00407E8D" w:rsidRDefault="00407E8D" w:rsidP="00E12B05">
            <w:r>
              <w:rPr>
                <w:rFonts w:hint="eastAsia"/>
              </w:rPr>
              <w:t>1</w:t>
            </w:r>
            <w:r>
              <w:t>0.2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34ADDA73" w14:textId="77777777" w:rsidR="00407E8D" w:rsidRDefault="00407E8D" w:rsidP="00E12B05"/>
        </w:tc>
        <w:tc>
          <w:tcPr>
            <w:tcW w:w="705" w:type="dxa"/>
            <w:tcBorders>
              <w:top w:val="nil"/>
              <w:bottom w:val="nil"/>
            </w:tcBorders>
          </w:tcPr>
          <w:p w14:paraId="0CA24453" w14:textId="77777777" w:rsidR="00407E8D" w:rsidRDefault="00407E8D" w:rsidP="00E12B05"/>
        </w:tc>
      </w:tr>
      <w:tr w:rsidR="00407E8D" w14:paraId="6C26418F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1AEBB195" w14:textId="6C15D981" w:rsidR="00407E8D" w:rsidRPr="00FA3D2D" w:rsidRDefault="00407E8D" w:rsidP="00064EE8">
            <w:r w:rsidRPr="00C70794">
              <w:rPr>
                <w:b/>
                <w:bCs/>
              </w:rPr>
              <w:t>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F08579A" w14:textId="1D46280C" w:rsidR="00407E8D" w:rsidRDefault="00407E8D" w:rsidP="00E12B05"/>
        </w:tc>
        <w:tc>
          <w:tcPr>
            <w:tcW w:w="850" w:type="dxa"/>
            <w:tcBorders>
              <w:top w:val="nil"/>
              <w:bottom w:val="nil"/>
            </w:tcBorders>
          </w:tcPr>
          <w:p w14:paraId="5E158ACE" w14:textId="277B0357" w:rsidR="00407E8D" w:rsidRDefault="00407E8D" w:rsidP="00E12B05"/>
        </w:tc>
        <w:tc>
          <w:tcPr>
            <w:tcW w:w="1276" w:type="dxa"/>
            <w:tcBorders>
              <w:top w:val="nil"/>
              <w:bottom w:val="nil"/>
            </w:tcBorders>
          </w:tcPr>
          <w:p w14:paraId="7B7AF532" w14:textId="353BF62D" w:rsidR="00407E8D" w:rsidRDefault="00407E8D" w:rsidP="00E12B05"/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71D82BD" w14:textId="585FE075" w:rsidR="00407E8D" w:rsidRDefault="00407E8D" w:rsidP="00E12B05"/>
        </w:tc>
        <w:tc>
          <w:tcPr>
            <w:tcW w:w="797" w:type="dxa"/>
            <w:tcBorders>
              <w:top w:val="nil"/>
              <w:bottom w:val="nil"/>
            </w:tcBorders>
          </w:tcPr>
          <w:p w14:paraId="022D6501" w14:textId="6FBD0607" w:rsidR="00407E8D" w:rsidRDefault="00197872" w:rsidP="00E12B05">
            <w:r>
              <w:t>5.025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228890C3" w14:textId="29882A8A" w:rsidR="00407E8D" w:rsidRDefault="00407E8D" w:rsidP="00E12B05">
            <w:r>
              <w:rPr>
                <w:rFonts w:hint="eastAsia"/>
              </w:rPr>
              <w:t>0</w:t>
            </w:r>
            <w:r>
              <w:t>.</w:t>
            </w:r>
            <w:r w:rsidR="00197872">
              <w:t>413</w:t>
            </w:r>
          </w:p>
        </w:tc>
      </w:tr>
      <w:tr w:rsidR="00407E8D" w14:paraId="69DD4457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0EFB2B07" w14:textId="3E8882BF" w:rsidR="00407E8D" w:rsidRDefault="00407E8D" w:rsidP="00E12B05"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 </w:t>
            </w:r>
            <w:r>
              <w:t>T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4AE70C7" w14:textId="160CBE9E" w:rsidR="00407E8D" w:rsidRDefault="00407E8D" w:rsidP="00E12B05">
            <w:r>
              <w:rPr>
                <w:rFonts w:hint="eastAsia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32955D7" w14:textId="01F97617" w:rsidR="00407E8D" w:rsidRDefault="00407E8D" w:rsidP="00E12B05">
            <w:r>
              <w:t>&lt;0.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CEE0E4" w14:textId="5A33F6CB" w:rsidR="00407E8D" w:rsidRDefault="00407E8D" w:rsidP="00E12B05"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2963EC1" w14:textId="168FAA8F" w:rsidR="00407E8D" w:rsidRDefault="00407E8D" w:rsidP="00E12B05">
            <w:r>
              <w:t>&lt;0.01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68F2473B" w14:textId="208EEE24" w:rsidR="00407E8D" w:rsidRDefault="00407E8D" w:rsidP="00E12B05"/>
        </w:tc>
        <w:tc>
          <w:tcPr>
            <w:tcW w:w="705" w:type="dxa"/>
            <w:tcBorders>
              <w:top w:val="nil"/>
              <w:bottom w:val="nil"/>
            </w:tcBorders>
          </w:tcPr>
          <w:p w14:paraId="31A38976" w14:textId="2652ABC7" w:rsidR="00407E8D" w:rsidRDefault="00407E8D" w:rsidP="00E12B05"/>
        </w:tc>
      </w:tr>
      <w:tr w:rsidR="00407E8D" w14:paraId="64BF113B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743609CB" w14:textId="011CA1BB" w:rsidR="00407E8D" w:rsidRPr="00C70794" w:rsidRDefault="00407E8D" w:rsidP="00064EE8">
            <w:pPr>
              <w:ind w:firstLineChars="100" w:firstLine="210"/>
            </w:pPr>
            <w:r w:rsidRPr="00C70794">
              <w:t>T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822B9B7" w14:textId="22DDEC8A" w:rsidR="00407E8D" w:rsidRDefault="00407E8D" w:rsidP="00E12B05">
            <w:r>
              <w:t>3573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73B93E5" w14:textId="38D0DC91" w:rsidR="00407E8D" w:rsidRDefault="00407E8D" w:rsidP="00E12B05">
            <w:r>
              <w:t>64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A5A00B" w14:textId="07BE3FE9" w:rsidR="00407E8D" w:rsidRDefault="00407E8D" w:rsidP="00E12B05">
            <w:r>
              <w:t>916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13F99666" w14:textId="1578222A" w:rsidR="00407E8D" w:rsidRDefault="00407E8D" w:rsidP="00E12B05">
            <w:r>
              <w:t>64.1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690B76B5" w14:textId="77777777" w:rsidR="00407E8D" w:rsidRDefault="00407E8D" w:rsidP="00E12B05"/>
        </w:tc>
        <w:tc>
          <w:tcPr>
            <w:tcW w:w="705" w:type="dxa"/>
            <w:tcBorders>
              <w:top w:val="nil"/>
              <w:bottom w:val="nil"/>
            </w:tcBorders>
          </w:tcPr>
          <w:p w14:paraId="77D5EBAC" w14:textId="77777777" w:rsidR="00407E8D" w:rsidRDefault="00407E8D" w:rsidP="00E12B05"/>
        </w:tc>
      </w:tr>
      <w:tr w:rsidR="00407E8D" w14:paraId="3DF6158D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68939A97" w14:textId="2C1082E7" w:rsidR="00407E8D" w:rsidRPr="00501438" w:rsidRDefault="00407E8D" w:rsidP="00E12B05">
            <w:pPr>
              <w:ind w:firstLineChars="100" w:firstLine="210"/>
              <w:rPr>
                <w:b/>
                <w:bCs/>
              </w:rPr>
            </w:pPr>
            <w:r w:rsidRPr="00C70794">
              <w:t>T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19E7CA9" w14:textId="4C7582FF" w:rsidR="00407E8D" w:rsidRDefault="00407E8D" w:rsidP="00E12B05">
            <w:r>
              <w:t>614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820FECA" w14:textId="57350868" w:rsidR="00407E8D" w:rsidRDefault="00407E8D" w:rsidP="00E12B05">
            <w:r>
              <w:rPr>
                <w:rFonts w:hint="eastAsia"/>
              </w:rPr>
              <w:t>1</w:t>
            </w:r>
            <w:r>
              <w:t>0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DB6958" w14:textId="4638EC84" w:rsidR="00407E8D" w:rsidRDefault="00407E8D" w:rsidP="00E12B05">
            <w:r>
              <w:t>149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06531BB" w14:textId="0D6868EF" w:rsidR="00407E8D" w:rsidRDefault="00407E8D" w:rsidP="00E12B05">
            <w:r>
              <w:t>10.4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5531A7D4" w14:textId="77777777" w:rsidR="00407E8D" w:rsidRDefault="00407E8D" w:rsidP="00E12B05"/>
        </w:tc>
        <w:tc>
          <w:tcPr>
            <w:tcW w:w="705" w:type="dxa"/>
            <w:tcBorders>
              <w:top w:val="nil"/>
              <w:bottom w:val="nil"/>
            </w:tcBorders>
          </w:tcPr>
          <w:p w14:paraId="6D004222" w14:textId="77777777" w:rsidR="00407E8D" w:rsidRDefault="00407E8D" w:rsidP="00E12B05"/>
        </w:tc>
      </w:tr>
      <w:tr w:rsidR="00407E8D" w14:paraId="7EA95BB2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24A59E29" w14:textId="65EC16CB" w:rsidR="00407E8D" w:rsidRDefault="00407E8D" w:rsidP="00E12B05">
            <w:pPr>
              <w:ind w:firstLineChars="100" w:firstLine="210"/>
            </w:pPr>
            <w:r w:rsidRPr="00C70794">
              <w:t>T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0B15FDE" w14:textId="26BF749C" w:rsidR="00407E8D" w:rsidRDefault="00407E8D" w:rsidP="00E12B05">
            <w:r>
              <w:rPr>
                <w:rFonts w:hint="eastAsia"/>
              </w:rPr>
              <w:t>1</w:t>
            </w:r>
            <w:r>
              <w:t>239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FB77A60" w14:textId="24ED8687" w:rsidR="00407E8D" w:rsidRDefault="00407E8D" w:rsidP="00E12B05">
            <w:r>
              <w:rPr>
                <w:rFonts w:hint="eastAsia"/>
              </w:rPr>
              <w:t>2</w:t>
            </w:r>
            <w:r>
              <w:t>1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DE8D98" w14:textId="3135C531" w:rsidR="00407E8D" w:rsidRDefault="00407E8D" w:rsidP="00E12B05">
            <w:r>
              <w:rPr>
                <w:rFonts w:hint="eastAsia"/>
              </w:rPr>
              <w:t>3</w:t>
            </w:r>
            <w:r>
              <w:t>13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0EAC197" w14:textId="400B2F07" w:rsidR="00407E8D" w:rsidRDefault="00407E8D" w:rsidP="00E12B05">
            <w:r>
              <w:t>21.9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7911BD58" w14:textId="77777777" w:rsidR="00407E8D" w:rsidRDefault="00407E8D" w:rsidP="00E12B05"/>
        </w:tc>
        <w:tc>
          <w:tcPr>
            <w:tcW w:w="705" w:type="dxa"/>
            <w:tcBorders>
              <w:top w:val="nil"/>
              <w:bottom w:val="nil"/>
            </w:tcBorders>
          </w:tcPr>
          <w:p w14:paraId="3899C863" w14:textId="77777777" w:rsidR="00407E8D" w:rsidRDefault="00407E8D" w:rsidP="00E12B05"/>
        </w:tc>
      </w:tr>
      <w:tr w:rsidR="00407E8D" w14:paraId="46D7EFEE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24246909" w14:textId="1B50F011" w:rsidR="00407E8D" w:rsidRPr="00C70794" w:rsidRDefault="00407E8D" w:rsidP="00E12B05">
            <w:pPr>
              <w:ind w:firstLineChars="100" w:firstLine="210"/>
            </w:pPr>
            <w:r w:rsidRPr="00C70794">
              <w:t>T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3DE3F4F" w14:textId="7B8EB43E" w:rsidR="00407E8D" w:rsidRDefault="00407E8D" w:rsidP="00E12B05">
            <w:r>
              <w:rPr>
                <w:rFonts w:hint="eastAsia"/>
              </w:rPr>
              <w:t>1</w:t>
            </w:r>
            <w:r>
              <w:t>49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02F86A7" w14:textId="6C7A5850" w:rsidR="00407E8D" w:rsidRDefault="00407E8D" w:rsidP="00E12B05">
            <w:r>
              <w:rPr>
                <w:rFonts w:hint="eastAsia"/>
              </w:rPr>
              <w:t>2</w:t>
            </w:r>
            <w:r>
              <w:t>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4D7D0C" w14:textId="4E13B6CB" w:rsidR="00407E8D" w:rsidRDefault="00407E8D" w:rsidP="00E12B05">
            <w:r>
              <w:rPr>
                <w:rFonts w:hint="eastAsia"/>
              </w:rPr>
              <w:t>3</w:t>
            </w:r>
            <w:r>
              <w:t>7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9C32107" w14:textId="0CFF4B80" w:rsidR="00407E8D" w:rsidRDefault="00407E8D" w:rsidP="00E12B05">
            <w:r>
              <w:rPr>
                <w:rFonts w:hint="eastAsia"/>
              </w:rPr>
              <w:t>2</w:t>
            </w:r>
            <w:r>
              <w:t>.6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7DD70A6B" w14:textId="77777777" w:rsidR="00407E8D" w:rsidRDefault="00407E8D" w:rsidP="00E12B05"/>
        </w:tc>
        <w:tc>
          <w:tcPr>
            <w:tcW w:w="705" w:type="dxa"/>
            <w:tcBorders>
              <w:top w:val="nil"/>
              <w:bottom w:val="nil"/>
            </w:tcBorders>
          </w:tcPr>
          <w:p w14:paraId="3DB794E5" w14:textId="77777777" w:rsidR="00407E8D" w:rsidRDefault="00407E8D" w:rsidP="00E12B05"/>
        </w:tc>
      </w:tr>
      <w:tr w:rsidR="00407E8D" w14:paraId="647EAD82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66FBADF9" w14:textId="56E3B2A3" w:rsidR="00407E8D" w:rsidRPr="00C70794" w:rsidRDefault="00407E8D" w:rsidP="00E12B05">
            <w:pPr>
              <w:ind w:firstLineChars="100" w:firstLine="210"/>
            </w:pPr>
            <w:r w:rsidRPr="00C70794">
              <w:t>TX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04E0C70" w14:textId="206022C1" w:rsidR="00407E8D" w:rsidRDefault="00407E8D" w:rsidP="00E12B05">
            <w:r>
              <w:rPr>
                <w:rFonts w:hint="eastAsia"/>
              </w:rPr>
              <w:t>3</w:t>
            </w:r>
            <w:r>
              <w:t>5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D3FFC81" w14:textId="6A231F82" w:rsidR="00407E8D" w:rsidRDefault="00407E8D" w:rsidP="00E12B05">
            <w:r>
              <w:rPr>
                <w:rFonts w:hint="eastAsia"/>
              </w:rPr>
              <w:t>0</w:t>
            </w:r>
            <w:r>
              <w:t>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C6B636" w14:textId="28C5801F" w:rsidR="00407E8D" w:rsidRDefault="00407E8D" w:rsidP="00E12B05">
            <w:r>
              <w:rPr>
                <w:rFonts w:hint="eastAsia"/>
              </w:rPr>
              <w:t>1</w:t>
            </w:r>
            <w:r>
              <w:t>0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0448E4D3" w14:textId="5B811DFF" w:rsidR="00407E8D" w:rsidRDefault="00407E8D" w:rsidP="00E12B05">
            <w:r>
              <w:rPr>
                <w:rFonts w:hint="eastAsia"/>
              </w:rPr>
              <w:t>0</w:t>
            </w:r>
            <w:r>
              <w:t>.7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7B7F36C2" w14:textId="77777777" w:rsidR="00407E8D" w:rsidRDefault="00407E8D" w:rsidP="00E12B05"/>
        </w:tc>
        <w:tc>
          <w:tcPr>
            <w:tcW w:w="705" w:type="dxa"/>
            <w:tcBorders>
              <w:top w:val="nil"/>
              <w:bottom w:val="nil"/>
            </w:tcBorders>
          </w:tcPr>
          <w:p w14:paraId="5A64B4F3" w14:textId="77777777" w:rsidR="00407E8D" w:rsidRDefault="00407E8D" w:rsidP="00E12B05"/>
        </w:tc>
      </w:tr>
      <w:tr w:rsidR="00407E8D" w14:paraId="1E5B52B8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3811B4E5" w14:textId="600B2106" w:rsidR="00407E8D" w:rsidRPr="00C70794" w:rsidRDefault="00407E8D" w:rsidP="00064EE8">
            <w:r w:rsidRPr="00C70794">
              <w:rPr>
                <w:b/>
                <w:bCs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A559819" w14:textId="25FECBDB" w:rsidR="00407E8D" w:rsidRDefault="00407E8D" w:rsidP="00E12B05"/>
        </w:tc>
        <w:tc>
          <w:tcPr>
            <w:tcW w:w="850" w:type="dxa"/>
            <w:tcBorders>
              <w:top w:val="nil"/>
              <w:bottom w:val="nil"/>
            </w:tcBorders>
          </w:tcPr>
          <w:p w14:paraId="60B8C7EE" w14:textId="3ADF60E2" w:rsidR="00407E8D" w:rsidRDefault="00407E8D" w:rsidP="00E12B05"/>
        </w:tc>
        <w:tc>
          <w:tcPr>
            <w:tcW w:w="1276" w:type="dxa"/>
            <w:tcBorders>
              <w:top w:val="nil"/>
              <w:bottom w:val="nil"/>
            </w:tcBorders>
          </w:tcPr>
          <w:p w14:paraId="2BDACEED" w14:textId="26948D27" w:rsidR="00407E8D" w:rsidRDefault="00407E8D" w:rsidP="00E12B05"/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04412F4C" w14:textId="2BF7DCD9" w:rsidR="00407E8D" w:rsidRDefault="00407E8D" w:rsidP="00E12B05"/>
        </w:tc>
        <w:tc>
          <w:tcPr>
            <w:tcW w:w="797" w:type="dxa"/>
            <w:tcBorders>
              <w:top w:val="nil"/>
              <w:bottom w:val="nil"/>
            </w:tcBorders>
          </w:tcPr>
          <w:p w14:paraId="53C017E0" w14:textId="54C209CB" w:rsidR="00407E8D" w:rsidRDefault="00407E8D" w:rsidP="00E12B05">
            <w:r>
              <w:t>2.</w:t>
            </w:r>
            <w:r w:rsidR="00197872">
              <w:t>399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0B60DF18" w14:textId="43A04DE0" w:rsidR="00407E8D" w:rsidRDefault="00407E8D" w:rsidP="00E12B05">
            <w:r>
              <w:t>0.</w:t>
            </w:r>
            <w:r w:rsidR="00197872">
              <w:t>663</w:t>
            </w:r>
          </w:p>
        </w:tc>
      </w:tr>
      <w:tr w:rsidR="00407E8D" w14:paraId="5A46FAEC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422FC4C8" w14:textId="71C9F896" w:rsidR="00407E8D" w:rsidRDefault="00407E8D" w:rsidP="00064EE8">
            <w:pPr>
              <w:ind w:firstLineChars="100" w:firstLine="210"/>
            </w:pPr>
            <w:r w:rsidRPr="00C70794">
              <w:t>N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D9D1615" w14:textId="6C529889" w:rsidR="00407E8D" w:rsidRDefault="00407E8D" w:rsidP="00E12B05">
            <w:r>
              <w:t>5364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E64ECE9" w14:textId="37B2BE53" w:rsidR="00407E8D" w:rsidRDefault="00407E8D" w:rsidP="00E12B05">
            <w:r>
              <w:t>93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E172DA" w14:textId="5F3C480C" w:rsidR="00407E8D" w:rsidRDefault="00407E8D" w:rsidP="00E12B05">
            <w:r>
              <w:t>1340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3FFBE42" w14:textId="26A4E2A8" w:rsidR="00407E8D" w:rsidRDefault="00407E8D" w:rsidP="00E12B05">
            <w:r>
              <w:t>93.8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7532B221" w14:textId="1E9808E5" w:rsidR="00407E8D" w:rsidRDefault="00407E8D" w:rsidP="00E12B05"/>
        </w:tc>
        <w:tc>
          <w:tcPr>
            <w:tcW w:w="705" w:type="dxa"/>
            <w:tcBorders>
              <w:top w:val="nil"/>
              <w:bottom w:val="nil"/>
            </w:tcBorders>
          </w:tcPr>
          <w:p w14:paraId="34E8991F" w14:textId="499A0611" w:rsidR="00407E8D" w:rsidRDefault="00407E8D" w:rsidP="00E12B05"/>
        </w:tc>
      </w:tr>
      <w:tr w:rsidR="00407E8D" w14:paraId="25D7D6FC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70152691" w14:textId="353CD712" w:rsidR="00407E8D" w:rsidRPr="00501438" w:rsidRDefault="00407E8D" w:rsidP="00E12B05">
            <w:pPr>
              <w:ind w:firstLineChars="100" w:firstLine="210"/>
              <w:rPr>
                <w:b/>
                <w:bCs/>
              </w:rPr>
            </w:pPr>
            <w:r w:rsidRPr="00C70794">
              <w:t>N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6758C06" w14:textId="5F148564" w:rsidR="00407E8D" w:rsidRDefault="00407E8D" w:rsidP="00E12B05">
            <w:r>
              <w:t>252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689AC0E" w14:textId="217D490D" w:rsidR="00407E8D" w:rsidRDefault="00407E8D" w:rsidP="00E12B05">
            <w:r>
              <w:t>4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A9A61E3" w14:textId="5D98D1D6" w:rsidR="00407E8D" w:rsidRDefault="00407E8D" w:rsidP="00E12B05">
            <w:r>
              <w:t>65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FAA2246" w14:textId="64BF10DE" w:rsidR="00407E8D" w:rsidRDefault="00407E8D" w:rsidP="00E12B05">
            <w:r>
              <w:t>4.5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4CF1A4FB" w14:textId="77777777" w:rsidR="00407E8D" w:rsidRDefault="00407E8D" w:rsidP="00E12B05"/>
        </w:tc>
        <w:tc>
          <w:tcPr>
            <w:tcW w:w="705" w:type="dxa"/>
            <w:tcBorders>
              <w:top w:val="nil"/>
              <w:bottom w:val="nil"/>
            </w:tcBorders>
          </w:tcPr>
          <w:p w14:paraId="6D530AF2" w14:textId="77777777" w:rsidR="00407E8D" w:rsidRDefault="00407E8D" w:rsidP="00E12B05"/>
        </w:tc>
      </w:tr>
      <w:tr w:rsidR="00407E8D" w14:paraId="192C270E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645F38C4" w14:textId="6D9232C9" w:rsidR="00407E8D" w:rsidRDefault="00407E8D" w:rsidP="00E12B05">
            <w:pPr>
              <w:ind w:firstLineChars="100" w:firstLine="210"/>
            </w:pPr>
            <w:r w:rsidRPr="00C70794">
              <w:t>N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11B263" w14:textId="3404FB69" w:rsidR="00407E8D" w:rsidRDefault="00407E8D" w:rsidP="00E12B05">
            <w:r>
              <w:rPr>
                <w:rFonts w:hint="eastAsia"/>
              </w:rPr>
              <w:t>4</w:t>
            </w:r>
            <w:r>
              <w:t>31</w:t>
            </w:r>
            <w:r w:rsidR="0068246F">
              <w:t>x`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5F54B1F" w14:textId="4FABE2D4" w:rsidR="00407E8D" w:rsidRDefault="00407E8D" w:rsidP="00E12B05">
            <w:r>
              <w:rPr>
                <w:rFonts w:hint="eastAsia"/>
              </w:rPr>
              <w:t>0</w:t>
            </w:r>
            <w:r>
              <w:t>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4F9EDB" w14:textId="2DA24457" w:rsidR="00407E8D" w:rsidRDefault="00407E8D" w:rsidP="00E12B05">
            <w:r>
              <w:rPr>
                <w:rFonts w:hint="eastAsia"/>
              </w:rPr>
              <w:t>9</w:t>
            </w:r>
            <w:r>
              <w:t>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F8E130B" w14:textId="27AD63C5" w:rsidR="00407E8D" w:rsidRDefault="00407E8D" w:rsidP="00E12B05">
            <w:r>
              <w:rPr>
                <w:rFonts w:hint="eastAsia"/>
              </w:rPr>
              <w:t>0</w:t>
            </w:r>
            <w:r>
              <w:t>.6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687D84E1" w14:textId="77777777" w:rsidR="00407E8D" w:rsidRDefault="00407E8D" w:rsidP="00E12B05"/>
        </w:tc>
        <w:tc>
          <w:tcPr>
            <w:tcW w:w="705" w:type="dxa"/>
            <w:tcBorders>
              <w:top w:val="nil"/>
              <w:bottom w:val="nil"/>
            </w:tcBorders>
          </w:tcPr>
          <w:p w14:paraId="325F9D8E" w14:textId="77777777" w:rsidR="00407E8D" w:rsidRDefault="00407E8D" w:rsidP="00E12B05"/>
        </w:tc>
      </w:tr>
      <w:tr w:rsidR="00407E8D" w14:paraId="0572606B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3FA6B547" w14:textId="464B2E31" w:rsidR="00407E8D" w:rsidRPr="00C70794" w:rsidRDefault="00407E8D" w:rsidP="00E12B05">
            <w:pPr>
              <w:ind w:firstLineChars="100" w:firstLine="210"/>
            </w:pPr>
            <w:r w:rsidRPr="00C70794">
              <w:t>N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98534BD" w14:textId="73BE7BC2" w:rsidR="00407E8D" w:rsidRDefault="00407E8D" w:rsidP="00E12B05"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6452F99" w14:textId="0D2DB887" w:rsidR="00407E8D" w:rsidRDefault="00E71C27" w:rsidP="00E12B05">
            <w:r>
              <w:t>&lt;0.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3FBAA7" w14:textId="5227751B" w:rsidR="00407E8D" w:rsidRDefault="00407E8D" w:rsidP="00E12B05">
            <w:r>
              <w:t>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2E869BD" w14:textId="3968422A" w:rsidR="00407E8D" w:rsidRDefault="00E71C27" w:rsidP="00E12B05">
            <w:r>
              <w:t>&lt;0.01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392D6608" w14:textId="77777777" w:rsidR="00407E8D" w:rsidRDefault="00407E8D" w:rsidP="00E12B05"/>
        </w:tc>
        <w:tc>
          <w:tcPr>
            <w:tcW w:w="705" w:type="dxa"/>
            <w:tcBorders>
              <w:top w:val="nil"/>
              <w:bottom w:val="nil"/>
            </w:tcBorders>
          </w:tcPr>
          <w:p w14:paraId="1DB009BD" w14:textId="77777777" w:rsidR="00407E8D" w:rsidRDefault="00407E8D" w:rsidP="00E12B05"/>
        </w:tc>
      </w:tr>
      <w:tr w:rsidR="00407E8D" w14:paraId="7E759AFF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30D7CC39" w14:textId="5D0DD026" w:rsidR="00407E8D" w:rsidRPr="00C70794" w:rsidRDefault="00407E8D" w:rsidP="00E12B05">
            <w:pPr>
              <w:ind w:firstLineChars="100" w:firstLine="210"/>
            </w:pPr>
            <w:r w:rsidRPr="00C70794">
              <w:t>NX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1C27B26" w14:textId="284D682E" w:rsidR="00407E8D" w:rsidRDefault="00407E8D" w:rsidP="00E12B05">
            <w:r>
              <w:rPr>
                <w:rFonts w:hint="eastAsia"/>
              </w:rPr>
              <w:t>5</w:t>
            </w:r>
            <w:r>
              <w:t>0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CFB55D7" w14:textId="3CDADCE7" w:rsidR="00407E8D" w:rsidRDefault="00407E8D" w:rsidP="00E12B05">
            <w:r>
              <w:rPr>
                <w:rFonts w:hint="eastAsia"/>
              </w:rPr>
              <w:t>0</w:t>
            </w:r>
            <w:r>
              <w:t>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190EAB" w14:textId="065DA646" w:rsidR="00407E8D" w:rsidRDefault="00407E8D" w:rsidP="00E12B05">
            <w:r>
              <w:rPr>
                <w:rFonts w:hint="eastAsia"/>
              </w:rPr>
              <w:t>1</w:t>
            </w:r>
            <w:r>
              <w:t>2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9548FCF" w14:textId="621ECCF3" w:rsidR="00407E8D" w:rsidRDefault="00407E8D" w:rsidP="00E12B05">
            <w:r>
              <w:rPr>
                <w:rFonts w:hint="eastAsia"/>
              </w:rPr>
              <w:t>0</w:t>
            </w:r>
            <w:r>
              <w:t>.8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4C1DE24C" w14:textId="77777777" w:rsidR="00407E8D" w:rsidRDefault="00407E8D" w:rsidP="00E12B05"/>
        </w:tc>
        <w:tc>
          <w:tcPr>
            <w:tcW w:w="705" w:type="dxa"/>
            <w:tcBorders>
              <w:top w:val="nil"/>
              <w:bottom w:val="nil"/>
            </w:tcBorders>
          </w:tcPr>
          <w:p w14:paraId="317F5F3E" w14:textId="77777777" w:rsidR="00407E8D" w:rsidRDefault="00407E8D" w:rsidP="00E12B05"/>
        </w:tc>
      </w:tr>
      <w:tr w:rsidR="00407E8D" w14:paraId="2B5B1CDF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4572635C" w14:textId="49E14DA7" w:rsidR="00407E8D" w:rsidRPr="00C70794" w:rsidRDefault="00407E8D" w:rsidP="00064EE8">
            <w:r w:rsidRPr="00C70794">
              <w:rPr>
                <w:b/>
                <w:bCs/>
              </w:rPr>
              <w:t>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05AA400" w14:textId="636CD8E8" w:rsidR="00407E8D" w:rsidRDefault="00407E8D" w:rsidP="00E12B05"/>
        </w:tc>
        <w:tc>
          <w:tcPr>
            <w:tcW w:w="850" w:type="dxa"/>
            <w:tcBorders>
              <w:top w:val="nil"/>
              <w:bottom w:val="nil"/>
            </w:tcBorders>
          </w:tcPr>
          <w:p w14:paraId="40527D33" w14:textId="61CA22EE" w:rsidR="00407E8D" w:rsidRDefault="00407E8D" w:rsidP="00E12B05"/>
        </w:tc>
        <w:tc>
          <w:tcPr>
            <w:tcW w:w="1276" w:type="dxa"/>
            <w:tcBorders>
              <w:top w:val="nil"/>
              <w:bottom w:val="nil"/>
            </w:tcBorders>
          </w:tcPr>
          <w:p w14:paraId="3799E844" w14:textId="22AAFED2" w:rsidR="00407E8D" w:rsidRDefault="00407E8D" w:rsidP="00E12B05"/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26705145" w14:textId="14FE8985" w:rsidR="00407E8D" w:rsidRDefault="00407E8D" w:rsidP="00E12B05"/>
        </w:tc>
        <w:tc>
          <w:tcPr>
            <w:tcW w:w="797" w:type="dxa"/>
            <w:tcBorders>
              <w:top w:val="nil"/>
              <w:bottom w:val="nil"/>
            </w:tcBorders>
          </w:tcPr>
          <w:p w14:paraId="3DEA925E" w14:textId="16E180F3" w:rsidR="00407E8D" w:rsidRDefault="00197872" w:rsidP="00E12B05">
            <w:r>
              <w:t>0.774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6AFDF2DE" w14:textId="7B766EC1" w:rsidR="00407E8D" w:rsidRDefault="00407E8D" w:rsidP="00E12B05">
            <w:r>
              <w:t>0.</w:t>
            </w:r>
            <w:r w:rsidR="00197872">
              <w:t>379</w:t>
            </w:r>
          </w:p>
        </w:tc>
      </w:tr>
      <w:tr w:rsidR="00407E8D" w14:paraId="312E0613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4DE30F17" w14:textId="537FBBC2" w:rsidR="00407E8D" w:rsidRDefault="00407E8D" w:rsidP="00064EE8">
            <w:pPr>
              <w:ind w:firstLineChars="100" w:firstLine="210"/>
            </w:pPr>
            <w:r w:rsidRPr="00C70794">
              <w:t>M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AC6B861" w14:textId="6652F0AB" w:rsidR="00407E8D" w:rsidRDefault="00407E8D" w:rsidP="00E12B05">
            <w:r>
              <w:t>5254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49C1E9B" w14:textId="16E7BF3E" w:rsidR="00407E8D" w:rsidRDefault="00407E8D" w:rsidP="00E12B05">
            <w:r>
              <w:t>91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4EF116" w14:textId="53A06F4F" w:rsidR="00407E8D" w:rsidRDefault="00407E8D" w:rsidP="00E12B05">
            <w:r>
              <w:rPr>
                <w:rFonts w:hint="eastAsia"/>
              </w:rPr>
              <w:t>1</w:t>
            </w:r>
            <w:r>
              <w:t>310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3838520" w14:textId="4CDB15F8" w:rsidR="00407E8D" w:rsidRDefault="00407E8D" w:rsidP="00E12B05">
            <w:r>
              <w:t>91.7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4796F5F0" w14:textId="0BE6B6FE" w:rsidR="00407E8D" w:rsidRDefault="00407E8D" w:rsidP="00E12B05"/>
        </w:tc>
        <w:tc>
          <w:tcPr>
            <w:tcW w:w="705" w:type="dxa"/>
            <w:tcBorders>
              <w:top w:val="nil"/>
              <w:bottom w:val="nil"/>
            </w:tcBorders>
          </w:tcPr>
          <w:p w14:paraId="0565E5D0" w14:textId="2D06F754" w:rsidR="00407E8D" w:rsidRDefault="00407E8D" w:rsidP="00E12B05"/>
        </w:tc>
      </w:tr>
      <w:tr w:rsidR="00407E8D" w14:paraId="5AC1E79A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4DABD281" w14:textId="025DAD24" w:rsidR="00407E8D" w:rsidRPr="00501438" w:rsidRDefault="00407E8D" w:rsidP="00E12B05">
            <w:pPr>
              <w:ind w:firstLineChars="100" w:firstLine="210"/>
              <w:rPr>
                <w:b/>
                <w:bCs/>
              </w:rPr>
            </w:pPr>
            <w:r w:rsidRPr="00C70794">
              <w:t>M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3B78344" w14:textId="34BC0698" w:rsidR="00407E8D" w:rsidRDefault="00407E8D" w:rsidP="00E12B05">
            <w:r>
              <w:t>458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233B0D4" w14:textId="6FC208FA" w:rsidR="00407E8D" w:rsidRDefault="00407E8D" w:rsidP="00E12B05">
            <w:r>
              <w:t>8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1388C9" w14:textId="6F05B51A" w:rsidR="00407E8D" w:rsidRDefault="00407E8D" w:rsidP="00E12B05">
            <w:r>
              <w:t>1179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0C7363B6" w14:textId="5E3544A2" w:rsidR="00407E8D" w:rsidRDefault="00407E8D" w:rsidP="00E12B05">
            <w:r>
              <w:t>8.2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41C4E4AE" w14:textId="77777777" w:rsidR="00407E8D" w:rsidRDefault="00407E8D" w:rsidP="00E12B05"/>
        </w:tc>
        <w:tc>
          <w:tcPr>
            <w:tcW w:w="705" w:type="dxa"/>
            <w:tcBorders>
              <w:top w:val="nil"/>
              <w:bottom w:val="nil"/>
            </w:tcBorders>
          </w:tcPr>
          <w:p w14:paraId="3985BD74" w14:textId="77777777" w:rsidR="00407E8D" w:rsidRDefault="00407E8D" w:rsidP="00E12B05"/>
        </w:tc>
      </w:tr>
      <w:tr w:rsidR="00407E8D" w14:paraId="7025F933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5BDEDE54" w14:textId="02A3ADE1" w:rsidR="00407E8D" w:rsidRDefault="00407E8D" w:rsidP="00064EE8">
            <w:r w:rsidRPr="00C70794">
              <w:rPr>
                <w:b/>
                <w:bCs/>
              </w:rPr>
              <w:t>Surger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0041F20" w14:textId="5C524EED" w:rsidR="00407E8D" w:rsidRDefault="00407E8D" w:rsidP="00E12B05"/>
        </w:tc>
        <w:tc>
          <w:tcPr>
            <w:tcW w:w="850" w:type="dxa"/>
            <w:tcBorders>
              <w:top w:val="nil"/>
              <w:bottom w:val="nil"/>
            </w:tcBorders>
          </w:tcPr>
          <w:p w14:paraId="092AC39A" w14:textId="5CAAD129" w:rsidR="00407E8D" w:rsidRDefault="00407E8D" w:rsidP="00E12B05"/>
        </w:tc>
        <w:tc>
          <w:tcPr>
            <w:tcW w:w="1276" w:type="dxa"/>
            <w:tcBorders>
              <w:top w:val="nil"/>
              <w:bottom w:val="nil"/>
            </w:tcBorders>
          </w:tcPr>
          <w:p w14:paraId="489EAE88" w14:textId="2026F46D" w:rsidR="00407E8D" w:rsidRDefault="00407E8D" w:rsidP="00E12B05"/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0A9A6B1B" w14:textId="117BCDF8" w:rsidR="00407E8D" w:rsidRDefault="00407E8D" w:rsidP="00E12B05"/>
        </w:tc>
        <w:tc>
          <w:tcPr>
            <w:tcW w:w="797" w:type="dxa"/>
            <w:tcBorders>
              <w:top w:val="nil"/>
              <w:bottom w:val="nil"/>
            </w:tcBorders>
          </w:tcPr>
          <w:p w14:paraId="610B9A29" w14:textId="27CB194C" w:rsidR="00407E8D" w:rsidRDefault="00FA77E6" w:rsidP="00E12B05">
            <w:r>
              <w:t>5.419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15260F4F" w14:textId="20F2B101" w:rsidR="00407E8D" w:rsidRDefault="00407E8D" w:rsidP="00E12B05">
            <w:r>
              <w:rPr>
                <w:rFonts w:hint="eastAsia"/>
              </w:rPr>
              <w:t>0</w:t>
            </w:r>
            <w:r>
              <w:t>.</w:t>
            </w:r>
            <w:r w:rsidR="00FA77E6">
              <w:t>609</w:t>
            </w:r>
          </w:p>
        </w:tc>
      </w:tr>
      <w:tr w:rsidR="00407E8D" w14:paraId="21B7CF8B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7BD61FDF" w14:textId="7AA09345" w:rsidR="00407E8D" w:rsidRPr="00922752" w:rsidRDefault="00407E8D" w:rsidP="00E12B05">
            <w:pPr>
              <w:rPr>
                <w:b/>
                <w:bCs/>
              </w:rPr>
            </w:pPr>
            <w:r w:rsidRPr="00922752">
              <w:rPr>
                <w:rFonts w:hint="eastAsia"/>
              </w:rPr>
              <w:t>N</w:t>
            </w:r>
            <w:r w:rsidRPr="00922752">
              <w:t>o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091A213" w14:textId="7D3EBF77" w:rsidR="00407E8D" w:rsidRDefault="00407E8D" w:rsidP="00E12B05">
            <w:r>
              <w:t>257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E039AAD" w14:textId="6B442CBE" w:rsidR="00407E8D" w:rsidRDefault="00407E8D" w:rsidP="00E12B05">
            <w:r>
              <w:t>4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51CEA3" w14:textId="3175603F" w:rsidR="00407E8D" w:rsidRDefault="00407E8D" w:rsidP="00E12B05">
            <w:r>
              <w:t>66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0C7143B8" w14:textId="7EFA2806" w:rsidR="00407E8D" w:rsidRDefault="00407E8D" w:rsidP="00E12B05">
            <w:r>
              <w:rPr>
                <w:rFonts w:hint="eastAsia"/>
              </w:rPr>
              <w:t>4</w:t>
            </w:r>
            <w:r>
              <w:t>.7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703FB119" w14:textId="5DDE77E5" w:rsidR="00407E8D" w:rsidRDefault="00407E8D" w:rsidP="00E12B05"/>
        </w:tc>
        <w:tc>
          <w:tcPr>
            <w:tcW w:w="705" w:type="dxa"/>
            <w:tcBorders>
              <w:top w:val="nil"/>
              <w:bottom w:val="nil"/>
            </w:tcBorders>
          </w:tcPr>
          <w:p w14:paraId="567A0251" w14:textId="3AAA8700" w:rsidR="00407E8D" w:rsidRDefault="00407E8D" w:rsidP="00E12B05"/>
        </w:tc>
      </w:tr>
      <w:tr w:rsidR="00407E8D" w14:paraId="3EF5B048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4AD6960D" w14:textId="03F0910D" w:rsidR="00407E8D" w:rsidRPr="00922752" w:rsidRDefault="00407E8D" w:rsidP="00922752">
            <w:r w:rsidRPr="00C70794">
              <w:t>Complete/total/simple nephrectom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475A13" w14:textId="7DF0FD95" w:rsidR="00407E8D" w:rsidRDefault="00407E8D" w:rsidP="00922752">
            <w:r>
              <w:t>647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D574D37" w14:textId="472FC323" w:rsidR="00407E8D" w:rsidRDefault="00407E8D" w:rsidP="00922752">
            <w:r>
              <w:t>11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3A074D" w14:textId="464B7A48" w:rsidR="00407E8D" w:rsidRDefault="00407E8D" w:rsidP="00922752">
            <w:r>
              <w:rPr>
                <w:rFonts w:hint="eastAsia"/>
              </w:rPr>
              <w:t>1</w:t>
            </w:r>
            <w:r>
              <w:t>629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22370A63" w14:textId="65A3658E" w:rsidR="00407E8D" w:rsidRDefault="00407E8D" w:rsidP="00922752">
            <w:r>
              <w:t>11.4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349643A5" w14:textId="77777777" w:rsidR="00407E8D" w:rsidRDefault="00407E8D" w:rsidP="00922752"/>
        </w:tc>
        <w:tc>
          <w:tcPr>
            <w:tcW w:w="705" w:type="dxa"/>
            <w:tcBorders>
              <w:top w:val="nil"/>
              <w:bottom w:val="nil"/>
            </w:tcBorders>
          </w:tcPr>
          <w:p w14:paraId="03ADD5F4" w14:textId="77777777" w:rsidR="00407E8D" w:rsidRDefault="00407E8D" w:rsidP="00922752"/>
        </w:tc>
      </w:tr>
      <w:tr w:rsidR="00407E8D" w14:paraId="70BF4CA1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23A1D37A" w14:textId="56495776" w:rsidR="00407E8D" w:rsidRPr="00501438" w:rsidRDefault="00407E8D" w:rsidP="00922752">
            <w:pPr>
              <w:jc w:val="left"/>
              <w:rPr>
                <w:b/>
                <w:bCs/>
              </w:rPr>
            </w:pPr>
            <w:r w:rsidRPr="00C70794">
              <w:t>Local tumor destructi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3AA9D8" w14:textId="4B148A5E" w:rsidR="00407E8D" w:rsidRDefault="00407E8D" w:rsidP="00922752">
            <w:r>
              <w:rPr>
                <w:rFonts w:hint="eastAsia"/>
              </w:rPr>
              <w:t>1</w:t>
            </w:r>
            <w:r>
              <w:t>19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F92719F" w14:textId="042AA319" w:rsidR="00407E8D" w:rsidRDefault="00407E8D" w:rsidP="00922752">
            <w:r>
              <w:rPr>
                <w:rFonts w:hint="eastAsia"/>
              </w:rPr>
              <w:t>2</w:t>
            </w:r>
            <w:r>
              <w:t>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1DDCC4" w14:textId="3DE9E3D8" w:rsidR="00407E8D" w:rsidRDefault="00407E8D" w:rsidP="00922752">
            <w:r>
              <w:t>31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4AB3CB7" w14:textId="590A249C" w:rsidR="00407E8D" w:rsidRDefault="00407E8D" w:rsidP="00922752">
            <w:r>
              <w:t>2.1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68453FCD" w14:textId="77777777" w:rsidR="00407E8D" w:rsidRDefault="00407E8D" w:rsidP="00922752"/>
        </w:tc>
        <w:tc>
          <w:tcPr>
            <w:tcW w:w="705" w:type="dxa"/>
            <w:tcBorders>
              <w:top w:val="nil"/>
              <w:bottom w:val="nil"/>
            </w:tcBorders>
          </w:tcPr>
          <w:p w14:paraId="43AD771C" w14:textId="77777777" w:rsidR="00407E8D" w:rsidRDefault="00407E8D" w:rsidP="00922752"/>
        </w:tc>
      </w:tr>
      <w:tr w:rsidR="00407E8D" w14:paraId="349F2294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75EBA60F" w14:textId="19E883D5" w:rsidR="00407E8D" w:rsidRDefault="00407E8D" w:rsidP="00922752">
            <w:pPr>
              <w:jc w:val="left"/>
            </w:pPr>
            <w:r w:rsidRPr="00C70794">
              <w:t>Local tumor excisi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C4E8B1A" w14:textId="59DA44AC" w:rsidR="00407E8D" w:rsidRDefault="00407E8D" w:rsidP="00922752">
            <w:r>
              <w:rPr>
                <w:rFonts w:hint="eastAsia"/>
              </w:rPr>
              <w:t>9</w:t>
            </w:r>
            <w:r>
              <w:t>8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C3B55D0" w14:textId="24ECD25B" w:rsidR="00407E8D" w:rsidRDefault="00407E8D" w:rsidP="00922752">
            <w:r>
              <w:rPr>
                <w:rFonts w:hint="eastAsia"/>
              </w:rPr>
              <w:t>1</w:t>
            </w:r>
            <w:r>
              <w:t>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57DFA9" w14:textId="60CA69EC" w:rsidR="00407E8D" w:rsidRDefault="00407E8D" w:rsidP="00922752">
            <w:r>
              <w:rPr>
                <w:rFonts w:hint="eastAsia"/>
              </w:rPr>
              <w:t>2</w:t>
            </w:r>
            <w:r>
              <w:t>4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52C1ABA" w14:textId="69D1FE9B" w:rsidR="00407E8D" w:rsidRDefault="00407E8D" w:rsidP="00922752">
            <w:r>
              <w:rPr>
                <w:rFonts w:hint="eastAsia"/>
              </w:rPr>
              <w:t>1</w:t>
            </w:r>
            <w:r>
              <w:t>.7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680A4495" w14:textId="77777777" w:rsidR="00407E8D" w:rsidRDefault="00407E8D" w:rsidP="00922752"/>
        </w:tc>
        <w:tc>
          <w:tcPr>
            <w:tcW w:w="705" w:type="dxa"/>
            <w:tcBorders>
              <w:top w:val="nil"/>
              <w:bottom w:val="nil"/>
            </w:tcBorders>
          </w:tcPr>
          <w:p w14:paraId="6CF6015C" w14:textId="77777777" w:rsidR="00407E8D" w:rsidRDefault="00407E8D" w:rsidP="00922752"/>
        </w:tc>
      </w:tr>
      <w:tr w:rsidR="00407E8D" w14:paraId="0F99E282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10403A54" w14:textId="76188C9B" w:rsidR="00407E8D" w:rsidRDefault="00407E8D" w:rsidP="00922752">
            <w:pPr>
              <w:jc w:val="left"/>
            </w:pPr>
            <w:r w:rsidRPr="00C70794">
              <w:t>Partial/subtotal</w:t>
            </w:r>
            <w:r>
              <w:t xml:space="preserve"> </w:t>
            </w:r>
            <w:r w:rsidRPr="00C70794">
              <w:t xml:space="preserve">nephrectomy/partial </w:t>
            </w:r>
            <w:proofErr w:type="spellStart"/>
            <w:r w:rsidRPr="00C70794">
              <w:t>ureterectomy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B0A6AD5" w14:textId="24C6AE7E" w:rsidR="00407E8D" w:rsidRDefault="00407E8D" w:rsidP="00922752">
            <w:r>
              <w:t>1941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9B11757" w14:textId="0AC55284" w:rsidR="00407E8D" w:rsidRDefault="00407E8D" w:rsidP="00922752">
            <w:r>
              <w:t>33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D933A9" w14:textId="167B7777" w:rsidR="00407E8D" w:rsidRDefault="00407E8D" w:rsidP="00922752">
            <w:r>
              <w:rPr>
                <w:rFonts w:hint="eastAsia"/>
              </w:rPr>
              <w:t>4</w:t>
            </w:r>
            <w:r>
              <w:t>84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C9F7FB5" w14:textId="17C15FD2" w:rsidR="00407E8D" w:rsidRDefault="00407E8D" w:rsidP="00922752">
            <w:r>
              <w:rPr>
                <w:rFonts w:hint="eastAsia"/>
              </w:rPr>
              <w:t>3</w:t>
            </w:r>
            <w:r>
              <w:t>3.8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3DF32E20" w14:textId="77777777" w:rsidR="00407E8D" w:rsidRDefault="00407E8D" w:rsidP="00922752"/>
        </w:tc>
        <w:tc>
          <w:tcPr>
            <w:tcW w:w="705" w:type="dxa"/>
            <w:tcBorders>
              <w:top w:val="nil"/>
              <w:bottom w:val="nil"/>
            </w:tcBorders>
          </w:tcPr>
          <w:p w14:paraId="353D66B4" w14:textId="77777777" w:rsidR="00407E8D" w:rsidRDefault="00407E8D" w:rsidP="00922752"/>
        </w:tc>
      </w:tr>
      <w:tr w:rsidR="00407E8D" w14:paraId="0C10C626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1402F46F" w14:textId="5509D5CE" w:rsidR="00407E8D" w:rsidRDefault="00407E8D" w:rsidP="00922752">
            <w:pPr>
              <w:jc w:val="left"/>
            </w:pPr>
            <w:r w:rsidRPr="00007878">
              <w:t>Radical nephrectom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067FE12" w14:textId="683DDFEF" w:rsidR="00407E8D" w:rsidRDefault="00407E8D" w:rsidP="00922752">
            <w:r>
              <w:t>2547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08AD7C6" w14:textId="1E079042" w:rsidR="00407E8D" w:rsidRDefault="00407E8D" w:rsidP="00922752">
            <w:r>
              <w:t>44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849B9A" w14:textId="67504F8D" w:rsidR="00407E8D" w:rsidRDefault="00407E8D" w:rsidP="00922752">
            <w:r>
              <w:rPr>
                <w:rFonts w:hint="eastAsia"/>
              </w:rPr>
              <w:t>6</w:t>
            </w:r>
            <w:r>
              <w:t>30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F522029" w14:textId="5CD658CA" w:rsidR="00407E8D" w:rsidRDefault="00407E8D" w:rsidP="00922752">
            <w:r>
              <w:rPr>
                <w:rFonts w:hint="eastAsia"/>
              </w:rPr>
              <w:t>4</w:t>
            </w:r>
            <w:r>
              <w:t>4.1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6CA8AE17" w14:textId="77777777" w:rsidR="00407E8D" w:rsidRDefault="00407E8D" w:rsidP="00922752"/>
        </w:tc>
        <w:tc>
          <w:tcPr>
            <w:tcW w:w="705" w:type="dxa"/>
            <w:tcBorders>
              <w:top w:val="nil"/>
              <w:bottom w:val="nil"/>
            </w:tcBorders>
          </w:tcPr>
          <w:p w14:paraId="1E2BA976" w14:textId="77777777" w:rsidR="00407E8D" w:rsidRDefault="00407E8D" w:rsidP="00922752"/>
        </w:tc>
      </w:tr>
      <w:tr w:rsidR="00407E8D" w14:paraId="31894BCC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30F19BC3" w14:textId="3037425B" w:rsidR="00407E8D" w:rsidRPr="00C70794" w:rsidRDefault="00407E8D" w:rsidP="00922752">
            <w:pPr>
              <w:jc w:val="left"/>
            </w:pPr>
            <w:r w:rsidRPr="00007878">
              <w:t>Any nephrectom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FF1687F" w14:textId="4702AAD9" w:rsidR="00407E8D" w:rsidRDefault="00407E8D" w:rsidP="00922752">
            <w:r>
              <w:rPr>
                <w:rFonts w:hint="eastAsia"/>
              </w:rPr>
              <w:t>1</w:t>
            </w:r>
            <w:r>
              <w:t>00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B42B61E" w14:textId="4529786A" w:rsidR="00407E8D" w:rsidRDefault="00407E8D" w:rsidP="00922752">
            <w:r>
              <w:rPr>
                <w:rFonts w:hint="eastAsia"/>
              </w:rPr>
              <w:t>1</w:t>
            </w:r>
            <w:r>
              <w:t>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51588B" w14:textId="2CC49E8E" w:rsidR="00407E8D" w:rsidRDefault="00407E8D" w:rsidP="00922752">
            <w:r>
              <w:rPr>
                <w:rFonts w:hint="eastAsia"/>
              </w:rPr>
              <w:t>2</w:t>
            </w:r>
            <w:r>
              <w:t>78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00BE9674" w14:textId="3760FE6D" w:rsidR="00407E8D" w:rsidRDefault="00407E8D" w:rsidP="00922752">
            <w:r>
              <w:rPr>
                <w:rFonts w:hint="eastAsia"/>
              </w:rPr>
              <w:t>1</w:t>
            </w:r>
            <w:r>
              <w:t>.9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2A9E9E55" w14:textId="77777777" w:rsidR="00407E8D" w:rsidRDefault="00407E8D" w:rsidP="00922752"/>
        </w:tc>
        <w:tc>
          <w:tcPr>
            <w:tcW w:w="705" w:type="dxa"/>
            <w:tcBorders>
              <w:top w:val="nil"/>
              <w:bottom w:val="nil"/>
            </w:tcBorders>
          </w:tcPr>
          <w:p w14:paraId="222CF394" w14:textId="77777777" w:rsidR="00407E8D" w:rsidRDefault="00407E8D" w:rsidP="00922752"/>
        </w:tc>
      </w:tr>
      <w:tr w:rsidR="00407E8D" w14:paraId="31ACB48F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34FF8D5D" w14:textId="62DD95AB" w:rsidR="00407E8D" w:rsidRPr="00007878" w:rsidRDefault="00407E8D" w:rsidP="00922752">
            <w:pPr>
              <w:jc w:val="left"/>
            </w:pPr>
            <w:r w:rsidRPr="00007878">
              <w:t>Unknow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ADEF849" w14:textId="119DCFB6" w:rsidR="00407E8D" w:rsidRDefault="00407E8D" w:rsidP="00922752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6E7D7A4" w14:textId="10A32492" w:rsidR="00407E8D" w:rsidRDefault="00E71C27" w:rsidP="00922752">
            <w:r>
              <w:t>&lt;0.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748A796" w14:textId="1BFFD7F4" w:rsidR="00407E8D" w:rsidRDefault="00407E8D" w:rsidP="00922752">
            <w:r>
              <w:rPr>
                <w:rFonts w:hint="eastAsia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9520CBE" w14:textId="760EA4BA" w:rsidR="00407E8D" w:rsidRDefault="00E71C27" w:rsidP="00922752">
            <w:r>
              <w:t>&lt;0.01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0BBFBA68" w14:textId="77777777" w:rsidR="00407E8D" w:rsidRDefault="00407E8D" w:rsidP="00922752"/>
        </w:tc>
        <w:tc>
          <w:tcPr>
            <w:tcW w:w="705" w:type="dxa"/>
            <w:tcBorders>
              <w:top w:val="nil"/>
              <w:bottom w:val="nil"/>
            </w:tcBorders>
          </w:tcPr>
          <w:p w14:paraId="555ED20A" w14:textId="77777777" w:rsidR="00407E8D" w:rsidRDefault="00407E8D" w:rsidP="00922752"/>
        </w:tc>
      </w:tr>
      <w:tr w:rsidR="00407E8D" w14:paraId="2C970E8E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4F71228B" w14:textId="738E9C4F" w:rsidR="00407E8D" w:rsidRPr="00007878" w:rsidRDefault="00407E8D" w:rsidP="00922752">
            <w:pPr>
              <w:jc w:val="left"/>
            </w:pPr>
            <w:r w:rsidRPr="00007878">
              <w:rPr>
                <w:b/>
                <w:bCs/>
              </w:rPr>
              <w:t>Lymph</w:t>
            </w:r>
            <w:r>
              <w:rPr>
                <w:b/>
                <w:bCs/>
              </w:rPr>
              <w:t xml:space="preserve"> </w:t>
            </w:r>
            <w:r w:rsidRPr="00007878">
              <w:rPr>
                <w:b/>
                <w:bCs/>
              </w:rPr>
              <w:t>Node</w:t>
            </w:r>
            <w:r>
              <w:rPr>
                <w:b/>
                <w:bCs/>
              </w:rPr>
              <w:t xml:space="preserve"> </w:t>
            </w:r>
            <w:r w:rsidRPr="00007878">
              <w:rPr>
                <w:b/>
                <w:bCs/>
              </w:rPr>
              <w:t>Surger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2471DB1" w14:textId="410F7304" w:rsidR="00407E8D" w:rsidRDefault="00407E8D" w:rsidP="00922752"/>
        </w:tc>
        <w:tc>
          <w:tcPr>
            <w:tcW w:w="850" w:type="dxa"/>
            <w:tcBorders>
              <w:top w:val="nil"/>
              <w:bottom w:val="nil"/>
            </w:tcBorders>
          </w:tcPr>
          <w:p w14:paraId="3D4AD80F" w14:textId="08BC4516" w:rsidR="00407E8D" w:rsidRDefault="00407E8D" w:rsidP="00922752"/>
        </w:tc>
        <w:tc>
          <w:tcPr>
            <w:tcW w:w="1276" w:type="dxa"/>
            <w:tcBorders>
              <w:top w:val="nil"/>
              <w:bottom w:val="nil"/>
            </w:tcBorders>
          </w:tcPr>
          <w:p w14:paraId="7B4F793C" w14:textId="39B30E4C" w:rsidR="00407E8D" w:rsidRDefault="00407E8D" w:rsidP="00922752"/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2EADF12" w14:textId="25384105" w:rsidR="00407E8D" w:rsidRDefault="00407E8D" w:rsidP="00922752"/>
        </w:tc>
        <w:tc>
          <w:tcPr>
            <w:tcW w:w="797" w:type="dxa"/>
            <w:tcBorders>
              <w:top w:val="nil"/>
              <w:bottom w:val="nil"/>
            </w:tcBorders>
          </w:tcPr>
          <w:p w14:paraId="777C7B25" w14:textId="2A4DCC4D" w:rsidR="00407E8D" w:rsidRDefault="00407E8D" w:rsidP="00922752">
            <w:r>
              <w:t>2.</w:t>
            </w:r>
            <w:r w:rsidR="00FA77E6">
              <w:t>894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7D8D30D3" w14:textId="435CEA76" w:rsidR="00407E8D" w:rsidRDefault="00407E8D" w:rsidP="00922752">
            <w:r>
              <w:rPr>
                <w:rFonts w:hint="eastAsia"/>
              </w:rPr>
              <w:t>0</w:t>
            </w:r>
            <w:r>
              <w:t>.</w:t>
            </w:r>
            <w:r w:rsidR="00FA77E6">
              <w:t>235</w:t>
            </w:r>
          </w:p>
        </w:tc>
      </w:tr>
      <w:tr w:rsidR="00407E8D" w14:paraId="43D042E4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57FE60DB" w14:textId="3E379FAF" w:rsidR="00407E8D" w:rsidRDefault="00407E8D" w:rsidP="00922752">
            <w:r w:rsidRPr="00007878">
              <w:t>None/Unknow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4D68A46" w14:textId="43C03D52" w:rsidR="00407E8D" w:rsidRDefault="00E71C27" w:rsidP="00922752">
            <w:r>
              <w:t>4940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5837BAB" w14:textId="618E794D" w:rsidR="00407E8D" w:rsidRDefault="00E71C27" w:rsidP="00922752">
            <w:r>
              <w:t>86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2C1999" w14:textId="09D696B6" w:rsidR="00407E8D" w:rsidRDefault="00407E8D" w:rsidP="00922752">
            <w:r>
              <w:rPr>
                <w:rFonts w:hint="eastAsia"/>
              </w:rPr>
              <w:t>1</w:t>
            </w:r>
            <w:r w:rsidR="00E71C27">
              <w:t>2308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16DEF18E" w14:textId="1DD3B9AB" w:rsidR="00407E8D" w:rsidRDefault="00E71C27" w:rsidP="00922752">
            <w:r>
              <w:t>86.1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01E58871" w14:textId="193A9F09" w:rsidR="00407E8D" w:rsidRDefault="00407E8D" w:rsidP="00922752"/>
        </w:tc>
        <w:tc>
          <w:tcPr>
            <w:tcW w:w="705" w:type="dxa"/>
            <w:tcBorders>
              <w:top w:val="nil"/>
              <w:bottom w:val="nil"/>
            </w:tcBorders>
          </w:tcPr>
          <w:p w14:paraId="5DAFFED6" w14:textId="78F3D36A" w:rsidR="00407E8D" w:rsidRDefault="00407E8D" w:rsidP="00922752"/>
        </w:tc>
      </w:tr>
      <w:tr w:rsidR="00407E8D" w14:paraId="053C65D4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27A30BEE" w14:textId="239DF18F" w:rsidR="00407E8D" w:rsidRPr="00501438" w:rsidRDefault="00407E8D" w:rsidP="00E71C27">
            <w:pPr>
              <w:rPr>
                <w:b/>
                <w:bCs/>
              </w:rPr>
            </w:pPr>
            <w:r>
              <w:t>L</w:t>
            </w:r>
            <w:r w:rsidRPr="00007878">
              <w:t>ymph nodes remove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50D80E7" w14:textId="3D037914" w:rsidR="00407E8D" w:rsidRDefault="00E71C27" w:rsidP="00922752">
            <w:r>
              <w:t>759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216F6C8" w14:textId="2EBD3589" w:rsidR="00407E8D" w:rsidRDefault="00E71C27" w:rsidP="00922752">
            <w:r>
              <w:t>13</w:t>
            </w:r>
            <w:r w:rsidR="00407E8D">
              <w:t>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0640D5" w14:textId="745F0481" w:rsidR="00407E8D" w:rsidRDefault="00407E8D" w:rsidP="00922752">
            <w:r>
              <w:rPr>
                <w:rFonts w:hint="eastAsia"/>
              </w:rPr>
              <w:t>1</w:t>
            </w:r>
            <w:r w:rsidR="00E71C27">
              <w:t>929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8F1ED9D" w14:textId="0AFB2A13" w:rsidR="00407E8D" w:rsidRDefault="00E71C27" w:rsidP="00922752">
            <w:r>
              <w:t>13.5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54358FC1" w14:textId="77777777" w:rsidR="00407E8D" w:rsidRDefault="00407E8D" w:rsidP="00922752"/>
        </w:tc>
        <w:tc>
          <w:tcPr>
            <w:tcW w:w="705" w:type="dxa"/>
            <w:tcBorders>
              <w:top w:val="nil"/>
              <w:bottom w:val="nil"/>
            </w:tcBorders>
          </w:tcPr>
          <w:p w14:paraId="25D8B249" w14:textId="77777777" w:rsidR="00407E8D" w:rsidRDefault="00407E8D" w:rsidP="00922752"/>
        </w:tc>
      </w:tr>
      <w:tr w:rsidR="00407E8D" w14:paraId="2539B06A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791B182E" w14:textId="04CA0FD3" w:rsidR="00407E8D" w:rsidRDefault="00407E8D" w:rsidP="00E71C27">
            <w:r w:rsidRPr="00007878">
              <w:t>Biopsy of lymph nod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7B9652" w14:textId="2DCD58A5" w:rsidR="00407E8D" w:rsidRDefault="00E71C27" w:rsidP="00922752">
            <w:r>
              <w:rPr>
                <w:rFonts w:hint="eastAsia"/>
              </w:rPr>
              <w:t>1</w:t>
            </w:r>
            <w:r>
              <w:t>3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3429A22" w14:textId="574CF054" w:rsidR="00407E8D" w:rsidRDefault="00E71C27" w:rsidP="00922752">
            <w:r>
              <w:rPr>
                <w:rFonts w:hint="eastAsia"/>
              </w:rPr>
              <w:t>0</w:t>
            </w:r>
            <w:r>
              <w:t>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1FFC19" w14:textId="203B225F" w:rsidR="00407E8D" w:rsidRDefault="00E71C27" w:rsidP="00922752">
            <w:r>
              <w:rPr>
                <w:rFonts w:hint="eastAsia"/>
              </w:rPr>
              <w:t>4</w:t>
            </w:r>
            <w:r>
              <w:t>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1F16F438" w14:textId="78AD4012" w:rsidR="00407E8D" w:rsidRDefault="00E71C27" w:rsidP="00922752">
            <w:r>
              <w:rPr>
                <w:rFonts w:hint="eastAsia"/>
              </w:rPr>
              <w:t>0</w:t>
            </w:r>
            <w:r>
              <w:t>.3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4EA3D778" w14:textId="77777777" w:rsidR="00407E8D" w:rsidRDefault="00407E8D" w:rsidP="00922752"/>
        </w:tc>
        <w:tc>
          <w:tcPr>
            <w:tcW w:w="705" w:type="dxa"/>
            <w:tcBorders>
              <w:top w:val="nil"/>
              <w:bottom w:val="nil"/>
            </w:tcBorders>
          </w:tcPr>
          <w:p w14:paraId="7E8DE93C" w14:textId="77777777" w:rsidR="00407E8D" w:rsidRDefault="00407E8D" w:rsidP="00922752"/>
        </w:tc>
      </w:tr>
      <w:tr w:rsidR="00407E8D" w14:paraId="380A0513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0F73BEA1" w14:textId="7CB874A1" w:rsidR="00407E8D" w:rsidRDefault="00407E8D" w:rsidP="00E71C27">
            <w:r w:rsidRPr="00007878">
              <w:rPr>
                <w:b/>
                <w:bCs/>
              </w:rPr>
              <w:t>Radiation</w:t>
            </w:r>
            <w:r>
              <w:rPr>
                <w:b/>
                <w:bCs/>
              </w:rPr>
              <w:t xml:space="preserve"> </w:t>
            </w:r>
            <w:r w:rsidR="00E61983">
              <w:rPr>
                <w:b/>
                <w:bCs/>
              </w:rPr>
              <w:t>Therap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664DBC3" w14:textId="77777777" w:rsidR="00407E8D" w:rsidRDefault="00407E8D" w:rsidP="00922752"/>
        </w:tc>
        <w:tc>
          <w:tcPr>
            <w:tcW w:w="850" w:type="dxa"/>
            <w:tcBorders>
              <w:top w:val="nil"/>
              <w:bottom w:val="nil"/>
            </w:tcBorders>
          </w:tcPr>
          <w:p w14:paraId="464FA74C" w14:textId="77777777" w:rsidR="00407E8D" w:rsidRDefault="00407E8D" w:rsidP="00922752"/>
        </w:tc>
        <w:tc>
          <w:tcPr>
            <w:tcW w:w="1276" w:type="dxa"/>
            <w:tcBorders>
              <w:top w:val="nil"/>
              <w:bottom w:val="nil"/>
            </w:tcBorders>
          </w:tcPr>
          <w:p w14:paraId="78D1F82E" w14:textId="77777777" w:rsidR="00407E8D" w:rsidRDefault="00407E8D" w:rsidP="00922752"/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2A2AFA4B" w14:textId="77777777" w:rsidR="00407E8D" w:rsidRDefault="00407E8D" w:rsidP="00922752"/>
        </w:tc>
        <w:tc>
          <w:tcPr>
            <w:tcW w:w="797" w:type="dxa"/>
            <w:tcBorders>
              <w:top w:val="nil"/>
              <w:bottom w:val="nil"/>
            </w:tcBorders>
          </w:tcPr>
          <w:p w14:paraId="4DD0D335" w14:textId="72E055B5" w:rsidR="00407E8D" w:rsidRDefault="00FA77E6" w:rsidP="00922752">
            <w:r>
              <w:t>1.173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5F43686D" w14:textId="23A64AF1" w:rsidR="00407E8D" w:rsidRDefault="00407E8D" w:rsidP="00922752">
            <w:r>
              <w:rPr>
                <w:rFonts w:hint="eastAsia"/>
              </w:rPr>
              <w:t>0</w:t>
            </w:r>
            <w:r>
              <w:t>.</w:t>
            </w:r>
            <w:r w:rsidR="00FA77E6">
              <w:t>279</w:t>
            </w:r>
          </w:p>
        </w:tc>
      </w:tr>
      <w:tr w:rsidR="00407E8D" w14:paraId="42E64F28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313191AC" w14:textId="56A25A6A" w:rsidR="00407E8D" w:rsidRDefault="00407E8D" w:rsidP="00E71C27">
            <w:pPr>
              <w:ind w:firstLineChars="100" w:firstLine="210"/>
            </w:pPr>
            <w:r w:rsidRPr="00007878">
              <w:t>None/Unknow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5AE520B" w14:textId="3FA96957" w:rsidR="00407E8D" w:rsidRDefault="00E71C27" w:rsidP="00922752">
            <w:r>
              <w:t>5565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B8E52AE" w14:textId="5D01E103" w:rsidR="00407E8D" w:rsidRDefault="00407E8D" w:rsidP="00922752">
            <w:r>
              <w:rPr>
                <w:rFonts w:hint="eastAsia"/>
              </w:rPr>
              <w:t>9</w:t>
            </w:r>
            <w:r w:rsidR="00E71C27">
              <w:t>7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069927" w14:textId="205E7999" w:rsidR="00407E8D" w:rsidRDefault="00407E8D" w:rsidP="00922752">
            <w:r>
              <w:rPr>
                <w:rFonts w:hint="eastAsia"/>
              </w:rPr>
              <w:t>1</w:t>
            </w:r>
            <w:r w:rsidR="00E71C27">
              <w:t>3888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1E2E52FF" w14:textId="433B015F" w:rsidR="00407E8D" w:rsidRDefault="00407E8D" w:rsidP="00922752">
            <w:r>
              <w:rPr>
                <w:rFonts w:hint="eastAsia"/>
              </w:rPr>
              <w:t>9</w:t>
            </w:r>
            <w:r w:rsidR="00E71C27">
              <w:t>7.2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7232D4B4" w14:textId="692579A7" w:rsidR="00407E8D" w:rsidRDefault="00407E8D" w:rsidP="00922752"/>
        </w:tc>
        <w:tc>
          <w:tcPr>
            <w:tcW w:w="705" w:type="dxa"/>
            <w:tcBorders>
              <w:top w:val="nil"/>
              <w:bottom w:val="nil"/>
            </w:tcBorders>
          </w:tcPr>
          <w:p w14:paraId="2316F5F4" w14:textId="5DB8E4B7" w:rsidR="00407E8D" w:rsidRDefault="00407E8D" w:rsidP="00922752"/>
        </w:tc>
      </w:tr>
      <w:tr w:rsidR="00407E8D" w14:paraId="353BD534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1877903E" w14:textId="296921C0" w:rsidR="00407E8D" w:rsidRPr="00501438" w:rsidRDefault="00407E8D" w:rsidP="00922752">
            <w:pPr>
              <w:ind w:firstLineChars="100" w:firstLine="210"/>
              <w:rPr>
                <w:b/>
                <w:bCs/>
              </w:rPr>
            </w:pPr>
            <w:r w:rsidRPr="00007878"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DE564C7" w14:textId="6D2A468F" w:rsidR="00407E8D" w:rsidRDefault="00407E8D" w:rsidP="00922752">
            <w:r>
              <w:rPr>
                <w:rFonts w:hint="eastAsia"/>
              </w:rPr>
              <w:t>1</w:t>
            </w:r>
            <w:r w:rsidR="00E71C27">
              <w:t>47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58005C" w14:textId="410C9C7E" w:rsidR="00407E8D" w:rsidRDefault="00E71C27" w:rsidP="00922752">
            <w:r>
              <w:rPr>
                <w:rFonts w:hint="eastAsia"/>
              </w:rPr>
              <w:t>2</w:t>
            </w:r>
            <w:r>
              <w:t>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1289A2" w14:textId="4D3E0B67" w:rsidR="00407E8D" w:rsidRDefault="00E71C27" w:rsidP="00922752">
            <w:r>
              <w:t>39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536FF3D" w14:textId="5D76BE0D" w:rsidR="00407E8D" w:rsidRDefault="00E71C27" w:rsidP="00922752">
            <w:r>
              <w:t>2.7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09EABCE0" w14:textId="77777777" w:rsidR="00407E8D" w:rsidRDefault="00407E8D" w:rsidP="00922752"/>
        </w:tc>
        <w:tc>
          <w:tcPr>
            <w:tcW w:w="705" w:type="dxa"/>
            <w:tcBorders>
              <w:top w:val="nil"/>
              <w:bottom w:val="nil"/>
            </w:tcBorders>
          </w:tcPr>
          <w:p w14:paraId="0D5C9E91" w14:textId="77777777" w:rsidR="00407E8D" w:rsidRDefault="00407E8D" w:rsidP="00922752"/>
        </w:tc>
      </w:tr>
      <w:tr w:rsidR="00407E8D" w14:paraId="08476277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5B75AB47" w14:textId="19C8708C" w:rsidR="00407E8D" w:rsidRDefault="00407E8D" w:rsidP="00E71C27">
            <w:r w:rsidRPr="00007878">
              <w:rPr>
                <w:b/>
                <w:bCs/>
              </w:rPr>
              <w:t>Chemotherap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CC8B5F" w14:textId="39927471" w:rsidR="00407E8D" w:rsidRDefault="00407E8D" w:rsidP="00922752"/>
        </w:tc>
        <w:tc>
          <w:tcPr>
            <w:tcW w:w="850" w:type="dxa"/>
            <w:tcBorders>
              <w:top w:val="nil"/>
              <w:bottom w:val="nil"/>
            </w:tcBorders>
          </w:tcPr>
          <w:p w14:paraId="791D1DDA" w14:textId="4A104A11" w:rsidR="00407E8D" w:rsidRDefault="00407E8D" w:rsidP="00922752"/>
        </w:tc>
        <w:tc>
          <w:tcPr>
            <w:tcW w:w="1276" w:type="dxa"/>
            <w:tcBorders>
              <w:top w:val="nil"/>
              <w:bottom w:val="nil"/>
            </w:tcBorders>
          </w:tcPr>
          <w:p w14:paraId="114C5937" w14:textId="4289D4C3" w:rsidR="00407E8D" w:rsidRDefault="00407E8D" w:rsidP="00922752"/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3B1707A" w14:textId="3CB42225" w:rsidR="00407E8D" w:rsidRDefault="00407E8D" w:rsidP="00922752"/>
        </w:tc>
        <w:tc>
          <w:tcPr>
            <w:tcW w:w="797" w:type="dxa"/>
            <w:tcBorders>
              <w:top w:val="nil"/>
              <w:bottom w:val="nil"/>
            </w:tcBorders>
          </w:tcPr>
          <w:p w14:paraId="3BC4B282" w14:textId="32FF57CC" w:rsidR="00407E8D" w:rsidRDefault="008D7158" w:rsidP="00922752">
            <w:r>
              <w:rPr>
                <w:rFonts w:hint="eastAsia"/>
              </w:rPr>
              <w:t>0</w:t>
            </w:r>
            <w:r>
              <w:t>.005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481FD551" w14:textId="7F0C4E58" w:rsidR="00407E8D" w:rsidRDefault="008D7158" w:rsidP="00922752">
            <w:r>
              <w:t>0.943</w:t>
            </w:r>
          </w:p>
        </w:tc>
      </w:tr>
      <w:tr w:rsidR="00407E8D" w14:paraId="3CCB466E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713CE312" w14:textId="2DE01AC4" w:rsidR="00407E8D" w:rsidRPr="00007878" w:rsidRDefault="00407E8D" w:rsidP="00E71C27">
            <w:pPr>
              <w:ind w:firstLineChars="100" w:firstLine="210"/>
              <w:rPr>
                <w:b/>
                <w:bCs/>
              </w:rPr>
            </w:pPr>
            <w:r w:rsidRPr="0015632B">
              <w:t>No/Unknow</w:t>
            </w:r>
            <w: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7E02D7D" w14:textId="51AF6372" w:rsidR="00407E8D" w:rsidRDefault="00E71C27" w:rsidP="00922752">
            <w:r>
              <w:rPr>
                <w:rFonts w:hint="eastAsia"/>
              </w:rPr>
              <w:t>5</w:t>
            </w:r>
            <w:r>
              <w:t>283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E3DE94D" w14:textId="4CD7151D" w:rsidR="00407E8D" w:rsidRDefault="00B75AD1" w:rsidP="00922752">
            <w:r>
              <w:rPr>
                <w:rFonts w:hint="eastAsia"/>
              </w:rPr>
              <w:t>9</w:t>
            </w:r>
            <w:r>
              <w:t>2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2C2776" w14:textId="10421E5E" w:rsidR="00407E8D" w:rsidRDefault="00B75AD1" w:rsidP="00922752">
            <w:r>
              <w:rPr>
                <w:rFonts w:hint="eastAsia"/>
              </w:rPr>
              <w:t>1</w:t>
            </w:r>
            <w:r>
              <w:t>320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0F29057" w14:textId="6032AE8E" w:rsidR="00407E8D" w:rsidRDefault="00B75AD1" w:rsidP="00922752">
            <w:r>
              <w:rPr>
                <w:rFonts w:hint="eastAsia"/>
              </w:rPr>
              <w:t>9</w:t>
            </w:r>
            <w:r>
              <w:t>2.4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34983578" w14:textId="77777777" w:rsidR="00407E8D" w:rsidRDefault="00407E8D" w:rsidP="00922752"/>
        </w:tc>
        <w:tc>
          <w:tcPr>
            <w:tcW w:w="705" w:type="dxa"/>
            <w:tcBorders>
              <w:top w:val="nil"/>
              <w:bottom w:val="nil"/>
            </w:tcBorders>
          </w:tcPr>
          <w:p w14:paraId="4E480A98" w14:textId="77777777" w:rsidR="00407E8D" w:rsidRDefault="00407E8D" w:rsidP="00922752"/>
        </w:tc>
      </w:tr>
      <w:tr w:rsidR="00407E8D" w14:paraId="04438F96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59FFC4E0" w14:textId="175B8C36" w:rsidR="00407E8D" w:rsidRPr="00007878" w:rsidRDefault="00407E8D" w:rsidP="00922752">
            <w:pPr>
              <w:ind w:firstLineChars="100" w:firstLine="210"/>
            </w:pPr>
            <w:r w:rsidRPr="0015632B"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430A489" w14:textId="1221B257" w:rsidR="00407E8D" w:rsidRDefault="00B75AD1" w:rsidP="00922752">
            <w:r>
              <w:rPr>
                <w:rFonts w:hint="eastAsia"/>
              </w:rPr>
              <w:t>4</w:t>
            </w:r>
            <w:r>
              <w:t>29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924E979" w14:textId="186124E7" w:rsidR="00407E8D" w:rsidRDefault="00B75AD1" w:rsidP="00922752">
            <w:r>
              <w:rPr>
                <w:rFonts w:hint="eastAsia"/>
              </w:rPr>
              <w:t>7</w:t>
            </w:r>
            <w:r>
              <w:t>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1D884C" w14:textId="74A4123D" w:rsidR="00407E8D" w:rsidRDefault="00B75AD1" w:rsidP="00922752">
            <w:r>
              <w:rPr>
                <w:rFonts w:hint="eastAsia"/>
              </w:rPr>
              <w:t>1</w:t>
            </w:r>
            <w:r>
              <w:t>07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0028E12" w14:textId="6FA6953E" w:rsidR="00407E8D" w:rsidRDefault="00B75AD1" w:rsidP="00922752">
            <w:r>
              <w:rPr>
                <w:rFonts w:hint="eastAsia"/>
              </w:rPr>
              <w:t>7</w:t>
            </w:r>
            <w:r>
              <w:t>.5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5D1126CC" w14:textId="77777777" w:rsidR="00407E8D" w:rsidRDefault="00407E8D" w:rsidP="00922752"/>
        </w:tc>
        <w:tc>
          <w:tcPr>
            <w:tcW w:w="705" w:type="dxa"/>
            <w:tcBorders>
              <w:top w:val="nil"/>
              <w:bottom w:val="nil"/>
            </w:tcBorders>
          </w:tcPr>
          <w:p w14:paraId="760A4D47" w14:textId="77777777" w:rsidR="00407E8D" w:rsidRDefault="00407E8D" w:rsidP="00922752"/>
        </w:tc>
      </w:tr>
      <w:tr w:rsidR="00407E8D" w14:paraId="6D434D42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03D07C8A" w14:textId="2AEAB26B" w:rsidR="00407E8D" w:rsidRPr="00007878" w:rsidRDefault="00407E8D" w:rsidP="00E71C27">
            <w:r w:rsidRPr="0015632B">
              <w:rPr>
                <w:b/>
                <w:bCs/>
              </w:rPr>
              <w:t>Brain</w:t>
            </w:r>
            <w:r w:rsidR="00171EAC">
              <w:rPr>
                <w:b/>
                <w:bCs/>
              </w:rPr>
              <w:t xml:space="preserve"> </w:t>
            </w:r>
            <w:r w:rsidRPr="0015632B">
              <w:rPr>
                <w:b/>
                <w:bCs/>
              </w:rPr>
              <w:t>Metastasi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0465AF3" w14:textId="77777777" w:rsidR="00407E8D" w:rsidRDefault="00407E8D" w:rsidP="00922752"/>
        </w:tc>
        <w:tc>
          <w:tcPr>
            <w:tcW w:w="850" w:type="dxa"/>
            <w:tcBorders>
              <w:top w:val="nil"/>
              <w:bottom w:val="nil"/>
            </w:tcBorders>
          </w:tcPr>
          <w:p w14:paraId="561C0B8B" w14:textId="77777777" w:rsidR="00407E8D" w:rsidRDefault="00407E8D" w:rsidP="00922752"/>
        </w:tc>
        <w:tc>
          <w:tcPr>
            <w:tcW w:w="1276" w:type="dxa"/>
            <w:tcBorders>
              <w:top w:val="nil"/>
              <w:bottom w:val="nil"/>
            </w:tcBorders>
          </w:tcPr>
          <w:p w14:paraId="0CF3C9A9" w14:textId="77777777" w:rsidR="00407E8D" w:rsidRDefault="00407E8D" w:rsidP="00922752"/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F8C1D06" w14:textId="77777777" w:rsidR="00407E8D" w:rsidRDefault="00407E8D" w:rsidP="00922752"/>
        </w:tc>
        <w:tc>
          <w:tcPr>
            <w:tcW w:w="797" w:type="dxa"/>
            <w:tcBorders>
              <w:top w:val="nil"/>
              <w:bottom w:val="nil"/>
            </w:tcBorders>
          </w:tcPr>
          <w:p w14:paraId="3D427E12" w14:textId="1D953358" w:rsidR="00407E8D" w:rsidRDefault="006E3B37" w:rsidP="00922752">
            <w:r>
              <w:rPr>
                <w:rFonts w:hint="eastAsia"/>
              </w:rPr>
              <w:t>0</w:t>
            </w:r>
            <w:r>
              <w:t>.032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3AEB3B00" w14:textId="44024C9A" w:rsidR="00407E8D" w:rsidRDefault="006E3B37" w:rsidP="00922752">
            <w:r>
              <w:rPr>
                <w:rFonts w:hint="eastAsia"/>
              </w:rPr>
              <w:t>0</w:t>
            </w:r>
            <w:r>
              <w:t>.858</w:t>
            </w:r>
          </w:p>
        </w:tc>
      </w:tr>
      <w:tr w:rsidR="00407E8D" w14:paraId="108F24B1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518319BE" w14:textId="12732F00" w:rsidR="00407E8D" w:rsidRPr="0015632B" w:rsidRDefault="00407E8D" w:rsidP="00E71C27">
            <w:pPr>
              <w:ind w:firstLineChars="100" w:firstLine="210"/>
              <w:rPr>
                <w:b/>
                <w:bCs/>
              </w:rPr>
            </w:pPr>
            <w:r w:rsidRPr="0015632B">
              <w:t>No/Unknow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D7F719B" w14:textId="238F5293" w:rsidR="00407E8D" w:rsidRDefault="00B75AD1" w:rsidP="00922752">
            <w:r>
              <w:rPr>
                <w:rFonts w:hint="eastAsia"/>
              </w:rPr>
              <w:t>5</w:t>
            </w:r>
            <w:r>
              <w:t>674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D360A26" w14:textId="4B97229D" w:rsidR="00407E8D" w:rsidRDefault="00B75AD1" w:rsidP="00922752">
            <w:r>
              <w:rPr>
                <w:rFonts w:hint="eastAsia"/>
              </w:rPr>
              <w:t>9</w:t>
            </w:r>
            <w:r>
              <w:t>9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30082D" w14:textId="73A63215" w:rsidR="00407E8D" w:rsidRDefault="00B75AD1" w:rsidP="00922752">
            <w:r>
              <w:rPr>
                <w:rFonts w:hint="eastAsia"/>
              </w:rPr>
              <w:t>1</w:t>
            </w:r>
            <w:r>
              <w:t>418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6B6A546" w14:textId="499A8FAC" w:rsidR="00407E8D" w:rsidRDefault="00B75AD1" w:rsidP="00922752">
            <w:r>
              <w:rPr>
                <w:rFonts w:hint="eastAsia"/>
              </w:rPr>
              <w:t>9</w:t>
            </w:r>
            <w:r>
              <w:t>9.3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07EF633F" w14:textId="77777777" w:rsidR="00407E8D" w:rsidRDefault="00407E8D" w:rsidP="00922752"/>
        </w:tc>
        <w:tc>
          <w:tcPr>
            <w:tcW w:w="705" w:type="dxa"/>
            <w:tcBorders>
              <w:top w:val="nil"/>
              <w:bottom w:val="nil"/>
            </w:tcBorders>
          </w:tcPr>
          <w:p w14:paraId="05BF222F" w14:textId="77777777" w:rsidR="00407E8D" w:rsidRDefault="00407E8D" w:rsidP="00922752"/>
        </w:tc>
      </w:tr>
      <w:tr w:rsidR="00407E8D" w14:paraId="05D29E98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5F0DB1DD" w14:textId="69513DE7" w:rsidR="00407E8D" w:rsidRPr="00007878" w:rsidRDefault="00407E8D" w:rsidP="00922752">
            <w:pPr>
              <w:ind w:firstLineChars="100" w:firstLine="210"/>
            </w:pPr>
            <w:r w:rsidRPr="0015632B"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B6D5AA1" w14:textId="0C47D7D7" w:rsidR="00407E8D" w:rsidRDefault="00B75AD1" w:rsidP="00922752">
            <w:r>
              <w:t>39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D3AA92F" w14:textId="1D6A8355" w:rsidR="00407E8D" w:rsidRDefault="00B75AD1" w:rsidP="00922752">
            <w:r>
              <w:rPr>
                <w:rFonts w:hint="eastAsia"/>
              </w:rPr>
              <w:t>0</w:t>
            </w:r>
            <w:r>
              <w:t>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79299E" w14:textId="4DC8668D" w:rsidR="00407E8D" w:rsidRDefault="00B75AD1" w:rsidP="00922752">
            <w:r>
              <w:rPr>
                <w:rFonts w:hint="eastAsia"/>
              </w:rPr>
              <w:t>9</w:t>
            </w:r>
            <w:r>
              <w:t>6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93E7F6B" w14:textId="04D7EB3F" w:rsidR="00407E8D" w:rsidRDefault="00B75AD1" w:rsidP="00922752">
            <w:r>
              <w:rPr>
                <w:rFonts w:hint="eastAsia"/>
              </w:rPr>
              <w:t>0</w:t>
            </w:r>
            <w:r>
              <w:t>.6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2DAB10CD" w14:textId="77777777" w:rsidR="00407E8D" w:rsidRDefault="00407E8D" w:rsidP="00922752"/>
        </w:tc>
        <w:tc>
          <w:tcPr>
            <w:tcW w:w="705" w:type="dxa"/>
            <w:tcBorders>
              <w:top w:val="nil"/>
              <w:bottom w:val="nil"/>
            </w:tcBorders>
          </w:tcPr>
          <w:p w14:paraId="16B055A7" w14:textId="77777777" w:rsidR="00407E8D" w:rsidRDefault="00407E8D" w:rsidP="00922752"/>
        </w:tc>
      </w:tr>
      <w:tr w:rsidR="00407E8D" w14:paraId="40B2BAF5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409AC3F6" w14:textId="7C255BC3" w:rsidR="00407E8D" w:rsidRPr="00007878" w:rsidRDefault="00407E8D" w:rsidP="00E71C27">
            <w:r w:rsidRPr="0015632B">
              <w:rPr>
                <w:b/>
                <w:bCs/>
              </w:rPr>
              <w:t>Liver</w:t>
            </w:r>
            <w:r w:rsidR="00171EAC">
              <w:rPr>
                <w:b/>
                <w:bCs/>
              </w:rPr>
              <w:t xml:space="preserve"> </w:t>
            </w:r>
            <w:r w:rsidRPr="0015632B">
              <w:rPr>
                <w:b/>
                <w:bCs/>
              </w:rPr>
              <w:t>Metastasi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C5C8DFC" w14:textId="77777777" w:rsidR="00407E8D" w:rsidRDefault="00407E8D" w:rsidP="00922752"/>
        </w:tc>
        <w:tc>
          <w:tcPr>
            <w:tcW w:w="850" w:type="dxa"/>
            <w:tcBorders>
              <w:top w:val="nil"/>
              <w:bottom w:val="nil"/>
            </w:tcBorders>
          </w:tcPr>
          <w:p w14:paraId="55BFB950" w14:textId="77777777" w:rsidR="00407E8D" w:rsidRDefault="00407E8D" w:rsidP="00922752"/>
        </w:tc>
        <w:tc>
          <w:tcPr>
            <w:tcW w:w="1276" w:type="dxa"/>
            <w:tcBorders>
              <w:top w:val="nil"/>
              <w:bottom w:val="nil"/>
            </w:tcBorders>
          </w:tcPr>
          <w:p w14:paraId="373517D1" w14:textId="77777777" w:rsidR="00407E8D" w:rsidRDefault="00407E8D" w:rsidP="00922752"/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0ADF7A08" w14:textId="77777777" w:rsidR="00407E8D" w:rsidRDefault="00407E8D" w:rsidP="00922752"/>
        </w:tc>
        <w:tc>
          <w:tcPr>
            <w:tcW w:w="797" w:type="dxa"/>
            <w:tcBorders>
              <w:top w:val="nil"/>
              <w:bottom w:val="nil"/>
            </w:tcBorders>
          </w:tcPr>
          <w:p w14:paraId="3A5934DC" w14:textId="46E52209" w:rsidR="00407E8D" w:rsidRDefault="006E3B37" w:rsidP="00922752">
            <w:r>
              <w:rPr>
                <w:rFonts w:hint="eastAsia"/>
              </w:rPr>
              <w:t>2</w:t>
            </w:r>
            <w:r>
              <w:t>.374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0B4DBF5B" w14:textId="3219E2BB" w:rsidR="00407E8D" w:rsidRDefault="006E3B37" w:rsidP="00922752">
            <w:r>
              <w:rPr>
                <w:rFonts w:hint="eastAsia"/>
              </w:rPr>
              <w:t>0</w:t>
            </w:r>
            <w:r>
              <w:t>.123</w:t>
            </w:r>
          </w:p>
        </w:tc>
      </w:tr>
      <w:tr w:rsidR="00407E8D" w14:paraId="53058B37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5E5A1C4D" w14:textId="10756E66" w:rsidR="00407E8D" w:rsidRPr="0015632B" w:rsidRDefault="00407E8D" w:rsidP="00E71C27">
            <w:pPr>
              <w:ind w:firstLineChars="100" w:firstLine="210"/>
              <w:rPr>
                <w:b/>
                <w:bCs/>
              </w:rPr>
            </w:pPr>
            <w:r w:rsidRPr="0015632B">
              <w:t>No/Unknow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1FC8BC4" w14:textId="68A5362F" w:rsidR="00407E8D" w:rsidRDefault="00B75AD1" w:rsidP="00922752">
            <w:r>
              <w:rPr>
                <w:rFonts w:hint="eastAsia"/>
              </w:rPr>
              <w:t>5</w:t>
            </w:r>
            <w:r>
              <w:t>634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08AB739" w14:textId="4F8CE260" w:rsidR="00407E8D" w:rsidRDefault="00B75AD1" w:rsidP="00922752">
            <w:r>
              <w:rPr>
                <w:rFonts w:hint="eastAsia"/>
              </w:rPr>
              <w:t>9</w:t>
            </w:r>
            <w:r>
              <w:t>8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A3B117" w14:textId="33FA924B" w:rsidR="00407E8D" w:rsidRDefault="00E9161B" w:rsidP="00922752">
            <w:r>
              <w:rPr>
                <w:rFonts w:hint="eastAsia"/>
              </w:rPr>
              <w:t>1</w:t>
            </w:r>
            <w:r>
              <w:t>4096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06CD9FB8" w14:textId="645E2C7E" w:rsidR="00407E8D" w:rsidRDefault="00E9161B" w:rsidP="00922752">
            <w:r>
              <w:rPr>
                <w:rFonts w:hint="eastAsia"/>
              </w:rPr>
              <w:t>9</w:t>
            </w:r>
            <w:r>
              <w:t>8.5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1974F996" w14:textId="3E489E5E" w:rsidR="00407E8D" w:rsidRDefault="00407E8D" w:rsidP="00922752"/>
        </w:tc>
        <w:tc>
          <w:tcPr>
            <w:tcW w:w="705" w:type="dxa"/>
            <w:tcBorders>
              <w:top w:val="nil"/>
              <w:bottom w:val="nil"/>
            </w:tcBorders>
          </w:tcPr>
          <w:p w14:paraId="3797BB9F" w14:textId="77777777" w:rsidR="00407E8D" w:rsidRDefault="00407E8D" w:rsidP="00922752"/>
        </w:tc>
      </w:tr>
      <w:tr w:rsidR="00407E8D" w14:paraId="3F02E17D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18053CCC" w14:textId="4AD56BD2" w:rsidR="00407E8D" w:rsidRPr="00007878" w:rsidRDefault="00407E8D" w:rsidP="00E71C27">
            <w:pPr>
              <w:ind w:firstLineChars="100" w:firstLine="210"/>
            </w:pPr>
            <w:r w:rsidRPr="0015632B"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BFA2CA3" w14:textId="5B485AB6" w:rsidR="00407E8D" w:rsidRDefault="00E9161B" w:rsidP="00922752">
            <w:r>
              <w:rPr>
                <w:rFonts w:hint="eastAsia"/>
              </w:rPr>
              <w:t>7</w:t>
            </w:r>
            <w:r>
              <w:t>8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78F2A7A" w14:textId="00CD6EC7" w:rsidR="00407E8D" w:rsidRDefault="00E9161B" w:rsidP="00922752">
            <w:r>
              <w:rPr>
                <w:rFonts w:hint="eastAsia"/>
              </w:rPr>
              <w:t>1</w:t>
            </w:r>
            <w:r>
              <w:t>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5D6C2C" w14:textId="3FB3BBBF" w:rsidR="00407E8D" w:rsidRDefault="00E9161B" w:rsidP="00922752">
            <w:r>
              <w:t>22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D0BDCBA" w14:textId="5394A0C6" w:rsidR="00407E8D" w:rsidRDefault="00E9161B" w:rsidP="00922752">
            <w:r>
              <w:rPr>
                <w:rFonts w:hint="eastAsia"/>
              </w:rPr>
              <w:t>1</w:t>
            </w:r>
            <w:r>
              <w:t>.4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7B1FB870" w14:textId="77777777" w:rsidR="00407E8D" w:rsidRDefault="00407E8D" w:rsidP="00922752"/>
        </w:tc>
        <w:tc>
          <w:tcPr>
            <w:tcW w:w="705" w:type="dxa"/>
            <w:tcBorders>
              <w:top w:val="nil"/>
              <w:bottom w:val="nil"/>
            </w:tcBorders>
          </w:tcPr>
          <w:p w14:paraId="0AF39E0C" w14:textId="77777777" w:rsidR="00407E8D" w:rsidRDefault="00407E8D" w:rsidP="00922752"/>
        </w:tc>
      </w:tr>
      <w:tr w:rsidR="00407E8D" w14:paraId="255AB0FC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518F297A" w14:textId="2FA3C83A" w:rsidR="00407E8D" w:rsidRPr="00007878" w:rsidRDefault="00407E8D" w:rsidP="00E71C27">
            <w:r w:rsidRPr="0015632B">
              <w:rPr>
                <w:b/>
                <w:bCs/>
              </w:rPr>
              <w:t>Lung</w:t>
            </w:r>
            <w:r w:rsidR="00171EAC">
              <w:rPr>
                <w:b/>
                <w:bCs/>
              </w:rPr>
              <w:t xml:space="preserve"> </w:t>
            </w:r>
            <w:r w:rsidRPr="0015632B">
              <w:rPr>
                <w:b/>
                <w:bCs/>
              </w:rPr>
              <w:t>Metastasi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C371DB6" w14:textId="77777777" w:rsidR="00407E8D" w:rsidRDefault="00407E8D" w:rsidP="00922752"/>
        </w:tc>
        <w:tc>
          <w:tcPr>
            <w:tcW w:w="850" w:type="dxa"/>
            <w:tcBorders>
              <w:top w:val="nil"/>
              <w:bottom w:val="nil"/>
            </w:tcBorders>
          </w:tcPr>
          <w:p w14:paraId="697BBAA3" w14:textId="77777777" w:rsidR="00407E8D" w:rsidRDefault="00407E8D" w:rsidP="00922752"/>
        </w:tc>
        <w:tc>
          <w:tcPr>
            <w:tcW w:w="1276" w:type="dxa"/>
            <w:tcBorders>
              <w:top w:val="nil"/>
              <w:bottom w:val="nil"/>
            </w:tcBorders>
          </w:tcPr>
          <w:p w14:paraId="4AB3F23B" w14:textId="77777777" w:rsidR="00407E8D" w:rsidRDefault="00407E8D" w:rsidP="00922752"/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460944D" w14:textId="77777777" w:rsidR="00407E8D" w:rsidRDefault="00407E8D" w:rsidP="00922752"/>
        </w:tc>
        <w:tc>
          <w:tcPr>
            <w:tcW w:w="797" w:type="dxa"/>
            <w:tcBorders>
              <w:top w:val="nil"/>
              <w:bottom w:val="nil"/>
            </w:tcBorders>
          </w:tcPr>
          <w:p w14:paraId="38264A21" w14:textId="18FE44C0" w:rsidR="00407E8D" w:rsidRDefault="006E3B37" w:rsidP="00922752">
            <w:r>
              <w:rPr>
                <w:rFonts w:hint="eastAsia"/>
              </w:rPr>
              <w:t>0</w:t>
            </w:r>
            <w:r>
              <w:t>.434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2FF6AD14" w14:textId="70F561AC" w:rsidR="00407E8D" w:rsidRDefault="006E3B37" w:rsidP="00922752">
            <w:r>
              <w:rPr>
                <w:rFonts w:hint="eastAsia"/>
              </w:rPr>
              <w:t>0</w:t>
            </w:r>
            <w:r>
              <w:t>.510</w:t>
            </w:r>
          </w:p>
        </w:tc>
      </w:tr>
      <w:tr w:rsidR="00407E8D" w14:paraId="09B18BBA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354D1870" w14:textId="1D7C5152" w:rsidR="00407E8D" w:rsidRPr="0015632B" w:rsidRDefault="00407E8D" w:rsidP="00E71C27">
            <w:pPr>
              <w:ind w:firstLineChars="100" w:firstLine="210"/>
              <w:rPr>
                <w:b/>
                <w:bCs/>
              </w:rPr>
            </w:pPr>
            <w:r w:rsidRPr="0015632B">
              <w:lastRenderedPageBreak/>
              <w:t>No/Unknow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9AF58BA" w14:textId="1100C760" w:rsidR="00407E8D" w:rsidRDefault="00E9161B" w:rsidP="00922752">
            <w:r>
              <w:rPr>
                <w:rFonts w:hint="eastAsia"/>
              </w:rPr>
              <w:t>5</w:t>
            </w:r>
            <w:r>
              <w:t>452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6EBC1D3" w14:textId="28022154" w:rsidR="00407E8D" w:rsidRDefault="00E9161B" w:rsidP="00922752">
            <w:r>
              <w:rPr>
                <w:rFonts w:hint="eastAsia"/>
              </w:rPr>
              <w:t>9</w:t>
            </w:r>
            <w:r>
              <w:t>5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775E7F" w14:textId="6FAC7E89" w:rsidR="00407E8D" w:rsidRDefault="00BB18B0" w:rsidP="00922752">
            <w:r>
              <w:rPr>
                <w:rFonts w:hint="eastAsia"/>
              </w:rPr>
              <w:t>1</w:t>
            </w:r>
            <w:r>
              <w:t>361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0770F360" w14:textId="70CB147D" w:rsidR="00407E8D" w:rsidRDefault="00BB18B0" w:rsidP="00922752">
            <w:r>
              <w:rPr>
                <w:rFonts w:hint="eastAsia"/>
              </w:rPr>
              <w:t>9</w:t>
            </w:r>
            <w:r>
              <w:t>5.3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1335570F" w14:textId="77777777" w:rsidR="00407E8D" w:rsidRDefault="00407E8D" w:rsidP="00922752"/>
        </w:tc>
        <w:tc>
          <w:tcPr>
            <w:tcW w:w="705" w:type="dxa"/>
            <w:tcBorders>
              <w:top w:val="nil"/>
              <w:bottom w:val="nil"/>
            </w:tcBorders>
          </w:tcPr>
          <w:p w14:paraId="0059A23C" w14:textId="77777777" w:rsidR="00407E8D" w:rsidRDefault="00407E8D" w:rsidP="00922752"/>
        </w:tc>
      </w:tr>
      <w:tr w:rsidR="00407E8D" w14:paraId="0D425974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19273DB1" w14:textId="0871A9BD" w:rsidR="00407E8D" w:rsidRPr="00007878" w:rsidRDefault="00407E8D" w:rsidP="00922752">
            <w:pPr>
              <w:ind w:firstLineChars="100" w:firstLine="210"/>
            </w:pPr>
            <w:r w:rsidRPr="0015632B"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176646E" w14:textId="6D34E7BE" w:rsidR="00407E8D" w:rsidRDefault="006E3B37" w:rsidP="00922752">
            <w:r>
              <w:t>2</w:t>
            </w:r>
            <w:r w:rsidR="00E9161B">
              <w:t>60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5F77B20" w14:textId="3ABBC6BE" w:rsidR="00407E8D" w:rsidRDefault="00E9161B" w:rsidP="00922752">
            <w:r>
              <w:rPr>
                <w:rFonts w:hint="eastAsia"/>
              </w:rPr>
              <w:t>4</w:t>
            </w:r>
            <w:r>
              <w:t>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3B1FB8" w14:textId="703A20ED" w:rsidR="00407E8D" w:rsidRDefault="00BB18B0" w:rsidP="00922752">
            <w:r>
              <w:rPr>
                <w:rFonts w:hint="eastAsia"/>
              </w:rPr>
              <w:t>6</w:t>
            </w:r>
            <w:r>
              <w:t>7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13C85F3" w14:textId="0E3B0E6A" w:rsidR="00407E8D" w:rsidRDefault="00BB18B0" w:rsidP="00922752">
            <w:r>
              <w:rPr>
                <w:rFonts w:hint="eastAsia"/>
              </w:rPr>
              <w:t>4</w:t>
            </w:r>
            <w:r>
              <w:t>.6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79EB8648" w14:textId="77777777" w:rsidR="00407E8D" w:rsidRDefault="00407E8D" w:rsidP="00922752"/>
        </w:tc>
        <w:tc>
          <w:tcPr>
            <w:tcW w:w="705" w:type="dxa"/>
            <w:tcBorders>
              <w:top w:val="nil"/>
              <w:bottom w:val="nil"/>
            </w:tcBorders>
          </w:tcPr>
          <w:p w14:paraId="5B8B622E" w14:textId="77777777" w:rsidR="00407E8D" w:rsidRDefault="00407E8D" w:rsidP="00922752"/>
        </w:tc>
      </w:tr>
      <w:tr w:rsidR="00407E8D" w14:paraId="7D1DA880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41581631" w14:textId="3110F8B3" w:rsidR="00407E8D" w:rsidRPr="00007878" w:rsidRDefault="00407E8D" w:rsidP="00E71C27">
            <w:r w:rsidRPr="0015632B">
              <w:rPr>
                <w:b/>
                <w:bCs/>
              </w:rPr>
              <w:t>Lateralit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B5834BC" w14:textId="77777777" w:rsidR="00407E8D" w:rsidRDefault="00407E8D" w:rsidP="00922752"/>
        </w:tc>
        <w:tc>
          <w:tcPr>
            <w:tcW w:w="850" w:type="dxa"/>
            <w:tcBorders>
              <w:top w:val="nil"/>
              <w:bottom w:val="nil"/>
            </w:tcBorders>
          </w:tcPr>
          <w:p w14:paraId="31EBEF75" w14:textId="77777777" w:rsidR="00407E8D" w:rsidRDefault="00407E8D" w:rsidP="00922752"/>
        </w:tc>
        <w:tc>
          <w:tcPr>
            <w:tcW w:w="1276" w:type="dxa"/>
            <w:tcBorders>
              <w:top w:val="nil"/>
              <w:bottom w:val="nil"/>
            </w:tcBorders>
          </w:tcPr>
          <w:p w14:paraId="434E295B" w14:textId="77777777" w:rsidR="00407E8D" w:rsidRDefault="00407E8D" w:rsidP="00922752"/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28955756" w14:textId="77777777" w:rsidR="00407E8D" w:rsidRDefault="00407E8D" w:rsidP="00922752"/>
        </w:tc>
        <w:tc>
          <w:tcPr>
            <w:tcW w:w="797" w:type="dxa"/>
            <w:tcBorders>
              <w:top w:val="nil"/>
              <w:bottom w:val="nil"/>
            </w:tcBorders>
          </w:tcPr>
          <w:p w14:paraId="04443877" w14:textId="0AA9DD42" w:rsidR="00407E8D" w:rsidRDefault="006E3B37" w:rsidP="00922752">
            <w:r>
              <w:rPr>
                <w:rFonts w:hint="eastAsia"/>
              </w:rPr>
              <w:t>0</w:t>
            </w:r>
            <w:r>
              <w:t>.708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4836E5E0" w14:textId="29D86B86" w:rsidR="00407E8D" w:rsidRDefault="006E3B37" w:rsidP="00922752">
            <w:r>
              <w:rPr>
                <w:rFonts w:hint="eastAsia"/>
              </w:rPr>
              <w:t>0</w:t>
            </w:r>
            <w:r>
              <w:t>.702</w:t>
            </w:r>
          </w:p>
        </w:tc>
      </w:tr>
      <w:tr w:rsidR="00407E8D" w14:paraId="74EAB2D8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3367520A" w14:textId="6FF21CAF" w:rsidR="00407E8D" w:rsidRPr="0015632B" w:rsidRDefault="00407E8D" w:rsidP="00E71C27">
            <w:pPr>
              <w:ind w:firstLineChars="100" w:firstLine="210"/>
              <w:rPr>
                <w:b/>
                <w:bCs/>
              </w:rPr>
            </w:pPr>
            <w:r w:rsidRPr="0015632B">
              <w:t>Lef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DC315EA" w14:textId="178AD7AA" w:rsidR="00407E8D" w:rsidRDefault="00BB18B0" w:rsidP="00922752">
            <w:r>
              <w:rPr>
                <w:rFonts w:hint="eastAsia"/>
              </w:rPr>
              <w:t>2</w:t>
            </w:r>
            <w:r>
              <w:t>822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02C6209" w14:textId="54B10CF5" w:rsidR="00407E8D" w:rsidRDefault="00BB18B0" w:rsidP="00922752">
            <w:r>
              <w:rPr>
                <w:rFonts w:hint="eastAsia"/>
              </w:rPr>
              <w:t>4</w:t>
            </w:r>
            <w:r>
              <w:t>9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B9DDAB" w14:textId="1E92B837" w:rsidR="00407E8D" w:rsidRDefault="00BB18B0" w:rsidP="00922752">
            <w:r>
              <w:rPr>
                <w:rFonts w:hint="eastAsia"/>
              </w:rPr>
              <w:t>7</w:t>
            </w:r>
            <w:r>
              <w:t>018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279C043" w14:textId="7322DCFC" w:rsidR="00407E8D" w:rsidRDefault="00BB18B0" w:rsidP="00922752">
            <w:r>
              <w:rPr>
                <w:rFonts w:hint="eastAsia"/>
              </w:rPr>
              <w:t>4</w:t>
            </w:r>
            <w:r>
              <w:t>9.1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43D1ADB2" w14:textId="77777777" w:rsidR="00407E8D" w:rsidRDefault="00407E8D" w:rsidP="00922752"/>
        </w:tc>
        <w:tc>
          <w:tcPr>
            <w:tcW w:w="705" w:type="dxa"/>
            <w:tcBorders>
              <w:top w:val="nil"/>
              <w:bottom w:val="nil"/>
            </w:tcBorders>
          </w:tcPr>
          <w:p w14:paraId="5E015A1B" w14:textId="77777777" w:rsidR="00407E8D" w:rsidRDefault="00407E8D" w:rsidP="00922752"/>
        </w:tc>
      </w:tr>
      <w:tr w:rsidR="00407E8D" w14:paraId="275C6712" w14:textId="77777777" w:rsidTr="00407E8D">
        <w:tc>
          <w:tcPr>
            <w:tcW w:w="2268" w:type="dxa"/>
            <w:tcBorders>
              <w:top w:val="nil"/>
              <w:bottom w:val="nil"/>
            </w:tcBorders>
          </w:tcPr>
          <w:p w14:paraId="07730F80" w14:textId="4E490738" w:rsidR="00407E8D" w:rsidRPr="0015632B" w:rsidRDefault="00407E8D" w:rsidP="00922752">
            <w:pPr>
              <w:ind w:firstLineChars="100" w:firstLine="210"/>
            </w:pPr>
            <w:r w:rsidRPr="0015632B">
              <w:t>Righ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4264E61" w14:textId="01B6708F" w:rsidR="00407E8D" w:rsidRDefault="00BB18B0" w:rsidP="00922752">
            <w:r>
              <w:rPr>
                <w:rFonts w:hint="eastAsia"/>
              </w:rPr>
              <w:t>2</w:t>
            </w:r>
            <w:r>
              <w:t>881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C99D7E0" w14:textId="6DA14A78" w:rsidR="00407E8D" w:rsidRDefault="00BB18B0" w:rsidP="00922752">
            <w:r>
              <w:rPr>
                <w:rFonts w:hint="eastAsia"/>
              </w:rPr>
              <w:t>5</w:t>
            </w:r>
            <w:r>
              <w:t>0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FB70C9" w14:textId="2F1D1295" w:rsidR="00407E8D" w:rsidRDefault="00BB18B0" w:rsidP="00922752">
            <w:r>
              <w:rPr>
                <w:rFonts w:hint="eastAsia"/>
              </w:rPr>
              <w:t>7</w:t>
            </w:r>
            <w:r>
              <w:t>24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D22A2A3" w14:textId="7CF97712" w:rsidR="00407E8D" w:rsidRDefault="00BB18B0" w:rsidP="00922752">
            <w:r>
              <w:rPr>
                <w:rFonts w:hint="eastAsia"/>
              </w:rPr>
              <w:t>5</w:t>
            </w:r>
            <w:r>
              <w:t>0.7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14C63C55" w14:textId="77777777" w:rsidR="00407E8D" w:rsidRDefault="00407E8D" w:rsidP="00922752"/>
        </w:tc>
        <w:tc>
          <w:tcPr>
            <w:tcW w:w="705" w:type="dxa"/>
            <w:tcBorders>
              <w:top w:val="nil"/>
              <w:bottom w:val="nil"/>
            </w:tcBorders>
          </w:tcPr>
          <w:p w14:paraId="140538B0" w14:textId="77777777" w:rsidR="00407E8D" w:rsidRDefault="00407E8D" w:rsidP="00922752"/>
        </w:tc>
      </w:tr>
      <w:tr w:rsidR="00407E8D" w14:paraId="2F9AB04A" w14:textId="77777777" w:rsidTr="004E003D"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47ADF6BF" w14:textId="32A38BB5" w:rsidR="00407E8D" w:rsidRPr="0015632B" w:rsidRDefault="00407E8D" w:rsidP="00922752">
            <w:pPr>
              <w:ind w:firstLineChars="100" w:firstLine="210"/>
            </w:pPr>
            <w:r w:rsidRPr="0015632B">
              <w:t>Other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77DFCB03" w14:textId="6C07CC06" w:rsidR="00407E8D" w:rsidRDefault="00BB18B0" w:rsidP="00922752">
            <w:r>
              <w:rPr>
                <w:rFonts w:hint="eastAsia"/>
              </w:rPr>
              <w:t>9</w:t>
            </w:r>
            <w:r>
              <w:t>3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5F7C1E49" w14:textId="2D1CB9FA" w:rsidR="00407E8D" w:rsidRDefault="00BB18B0" w:rsidP="00922752">
            <w:r>
              <w:rPr>
                <w:rFonts w:hint="eastAsia"/>
              </w:rPr>
              <w:t>0</w:t>
            </w:r>
            <w:r>
              <w:t>.1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37A2BB73" w14:textId="5B5B5440" w:rsidR="00407E8D" w:rsidRDefault="00BB18B0" w:rsidP="00922752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992" w:type="dxa"/>
            <w:gridSpan w:val="2"/>
            <w:tcBorders>
              <w:top w:val="nil"/>
              <w:bottom w:val="single" w:sz="12" w:space="0" w:color="auto"/>
            </w:tcBorders>
          </w:tcPr>
          <w:p w14:paraId="78FDF7F3" w14:textId="76D81D4B" w:rsidR="00407E8D" w:rsidRDefault="00BB18B0" w:rsidP="00922752">
            <w:r>
              <w:rPr>
                <w:rFonts w:hint="eastAsia"/>
              </w:rPr>
              <w:t>0</w:t>
            </w:r>
            <w:r>
              <w:t>.1</w:t>
            </w:r>
          </w:p>
        </w:tc>
        <w:tc>
          <w:tcPr>
            <w:tcW w:w="797" w:type="dxa"/>
            <w:tcBorders>
              <w:top w:val="nil"/>
              <w:bottom w:val="single" w:sz="12" w:space="0" w:color="auto"/>
            </w:tcBorders>
          </w:tcPr>
          <w:p w14:paraId="421E28ED" w14:textId="77777777" w:rsidR="00407E8D" w:rsidRDefault="00407E8D" w:rsidP="00922752"/>
        </w:tc>
        <w:tc>
          <w:tcPr>
            <w:tcW w:w="705" w:type="dxa"/>
            <w:tcBorders>
              <w:top w:val="nil"/>
              <w:bottom w:val="single" w:sz="12" w:space="0" w:color="auto"/>
            </w:tcBorders>
          </w:tcPr>
          <w:p w14:paraId="1A14EB7C" w14:textId="77777777" w:rsidR="00407E8D" w:rsidRDefault="00407E8D" w:rsidP="00922752"/>
        </w:tc>
      </w:tr>
    </w:tbl>
    <w:p w14:paraId="35992122" w14:textId="14E9BCA8" w:rsidR="00AF21A6" w:rsidRDefault="00AF21A6" w:rsidP="00AF21A6">
      <w:pPr>
        <w:rPr>
          <w:rFonts w:ascii="等线" w:eastAsia="等线" w:hAnsi="等线"/>
          <w:noProof/>
          <w:sz w:val="24"/>
          <w:szCs w:val="24"/>
        </w:rPr>
      </w:pPr>
      <w:r>
        <w:rPr>
          <w:rFonts w:ascii="等线" w:eastAsia="等线" w:hAnsi="等线" w:hint="eastAsia"/>
          <w:noProof/>
          <w:sz w:val="24"/>
          <w:szCs w:val="24"/>
        </w:rPr>
        <w:t>T</w:t>
      </w:r>
      <w:r>
        <w:rPr>
          <w:rFonts w:ascii="等线" w:eastAsia="等线" w:hAnsi="等线"/>
          <w:noProof/>
          <w:sz w:val="24"/>
          <w:szCs w:val="24"/>
        </w:rPr>
        <w:t xml:space="preserve">able </w:t>
      </w:r>
      <w:r w:rsidR="00ED20F5">
        <w:rPr>
          <w:rFonts w:ascii="等线" w:eastAsia="等线" w:hAnsi="等线"/>
          <w:noProof/>
          <w:sz w:val="24"/>
          <w:szCs w:val="24"/>
        </w:rPr>
        <w:t>S</w:t>
      </w:r>
      <w:r>
        <w:rPr>
          <w:rFonts w:ascii="等线" w:eastAsia="等线" w:hAnsi="等线"/>
          <w:noProof/>
          <w:sz w:val="24"/>
          <w:szCs w:val="24"/>
        </w:rPr>
        <w:t>1.</w:t>
      </w:r>
      <w:r w:rsidRPr="000D275D">
        <w:rPr>
          <w:rFonts w:ascii="等线" w:eastAsia="等线" w:hAnsi="等线"/>
          <w:noProof/>
          <w:sz w:val="24"/>
          <w:szCs w:val="24"/>
        </w:rPr>
        <w:t xml:space="preserve">Baseline clinical characteristics of </w:t>
      </w:r>
      <w:r w:rsidR="00BB18B0">
        <w:rPr>
          <w:rFonts w:ascii="等线" w:eastAsia="等线" w:hAnsi="等线"/>
          <w:noProof/>
          <w:sz w:val="24"/>
          <w:szCs w:val="24"/>
        </w:rPr>
        <w:t>KC</w:t>
      </w:r>
      <w:r w:rsidRPr="000D275D">
        <w:rPr>
          <w:rFonts w:ascii="等线" w:eastAsia="等线" w:hAnsi="等线"/>
          <w:noProof/>
          <w:sz w:val="24"/>
          <w:szCs w:val="24"/>
        </w:rPr>
        <w:t xml:space="preserve"> patients.</w:t>
      </w:r>
      <w:r>
        <w:rPr>
          <w:rFonts w:ascii="等线" w:eastAsia="等线" w:hAnsi="等线"/>
          <w:noProof/>
          <w:sz w:val="24"/>
          <w:szCs w:val="24"/>
        </w:rPr>
        <w:t>(</w:t>
      </w:r>
      <w:r w:rsidRPr="000D275D">
        <w:rPr>
          <w:rFonts w:ascii="等线" w:eastAsia="等线" w:hAnsi="等线"/>
          <w:noProof/>
          <w:sz w:val="24"/>
          <w:szCs w:val="24"/>
        </w:rPr>
        <w:t xml:space="preserve"> We used t-test to verify the randomness of the </w:t>
      </w:r>
      <w:r w:rsidR="00BB18B0">
        <w:rPr>
          <w:rFonts w:ascii="等线" w:eastAsia="等线" w:hAnsi="等线"/>
          <w:noProof/>
          <w:sz w:val="24"/>
          <w:szCs w:val="24"/>
        </w:rPr>
        <w:t>tumor size</w:t>
      </w:r>
      <w:r>
        <w:rPr>
          <w:rFonts w:ascii="等线" w:eastAsia="等线" w:hAnsi="等线"/>
          <w:noProof/>
          <w:sz w:val="24"/>
          <w:szCs w:val="24"/>
        </w:rPr>
        <w:t>,</w:t>
      </w:r>
      <w:r w:rsidRPr="00603A81">
        <w:rPr>
          <w:rFonts w:ascii="等线" w:eastAsia="等线" w:hAnsi="等线"/>
          <w:noProof/>
          <w:sz w:val="24"/>
          <w:szCs w:val="24"/>
        </w:rPr>
        <w:t xml:space="preserve"> </w:t>
      </w:r>
      <w:r>
        <w:rPr>
          <w:rFonts w:ascii="等线" w:eastAsia="等线" w:hAnsi="等线"/>
          <w:noProof/>
          <w:sz w:val="24"/>
          <w:szCs w:val="24"/>
        </w:rPr>
        <w:t>p=</w:t>
      </w:r>
      <w:r>
        <w:rPr>
          <w:rFonts w:hint="eastAsia"/>
        </w:rPr>
        <w:t>0</w:t>
      </w:r>
      <w:r>
        <w:t>.</w:t>
      </w:r>
      <w:r w:rsidR="007F5026">
        <w:t>210</w:t>
      </w:r>
      <w:r>
        <w:t xml:space="preserve"> (95%CI,</w:t>
      </w:r>
      <w:r w:rsidR="00BF1D90">
        <w:t xml:space="preserve"> </w:t>
      </w:r>
      <w:r>
        <w:t>-</w:t>
      </w:r>
      <w:r w:rsidR="007F5026">
        <w:t>4.375</w:t>
      </w:r>
      <w:r>
        <w:t>-</w:t>
      </w:r>
      <w:r w:rsidR="007F5026">
        <w:t>0</w:t>
      </w:r>
      <w:r>
        <w:t>.9</w:t>
      </w:r>
      <w:r w:rsidR="007F5026">
        <w:t>6</w:t>
      </w:r>
      <w:r>
        <w:t>0)</w:t>
      </w:r>
      <w:r w:rsidR="00007878">
        <w:t>,</w:t>
      </w:r>
      <w:r>
        <w:rPr>
          <w:rFonts w:ascii="等线" w:eastAsia="等线" w:hAnsi="等线"/>
          <w:noProof/>
          <w:sz w:val="24"/>
          <w:szCs w:val="24"/>
        </w:rPr>
        <w:t>)</w:t>
      </w:r>
    </w:p>
    <w:p w14:paraId="700AC8E4" w14:textId="5C2E5927" w:rsidR="001B1C5D" w:rsidRDefault="001B1C5D">
      <w:pPr>
        <w:rPr>
          <w:rFonts w:ascii="等线" w:eastAsia="等线" w:hAnsi="等线"/>
          <w:noProof/>
          <w:sz w:val="24"/>
          <w:szCs w:val="24"/>
        </w:rPr>
      </w:pPr>
    </w:p>
    <w:tbl>
      <w:tblPr>
        <w:tblStyle w:val="a8"/>
        <w:tblW w:w="9645" w:type="dxa"/>
        <w:tblInd w:w="-606" w:type="dxa"/>
        <w:tblLayout w:type="fixed"/>
        <w:tblLook w:val="04A0" w:firstRow="1" w:lastRow="0" w:firstColumn="1" w:lastColumn="0" w:noHBand="0" w:noVBand="1"/>
      </w:tblPr>
      <w:tblGrid>
        <w:gridCol w:w="1565"/>
        <w:gridCol w:w="850"/>
        <w:gridCol w:w="851"/>
        <w:gridCol w:w="850"/>
        <w:gridCol w:w="993"/>
        <w:gridCol w:w="708"/>
        <w:gridCol w:w="851"/>
        <w:gridCol w:w="709"/>
        <w:gridCol w:w="708"/>
        <w:gridCol w:w="709"/>
        <w:gridCol w:w="851"/>
      </w:tblGrid>
      <w:tr w:rsidR="00CE3286" w:rsidRPr="004132E6" w14:paraId="5944C112" w14:textId="77777777" w:rsidTr="00F7547B">
        <w:tc>
          <w:tcPr>
            <w:tcW w:w="156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9D15748" w14:textId="77777777" w:rsidR="00CE3286" w:rsidRPr="00337768" w:rsidRDefault="00CE3286" w:rsidP="006D0A1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544" w:type="dxa"/>
            <w:gridSpan w:val="4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F0E504D" w14:textId="77777777" w:rsidR="00CE3286" w:rsidRPr="00337768" w:rsidRDefault="00CE3286" w:rsidP="006D0A1B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Training Cohort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32B9096" w14:textId="77777777" w:rsidR="00CE3286" w:rsidRPr="00337768" w:rsidRDefault="00CE3286" w:rsidP="006D0A1B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Internal Validation Cohort 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95692A7" w14:textId="77777777" w:rsidR="00CE3286" w:rsidRPr="00337768" w:rsidRDefault="00CE3286" w:rsidP="006D0A1B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External Validation Cohort</w:t>
            </w:r>
          </w:p>
        </w:tc>
      </w:tr>
      <w:tr w:rsidR="00E12CA9" w:rsidRPr="004132E6" w14:paraId="09860DF3" w14:textId="77777777" w:rsidTr="00F7547B">
        <w:tc>
          <w:tcPr>
            <w:tcW w:w="1565" w:type="dxa"/>
            <w:tcBorders>
              <w:left w:val="nil"/>
              <w:right w:val="nil"/>
            </w:tcBorders>
            <w:vAlign w:val="center"/>
          </w:tcPr>
          <w:p w14:paraId="3DAFB66B" w14:textId="77777777" w:rsidR="00266C65" w:rsidRPr="00337768" w:rsidRDefault="00266C65" w:rsidP="00266C65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8F5E969" w14:textId="4F32F313" w:rsidR="00266C65" w:rsidRPr="00337768" w:rsidRDefault="00266C65" w:rsidP="00266C65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BM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D082003" w14:textId="613A36F5" w:rsidR="00266C65" w:rsidRPr="00337768" w:rsidRDefault="00266C65" w:rsidP="00266C65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No-BM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BC0D5C7" w14:textId="73011C0D" w:rsidR="00266C65" w:rsidRPr="00337768" w:rsidRDefault="00266C65" w:rsidP="00266C65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FD60019" w14:textId="77777777" w:rsidR="00266C65" w:rsidRPr="00337768" w:rsidRDefault="00266C65" w:rsidP="00266C65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FCE7986" w14:textId="37C17353" w:rsidR="00266C65" w:rsidRPr="00337768" w:rsidRDefault="00266C65" w:rsidP="00266C65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BM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F18FD98" w14:textId="1AB7C9CD" w:rsidR="00266C65" w:rsidRPr="00337768" w:rsidRDefault="00266C65" w:rsidP="00266C65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No-BM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CC58A0E" w14:textId="0DCFBD57" w:rsidR="00266C65" w:rsidRPr="00337768" w:rsidRDefault="00266C65" w:rsidP="00266C65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14E3320" w14:textId="048A90DA" w:rsidR="00266C65" w:rsidRPr="00337768" w:rsidRDefault="00266C65" w:rsidP="00266C65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BM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00C05A7" w14:textId="046BA5C1" w:rsidR="00266C65" w:rsidRPr="00337768" w:rsidRDefault="00266C65" w:rsidP="00266C65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No-BM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841A5E4" w14:textId="333A6224" w:rsidR="00266C65" w:rsidRPr="00337768" w:rsidRDefault="00266C65" w:rsidP="00266C65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Total</w:t>
            </w:r>
          </w:p>
        </w:tc>
      </w:tr>
      <w:tr w:rsidR="00E12CA9" w:rsidRPr="004132E6" w14:paraId="689D1E2F" w14:textId="77777777" w:rsidTr="00F7547B">
        <w:tc>
          <w:tcPr>
            <w:tcW w:w="156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6D1C8F7" w14:textId="56466FD6" w:rsidR="004132E6" w:rsidRPr="00337768" w:rsidRDefault="004132E6" w:rsidP="004132E6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Variable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9179394" w14:textId="26D655B6" w:rsidR="004132E6" w:rsidRPr="00337768" w:rsidRDefault="004132E6" w:rsidP="004132E6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N=1491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8858BAD" w14:textId="116BBF92" w:rsidR="004132E6" w:rsidRPr="00337768" w:rsidRDefault="004132E6" w:rsidP="004132E6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N=55643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64C4FCD" w14:textId="5347347F" w:rsidR="004132E6" w:rsidRPr="00337768" w:rsidRDefault="004132E6" w:rsidP="004132E6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N=57134</w:t>
            </w:r>
          </w:p>
        </w:tc>
        <w:tc>
          <w:tcPr>
            <w:tcW w:w="99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89E5126" w14:textId="70CC6140" w:rsidR="004132E6" w:rsidRPr="00337768" w:rsidRDefault="004132E6" w:rsidP="004132E6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P</w:t>
            </w:r>
          </w:p>
        </w:tc>
        <w:tc>
          <w:tcPr>
            <w:tcW w:w="70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C9C0B4C" w14:textId="67FF1774" w:rsidR="004132E6" w:rsidRPr="00337768" w:rsidRDefault="004132E6" w:rsidP="004132E6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N=</w:t>
            </w:r>
            <w:r w:rsidR="00266C65" w:rsidRPr="00337768">
              <w:rPr>
                <w:rFonts w:ascii="Arial" w:hAnsi="Arial" w:cs="Arial"/>
                <w:sz w:val="15"/>
                <w:szCs w:val="15"/>
              </w:rPr>
              <w:t>404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96A6369" w14:textId="184122D9" w:rsidR="004132E6" w:rsidRPr="00337768" w:rsidRDefault="004132E6" w:rsidP="004132E6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N=</w:t>
            </w:r>
            <w:r w:rsidR="00E12CA9" w:rsidRPr="00337768">
              <w:rPr>
                <w:rFonts w:ascii="Arial" w:hAnsi="Arial" w:cs="Arial"/>
                <w:sz w:val="15"/>
                <w:szCs w:val="15"/>
              </w:rPr>
              <w:t>13876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1749646" w14:textId="77777777" w:rsidR="004132E6" w:rsidRPr="00337768" w:rsidRDefault="004132E6" w:rsidP="004132E6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N=179</w:t>
            </w:r>
          </w:p>
        </w:tc>
        <w:tc>
          <w:tcPr>
            <w:tcW w:w="70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0B5E12F" w14:textId="10B0AC5E" w:rsidR="004132E6" w:rsidRPr="00337768" w:rsidRDefault="004132E6" w:rsidP="004132E6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N=</w:t>
            </w:r>
            <w:r w:rsidR="00E12CA9" w:rsidRPr="00337768">
              <w:rPr>
                <w:rFonts w:ascii="Arial" w:hAnsi="Arial" w:cs="Arial"/>
                <w:sz w:val="15"/>
                <w:szCs w:val="15"/>
              </w:rPr>
              <w:t>53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C8C952D" w14:textId="7757F6EB" w:rsidR="004132E6" w:rsidRPr="00337768" w:rsidRDefault="004132E6" w:rsidP="004132E6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N=</w:t>
            </w:r>
            <w:r w:rsidR="00E12CA9" w:rsidRPr="00337768">
              <w:rPr>
                <w:rFonts w:ascii="Arial" w:hAnsi="Arial" w:cs="Arial"/>
                <w:sz w:val="15"/>
                <w:szCs w:val="15"/>
              </w:rPr>
              <w:t>910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843B5AA" w14:textId="27CC6438" w:rsidR="004132E6" w:rsidRPr="00337768" w:rsidRDefault="004132E6" w:rsidP="004132E6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N=</w:t>
            </w:r>
            <w:r w:rsidR="00E12CA9" w:rsidRPr="00337768">
              <w:rPr>
                <w:rFonts w:ascii="Arial" w:hAnsi="Arial" w:cs="Arial"/>
                <w:sz w:val="15"/>
                <w:szCs w:val="15"/>
              </w:rPr>
              <w:t>963</w:t>
            </w:r>
          </w:p>
        </w:tc>
      </w:tr>
      <w:tr w:rsidR="00E12CA9" w:rsidRPr="004132E6" w14:paraId="7DE102E9" w14:textId="77777777" w:rsidTr="00F7547B">
        <w:tc>
          <w:tcPr>
            <w:tcW w:w="156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9BF2B3" w14:textId="377EFECC" w:rsidR="004132E6" w:rsidRPr="00337768" w:rsidRDefault="004132E6" w:rsidP="004132E6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Ag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FBAA001" w14:textId="07AFB95D" w:rsidR="004132E6" w:rsidRPr="00337768" w:rsidRDefault="004132E6" w:rsidP="004132E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599449E" w14:textId="7B66DCE7" w:rsidR="004132E6" w:rsidRPr="00337768" w:rsidRDefault="004132E6" w:rsidP="004132E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3EA3DC9" w14:textId="34358BFF" w:rsidR="004132E6" w:rsidRPr="00337768" w:rsidRDefault="004132E6" w:rsidP="004132E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C512070" w14:textId="47D8397B" w:rsidR="004132E6" w:rsidRPr="00337768" w:rsidRDefault="004132E6" w:rsidP="004132E6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&lt;0.001***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F56290E" w14:textId="4D21FB46" w:rsidR="004132E6" w:rsidRPr="00337768" w:rsidRDefault="004132E6" w:rsidP="004132E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771B2AF" w14:textId="2BB1933C" w:rsidR="004132E6" w:rsidRPr="00337768" w:rsidRDefault="004132E6" w:rsidP="004132E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FE0D10B" w14:textId="566A205D" w:rsidR="004132E6" w:rsidRPr="00337768" w:rsidRDefault="004132E6" w:rsidP="004132E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EC07B4C" w14:textId="76A749C9" w:rsidR="004132E6" w:rsidRPr="00337768" w:rsidRDefault="004132E6" w:rsidP="004132E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946E674" w14:textId="0AC6A0C7" w:rsidR="004132E6" w:rsidRPr="00337768" w:rsidRDefault="004132E6" w:rsidP="004132E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003D3CC" w14:textId="0112B668" w:rsidR="004132E6" w:rsidRPr="00337768" w:rsidRDefault="004132E6" w:rsidP="004132E6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330A0F" w:rsidRPr="004132E6" w14:paraId="69AD57AE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9A1A0" w14:textId="3FCFE313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&lt;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A5012" w14:textId="4068792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E66F4" w14:textId="02FBF60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88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08320" w14:textId="171A3AD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90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305FE" w14:textId="645125B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9B0EB" w14:textId="182026B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52ACC" w14:textId="2479D01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1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79EAA" w14:textId="702FB54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22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EAF54" w14:textId="672D7CC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925F9" w14:textId="3FDE324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2</w:t>
            </w:r>
            <w:r w:rsidRPr="00337768">
              <w:rPr>
                <w:rFonts w:ascii="Arial" w:hAnsi="Arial" w:cs="Arial"/>
                <w:sz w:val="15"/>
                <w:szCs w:val="15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2900F" w14:textId="51B9668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271</w:t>
            </w:r>
          </w:p>
        </w:tc>
      </w:tr>
      <w:tr w:rsidR="00330A0F" w:rsidRPr="004132E6" w14:paraId="344BAE8B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98BF2" w14:textId="344D4463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50-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AA5AC" w14:textId="477448A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4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27A66" w14:textId="23B098C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30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E5666" w14:textId="42FEC82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34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55B7F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40C2E" w14:textId="7C340ED4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3E9B3" w14:textId="03B211C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2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93936" w14:textId="487CD99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33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4CDDF" w14:textId="75C1348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AA427" w14:textId="3D2B7D5C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8323A" w14:textId="5B617E1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283</w:t>
            </w:r>
          </w:p>
        </w:tc>
      </w:tr>
      <w:tr w:rsidR="00330A0F" w:rsidRPr="004132E6" w14:paraId="123A9AB9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3CB4F" w14:textId="69155BDE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60-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B741C" w14:textId="2FF0929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4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22AEA" w14:textId="6786015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72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53D8D" w14:textId="3E008B8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77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755D0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3F5B1" w14:textId="531334A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534C8" w14:textId="4217A2ED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4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6C050" w14:textId="611A2871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43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C86DF" w14:textId="120CE62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EC944" w14:textId="2689479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C0EA6" w14:textId="6E650BC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212</w:t>
            </w:r>
          </w:p>
        </w:tc>
      </w:tr>
      <w:tr w:rsidR="00330A0F" w:rsidRPr="004132E6" w14:paraId="11A0A8F6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E6952" w14:textId="001F50E0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70-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B6A61" w14:textId="46FE3E4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D0FF0" w14:textId="1DDD665C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18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93809" w14:textId="666D07C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22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7A6E9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AF2DD" w14:textId="064F79A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3E74B" w14:textId="7BE6D00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D0E5F" w14:textId="725441A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30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D4275" w14:textId="7782050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B445F" w14:textId="5853140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A9707" w14:textId="6778DC2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60</w:t>
            </w:r>
          </w:p>
        </w:tc>
      </w:tr>
      <w:tr w:rsidR="00330A0F" w:rsidRPr="004132E6" w14:paraId="2FC1557A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E93E5" w14:textId="41E1E80A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&gt;=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CB0AE" w14:textId="2568B24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2B9AE" w14:textId="3C8C80F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45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A4A70" w14:textId="753BA95D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46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678D6" w14:textId="0CDD52B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694E4" w14:textId="21BC038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ABEEE" w14:textId="44E087A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2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B6A9C" w14:textId="74C1905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2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59459" w14:textId="5207B04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90495" w14:textId="46FB408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3</w:t>
            </w:r>
            <w:r w:rsidRPr="00337768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19156" w14:textId="22A2E0C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37</w:t>
            </w:r>
          </w:p>
        </w:tc>
      </w:tr>
      <w:tr w:rsidR="00330A0F" w:rsidRPr="004132E6" w14:paraId="1C5014B4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8FCDE" w14:textId="29B141F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Ra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9986E" w14:textId="40CB8F6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98E40" w14:textId="5C486F8D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3025F" w14:textId="61EC62F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B72D" w14:textId="5E90736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0.026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609D3" w14:textId="6AAD0EE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39A47" w14:textId="0C22AA7D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2593A" w14:textId="28F331B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5F232" w14:textId="0C01E89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91FC2" w14:textId="7C0C9D4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44D24" w14:textId="5D95B12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330A0F" w:rsidRPr="004132E6" w14:paraId="2F38B4A0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700D3" w14:textId="71EAEFCA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Whi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78AC7" w14:textId="2D4112E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2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3ABE4" w14:textId="0653CE1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456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61B20" w14:textId="571E801D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469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B7789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5A599" w14:textId="6824EAF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ECED3" w14:textId="7AC6A40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13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15264" w14:textId="4E2780F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17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282B8" w14:textId="24CA422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DB61E" w14:textId="6D7A94FC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07EAF" w14:textId="5D0D064D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330A0F" w:rsidRPr="004132E6" w14:paraId="62E99C59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628AE" w14:textId="1AA048A3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Blac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36AC9" w14:textId="5C8A44A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4771E" w14:textId="3F79008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63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A6210" w14:textId="2017166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65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0C114" w14:textId="30C3974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BEEC3" w14:textId="5A8F768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38829" w14:textId="4CC2FCEC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5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B2DCB" w14:textId="6F6DC871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5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86E42" w14:textId="7E584AB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AB33C" w14:textId="12B2713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AE395" w14:textId="57B7B21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330A0F" w:rsidRPr="004132E6" w14:paraId="536347A7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FFEA4" w14:textId="741EA986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Ot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89A2A" w14:textId="25F4854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F2D20" w14:textId="639E379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6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305BB" w14:textId="42B7330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37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FC05C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352B4" w14:textId="14DCE4E4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88F99" w14:textId="01FB8A5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9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989A5" w14:textId="710399A1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9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24719" w14:textId="1166DC5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E60D9" w14:textId="6DB4E15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9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64BB5" w14:textId="3E58E01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963</w:t>
            </w:r>
          </w:p>
        </w:tc>
      </w:tr>
      <w:tr w:rsidR="00330A0F" w:rsidRPr="004132E6" w14:paraId="725D2B84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0B6E6" w14:textId="43A6D49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5583D" w14:textId="3229B31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70F53" w14:textId="04C77D81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3C3F5" w14:textId="742667AC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181EB" w14:textId="006418F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&lt;0.001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1EE36" w14:textId="1B1E695D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C5F4A" w14:textId="78BCE00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07346" w14:textId="00EAC96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312A8" w14:textId="09A98D61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F82C8" w14:textId="4F34BE9C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924FF" w14:textId="72989C0D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330A0F" w:rsidRPr="004132E6" w14:paraId="52E1DBC9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B61D5" w14:textId="14EB1844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52462" w14:textId="4A3D471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1B51E" w14:textId="2BDC1811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53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E20EF" w14:textId="35940EA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364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22CEA" w14:textId="0C030BA4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200C5" w14:textId="6BE2466D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477D5" w14:textId="62B4B81C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87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6004B" w14:textId="4A07F56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9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615E3" w14:textId="3C71DDC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4</w:t>
            </w:r>
            <w:r w:rsidRPr="00337768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27ABC" w14:textId="67CCA74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5</w:t>
            </w:r>
            <w:r w:rsidRPr="00337768">
              <w:rPr>
                <w:rFonts w:ascii="Arial" w:hAnsi="Arial" w:cs="Arial"/>
                <w:sz w:val="15"/>
                <w:szCs w:val="15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B4CE6" w14:textId="63A7A18C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640</w:t>
            </w:r>
          </w:p>
        </w:tc>
      </w:tr>
      <w:tr w:rsidR="00330A0F" w:rsidRPr="004132E6" w14:paraId="1263C71A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98BC1" w14:textId="3C2BB229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34DDF" w14:textId="6669C0DC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4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F26EC" w14:textId="0925D7C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02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50D70" w14:textId="3437F75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207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17C80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1E2E3" w14:textId="0C47229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9F4A2" w14:textId="64764B1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51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AC059" w14:textId="04E7019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52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1D37A" w14:textId="35FA560D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AAB32" w14:textId="50004F6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3</w:t>
            </w:r>
            <w:r w:rsidRPr="00337768"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6464C" w14:textId="1C3E87D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323</w:t>
            </w:r>
          </w:p>
        </w:tc>
      </w:tr>
      <w:tr w:rsidR="00330A0F" w:rsidRPr="004132E6" w14:paraId="7603C0FB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9E845" w14:textId="1205FFC4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Primary Si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05EE7" w14:textId="2D34C6FD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5BAD4" w14:textId="5CC2962D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D3B0C" w14:textId="30081404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F01A5" w14:textId="40F4A4DC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0.001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ED8F5" w14:textId="046569BC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5E375" w14:textId="419614A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3B8AC" w14:textId="35A3562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08F08" w14:textId="5FC4047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BE9B8" w14:textId="7DED327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1FA15" w14:textId="25EF491C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330A0F" w:rsidRPr="004132E6" w14:paraId="6300A86F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F56B9" w14:textId="0C2230C0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Kidne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E9C4C" w14:textId="562E2B2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3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EE614" w14:textId="443A6E74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506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D5845" w14:textId="10AC3894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519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02217" w14:textId="3A03307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889BA" w14:textId="27678054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84EFB" w14:textId="48B2DF5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25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AC5AE" w14:textId="112F221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29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E7D87" w14:textId="4C51C47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4</w:t>
            </w:r>
            <w:r w:rsidRPr="00337768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26B4E" w14:textId="16BF777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7</w:t>
            </w:r>
            <w:r w:rsidRPr="00337768">
              <w:rPr>
                <w:rFonts w:ascii="Arial" w:hAnsi="Arial" w:cs="Arial"/>
                <w:sz w:val="15"/>
                <w:szCs w:val="15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B38DA" w14:textId="67D47B81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796</w:t>
            </w:r>
          </w:p>
        </w:tc>
      </w:tr>
      <w:tr w:rsidR="00330A0F" w:rsidRPr="004132E6" w14:paraId="76A0D51D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A8EBB" w14:textId="357566F8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Renal pelvis/Ure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25EB1" w14:textId="7FC8E75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7A670" w14:textId="59B3F97D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5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8CD03" w14:textId="3A63A454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51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DBA05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60D33" w14:textId="7B76693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52246" w14:textId="22F6C6A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3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0B73A" w14:textId="588A0B84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3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1FB7F" w14:textId="0853267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9FF4A" w14:textId="6BFC361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3B704" w14:textId="6A15E89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67</w:t>
            </w:r>
          </w:p>
        </w:tc>
      </w:tr>
      <w:tr w:rsidR="00330A0F" w:rsidRPr="004132E6" w14:paraId="4D7F4CF2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CB060" w14:textId="2482FAF4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Gra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709A6" w14:textId="42E89ED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9F6AC" w14:textId="7122A0C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92EBA" w14:textId="587EEA1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2745A" w14:textId="17E7D25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&lt;0.001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69849" w14:textId="337E41B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CD819" w14:textId="0DAB8344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B1E09" w14:textId="07D7784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C08C6" w14:textId="532050E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97509" w14:textId="2A13F6D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BC3B1" w14:textId="65897E7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330A0F" w:rsidRPr="004132E6" w14:paraId="17D339C0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7AC45" w14:textId="2FF5C8E2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88A10" w14:textId="702D4A6D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56E16" w14:textId="148D184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60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D3FDE" w14:textId="03E85BB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61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82DD9" w14:textId="0414519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39D98" w14:textId="1A8B690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1C02A" w14:textId="7148CA1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5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5D86F" w14:textId="107ED0E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5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CF79C" w14:textId="78F7EF6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3FAFC" w14:textId="384D337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4</w:t>
            </w:r>
            <w:r w:rsidRPr="00337768">
              <w:rPr>
                <w:rFonts w:ascii="Arial" w:hAnsi="Arial" w:cs="Arial"/>
                <w:sz w:val="15"/>
                <w:szCs w:val="15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04AD1" w14:textId="66C5743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471</w:t>
            </w:r>
          </w:p>
        </w:tc>
      </w:tr>
      <w:tr w:rsidR="00330A0F" w:rsidRPr="004132E6" w14:paraId="6549F108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B3E1D" w14:textId="3AB6E31C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A9D53" w14:textId="5EA303C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25B3C" w14:textId="3057E32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67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2DDB8" w14:textId="7F1AE5B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270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0BC47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3C0DE" w14:textId="1148944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ACCA8" w14:textId="62B7C36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66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A11DC" w14:textId="39C9C624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66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C140B" w14:textId="4022C9E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9ABDB" w14:textId="167D737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2E3CC" w14:textId="43B3353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344</w:t>
            </w:r>
          </w:p>
        </w:tc>
      </w:tr>
      <w:tr w:rsidR="00330A0F" w:rsidRPr="004132E6" w14:paraId="517B8021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0BDA2" w14:textId="71E00DA9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7E81C" w14:textId="32BF51A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6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06877" w14:textId="28ED9E3D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59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48576" w14:textId="23F5D3B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65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0A662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BBF05" w14:textId="147BA76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BC5E1" w14:textId="329F7E5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9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3493E" w14:textId="2313E8C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41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D96C7" w14:textId="20B3F3F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E4688" w14:textId="3718CAFC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49B02" w14:textId="0BF9DF5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88</w:t>
            </w:r>
          </w:p>
        </w:tc>
      </w:tr>
      <w:tr w:rsidR="00330A0F" w:rsidRPr="004132E6" w14:paraId="6EEC11B6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F5B1E" w14:textId="2E71F4EB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I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73B4E" w14:textId="2972CF6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4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AFC05" w14:textId="0E63326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68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3401C" w14:textId="7E2A6F3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73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F220E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A292F" w14:textId="2F76A10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ACF74" w14:textId="1B55B94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7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59E1C" w14:textId="2671F71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9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F7383" w14:textId="3E18DB0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F2C2E" w14:textId="4484E77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E8E0A" w14:textId="04AFD54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</w:p>
        </w:tc>
      </w:tr>
      <w:tr w:rsidR="00330A0F" w:rsidRPr="004132E6" w14:paraId="46EFEC92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06B86" w14:textId="41185C8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Hist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9EFFD" w14:textId="7D1FF8B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87D93" w14:textId="4E94EDB4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640E0" w14:textId="426FE3D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3B9D2" w14:textId="5984739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&lt;0.001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CB56F" w14:textId="4953427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93ED1" w14:textId="1A28DA0C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B8315" w14:textId="2C41AE8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0AE71" w14:textId="5A97359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121E2" w14:textId="54B2395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DA642" w14:textId="6896E7B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330A0F" w:rsidRPr="004132E6" w14:paraId="07580197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37886" w14:textId="163DC911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Transitional cell 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3A492" w14:textId="7E43F8B4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D1A20" w14:textId="42A1741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5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03A74" w14:textId="14EAF97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26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F65A7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BBEFD" w14:textId="0DDDC72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ACB8C" w14:textId="79C47E6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6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F9951" w14:textId="6B7F4B7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7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9A200" w14:textId="32750FD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8B137" w14:textId="4DC6D52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3754E" w14:textId="66DF653C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85</w:t>
            </w:r>
          </w:p>
        </w:tc>
      </w:tr>
      <w:tr w:rsidR="00330A0F" w:rsidRPr="004132E6" w14:paraId="342C58AC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19F92" w14:textId="41418630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Papillary transitional cell 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39A34" w14:textId="0D7E514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F8186" w14:textId="41FFBFF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6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8DA34" w14:textId="0B745E0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27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7E5B8" w14:textId="0A479FE4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47BD2" w14:textId="78CD988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ECEB3" w14:textId="0261AE2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7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C97B2" w14:textId="786263F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7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46C5F" w14:textId="4FEE7A1C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E30C8" w14:textId="5FED2F5C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2524F" w14:textId="233B922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</w:tr>
      <w:tr w:rsidR="00330A0F" w:rsidRPr="004132E6" w14:paraId="41BAEC93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28C43" w14:textId="031976AF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Papillary adeno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BAEA6" w14:textId="039F742D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7D4A5" w14:textId="735C745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67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59C93" w14:textId="43042E3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67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49D0D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9DA0F" w14:textId="1AF0924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F3F3A" w14:textId="20A8BADC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6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95C60" w14:textId="426D6F5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6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9B395" w14:textId="0ACF626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B1367" w14:textId="4B921C2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419B4" w14:textId="4B269B2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73</w:t>
            </w:r>
          </w:p>
        </w:tc>
      </w:tr>
      <w:tr w:rsidR="00330A0F" w:rsidRPr="004132E6" w14:paraId="24228017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2A99B" w14:textId="01EA4104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Clear-cell adeno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16FDB" w14:textId="1D5C00B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7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D0884" w14:textId="693B6D6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33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C6F45" w14:textId="09B992D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341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57033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E2EF8" w14:textId="31F49EE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C9CC8" w14:textId="60C7778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83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7A9CE" w14:textId="4D9B4E8D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85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A20AC" w14:textId="0884FBC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44259" w14:textId="479AFCD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5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21E54" w14:textId="48CF6F91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594</w:t>
            </w:r>
          </w:p>
        </w:tc>
      </w:tr>
      <w:tr w:rsidR="00330A0F" w:rsidRPr="004132E6" w14:paraId="076F51FA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8CAB2" w14:textId="5B4AE6BA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Renal cell 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4EE6C" w14:textId="5A2150C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B8451" w14:textId="4B24250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54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00485" w14:textId="44AC5AE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56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A4E23" w14:textId="2327101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47D2A" w14:textId="2CA18F4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29609" w14:textId="4D02B531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3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2D90C" w14:textId="7BEDF23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3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D6BE9" w14:textId="70BBE59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1BF94" w14:textId="16BD4A54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1</w:t>
            </w:r>
            <w:r w:rsidRPr="00337768">
              <w:rPr>
                <w:rFonts w:ascii="Arial" w:hAnsi="Arial" w:cs="Arial"/>
                <w:sz w:val="15"/>
                <w:szCs w:val="15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F8D5E" w14:textId="58F7DFD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12</w:t>
            </w:r>
          </w:p>
        </w:tc>
      </w:tr>
      <w:tr w:rsidR="00330A0F" w:rsidRPr="004132E6" w14:paraId="3D555979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89CFD" w14:textId="19F4FA02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Chromophobe typ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B8673" w14:textId="7680A84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1E33C" w14:textId="68F53651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1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75F7E" w14:textId="697F336D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21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757CA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FB354" w14:textId="1748750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F7A47" w14:textId="36DDD32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5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2CAAF" w14:textId="6F40742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5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6940E" w14:textId="00FB9D6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AE049" w14:textId="5748140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B2C75" w14:textId="15D396A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20</w:t>
            </w:r>
          </w:p>
        </w:tc>
      </w:tr>
      <w:tr w:rsidR="00330A0F" w:rsidRPr="004132E6" w14:paraId="70AFD811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6500D" w14:textId="20C645EB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Ot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9B514" w14:textId="2FB9FC8C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47624" w14:textId="46E5B13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8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50D8F" w14:textId="0ADB936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30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5EF8D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3F4CC" w14:textId="1BB874A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32A9F" w14:textId="27CD23C1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6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700E9" w14:textId="78789CD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7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ABAE5" w14:textId="501A7824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0AB47" w14:textId="3F097D2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76C3A" w14:textId="6F489DD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80</w:t>
            </w:r>
          </w:p>
        </w:tc>
      </w:tr>
      <w:tr w:rsidR="00330A0F" w:rsidRPr="004132E6" w14:paraId="12D3911F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0ECB4" w14:textId="328687A1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Marital Stat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577DA" w14:textId="4626E3D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3C475" w14:textId="5CFE8371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4834F" w14:textId="2B0580E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E607D" w14:textId="0D30267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0.2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87FBE" w14:textId="0B4094AD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957D2" w14:textId="4794647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AC4D1" w14:textId="22DF5591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D623E" w14:textId="227FEF5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E8F9C" w14:textId="03EA1B3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81828" w14:textId="4FDB91D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330A0F" w:rsidRPr="004132E6" w14:paraId="12D4C860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31CE4" w14:textId="2BF1ED8D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Marri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82D5F" w14:textId="4575A9A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9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1677D" w14:textId="6FA60F6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39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BCEF3" w14:textId="1549FF8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348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EFE05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3D311" w14:textId="0CC021DC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5176F" w14:textId="3F4BA03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84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0B24C" w14:textId="5FC4DBB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86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4F790" w14:textId="3D73284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9FCCB" w14:textId="7F04B311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8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3DB67" w14:textId="12C24AD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908</w:t>
            </w:r>
          </w:p>
        </w:tc>
      </w:tr>
      <w:tr w:rsidR="00330A0F" w:rsidRPr="004132E6" w14:paraId="0BE7BFC7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7C912" w14:textId="6DAD287D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Unmarri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961E0" w14:textId="1E2E737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C99E8" w14:textId="77118B7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35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9105A" w14:textId="771FC37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39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539F0" w14:textId="1899D23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CA618" w14:textId="602368A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CD4DE" w14:textId="4973414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EFCB9" w14:textId="659C6D3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34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22843" w14:textId="05DD93D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F7120" w14:textId="122FFA9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3A9DA" w14:textId="42BDE92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23</w:t>
            </w:r>
          </w:p>
        </w:tc>
      </w:tr>
      <w:tr w:rsidR="00330A0F" w:rsidRPr="004132E6" w14:paraId="32176D8D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4F5E1" w14:textId="7351D92A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Negative marri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9A89B" w14:textId="1908E39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6236A" w14:textId="411C539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53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982EF" w14:textId="2F326C4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54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0D41C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5DC02" w14:textId="4BEA496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62E83" w14:textId="17777241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3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3461C" w14:textId="74EF24FC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4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57703" w14:textId="1171A78D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39BEF" w14:textId="3FAD2A4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2049B" w14:textId="2E052FA1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9</w:t>
            </w:r>
          </w:p>
        </w:tc>
      </w:tr>
      <w:tr w:rsidR="00330A0F" w:rsidRPr="004132E6" w14:paraId="09D3BD09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27963" w14:textId="2B1D5ED3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7A986" w14:textId="3D6E034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F5C5D" w14:textId="4E9721E1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8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717CD" w14:textId="4EE98F4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29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90045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C2703" w14:textId="1167104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19706" w14:textId="4B659D4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7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BA19C" w14:textId="5DEF201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7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3D51C" w14:textId="5765306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35B54" w14:textId="5ADF32D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37C48" w14:textId="7755B021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3</w:t>
            </w:r>
          </w:p>
        </w:tc>
      </w:tr>
      <w:tr w:rsidR="00330A0F" w:rsidRPr="004132E6" w14:paraId="30858801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7C4CF" w14:textId="4AEC986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Insur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5F811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A66DD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8F916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8A1CC" w14:textId="61A5B61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0.005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40305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4D705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9AC90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DF0AB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6C097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72CFD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330A0F" w:rsidRPr="004132E6" w14:paraId="162458E8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F5AA5" w14:textId="598545F0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51BFA" w14:textId="2DCC4C4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EE37E" w14:textId="511FEBA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3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A2FEB" w14:textId="415A98F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3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D12D4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81B4C" w14:textId="7482BA2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BE2A3" w14:textId="649C96E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2719D" w14:textId="3BB9912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3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D76B7" w14:textId="72E12D1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02CCA" w14:textId="119F1F9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300D8" w14:textId="5FA264C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272</w:t>
            </w:r>
          </w:p>
        </w:tc>
      </w:tr>
      <w:tr w:rsidR="00330A0F" w:rsidRPr="004132E6" w14:paraId="705BC3EB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3681E" w14:textId="069B6B16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E0456" w14:textId="53C2DCA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4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95559" w14:textId="5D50B49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535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C05B6" w14:textId="66DFD9D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549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3CA71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A3B27" w14:textId="2178D99D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C0270" w14:textId="421C024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33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65029" w14:textId="3168F98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37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E2E0E" w14:textId="76168D0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99DFC" w14:textId="063E899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5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EB0A8" w14:textId="72C2F08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630</w:t>
            </w:r>
          </w:p>
        </w:tc>
      </w:tr>
      <w:tr w:rsidR="00330A0F" w:rsidRPr="004132E6" w14:paraId="510A4D01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7F2A1" w14:textId="5E96676A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3BF77" w14:textId="23398E3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4FBD2" w14:textId="72122D4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7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D549F" w14:textId="3E5FA6F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7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42D7C" w14:textId="7695A8D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199BA" w14:textId="667B797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370CD" w14:textId="29F025D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B489B" w14:textId="7CE8B83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D3DDE" w14:textId="5A2D179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B6C81" w14:textId="3249009C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E5831" w14:textId="3B91BDDD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61</w:t>
            </w:r>
          </w:p>
        </w:tc>
      </w:tr>
      <w:tr w:rsidR="00330A0F" w:rsidRPr="004132E6" w14:paraId="7A60D12B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90D49" w14:textId="60E783BE" w:rsidR="00330A0F" w:rsidRPr="00337768" w:rsidRDefault="00330A0F" w:rsidP="00330A0F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St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F6EE8" w14:textId="06F013A4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E7566" w14:textId="432E1F3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AAFF6" w14:textId="5B707A5D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D250B" w14:textId="0513258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&lt;0.001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2E512" w14:textId="4A9309B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ADEB9" w14:textId="05E8F71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F2A5D" w14:textId="555B207D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8EC61" w14:textId="0EEED1CD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120BB" w14:textId="7A0C7B71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15117" w14:textId="612D8CE4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330A0F" w:rsidRPr="004132E6" w14:paraId="3281BDD5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55B86" w14:textId="5BA58043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51C17" w14:textId="53D087C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3744C" w14:textId="4E1CFB61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58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16E90" w14:textId="060F579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358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B53D1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B5A08" w14:textId="0A809BC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9CE54" w14:textId="363578B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89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D5C3B" w14:textId="0624A7C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89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83D0C" w14:textId="1033940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AA159" w14:textId="3789C73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6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C7858" w14:textId="5B39008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632</w:t>
            </w:r>
          </w:p>
        </w:tc>
      </w:tr>
      <w:tr w:rsidR="00330A0F" w:rsidRPr="004132E6" w14:paraId="602ACE64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C6394" w14:textId="0148955D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4FE62" w14:textId="4745797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FB25E" w14:textId="4F5109C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53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AA5E7" w14:textId="72F1827D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53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B5C05" w14:textId="3627FC2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60223" w14:textId="37006E9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CB5C8" w14:textId="26A00A6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3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694EB" w14:textId="64BAC51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3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BDE5A" w14:textId="25C27F7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DFA84" w14:textId="1A21EEA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048EF" w14:textId="34D5CA7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44</w:t>
            </w:r>
          </w:p>
        </w:tc>
      </w:tr>
      <w:tr w:rsidR="00330A0F" w:rsidRPr="004132E6" w14:paraId="3265DB07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CBCCD" w14:textId="2AA393A3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3E295" w14:textId="4E720EF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84D5E" w14:textId="0C02EAC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01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CBD73" w14:textId="75AE137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01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CEEB9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EF21E" w14:textId="466581A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B4A9B" w14:textId="7715879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5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9F0C0" w14:textId="7415F42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25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5EAC9" w14:textId="4D0D9B54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D1695" w14:textId="2ACA2F5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82BD2" w14:textId="1ED30EE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13</w:t>
            </w:r>
          </w:p>
        </w:tc>
      </w:tr>
      <w:tr w:rsidR="00330A0F" w:rsidRPr="004132E6" w14:paraId="11D5173A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056D1" w14:textId="670B6F71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I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F370A" w14:textId="35CB665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4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F4D6D" w14:textId="761D3191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42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A43C8" w14:textId="78A2E75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57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75328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DF6FB" w14:textId="2CF54FA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4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8BFAB" w14:textId="463D35A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0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DDDB5" w14:textId="6219A9D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4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F59C0" w14:textId="25BD335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2CAED" w14:textId="29CB9BD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2</w:t>
            </w:r>
            <w:r w:rsidRPr="00337768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FDE70" w14:textId="6CDEE3C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74</w:t>
            </w:r>
          </w:p>
        </w:tc>
      </w:tr>
      <w:tr w:rsidR="00330A0F" w:rsidRPr="004132E6" w14:paraId="501904ED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8C9D0" w14:textId="0F0778A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2FDD1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FF8D0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9451C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D459E" w14:textId="31D171D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&lt;0.001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4C7BF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F9BEB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D3C51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FE73C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6D3B8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51B66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330A0F" w:rsidRPr="004132E6" w14:paraId="0180DD40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ECF03" w14:textId="10C606BE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T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89AE8" w14:textId="5C2B3A8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B70A7" w14:textId="535C443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D7D40" w14:textId="12443BC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AE99A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07B43" w14:textId="0DCB1B8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5634D" w14:textId="59EBC17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F5006" w14:textId="560FA22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DC1DB" w14:textId="75BB620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2D9EF" w14:textId="69ABC26C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F648B" w14:textId="4B9F5904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</w:p>
        </w:tc>
      </w:tr>
      <w:tr w:rsidR="00330A0F" w:rsidRPr="004132E6" w14:paraId="2B7F8793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48EEE" w14:textId="70B8ED50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C2084" w14:textId="2E35E7A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86E60" w14:textId="12DDE0AD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64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F2D9E" w14:textId="7117919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367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5F0F2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95925" w14:textId="2D7DDC8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DA321" w14:textId="547ABD2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90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7F5CB" w14:textId="27C73FF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91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D2730" w14:textId="4B71251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5505A" w14:textId="34E67BAC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6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86676" w14:textId="58CDA334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661</w:t>
            </w:r>
          </w:p>
        </w:tc>
      </w:tr>
      <w:tr w:rsidR="00330A0F" w:rsidRPr="004132E6" w14:paraId="56F464B5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0C98C" w14:textId="00494A0B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T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0F413" w14:textId="21EDC03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04C2C" w14:textId="38F3135C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59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73AEE" w14:textId="603A780D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61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C9B8C" w14:textId="3E1C7D7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81097" w14:textId="66050F0C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15CAD" w14:textId="6B1F25A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4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D4160" w14:textId="24F3B5BC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4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1C243" w14:textId="4BF2EC74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5BA1" w14:textId="07652C54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1</w:t>
            </w:r>
            <w:r w:rsidRPr="00337768">
              <w:rPr>
                <w:rFonts w:ascii="Arial" w:hAnsi="Arial" w:cs="Arial"/>
                <w:sz w:val="15"/>
                <w:szCs w:val="15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620C7" w14:textId="63FAE32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64</w:t>
            </w:r>
          </w:p>
        </w:tc>
      </w:tr>
      <w:tr w:rsidR="00330A0F" w:rsidRPr="004132E6" w14:paraId="3F3FF360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85B9A" w14:textId="1AC41920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T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F19B5" w14:textId="05FD934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6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A0AD8" w14:textId="65A11FB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17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EF55C" w14:textId="2CEE1CD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23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78BAF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69A6F" w14:textId="0A41413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F5058" w14:textId="6DFFEBC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9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A0667" w14:textId="0AD5513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31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4845F" w14:textId="15AC355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6FA03" w14:textId="6BE5439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24C90" w14:textId="46C414E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01</w:t>
            </w:r>
          </w:p>
        </w:tc>
      </w:tr>
      <w:tr w:rsidR="00330A0F" w:rsidRPr="004132E6" w14:paraId="5E64DEF6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87328" w14:textId="7A8FFCAA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lastRenderedPageBreak/>
              <w:t>T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691BC" w14:textId="215B63F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1A8B8" w14:textId="465EA46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3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2895D" w14:textId="0D6012F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4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C8B8D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2871A" w14:textId="21804ED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5B2FA" w14:textId="071E90D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02C6A" w14:textId="4217B614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3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4A145" w14:textId="21C624C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BA7D5" w14:textId="3F859A6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2996E" w14:textId="1B9D38E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28</w:t>
            </w:r>
          </w:p>
        </w:tc>
      </w:tr>
      <w:tr w:rsidR="00330A0F" w:rsidRPr="004132E6" w14:paraId="519E764A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A6094" w14:textId="3BD86D7E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T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7E61C" w14:textId="22B0F2D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37992" w14:textId="7960BFD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B8EC3" w14:textId="0FACEC4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3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09592" w14:textId="77F24B91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6EDDC" w14:textId="2549F4B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FF960" w14:textId="213DA77C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E934B" w14:textId="554F10D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57FA8" w14:textId="497D123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F40F3" w14:textId="03824BC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B79D9" w14:textId="799C950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30A0F" w:rsidRPr="004132E6" w14:paraId="582FB97F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CC37C" w14:textId="421C1BF5" w:rsidR="00330A0F" w:rsidRPr="00337768" w:rsidRDefault="00330A0F" w:rsidP="00330A0F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43448" w14:textId="55451AC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66588" w14:textId="57216A5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1CECC" w14:textId="37F92C8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75162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9FE4F" w14:textId="6D2CFA5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DF125" w14:textId="718E007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8E71F" w14:textId="6FB52CCC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73918" w14:textId="1761755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64DB3" w14:textId="2894655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F88CC" w14:textId="070D7C8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330A0F" w:rsidRPr="004132E6" w14:paraId="59EA2FDC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C309A" w14:textId="25D0A4A8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N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15A44" w14:textId="39ED407C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8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09FC4" w14:textId="045DE1A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527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E23D3" w14:textId="401B5E7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536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15F26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BF445" w14:textId="24B4BC9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6CF24" w14:textId="2F6A29AC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3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543E9" w14:textId="6136843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34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B2572" w14:textId="0BC679D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88486" w14:textId="1D87212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8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0B0C5" w14:textId="73C2FB2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880</w:t>
            </w:r>
          </w:p>
        </w:tc>
      </w:tr>
      <w:tr w:rsidR="00330A0F" w:rsidRPr="004132E6" w14:paraId="6D10C256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AF0E7" w14:textId="3287F188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N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8898F" w14:textId="037B7FD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4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22345" w14:textId="33E300C4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FCC42" w14:textId="26A12D81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25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BD0AC" w14:textId="2160C25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&lt;0.001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14861" w14:textId="180CB19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2684F" w14:textId="3A05BED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5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88BF2" w14:textId="0977989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6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D9675" w14:textId="583D678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1F4A6" w14:textId="406D87F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4</w:t>
            </w:r>
            <w:r w:rsidRPr="0033776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35E99" w14:textId="1A2A3C9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42</w:t>
            </w:r>
          </w:p>
        </w:tc>
      </w:tr>
      <w:tr w:rsidR="00330A0F" w:rsidRPr="004132E6" w14:paraId="591B8C23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C4445" w14:textId="39D9957F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N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3DB9E" w14:textId="66D63A2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CF9FE" w14:textId="6135B5D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F4497" w14:textId="26CFC81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4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71AFC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3365A" w14:textId="6658467D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8D777" w14:textId="6B4ACAA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EAF9F" w14:textId="2F315F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433DC" w14:textId="54F8D7F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67B9A" w14:textId="1B00AD3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0A661" w14:textId="1A7307B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</w:tr>
      <w:tr w:rsidR="00330A0F" w:rsidRPr="004132E6" w14:paraId="63761694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BFDB3" w14:textId="69045983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N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06D7A" w14:textId="650D0E9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4DD07" w14:textId="3505555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02B1C" w14:textId="4C60BEF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2BBA5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5870D" w14:textId="7280D01C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ADCF4" w14:textId="2E2C120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B77AC" w14:textId="47CB920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AE510" w14:textId="1457FD7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28004" w14:textId="24DD67E4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5CDD3" w14:textId="4E5D2C7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5</w:t>
            </w:r>
          </w:p>
        </w:tc>
      </w:tr>
      <w:tr w:rsidR="00330A0F" w:rsidRPr="004132E6" w14:paraId="0507CDF9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D2094" w14:textId="59EBD664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N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7AE6C" w14:textId="6F54394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B4B37" w14:textId="0C0CD2A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1389F" w14:textId="18505984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5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61C14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00FD2" w14:textId="181C3BF4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BBBFC" w14:textId="1A2F506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7A470" w14:textId="3A3118A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C3A1F" w14:textId="4E2B640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EA482" w14:textId="3474B32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9E29F" w14:textId="0C39211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30A0F" w:rsidRPr="004132E6" w14:paraId="708087C5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585A1" w14:textId="76F4C91A" w:rsidR="00330A0F" w:rsidRPr="00337768" w:rsidRDefault="00330A0F" w:rsidP="00330A0F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41F7F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912D8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4BBCA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50DA0" w14:textId="451D006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&lt;0.001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8736A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07D81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B8917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71F48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7E485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6BA93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330A0F" w:rsidRPr="004132E6" w14:paraId="00E013AE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57FC3" w14:textId="04F255AE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M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32499" w14:textId="7C16CC9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FC35E" w14:textId="10249E8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525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6D96C" w14:textId="70D9E39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525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FC9C4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C53A0" w14:textId="1F24BAC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0D86D" w14:textId="509188B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3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B8306" w14:textId="2B917E4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31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E4435" w14:textId="01C9E13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BACF4" w14:textId="2145F8B1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8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6BE51" w14:textId="466D908D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892</w:t>
            </w:r>
          </w:p>
        </w:tc>
      </w:tr>
      <w:tr w:rsidR="00330A0F" w:rsidRPr="004132E6" w14:paraId="70476380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F9D34" w14:textId="70397603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M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EA711" w14:textId="204139F4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4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BE79D" w14:textId="4E50FA7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16F95" w14:textId="36E6861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45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26B8A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460C1" w14:textId="1E806101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4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09ADE" w14:textId="7581ADB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7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1E673" w14:textId="7E8150FD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1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2C5A1" w14:textId="60C1C88C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4BB6F" w14:textId="2CE8917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7543C" w14:textId="228C24A4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71</w:t>
            </w:r>
          </w:p>
        </w:tc>
      </w:tr>
      <w:tr w:rsidR="00330A0F" w:rsidRPr="004132E6" w14:paraId="24198ECE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1204E" w14:textId="7E76FC6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Surge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14572" w14:textId="420CF1A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22305" w14:textId="059F2AF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6535B" w14:textId="464058BD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88A0D" w14:textId="2D99330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&lt;0.001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4CCD9" w14:textId="6947BB1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3562F" w14:textId="7FE0F42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E0924" w14:textId="7403B96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1692C" w14:textId="3E2D5FE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C6E37" w14:textId="7120A2C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CF46B" w14:textId="7566615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330A0F" w:rsidRPr="004132E6" w14:paraId="5F916489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837D3" w14:textId="395FBCF2" w:rsidR="00330A0F" w:rsidRPr="00337768" w:rsidRDefault="00330A0F" w:rsidP="00330A0F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25BF7" w14:textId="4DEDD0E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5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EE30D" w14:textId="3775332C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0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95F22" w14:textId="2638EA5D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25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38D77" w14:textId="7083C14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700A5" w14:textId="099ADCA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0A1CB" w14:textId="150F789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5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BB925" w14:textId="0D91F9B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6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A9675" w14:textId="31FA455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1</w:t>
            </w:r>
            <w:r w:rsidRPr="00337768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AF46C" w14:textId="0A61A1C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1</w:t>
            </w:r>
            <w:r w:rsidRPr="00337768"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FBF0F" w14:textId="73B16EE4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32</w:t>
            </w:r>
          </w:p>
        </w:tc>
      </w:tr>
      <w:tr w:rsidR="00330A0F" w:rsidRPr="004132E6" w14:paraId="421E1287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ABD8D" w14:textId="053A85B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Complete/total/simple nephrectom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6A5A2" w14:textId="5088E70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D28C5" w14:textId="3A230A2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63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1DD25" w14:textId="22C3883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64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D842C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45A82" w14:textId="13B9CBB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114DB" w14:textId="6F3124CC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5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9D10D" w14:textId="6060B83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6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5C21A" w14:textId="69440CF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44C3E" w14:textId="29BF3A1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DB678" w14:textId="61EA03B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8</w:t>
            </w:r>
          </w:p>
        </w:tc>
      </w:tr>
      <w:tr w:rsidR="00330A0F" w:rsidRPr="004132E6" w14:paraId="7ED649BB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9A57B" w14:textId="6BB5379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Local tumor destru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E0A64" w14:textId="7FF3FA1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18CB3" w14:textId="5585FC3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1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F77EE" w14:textId="2A9DC88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1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8DB8D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B6DE3" w14:textId="7C66B50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38A1D" w14:textId="067252D1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63C8B" w14:textId="29327C6D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3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DA1AD" w14:textId="4180090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02305" w14:textId="3FB57074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C4100" w14:textId="5FF0674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</w:tr>
      <w:tr w:rsidR="00330A0F" w:rsidRPr="004132E6" w14:paraId="513CE5FA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775A1" w14:textId="20811E8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Local tumor exci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89481" w14:textId="6809F59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5EBD0" w14:textId="0E46BF7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9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440F6" w14:textId="5267D9B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9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CF243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6C675" w14:textId="136799E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879B4" w14:textId="57246F8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1CA53" w14:textId="6E7A386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2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BCD7C" w14:textId="6CBF403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6E749" w14:textId="35BDCFE4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3C22B" w14:textId="124D627C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69</w:t>
            </w:r>
          </w:p>
        </w:tc>
      </w:tr>
      <w:tr w:rsidR="00337768" w:rsidRPr="004132E6" w14:paraId="5D991E86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C0AC0" w14:textId="147BCA4D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 xml:space="preserve">Partial/subtotal nephrectomy/partial </w:t>
            </w:r>
            <w:proofErr w:type="spellStart"/>
            <w:r w:rsidRPr="00337768">
              <w:rPr>
                <w:rFonts w:ascii="Arial" w:hAnsi="Arial" w:cs="Arial"/>
                <w:sz w:val="15"/>
                <w:szCs w:val="15"/>
              </w:rPr>
              <w:t>ureterectom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549E8" w14:textId="61D3FEB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1212C" w14:textId="1CDFD78D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93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2714C" w14:textId="525CF59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94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1420F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FFDEF" w14:textId="53478D7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D9469" w14:textId="7B0B94C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48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37122" w14:textId="0657821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48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82242" w14:textId="414573E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70FF2" w14:textId="421E37DD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4</w:t>
            </w:r>
            <w:r w:rsidRPr="00337768">
              <w:rPr>
                <w:rFonts w:ascii="Arial" w:hAnsi="Arial" w:cs="Arial"/>
                <w:sz w:val="15"/>
                <w:szCs w:val="15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BAC2D" w14:textId="3DC7D9D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440</w:t>
            </w:r>
          </w:p>
        </w:tc>
      </w:tr>
      <w:tr w:rsidR="00337768" w:rsidRPr="004132E6" w14:paraId="6EC84C5E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F996F" w14:textId="6C0CAF7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Radical nephrectom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DFA9D" w14:textId="66277B0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7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410DC" w14:textId="13A8D734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47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787C2" w14:textId="4F5496D1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254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01464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AFDFF" w14:textId="7B2AC13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EE5EB" w14:textId="32434D6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6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750C0" w14:textId="5AFD039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63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18A33" w14:textId="50A7500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3</w:t>
            </w:r>
            <w:r w:rsidRPr="00337768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FA610" w14:textId="642615A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2</w:t>
            </w:r>
            <w:r w:rsidRPr="00337768">
              <w:rPr>
                <w:rFonts w:ascii="Arial" w:hAnsi="Arial" w:cs="Arial"/>
                <w:sz w:val="15"/>
                <w:szCs w:val="15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27DFE" w14:textId="36FC8F5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296</w:t>
            </w:r>
          </w:p>
        </w:tc>
      </w:tr>
      <w:tr w:rsidR="00337768" w:rsidRPr="004132E6" w14:paraId="17881A6F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8AAB2" w14:textId="3DB4F4C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Any nephrectom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92283" w14:textId="37809BC4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DF01B" w14:textId="5BE4801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9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100AB" w14:textId="68132D6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37730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048D2" w14:textId="42C0A41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69F12" w14:textId="7364465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135E7" w14:textId="68EA9F9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2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DB9E2" w14:textId="3DB71B5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0DA36" w14:textId="250E3F0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00B8E" w14:textId="12145AC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337768" w:rsidRPr="004132E6" w14:paraId="68500246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28E81" w14:textId="621F29C4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1D316" w14:textId="0BF8472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BE63C" w14:textId="4ECF90D1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C4D36" w14:textId="0BF38B5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ADA0D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BE400" w14:textId="1935C4F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6A9D4" w14:textId="3ED2770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E19A8" w14:textId="2B2CF09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B34BF" w14:textId="34A1259C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360C0" w14:textId="2E95068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365A9" w14:textId="31EB00B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</w:tr>
      <w:tr w:rsidR="00337768" w:rsidRPr="004132E6" w14:paraId="2EA2A93C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24A85" w14:textId="60923C3D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Lymph Node Surge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1B971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3F7D2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70FFA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CB7BF" w14:textId="7617327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&lt;0.001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1F0A0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92CF3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E45D0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906BF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47A1E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DBB99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337768" w:rsidRPr="004132E6" w14:paraId="3A9A9639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71E60" w14:textId="651DC98C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None/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52A5C" w14:textId="72F7D5F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1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6CAF7" w14:textId="28D97EA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482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51A67" w14:textId="3ADD104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494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2D5DC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316E2" w14:textId="4DC7644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1E49F" w14:textId="755F508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C7FCD" w14:textId="64A26A7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2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FC5B8" w14:textId="3D8E945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4</w:t>
            </w:r>
            <w:r w:rsidRPr="00337768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11390" w14:textId="4CB6961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8</w:t>
            </w:r>
            <w:r w:rsidRPr="00337768">
              <w:rPr>
                <w:rFonts w:ascii="Arial" w:hAnsi="Arial" w:cs="Arial"/>
                <w:sz w:val="15"/>
                <w:szCs w:val="15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84E90" w14:textId="1F86914C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902</w:t>
            </w:r>
          </w:p>
        </w:tc>
      </w:tr>
      <w:tr w:rsidR="00337768" w:rsidRPr="004132E6" w14:paraId="1AC16F67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9AC14" w14:textId="42C9F47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Lymph nodes remov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B3FD4" w14:textId="45DA71D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C6336" w14:textId="684E9B4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72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6D521" w14:textId="2AA6C50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75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B0F01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B8628" w14:textId="5AE1BB7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6A2D8" w14:textId="20E2A6B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8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20B0B" w14:textId="3222A16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9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E5EEA" w14:textId="423EE9E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1</w:t>
            </w:r>
            <w:r w:rsidRPr="0033776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C2081" w14:textId="498FA06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4</w:t>
            </w:r>
            <w:r w:rsidRPr="00337768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7EB79" w14:textId="0880C1E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56</w:t>
            </w:r>
          </w:p>
        </w:tc>
      </w:tr>
      <w:tr w:rsidR="00337768" w:rsidRPr="004132E6" w14:paraId="1F30713E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3CFEB" w14:textId="58B3AB8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Biopsy of lymph no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C1682" w14:textId="7597E8D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82C2E" w14:textId="5FCBEE1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3A7F7" w14:textId="2D7B04B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FA4F7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889B2" w14:textId="636F9D3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75612" w14:textId="4BEF398C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DB34D" w14:textId="337F7F4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464BE" w14:textId="02A093B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9A9B5" w14:textId="2608D0D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0790C" w14:textId="4E9BF56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</w:tr>
      <w:tr w:rsidR="00337768" w:rsidRPr="004132E6" w14:paraId="7F50C94A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CB1D1" w14:textId="087DD92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Radiation </w:t>
            </w:r>
            <w:r w:rsidR="00E61983" w:rsidRPr="00E61983">
              <w:rPr>
                <w:rFonts w:ascii="Arial" w:hAnsi="Arial" w:cs="Arial"/>
                <w:b/>
                <w:bCs/>
                <w:sz w:val="15"/>
                <w:szCs w:val="15"/>
              </w:rPr>
              <w:t>Therap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E90E4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95F3B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7438E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798B8" w14:textId="3D42DBAD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&lt;0.001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AA7AD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F9A13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6990F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A72DE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5A51C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C1224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337768" w:rsidRPr="004132E6" w14:paraId="6A236D1D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E5CEE" w14:textId="42272C7C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None/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FF9BE" w14:textId="48F2529D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7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CBB59" w14:textId="135837E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549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C308E" w14:textId="3A65CE8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556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F8EBB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358ED" w14:textId="6EB18FB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75064" w14:textId="2CE3954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36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3F36F" w14:textId="31E1D1E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38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E9A67" w14:textId="664D3591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4</w:t>
            </w:r>
            <w:r w:rsidRPr="00337768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63A49" w14:textId="3E8A3891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9</w:t>
            </w:r>
            <w:r w:rsidRPr="00337768">
              <w:rPr>
                <w:rFonts w:ascii="Arial" w:hAnsi="Arial" w:cs="Arial"/>
                <w:sz w:val="15"/>
                <w:szCs w:val="15"/>
              </w:rPr>
              <w:t>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6C654" w14:textId="5022C151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949</w:t>
            </w:r>
          </w:p>
        </w:tc>
      </w:tr>
      <w:tr w:rsidR="00337768" w:rsidRPr="004132E6" w14:paraId="54343C43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6E9CF" w14:textId="73E265A3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44CF7" w14:textId="3F3F5FD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7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9845D" w14:textId="7D4CA6C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7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7AC18" w14:textId="00A6FAC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4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1D30E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AC516" w14:textId="20F09ADD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7A05A" w14:textId="4971C49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F81DA" w14:textId="2C8F8B9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3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543E9" w14:textId="7B08455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1</w:t>
            </w:r>
            <w:r w:rsidRPr="00337768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B38EF" w14:textId="57A8E74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3E2E5" w14:textId="605F2A2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5</w:t>
            </w:r>
          </w:p>
        </w:tc>
      </w:tr>
      <w:tr w:rsidR="00337768" w:rsidRPr="004132E6" w14:paraId="7C5BB5DF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AE5B0" w14:textId="4F62213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Chemotherap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A8141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D7F3E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74530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63036" w14:textId="19EB00F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&lt;0.001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43F24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71269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A00D0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E0E04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CA337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E6740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337768" w:rsidRPr="004132E6" w14:paraId="0ACC10EB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947B1" w14:textId="02A01BC3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No/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03088" w14:textId="6790C6C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6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2CC71" w14:textId="3827230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522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9C844" w14:textId="50778FB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528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4C1E8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F95A9" w14:textId="15D261D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D2699" w14:textId="42FF30B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3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E89E1" w14:textId="52FCD99C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32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C75D2" w14:textId="7ED99AC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2</w:t>
            </w:r>
            <w:r w:rsidRPr="00337768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0E783" w14:textId="3F2F0BFC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8</w:t>
            </w:r>
            <w:r w:rsidRPr="00337768">
              <w:rPr>
                <w:rFonts w:ascii="Arial" w:hAnsi="Arial" w:cs="Arial"/>
                <w:sz w:val="15"/>
                <w:szCs w:val="15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E478F" w14:textId="3DE0D8F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899</w:t>
            </w:r>
          </w:p>
        </w:tc>
      </w:tr>
      <w:tr w:rsidR="00337768" w:rsidRPr="004132E6" w14:paraId="64318B3D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28075" w14:textId="5355BBD7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6B2D8" w14:textId="49351C8C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8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7ADA3" w14:textId="15950FC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4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CFD4A" w14:textId="128A6AB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42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DC6C4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F2099" w14:textId="632C647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26DCA" w14:textId="39160FD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8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AC0EA" w14:textId="1E6AFF01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0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7A574" w14:textId="0B9CA78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2</w:t>
            </w:r>
            <w:r w:rsidRPr="00337768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321D1" w14:textId="0C318FC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3</w:t>
            </w:r>
            <w:r w:rsidRPr="00337768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51E20" w14:textId="75F0111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64</w:t>
            </w:r>
          </w:p>
        </w:tc>
      </w:tr>
      <w:tr w:rsidR="00337768" w:rsidRPr="004132E6" w14:paraId="072188B2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0F248" w14:textId="1B14033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Brain Metasta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B9138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EDBBF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11664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4B24C" w14:textId="09C596E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&lt;0.001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901BF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4EB0E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A5CCB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69005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FD31A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26AA2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337768" w:rsidRPr="004132E6" w14:paraId="0103830D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81551" w14:textId="69CB68B5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No/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69918" w14:textId="7C3B68C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3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C114D" w14:textId="0E2F3EA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553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079D0" w14:textId="4582AA7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567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DD4F0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ED3C2" w14:textId="40D15F8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E6169" w14:textId="3B49C961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38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BF23B" w14:textId="18BF6F3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41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88949" w14:textId="61BF70C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4</w:t>
            </w:r>
            <w:r w:rsidRPr="00337768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7BD24" w14:textId="23540D9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9</w:t>
            </w:r>
            <w:r w:rsidRPr="00337768"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FDF3A" w14:textId="15CC49E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958</w:t>
            </w:r>
          </w:p>
        </w:tc>
      </w:tr>
      <w:tr w:rsidR="00337768" w:rsidRPr="004132E6" w14:paraId="6437B3FC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B40DE" w14:textId="3B7CD5E6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4446A" w14:textId="0319ACA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16016" w14:textId="0B01543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01412" w14:textId="4D07A741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3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EB57B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4F956" w14:textId="39A8561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E4748" w14:textId="09FAEFEC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19CDA" w14:textId="7AD2DC1D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B2F3C" w14:textId="0856EDF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FFB0B" w14:textId="6A9A47D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EC490" w14:textId="593C7670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</w:tr>
      <w:tr w:rsidR="00337768" w:rsidRPr="004132E6" w14:paraId="3FE5CAEB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8C67D" w14:textId="3F26B2D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Liver Metasta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388DE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69639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DDFEC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44B10" w14:textId="06534B4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&lt;0.001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04E9F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5113E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32527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53AC2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C0C67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4A2CA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337768" w:rsidRPr="004132E6" w14:paraId="3885DBB4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5165B" w14:textId="4AA7DD96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No/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766BE" w14:textId="447AED3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2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D5E03" w14:textId="3AEBCA7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550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C94DF" w14:textId="02C450B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563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80B8C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FE035" w14:textId="4059498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95640" w14:textId="3C65CF94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37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EBEF9" w14:textId="28D938F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40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13B9D" w14:textId="55CC588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4</w:t>
            </w:r>
            <w:r w:rsidRPr="00337768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8B1C2" w14:textId="4E79949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9</w:t>
            </w:r>
            <w:r w:rsidRPr="00337768">
              <w:rPr>
                <w:rFonts w:ascii="Arial" w:hAnsi="Arial" w:cs="Arial"/>
                <w:sz w:val="15"/>
                <w:szCs w:val="15"/>
              </w:rPr>
              <w:t>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80A09" w14:textId="7F989E1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949</w:t>
            </w:r>
          </w:p>
        </w:tc>
      </w:tr>
      <w:tr w:rsidR="00337768" w:rsidRPr="004132E6" w14:paraId="172BA1DF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4199D" w14:textId="24ECAA85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76B9C" w14:textId="306AE0D4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815C4" w14:textId="0F3FE5F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5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7CEBA" w14:textId="2166942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7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29D33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56906" w14:textId="774F021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AC733" w14:textId="2D114A8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8B5F6" w14:textId="0B662DFD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2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96E52" w14:textId="1B6CD06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9EC00" w14:textId="29476F4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F75EC" w14:textId="1CF6F9A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4</w:t>
            </w:r>
          </w:p>
        </w:tc>
      </w:tr>
      <w:tr w:rsidR="00337768" w:rsidRPr="004132E6" w14:paraId="181B8056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DAC16" w14:textId="265680C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Lung Metasta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FA37A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F7736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CF7B6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7B138" w14:textId="69FEF4C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&lt;0.001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6A2B7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CF324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86972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20B30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402EF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16424" w14:textId="3A1D311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337768" w:rsidRPr="004132E6" w14:paraId="663DC102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74D35" w14:textId="5F97A25E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No/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9B40F" w14:textId="7502A85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8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D7A12" w14:textId="020167E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536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0B71E" w14:textId="0AFBCF4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545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DC4AE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F10D5" w14:textId="794B9FC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56D66" w14:textId="653D5C9D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33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28BC1" w14:textId="7E16E11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136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834F4" w14:textId="479CB68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3</w:t>
            </w:r>
            <w:r w:rsidRPr="00337768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461EC" w14:textId="69030D5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8</w:t>
            </w:r>
            <w:r w:rsidRPr="00337768">
              <w:rPr>
                <w:rFonts w:ascii="Arial" w:hAnsi="Arial" w:cs="Arial"/>
                <w:sz w:val="15"/>
                <w:szCs w:val="15"/>
              </w:rPr>
              <w:t>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D84D5" w14:textId="5298D63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932</w:t>
            </w:r>
          </w:p>
        </w:tc>
      </w:tr>
      <w:tr w:rsidR="00337768" w:rsidRPr="004132E6" w14:paraId="08272AAF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55F5D" w14:textId="573CD9F2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8601C" w14:textId="4EC69C21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6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BC640" w14:textId="3460773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9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141F2" w14:textId="73CAD2B8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26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B9955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64977" w14:textId="4702D734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D302C" w14:textId="5306B131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4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DEEF0" w14:textId="42C893B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6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436D7" w14:textId="3CC3D66D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2</w:t>
            </w:r>
            <w:r w:rsidRPr="0033776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8C526" w14:textId="18371E7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1</w:t>
            </w:r>
            <w:r w:rsidRPr="00337768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02423" w14:textId="4C5E468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31</w:t>
            </w:r>
          </w:p>
        </w:tc>
      </w:tr>
      <w:tr w:rsidR="00337768" w:rsidRPr="004132E6" w14:paraId="7F2AFE28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74CE3" w14:textId="5482050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Lateral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D8730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83DD7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92F41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6BBC4" w14:textId="23D6E6E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&lt;0.001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DF7F0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D92B2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18EB4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C79A3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351C8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55141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337768" w:rsidRPr="004132E6" w14:paraId="56276B54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9D2FA" w14:textId="1B08083B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Lef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F83A8" w14:textId="06654AE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7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A9EC4" w14:textId="76F7DDC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74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9C421" w14:textId="1E04154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282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61AA6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94B76" w14:textId="1DB1138C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0E320" w14:textId="2D4791A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68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64D17" w14:textId="2DABFC41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70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85EF8" w14:textId="3EF12DA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3</w:t>
            </w:r>
            <w:r w:rsidRPr="00337768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03459" w14:textId="5D1D528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4</w:t>
            </w:r>
            <w:r w:rsidRPr="00337768">
              <w:rPr>
                <w:rFonts w:ascii="Arial" w:hAnsi="Arial" w:cs="Arial"/>
                <w:sz w:val="15"/>
                <w:szCs w:val="15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51585" w14:textId="57C5A23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488</w:t>
            </w:r>
          </w:p>
        </w:tc>
      </w:tr>
      <w:tr w:rsidR="00337768" w:rsidRPr="004132E6" w14:paraId="47FC5FF4" w14:textId="77777777" w:rsidTr="00F7547B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82FE6" w14:textId="1E3090BC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Righ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26FC8" w14:textId="39F906C1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734B4" w14:textId="2184FC59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81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DD0B6" w14:textId="05D19AD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288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C7836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C7BE4" w14:textId="552D8F3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9D696" w14:textId="4FDBB61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7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9FC9B" w14:textId="3AE4DE3B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72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C7E0D" w14:textId="3C3827B6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1</w:t>
            </w:r>
            <w:r w:rsidRPr="00337768"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CBE52" w14:textId="676273C5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4</w:t>
            </w:r>
            <w:r w:rsidRPr="00337768">
              <w:rPr>
                <w:rFonts w:ascii="Arial" w:hAnsi="Arial" w:cs="Arial"/>
                <w:sz w:val="15"/>
                <w:szCs w:val="15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E2489" w14:textId="53ED99C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461</w:t>
            </w:r>
          </w:p>
        </w:tc>
      </w:tr>
      <w:tr w:rsidR="00337768" w:rsidRPr="004132E6" w14:paraId="5AEDF610" w14:textId="77777777" w:rsidTr="00F7547B"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C0B568" w14:textId="482D32D8" w:rsidR="00330A0F" w:rsidRPr="00337768" w:rsidRDefault="00330A0F" w:rsidP="00330A0F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Oth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FC1F46" w14:textId="792E436A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48A357" w14:textId="7EDD2C5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AEEB16" w14:textId="05FC23E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7DAAD3" w14:textId="77777777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0F0F7C" w14:textId="34F97A2E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D1CFAF" w14:textId="61D111D2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192990" w14:textId="2CA5A0B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5C73F8" w14:textId="51583B5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D9D845" w14:textId="712957C3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1</w:t>
            </w:r>
            <w:r w:rsidRPr="00337768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4AAD7A" w14:textId="73BFD39F" w:rsidR="00330A0F" w:rsidRPr="00337768" w:rsidRDefault="00330A0F" w:rsidP="00330A0F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4</w:t>
            </w:r>
          </w:p>
        </w:tc>
      </w:tr>
    </w:tbl>
    <w:p w14:paraId="47EB8242" w14:textId="65F748E7" w:rsidR="00BF1D90" w:rsidRDefault="00337768">
      <w:r>
        <w:rPr>
          <w:rFonts w:ascii="等线" w:eastAsia="等线" w:hAnsi="等线"/>
          <w:noProof/>
          <w:sz w:val="24"/>
          <w:szCs w:val="24"/>
        </w:rPr>
        <w:t>T</w:t>
      </w:r>
      <w:r>
        <w:rPr>
          <w:rFonts w:ascii="等线" w:eastAsia="等线" w:hAnsi="等线" w:hint="eastAsia"/>
          <w:noProof/>
          <w:sz w:val="24"/>
          <w:szCs w:val="24"/>
        </w:rPr>
        <w:t>able</w:t>
      </w:r>
      <w:r>
        <w:rPr>
          <w:rFonts w:ascii="等线" w:eastAsia="等线" w:hAnsi="等线"/>
          <w:noProof/>
          <w:sz w:val="24"/>
          <w:szCs w:val="24"/>
        </w:rPr>
        <w:t xml:space="preserve"> </w:t>
      </w:r>
      <w:r w:rsidR="00ED20F5">
        <w:rPr>
          <w:rFonts w:ascii="等线" w:eastAsia="等线" w:hAnsi="等线"/>
          <w:noProof/>
          <w:sz w:val="24"/>
          <w:szCs w:val="24"/>
        </w:rPr>
        <w:t>S</w:t>
      </w:r>
      <w:r>
        <w:rPr>
          <w:rFonts w:ascii="等线" w:eastAsia="等线" w:hAnsi="等线"/>
          <w:noProof/>
          <w:sz w:val="24"/>
          <w:szCs w:val="24"/>
        </w:rPr>
        <w:t>2. Distribution of variables according to bone metastasis status</w:t>
      </w:r>
    </w:p>
    <w:p w14:paraId="2682888F" w14:textId="77777777" w:rsidR="00BF1D90" w:rsidRDefault="00BF1D90"/>
    <w:tbl>
      <w:tblPr>
        <w:tblStyle w:val="a8"/>
        <w:tblW w:w="8402" w:type="dxa"/>
        <w:tblInd w:w="-45" w:type="dxa"/>
        <w:tblLook w:val="04A0" w:firstRow="1" w:lastRow="0" w:firstColumn="1" w:lastColumn="0" w:noHBand="0" w:noVBand="1"/>
      </w:tblPr>
      <w:tblGrid>
        <w:gridCol w:w="2467"/>
        <w:gridCol w:w="1403"/>
        <w:gridCol w:w="1490"/>
        <w:gridCol w:w="1659"/>
        <w:gridCol w:w="1383"/>
      </w:tblGrid>
      <w:tr w:rsidR="001B1C5D" w14:paraId="2B8E5125" w14:textId="77777777" w:rsidTr="006B1AE3">
        <w:tc>
          <w:tcPr>
            <w:tcW w:w="246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773DE1A2" w14:textId="77777777" w:rsidR="001B1C5D" w:rsidRPr="00501438" w:rsidRDefault="001B1C5D" w:rsidP="004E003D">
            <w:pPr>
              <w:rPr>
                <w:b/>
                <w:bCs/>
              </w:rPr>
            </w:pPr>
            <w:r w:rsidRPr="00501438">
              <w:rPr>
                <w:rFonts w:hint="eastAsia"/>
                <w:b/>
                <w:bCs/>
              </w:rPr>
              <w:t>Fac</w:t>
            </w:r>
            <w:r>
              <w:rPr>
                <w:rFonts w:hint="eastAsia"/>
                <w:b/>
                <w:bCs/>
              </w:rPr>
              <w:t>t</w:t>
            </w:r>
            <w:r w:rsidRPr="00501438">
              <w:rPr>
                <w:b/>
                <w:bCs/>
              </w:rPr>
              <w:t>ors</w:t>
            </w:r>
          </w:p>
        </w:tc>
        <w:tc>
          <w:tcPr>
            <w:tcW w:w="140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1C060734" w14:textId="77777777" w:rsidR="001B1C5D" w:rsidRPr="00BB1EA5" w:rsidRDefault="001B1C5D" w:rsidP="004E003D">
            <w:pPr>
              <w:rPr>
                <w:b/>
                <w:bCs/>
              </w:rPr>
            </w:pPr>
            <w:r w:rsidRPr="00BB1EA5">
              <w:rPr>
                <w:rFonts w:hint="eastAsia"/>
                <w:b/>
                <w:bCs/>
              </w:rPr>
              <w:t>Un</w:t>
            </w:r>
            <w:r w:rsidRPr="00BB1EA5">
              <w:rPr>
                <w:b/>
                <w:bCs/>
              </w:rPr>
              <w:t>ivariate Analysis</w:t>
            </w:r>
          </w:p>
        </w:tc>
        <w:tc>
          <w:tcPr>
            <w:tcW w:w="4532" w:type="dxa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2E4F1967" w14:textId="77777777" w:rsidR="001B1C5D" w:rsidRPr="00BB1EA5" w:rsidRDefault="001B1C5D" w:rsidP="004E003D">
            <w:pPr>
              <w:rPr>
                <w:b/>
                <w:bCs/>
              </w:rPr>
            </w:pPr>
            <w:r w:rsidRPr="00BB1EA5">
              <w:rPr>
                <w:rFonts w:hint="eastAsia"/>
                <w:b/>
                <w:bCs/>
              </w:rPr>
              <w:t>M</w:t>
            </w:r>
            <w:r w:rsidRPr="00BB1EA5">
              <w:rPr>
                <w:b/>
                <w:bCs/>
              </w:rPr>
              <w:t>ultivariate Logistic Analysis</w:t>
            </w:r>
          </w:p>
        </w:tc>
      </w:tr>
      <w:tr w:rsidR="001B1C5D" w14:paraId="066A81AA" w14:textId="77777777" w:rsidTr="006B1AE3">
        <w:tc>
          <w:tcPr>
            <w:tcW w:w="2467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0DCBD249" w14:textId="77777777" w:rsidR="001B1C5D" w:rsidRDefault="001B1C5D" w:rsidP="004E003D"/>
        </w:tc>
        <w:tc>
          <w:tcPr>
            <w:tcW w:w="1403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5F4EE5D4" w14:textId="77777777" w:rsidR="001B1C5D" w:rsidRPr="00492D08" w:rsidRDefault="001B1C5D" w:rsidP="004E003D">
            <w:pPr>
              <w:rPr>
                <w:b/>
                <w:bCs/>
              </w:rPr>
            </w:pPr>
            <w:r w:rsidRPr="00492D08">
              <w:rPr>
                <w:rFonts w:hint="eastAsia"/>
                <w:b/>
                <w:bCs/>
              </w:rPr>
              <w:t>P</w:t>
            </w:r>
          </w:p>
        </w:tc>
        <w:tc>
          <w:tcPr>
            <w:tcW w:w="149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70D3CF67" w14:textId="77777777" w:rsidR="001B1C5D" w:rsidRPr="00492D08" w:rsidRDefault="001B1C5D" w:rsidP="004E003D">
            <w:pPr>
              <w:rPr>
                <w:b/>
                <w:bCs/>
              </w:rPr>
            </w:pPr>
            <w:r w:rsidRPr="00492D08">
              <w:rPr>
                <w:rFonts w:hint="eastAsia"/>
                <w:b/>
                <w:bCs/>
              </w:rPr>
              <w:t>O</w:t>
            </w:r>
            <w:r w:rsidRPr="00492D08">
              <w:rPr>
                <w:b/>
                <w:bCs/>
              </w:rPr>
              <w:t>R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08C89703" w14:textId="77777777" w:rsidR="001B1C5D" w:rsidRPr="00492D08" w:rsidRDefault="001B1C5D" w:rsidP="004E003D">
            <w:pPr>
              <w:rPr>
                <w:b/>
                <w:bCs/>
              </w:rPr>
            </w:pPr>
            <w:r w:rsidRPr="00492D08">
              <w:rPr>
                <w:rFonts w:hint="eastAsia"/>
                <w:b/>
                <w:bCs/>
              </w:rPr>
              <w:t>9</w:t>
            </w:r>
            <w:r w:rsidRPr="00492D08">
              <w:rPr>
                <w:b/>
                <w:bCs/>
              </w:rPr>
              <w:t>5%CI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1255F37B" w14:textId="77777777" w:rsidR="001B1C5D" w:rsidRPr="00492D08" w:rsidRDefault="001B1C5D" w:rsidP="004E003D">
            <w:pPr>
              <w:rPr>
                <w:b/>
                <w:bCs/>
              </w:rPr>
            </w:pPr>
            <w:r w:rsidRPr="00492D08">
              <w:rPr>
                <w:rFonts w:hint="eastAsia"/>
                <w:b/>
                <w:bCs/>
              </w:rPr>
              <w:t>P</w:t>
            </w:r>
          </w:p>
        </w:tc>
      </w:tr>
      <w:tr w:rsidR="006B1AE3" w14:paraId="47770FC2" w14:textId="77777777" w:rsidTr="006B1AE3">
        <w:tc>
          <w:tcPr>
            <w:tcW w:w="24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FD1147" w14:textId="6668842E" w:rsidR="006B1AE3" w:rsidRDefault="006B1AE3" w:rsidP="006B1AE3">
            <w:r w:rsidRPr="004331FD">
              <w:rPr>
                <w:rFonts w:eastAsiaTheme="minorHAnsi" w:cs="Arial"/>
                <w:b/>
                <w:bCs/>
              </w:rPr>
              <w:t>Age</w:t>
            </w:r>
          </w:p>
        </w:tc>
        <w:tc>
          <w:tcPr>
            <w:tcW w:w="140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D8CA551" w14:textId="4A134CB8" w:rsidR="006B1AE3" w:rsidRDefault="00FA1E88" w:rsidP="006B1AE3">
            <w:r w:rsidRPr="004331FD">
              <w:rPr>
                <w:rFonts w:eastAsiaTheme="minorHAnsi" w:cs="Arial"/>
                <w:szCs w:val="21"/>
              </w:rPr>
              <w:t>&lt;0.001***</w:t>
            </w:r>
          </w:p>
        </w:tc>
        <w:tc>
          <w:tcPr>
            <w:tcW w:w="149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7AEC3B4" w14:textId="197A1416" w:rsidR="006B1AE3" w:rsidRDefault="006B1AE3" w:rsidP="006B1AE3"/>
        </w:tc>
        <w:tc>
          <w:tcPr>
            <w:tcW w:w="165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696C1D5" w14:textId="7B61445D" w:rsidR="006B1AE3" w:rsidRDefault="006B1AE3" w:rsidP="006B1AE3"/>
        </w:tc>
        <w:tc>
          <w:tcPr>
            <w:tcW w:w="138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096E25E" w14:textId="5D88A2B6" w:rsidR="006B1AE3" w:rsidRDefault="006B1AE3" w:rsidP="006B1AE3"/>
        </w:tc>
      </w:tr>
      <w:tr w:rsidR="006B1AE3" w14:paraId="303F5DD9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3DA456A0" w14:textId="72805DC8" w:rsidR="006B1AE3" w:rsidRDefault="006B1AE3" w:rsidP="006B1AE3">
            <w:pPr>
              <w:ind w:firstLineChars="100" w:firstLine="210"/>
            </w:pPr>
            <w:r w:rsidRPr="004331FD">
              <w:rPr>
                <w:rFonts w:eastAsiaTheme="minorHAnsi" w:cs="Arial"/>
              </w:rPr>
              <w:t>&lt;5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49C0719" w14:textId="38490431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50C93527" w14:textId="292102B2" w:rsidR="006B1AE3" w:rsidRDefault="007C5915" w:rsidP="006B1AE3">
            <w:r>
              <w:rPr>
                <w:rFonts w:hint="eastAsia"/>
              </w:rPr>
              <w:t>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20908A9" w14:textId="72712A19" w:rsidR="006B1AE3" w:rsidRDefault="007C5915" w:rsidP="006B1AE3">
            <w:r>
              <w:rPr>
                <w:rFonts w:hint="eastAsia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F9E2006" w14:textId="7A68ED33" w:rsidR="006B1AE3" w:rsidRDefault="007C5915" w:rsidP="006B1AE3">
            <w:r>
              <w:rPr>
                <w:rFonts w:hint="eastAsia"/>
              </w:rPr>
              <w:t>-</w:t>
            </w:r>
          </w:p>
        </w:tc>
      </w:tr>
      <w:tr w:rsidR="006B1AE3" w14:paraId="4D46B441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0A00153E" w14:textId="668DC361" w:rsidR="006B1AE3" w:rsidRDefault="006B1AE3" w:rsidP="006B1AE3">
            <w:pPr>
              <w:ind w:firstLineChars="100" w:firstLine="210"/>
            </w:pPr>
            <w:r w:rsidRPr="004331FD">
              <w:rPr>
                <w:rFonts w:eastAsiaTheme="minorHAnsi" w:cs="Arial"/>
              </w:rPr>
              <w:t>50-5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03BA2F8" w14:textId="77777777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4AE7EDD1" w14:textId="16C2817D" w:rsidR="006B1AE3" w:rsidRDefault="007C5915" w:rsidP="006B1AE3">
            <w:r w:rsidRPr="007C5915">
              <w:t>1.53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E9B5014" w14:textId="19489544" w:rsidR="006B1AE3" w:rsidRDefault="00FE7F95" w:rsidP="006B1AE3">
            <w:r w:rsidRPr="00FE7F95">
              <w:t>1.207</w:t>
            </w:r>
            <w:r>
              <w:t>-</w:t>
            </w:r>
            <w:r w:rsidRPr="00FE7F95">
              <w:t>1.96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75BF158" w14:textId="2138D128" w:rsidR="006B1AE3" w:rsidRDefault="008F46CF" w:rsidP="006B1AE3">
            <w:r>
              <w:rPr>
                <w:rFonts w:hint="eastAsia"/>
              </w:rPr>
              <w:t>&lt;</w:t>
            </w:r>
            <w:r>
              <w:t>0.001***</w:t>
            </w:r>
          </w:p>
        </w:tc>
      </w:tr>
      <w:tr w:rsidR="006B1AE3" w14:paraId="40EC590E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2C7E020C" w14:textId="3013C1C6" w:rsidR="006B1AE3" w:rsidRDefault="006B1AE3" w:rsidP="006B1AE3">
            <w:pPr>
              <w:ind w:firstLineChars="100" w:firstLine="210"/>
            </w:pPr>
            <w:r w:rsidRPr="004331FD">
              <w:rPr>
                <w:rFonts w:eastAsiaTheme="minorHAnsi" w:cs="Arial"/>
              </w:rPr>
              <w:t>60-6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921576E" w14:textId="77777777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0F240555" w14:textId="0CA169EE" w:rsidR="006B1AE3" w:rsidRDefault="007C5915" w:rsidP="006B1AE3">
            <w:r w:rsidRPr="007C5915">
              <w:t>1.43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3ED56C8" w14:textId="019992E0" w:rsidR="006B1AE3" w:rsidRDefault="00FE7F95" w:rsidP="006B1AE3">
            <w:r w:rsidRPr="00FE7F95">
              <w:t>1.135</w:t>
            </w:r>
            <w:r>
              <w:t>-</w:t>
            </w:r>
            <w:r w:rsidRPr="00FE7F95">
              <w:t>1.82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3272CBE" w14:textId="47976460" w:rsidR="006B1AE3" w:rsidRDefault="008F46CF" w:rsidP="006B1AE3">
            <w:r w:rsidRPr="008F46CF">
              <w:t>0.002**</w:t>
            </w:r>
          </w:p>
        </w:tc>
      </w:tr>
      <w:tr w:rsidR="006B1AE3" w14:paraId="46AA1C09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46213472" w14:textId="1D79CFD1" w:rsidR="006B1AE3" w:rsidRDefault="006B1AE3" w:rsidP="006B1AE3">
            <w:pPr>
              <w:ind w:firstLineChars="100" w:firstLine="210"/>
            </w:pPr>
            <w:r w:rsidRPr="004331FD">
              <w:rPr>
                <w:rFonts w:eastAsiaTheme="minorHAnsi" w:cs="Arial"/>
              </w:rPr>
              <w:t>70-7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2E5C266" w14:textId="77777777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435F7362" w14:textId="4BAC5252" w:rsidR="006B1AE3" w:rsidRDefault="007C5915" w:rsidP="006B1AE3">
            <w:r w:rsidRPr="007C5915">
              <w:t>1.44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FDA5683" w14:textId="6ABC6253" w:rsidR="006B1AE3" w:rsidRDefault="00FE7F95" w:rsidP="006B1AE3">
            <w:r w:rsidRPr="00FE7F95">
              <w:t>1.121</w:t>
            </w:r>
            <w:r>
              <w:t>-</w:t>
            </w:r>
            <w:r w:rsidRPr="00FE7F95">
              <w:t>1.87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635BD40" w14:textId="5315729B" w:rsidR="006B1AE3" w:rsidRDefault="008F46CF" w:rsidP="006B1AE3">
            <w:r w:rsidRPr="008F46CF">
              <w:t>0.004**</w:t>
            </w:r>
          </w:p>
        </w:tc>
      </w:tr>
      <w:tr w:rsidR="006B1AE3" w14:paraId="29B0C882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070272AB" w14:textId="01180888" w:rsidR="006B1AE3" w:rsidRDefault="006B1AE3" w:rsidP="006B1AE3">
            <w:pPr>
              <w:ind w:firstLineChars="100" w:firstLine="210"/>
            </w:pPr>
            <w:r w:rsidRPr="004331FD">
              <w:rPr>
                <w:rFonts w:eastAsiaTheme="minorHAnsi" w:cs="Arial"/>
              </w:rPr>
              <w:t>&gt;=8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3F5C518" w14:textId="3F277DBD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0696DB53" w14:textId="1DC95354" w:rsidR="006B1AE3" w:rsidRDefault="007C5915" w:rsidP="006B1AE3">
            <w:r w:rsidRPr="007C5915">
              <w:t>1.29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468BC11" w14:textId="21233C37" w:rsidR="006B1AE3" w:rsidRDefault="00FE7F95" w:rsidP="006B1AE3">
            <w:r w:rsidRPr="00FE7F95">
              <w:t>0.933</w:t>
            </w:r>
            <w:r>
              <w:t>-</w:t>
            </w:r>
            <w:r w:rsidRPr="00FE7F95">
              <w:t>1.78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103CBDE" w14:textId="475D610C" w:rsidR="006B1AE3" w:rsidRDefault="008F46CF" w:rsidP="006B1AE3">
            <w:r w:rsidRPr="008F46CF">
              <w:t>0.120</w:t>
            </w:r>
          </w:p>
        </w:tc>
      </w:tr>
      <w:tr w:rsidR="006B1AE3" w14:paraId="04995E69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7E08FA4A" w14:textId="6E391F81" w:rsidR="006B1AE3" w:rsidRDefault="006B1AE3" w:rsidP="006B1AE3">
            <w:r w:rsidRPr="004331FD">
              <w:rPr>
                <w:rFonts w:eastAsiaTheme="minorHAnsi" w:cs="Arial"/>
                <w:b/>
                <w:bCs/>
              </w:rPr>
              <w:t>Rac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3976EBA2" w14:textId="285106D7" w:rsidR="006B1AE3" w:rsidRDefault="00FA1E88" w:rsidP="006B1AE3">
            <w:r w:rsidRPr="004331FD">
              <w:rPr>
                <w:rFonts w:eastAsiaTheme="minorHAnsi" w:cs="Arial"/>
                <w:szCs w:val="21"/>
              </w:rPr>
              <w:t>&lt;0.001***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223A7E58" w14:textId="4EC35336" w:rsidR="006B1AE3" w:rsidRDefault="006B1AE3" w:rsidP="006B1AE3"/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90DBD4D" w14:textId="021084CD" w:rsidR="006B1AE3" w:rsidRDefault="006B1AE3" w:rsidP="006B1AE3"/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F2409D0" w14:textId="6D44C398" w:rsidR="006B1AE3" w:rsidRDefault="006B1AE3" w:rsidP="006B1AE3"/>
        </w:tc>
      </w:tr>
      <w:tr w:rsidR="006B1AE3" w14:paraId="4566658B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0AC7A090" w14:textId="183FEBE9" w:rsidR="006B1AE3" w:rsidRDefault="006B1AE3" w:rsidP="006B1AE3">
            <w:pPr>
              <w:ind w:firstLineChars="100" w:firstLine="210"/>
            </w:pPr>
            <w:r w:rsidRPr="004331FD">
              <w:rPr>
                <w:rFonts w:eastAsiaTheme="minorHAnsi" w:cs="Arial"/>
              </w:rPr>
              <w:t>Whit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767738E" w14:textId="62F6FCB1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46C8CDC0" w14:textId="2660C1ED" w:rsidR="006B1AE3" w:rsidRDefault="007C5915" w:rsidP="006B1AE3">
            <w:r>
              <w:rPr>
                <w:rFonts w:hint="eastAsia"/>
              </w:rPr>
              <w:t>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08A1D50" w14:textId="68FC7970" w:rsidR="006B1AE3" w:rsidRDefault="007C5915" w:rsidP="006B1AE3">
            <w:r>
              <w:rPr>
                <w:rFonts w:hint="eastAsia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D934261" w14:textId="38CB9D72" w:rsidR="006B1AE3" w:rsidRDefault="007C5915" w:rsidP="006B1AE3">
            <w:r>
              <w:rPr>
                <w:rFonts w:hint="eastAsia"/>
              </w:rPr>
              <w:t>-</w:t>
            </w:r>
          </w:p>
        </w:tc>
      </w:tr>
      <w:tr w:rsidR="006B1AE3" w14:paraId="3DFF30BA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04526B54" w14:textId="1EFBA35B" w:rsidR="006B1AE3" w:rsidRDefault="006B1AE3" w:rsidP="006B1AE3">
            <w:pPr>
              <w:ind w:firstLineChars="100" w:firstLine="210"/>
            </w:pPr>
            <w:r w:rsidRPr="004331FD">
              <w:rPr>
                <w:rFonts w:eastAsiaTheme="minorHAnsi" w:cs="Arial"/>
              </w:rPr>
              <w:t>Blac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8EC2338" w14:textId="690FA455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461013E7" w14:textId="615FF718" w:rsidR="006B1AE3" w:rsidRDefault="00596106" w:rsidP="006B1AE3">
            <w:r w:rsidRPr="00596106">
              <w:t>1.06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1D868B8" w14:textId="3927CC1A" w:rsidR="006B1AE3" w:rsidRDefault="00FE7F95" w:rsidP="006B1AE3">
            <w:r w:rsidRPr="00FE7F95">
              <w:t>0.839</w:t>
            </w:r>
            <w:r>
              <w:t>-</w:t>
            </w:r>
            <w:r w:rsidRPr="00FE7F95">
              <w:t>1.33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63658F3" w14:textId="64FC765A" w:rsidR="006B1AE3" w:rsidRDefault="008F46CF" w:rsidP="006B1AE3">
            <w:r w:rsidRPr="008F46CF">
              <w:t>0.602</w:t>
            </w:r>
          </w:p>
        </w:tc>
      </w:tr>
      <w:tr w:rsidR="006B1AE3" w14:paraId="6852EBDF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01FD303B" w14:textId="706FE197" w:rsidR="006B1AE3" w:rsidRDefault="006B1AE3" w:rsidP="006B1AE3">
            <w:pPr>
              <w:ind w:firstLineChars="100" w:firstLine="210"/>
            </w:pPr>
            <w:r w:rsidRPr="004331FD">
              <w:rPr>
                <w:rFonts w:eastAsiaTheme="minorHAnsi" w:cs="Arial"/>
              </w:rPr>
              <w:t>Other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930070C" w14:textId="77777777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728B395D" w14:textId="417BEAF3" w:rsidR="006B1AE3" w:rsidRDefault="00596106" w:rsidP="006B1AE3">
            <w:r w:rsidRPr="00596106">
              <w:t>0.96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224AC1B" w14:textId="7F74F5DC" w:rsidR="006B1AE3" w:rsidRDefault="00FE7F95" w:rsidP="006B1AE3">
            <w:r w:rsidRPr="00FE7F95">
              <w:t>0.739</w:t>
            </w:r>
            <w:r>
              <w:t>-</w:t>
            </w:r>
            <w:r w:rsidRPr="00FE7F95">
              <w:t>1.23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3EB6372" w14:textId="04AE637A" w:rsidR="006B1AE3" w:rsidRDefault="008F46CF" w:rsidP="006B1AE3">
            <w:r w:rsidRPr="008F46CF">
              <w:t>0.763</w:t>
            </w:r>
          </w:p>
        </w:tc>
      </w:tr>
      <w:tr w:rsidR="006B1AE3" w14:paraId="31DF5FEC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502FB396" w14:textId="3D17D107" w:rsidR="006B1AE3" w:rsidRDefault="006B1AE3" w:rsidP="006B1AE3">
            <w:bookmarkStart w:id="0" w:name="_Hlk106306830"/>
            <w:r w:rsidRPr="004331FD">
              <w:rPr>
                <w:rFonts w:eastAsiaTheme="minorHAnsi" w:cs="Arial"/>
                <w:b/>
                <w:bCs/>
              </w:rPr>
              <w:lastRenderedPageBreak/>
              <w:t>Sex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10958B5" w14:textId="69858F44" w:rsidR="006B1AE3" w:rsidRDefault="00FA1E88" w:rsidP="006B1AE3">
            <w:r w:rsidRPr="004331FD">
              <w:rPr>
                <w:rFonts w:eastAsiaTheme="minorHAnsi" w:cs="Arial"/>
                <w:szCs w:val="21"/>
              </w:rPr>
              <w:t>&lt;0.001***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6E9D0213" w14:textId="3E98F418" w:rsidR="006B1AE3" w:rsidRDefault="006B1AE3" w:rsidP="006B1AE3"/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8658971" w14:textId="1E6C690E" w:rsidR="006B1AE3" w:rsidRDefault="006B1AE3" w:rsidP="006B1AE3"/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A567551" w14:textId="5613694E" w:rsidR="006B1AE3" w:rsidRDefault="006B1AE3" w:rsidP="006B1AE3"/>
        </w:tc>
      </w:tr>
      <w:tr w:rsidR="006B1AE3" w14:paraId="32C35E13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616F9CC0" w14:textId="7B26C9F4" w:rsidR="006B1AE3" w:rsidRDefault="006B1AE3" w:rsidP="006B1AE3">
            <w:pPr>
              <w:ind w:firstLineChars="100" w:firstLine="210"/>
            </w:pPr>
            <w:r w:rsidRPr="004331FD">
              <w:rPr>
                <w:rFonts w:eastAsiaTheme="minorHAnsi" w:cs="Arial"/>
              </w:rPr>
              <w:t>Mal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1DD5E8D" w14:textId="53363E0B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7480F0CE" w14:textId="7663FD7F" w:rsidR="006B1AE3" w:rsidRDefault="007C5915" w:rsidP="006B1AE3">
            <w:r>
              <w:rPr>
                <w:rFonts w:hint="eastAsia"/>
              </w:rPr>
              <w:t>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1A307C6" w14:textId="7500DE3B" w:rsidR="006B1AE3" w:rsidRDefault="007C5915" w:rsidP="006B1AE3">
            <w:r>
              <w:rPr>
                <w:rFonts w:hint="eastAsia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66DF100" w14:textId="3D5A6942" w:rsidR="006B1AE3" w:rsidRDefault="007C5915" w:rsidP="006B1AE3">
            <w:r>
              <w:rPr>
                <w:rFonts w:hint="eastAsia"/>
              </w:rPr>
              <w:t>-</w:t>
            </w:r>
          </w:p>
        </w:tc>
      </w:tr>
      <w:tr w:rsidR="006B1AE3" w14:paraId="53F45B0F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0BFCC6E9" w14:textId="1EDDD9E1" w:rsidR="006B1AE3" w:rsidRDefault="006B1AE3" w:rsidP="006B1AE3">
            <w:pPr>
              <w:ind w:firstLineChars="100" w:firstLine="210"/>
            </w:pPr>
            <w:r w:rsidRPr="004331FD">
              <w:rPr>
                <w:rFonts w:eastAsiaTheme="minorHAnsi" w:cs="Arial"/>
              </w:rPr>
              <w:t>Femal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B67A179" w14:textId="77777777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51AA8E13" w14:textId="2FEDC060" w:rsidR="006B1AE3" w:rsidRDefault="00596106" w:rsidP="006B1AE3">
            <w:r w:rsidRPr="00596106">
              <w:t>0.95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7195721" w14:textId="31CE34F4" w:rsidR="006B1AE3" w:rsidRDefault="00C07FFB" w:rsidP="006B1AE3">
            <w:r w:rsidRPr="00C07FFB">
              <w:t>0.830</w:t>
            </w:r>
            <w:r>
              <w:t>-</w:t>
            </w:r>
            <w:r w:rsidRPr="00C07FFB">
              <w:t>1.10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23059DD" w14:textId="4820E827" w:rsidR="006B1AE3" w:rsidRDefault="008F46CF" w:rsidP="006B1AE3">
            <w:r w:rsidRPr="008F46CF">
              <w:t>0.577</w:t>
            </w:r>
          </w:p>
        </w:tc>
      </w:tr>
      <w:tr w:rsidR="006B1AE3" w14:paraId="5C0C2D19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60563E3E" w14:textId="4FF838F2" w:rsidR="006B1AE3" w:rsidRDefault="006B1AE3" w:rsidP="006B1AE3">
            <w:r w:rsidRPr="004331FD">
              <w:rPr>
                <w:rFonts w:eastAsiaTheme="minorHAnsi" w:cs="Arial"/>
                <w:b/>
                <w:bCs/>
              </w:rPr>
              <w:t>Primary Sit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79EAAA9" w14:textId="7EAB8DF2" w:rsidR="006B1AE3" w:rsidRDefault="001D622D" w:rsidP="006B1AE3">
            <w:r w:rsidRPr="001D622D">
              <w:t>0.001</w:t>
            </w:r>
            <w:r w:rsidRPr="004331FD">
              <w:rPr>
                <w:rFonts w:eastAsiaTheme="minorHAnsi" w:cs="Arial"/>
                <w:szCs w:val="21"/>
              </w:rPr>
              <w:t>**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4D0602F0" w14:textId="4B09CABA" w:rsidR="006B1AE3" w:rsidRDefault="006B1AE3" w:rsidP="006B1AE3"/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AABA074" w14:textId="40BDD643" w:rsidR="006B1AE3" w:rsidRDefault="006B1AE3" w:rsidP="006B1AE3"/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537783B" w14:textId="38CFAA2D" w:rsidR="006B1AE3" w:rsidRDefault="006B1AE3" w:rsidP="006B1AE3"/>
        </w:tc>
      </w:tr>
      <w:tr w:rsidR="006B1AE3" w14:paraId="3772D602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5A2B04BA" w14:textId="1CB2FA72" w:rsidR="006B1AE3" w:rsidRPr="00155AFC" w:rsidRDefault="006B1AE3" w:rsidP="006B1AE3">
            <w:pPr>
              <w:ind w:firstLineChars="100" w:firstLine="210"/>
              <w:rPr>
                <w:b/>
                <w:bCs/>
              </w:rPr>
            </w:pPr>
            <w:r w:rsidRPr="004331FD">
              <w:rPr>
                <w:rFonts w:eastAsiaTheme="minorHAnsi" w:cs="Arial"/>
              </w:rPr>
              <w:t>Kidney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3F613BF2" w14:textId="7C869CB1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10458DBB" w14:textId="5084CB23" w:rsidR="006B1AE3" w:rsidRDefault="007C5915" w:rsidP="006B1AE3">
            <w:r>
              <w:rPr>
                <w:rFonts w:hint="eastAsia"/>
              </w:rPr>
              <w:t>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75AF81A" w14:textId="1171E678" w:rsidR="006B1AE3" w:rsidRDefault="007C5915" w:rsidP="006B1AE3">
            <w:r>
              <w:rPr>
                <w:rFonts w:hint="eastAsia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7ECEDFD" w14:textId="59A33A85" w:rsidR="006B1AE3" w:rsidRDefault="007C5915" w:rsidP="006B1AE3">
            <w:r>
              <w:rPr>
                <w:rFonts w:hint="eastAsia"/>
              </w:rPr>
              <w:t>-</w:t>
            </w:r>
          </w:p>
        </w:tc>
      </w:tr>
      <w:tr w:rsidR="006B1AE3" w14:paraId="53DDE8F7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4B88CF10" w14:textId="166664DA" w:rsidR="006B1AE3" w:rsidRDefault="006B1AE3" w:rsidP="006B1AE3">
            <w:pPr>
              <w:ind w:firstLineChars="100" w:firstLine="210"/>
            </w:pPr>
            <w:r w:rsidRPr="004331FD">
              <w:rPr>
                <w:rFonts w:eastAsiaTheme="minorHAnsi" w:cs="Arial"/>
              </w:rPr>
              <w:t>Renal pelvis/Ureter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A7C6576" w14:textId="77777777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714D5919" w14:textId="7F7D6631" w:rsidR="006B1AE3" w:rsidRDefault="00596106" w:rsidP="006B1AE3">
            <w:r w:rsidRPr="00596106">
              <w:t>0.47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F60103D" w14:textId="604ADACC" w:rsidR="006B1AE3" w:rsidRDefault="00C07FFB" w:rsidP="006B1AE3">
            <w:r w:rsidRPr="00C07FFB">
              <w:t>0.314</w:t>
            </w:r>
            <w:r>
              <w:t>-</w:t>
            </w:r>
            <w:r w:rsidRPr="00C07FFB">
              <w:t>0.72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35BCD40" w14:textId="5D1D8EF2" w:rsidR="006B1AE3" w:rsidRDefault="008F46CF" w:rsidP="006B1AE3">
            <w:r>
              <w:rPr>
                <w:rFonts w:hint="eastAsia"/>
              </w:rPr>
              <w:t>&lt;</w:t>
            </w:r>
            <w:r>
              <w:t>0.001***</w:t>
            </w:r>
          </w:p>
        </w:tc>
      </w:tr>
      <w:tr w:rsidR="006B1AE3" w14:paraId="24DE4EC3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033F27F9" w14:textId="0211A39C" w:rsidR="006B1AE3" w:rsidRDefault="006B1AE3" w:rsidP="006B1AE3">
            <w:r w:rsidRPr="004331FD">
              <w:rPr>
                <w:rFonts w:eastAsiaTheme="minorHAnsi" w:cs="Arial"/>
                <w:b/>
                <w:bCs/>
              </w:rPr>
              <w:t>Grad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8ED1F93" w14:textId="31AF9E24" w:rsidR="006B1AE3" w:rsidRDefault="001D622D" w:rsidP="006B1AE3">
            <w:r w:rsidRPr="004331FD">
              <w:rPr>
                <w:rFonts w:eastAsiaTheme="minorHAnsi" w:cs="Arial"/>
                <w:szCs w:val="21"/>
              </w:rPr>
              <w:t>&lt;0.001***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2BE11303" w14:textId="6E954366" w:rsidR="006B1AE3" w:rsidRDefault="006B1AE3" w:rsidP="006B1AE3"/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4A324F1" w14:textId="7E40B722" w:rsidR="006B1AE3" w:rsidRDefault="006B1AE3" w:rsidP="006B1AE3"/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1CD1D00" w14:textId="4E8DB56F" w:rsidR="006B1AE3" w:rsidRDefault="006B1AE3" w:rsidP="006B1AE3"/>
        </w:tc>
      </w:tr>
      <w:tr w:rsidR="006B1AE3" w14:paraId="3B65EFF1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7F80466F" w14:textId="16ABA795" w:rsidR="006B1AE3" w:rsidRDefault="006B1AE3" w:rsidP="006B1AE3">
            <w:pPr>
              <w:ind w:firstLineChars="100" w:firstLine="210"/>
            </w:pPr>
            <w:r w:rsidRPr="004331FD">
              <w:rPr>
                <w:rFonts w:eastAsiaTheme="minorHAnsi" w:cs="Arial"/>
              </w:rPr>
              <w:t>I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71B07FB" w14:textId="4A50101A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630E2B88" w14:textId="6608F19B" w:rsidR="006B1AE3" w:rsidRDefault="007C5915" w:rsidP="006B1AE3">
            <w:r>
              <w:rPr>
                <w:rFonts w:hint="eastAsia"/>
              </w:rPr>
              <w:t>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1A8EA48" w14:textId="0029B9BA" w:rsidR="006B1AE3" w:rsidRDefault="007C5915" w:rsidP="006B1AE3">
            <w:r>
              <w:rPr>
                <w:rFonts w:hint="eastAsia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83098E2" w14:textId="5BC6D60E" w:rsidR="006B1AE3" w:rsidRDefault="007C5915" w:rsidP="006B1AE3">
            <w:r>
              <w:rPr>
                <w:rFonts w:hint="eastAsia"/>
              </w:rPr>
              <w:t>-</w:t>
            </w:r>
          </w:p>
        </w:tc>
      </w:tr>
      <w:tr w:rsidR="006B1AE3" w14:paraId="7FF046C7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50B2C239" w14:textId="4B62E5AF" w:rsidR="006B1AE3" w:rsidRDefault="006B1AE3" w:rsidP="006B1AE3">
            <w:pPr>
              <w:ind w:firstLineChars="100" w:firstLine="210"/>
            </w:pPr>
            <w:r w:rsidRPr="004331FD">
              <w:rPr>
                <w:rFonts w:eastAsiaTheme="minorHAnsi" w:cs="Arial"/>
              </w:rPr>
              <w:t>II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4D1DE18" w14:textId="77777777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3242334F" w14:textId="743788AE" w:rsidR="006B1AE3" w:rsidRDefault="00596106" w:rsidP="006B1AE3">
            <w:r w:rsidRPr="00596106">
              <w:t>1.14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0B72974" w14:textId="25A63ABE" w:rsidR="006B1AE3" w:rsidRDefault="00C07FFB" w:rsidP="006B1AE3">
            <w:r w:rsidRPr="00C07FFB">
              <w:t>0.821</w:t>
            </w:r>
            <w:r>
              <w:t>-</w:t>
            </w:r>
            <w:r w:rsidRPr="00C07FFB">
              <w:t>1.62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DBE131D" w14:textId="043F3DDE" w:rsidR="006B1AE3" w:rsidRDefault="008F46CF" w:rsidP="006B1AE3">
            <w:r w:rsidRPr="008F46CF">
              <w:t>0.436</w:t>
            </w:r>
          </w:p>
        </w:tc>
      </w:tr>
      <w:tr w:rsidR="006B1AE3" w14:paraId="17E97A80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3FD83B40" w14:textId="56724A2D" w:rsidR="006B1AE3" w:rsidRDefault="006B1AE3" w:rsidP="006B1AE3">
            <w:pPr>
              <w:ind w:firstLineChars="100" w:firstLine="210"/>
            </w:pPr>
            <w:r w:rsidRPr="004331FD">
              <w:rPr>
                <w:rFonts w:eastAsiaTheme="minorHAnsi" w:cs="Arial"/>
              </w:rPr>
              <w:t>III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565E2EF" w14:textId="77777777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10BFDF1E" w14:textId="0D14E8BB" w:rsidR="006B1AE3" w:rsidRDefault="00596106" w:rsidP="006B1AE3">
            <w:r w:rsidRPr="00596106">
              <w:t>2.06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BDF31C7" w14:textId="38CC89FD" w:rsidR="006B1AE3" w:rsidRDefault="00C07FFB" w:rsidP="006B1AE3">
            <w:r w:rsidRPr="00C07FFB">
              <w:t>1.493</w:t>
            </w:r>
            <w:r>
              <w:t>-</w:t>
            </w:r>
            <w:r w:rsidRPr="00C07FFB">
              <w:t>2.91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C857BC2" w14:textId="211E6937" w:rsidR="006B1AE3" w:rsidRDefault="008F46CF" w:rsidP="006B1AE3">
            <w:r>
              <w:rPr>
                <w:rFonts w:hint="eastAsia"/>
              </w:rPr>
              <w:t>&lt;</w:t>
            </w:r>
            <w:r>
              <w:t>0.001***</w:t>
            </w:r>
          </w:p>
        </w:tc>
      </w:tr>
      <w:tr w:rsidR="006B1AE3" w14:paraId="7ABB4F85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730D3CBD" w14:textId="508210B6" w:rsidR="006B1AE3" w:rsidRDefault="006B1AE3" w:rsidP="006B1AE3">
            <w:pPr>
              <w:ind w:firstLineChars="100" w:firstLine="210"/>
            </w:pPr>
            <w:r w:rsidRPr="004331FD">
              <w:rPr>
                <w:rFonts w:eastAsiaTheme="minorHAnsi" w:cs="Arial"/>
              </w:rPr>
              <w:t>IV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DE0205C" w14:textId="77777777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7A465371" w14:textId="7EADFEF5" w:rsidR="006B1AE3" w:rsidRDefault="00596106" w:rsidP="006B1AE3">
            <w:r w:rsidRPr="00596106">
              <w:t>2.06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6FC1713" w14:textId="694D9AA9" w:rsidR="006B1AE3" w:rsidRDefault="00C07FFB" w:rsidP="006B1AE3">
            <w:r w:rsidRPr="00C07FFB">
              <w:t>1.456</w:t>
            </w:r>
            <w:r>
              <w:t>-</w:t>
            </w:r>
            <w:r w:rsidRPr="00C07FFB">
              <w:t>2.97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00E2C03" w14:textId="26B726DE" w:rsidR="006B1AE3" w:rsidRDefault="008F46CF" w:rsidP="006B1AE3">
            <w:r>
              <w:rPr>
                <w:rFonts w:hint="eastAsia"/>
              </w:rPr>
              <w:t>&lt;</w:t>
            </w:r>
            <w:r>
              <w:t>0.001***</w:t>
            </w:r>
          </w:p>
        </w:tc>
      </w:tr>
      <w:tr w:rsidR="006B1AE3" w14:paraId="2CFDDDC9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7EE698C0" w14:textId="1B3BC56F" w:rsidR="006B1AE3" w:rsidRDefault="006B1AE3" w:rsidP="006B1AE3">
            <w:r w:rsidRPr="004331FD">
              <w:rPr>
                <w:rFonts w:eastAsiaTheme="minorHAnsi" w:cs="Arial"/>
                <w:b/>
                <w:bCs/>
              </w:rPr>
              <w:t>Histology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F7EEC44" w14:textId="4142B351" w:rsidR="006B1AE3" w:rsidRDefault="001D622D" w:rsidP="006B1AE3">
            <w:r w:rsidRPr="004331FD">
              <w:rPr>
                <w:rFonts w:eastAsiaTheme="minorHAnsi" w:cs="Arial"/>
                <w:szCs w:val="21"/>
              </w:rPr>
              <w:t>&lt;0.001***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733AE9E8" w14:textId="0E09ED8E" w:rsidR="006B1AE3" w:rsidRDefault="006B1AE3" w:rsidP="006B1AE3"/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62C5734" w14:textId="77A95C85" w:rsidR="006B1AE3" w:rsidRDefault="006B1AE3" w:rsidP="006B1AE3"/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E1A2B59" w14:textId="11333B79" w:rsidR="006B1AE3" w:rsidRDefault="006B1AE3" w:rsidP="006B1AE3"/>
        </w:tc>
      </w:tr>
      <w:tr w:rsidR="006B1AE3" w14:paraId="29E0CB8E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22322371" w14:textId="4FC13643" w:rsidR="006B1AE3" w:rsidRDefault="006B1AE3" w:rsidP="006B1AE3">
            <w:r w:rsidRPr="004331FD">
              <w:rPr>
                <w:rFonts w:eastAsiaTheme="minorHAnsi" w:cs="Arial"/>
              </w:rPr>
              <w:t>Transitional cell carcinom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8865B19" w14:textId="3A3CD1F9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5561BEFF" w14:textId="760ECDD9" w:rsidR="006B1AE3" w:rsidRDefault="007C5915" w:rsidP="006B1AE3">
            <w:r>
              <w:rPr>
                <w:rFonts w:hint="eastAsia"/>
              </w:rPr>
              <w:t>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1E932A7" w14:textId="30FBE23D" w:rsidR="006B1AE3" w:rsidRDefault="007C5915" w:rsidP="006B1AE3">
            <w:r>
              <w:rPr>
                <w:rFonts w:hint="eastAsia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A48E75F" w14:textId="4A2300EC" w:rsidR="006B1AE3" w:rsidRDefault="007C5915" w:rsidP="006B1AE3">
            <w:r>
              <w:rPr>
                <w:rFonts w:hint="eastAsia"/>
              </w:rPr>
              <w:t>-</w:t>
            </w:r>
          </w:p>
        </w:tc>
      </w:tr>
      <w:tr w:rsidR="006B1AE3" w14:paraId="4B745B22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2FEDC839" w14:textId="64E7FABA" w:rsidR="006B1AE3" w:rsidRDefault="006B1AE3" w:rsidP="006B1AE3">
            <w:r w:rsidRPr="004331FD">
              <w:rPr>
                <w:rFonts w:eastAsiaTheme="minorHAnsi" w:cs="Arial"/>
              </w:rPr>
              <w:t>Papillary transitional cell carcinom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027110B" w14:textId="6E03D2E6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05C5A0C7" w14:textId="2AD5EE68" w:rsidR="006B1AE3" w:rsidRDefault="00596106" w:rsidP="006B1AE3">
            <w:r w:rsidRPr="00596106">
              <w:t>0.68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9B5943D" w14:textId="7A389785" w:rsidR="006B1AE3" w:rsidRDefault="00C07FFB" w:rsidP="006B1AE3">
            <w:r w:rsidRPr="00C07FFB">
              <w:t>0.437</w:t>
            </w:r>
            <w:r>
              <w:t>-</w:t>
            </w:r>
            <w:r w:rsidRPr="00C07FFB">
              <w:t>1.04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604A681" w14:textId="60EA5EA8" w:rsidR="006B1AE3" w:rsidRDefault="005A6781" w:rsidP="006B1AE3">
            <w:r w:rsidRPr="005A6781">
              <w:t>0.089</w:t>
            </w:r>
          </w:p>
        </w:tc>
      </w:tr>
      <w:tr w:rsidR="006B1AE3" w14:paraId="04B930A1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49D91100" w14:textId="0B6BA648" w:rsidR="006B1AE3" w:rsidRDefault="006B1AE3" w:rsidP="006B1AE3">
            <w:r w:rsidRPr="004331FD">
              <w:rPr>
                <w:rFonts w:eastAsiaTheme="minorHAnsi" w:cs="Arial"/>
              </w:rPr>
              <w:t>Papillary adenocarcinom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76E0B30" w14:textId="77777777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43AFF047" w14:textId="1D361F22" w:rsidR="006B1AE3" w:rsidRDefault="00596106" w:rsidP="006B1AE3">
            <w:r w:rsidRPr="00596106">
              <w:t>0.69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FA1A457" w14:textId="2BD2E19A" w:rsidR="006B1AE3" w:rsidRDefault="00C07FFB" w:rsidP="006B1AE3">
            <w:r w:rsidRPr="00C07FFB">
              <w:t>0.423</w:t>
            </w:r>
            <w:r>
              <w:t>-</w:t>
            </w:r>
            <w:r w:rsidRPr="00C07FFB">
              <w:t>1.13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72A8190" w14:textId="0F49CDD5" w:rsidR="006B1AE3" w:rsidRDefault="005A6781" w:rsidP="006B1AE3">
            <w:r w:rsidRPr="005A6781">
              <w:t>0.144</w:t>
            </w:r>
          </w:p>
        </w:tc>
      </w:tr>
      <w:tr w:rsidR="006B1AE3" w14:paraId="1B8C5861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4F8B569F" w14:textId="3A2C5913" w:rsidR="006B1AE3" w:rsidRDefault="006B1AE3" w:rsidP="006B1AE3">
            <w:r w:rsidRPr="004331FD">
              <w:rPr>
                <w:rFonts w:eastAsiaTheme="minorHAnsi" w:cs="Arial"/>
              </w:rPr>
              <w:t>Clear-cell adenocarcinom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F86EC34" w14:textId="77777777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66204395" w14:textId="1006404A" w:rsidR="006B1AE3" w:rsidRDefault="00596106" w:rsidP="006B1AE3">
            <w:r w:rsidRPr="00596106">
              <w:t>0.99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ECD89E9" w14:textId="0EC32B03" w:rsidR="006B1AE3" w:rsidRDefault="00C07FFB" w:rsidP="006B1AE3">
            <w:r w:rsidRPr="00C07FFB">
              <w:t>0.664</w:t>
            </w:r>
            <w:r>
              <w:t>-</w:t>
            </w:r>
            <w:r w:rsidRPr="00C07FFB">
              <w:t>1.5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E30A73B" w14:textId="6E590014" w:rsidR="006B1AE3" w:rsidRDefault="005A6781" w:rsidP="006B1AE3">
            <w:r w:rsidRPr="005A6781">
              <w:t>0.977</w:t>
            </w:r>
          </w:p>
        </w:tc>
      </w:tr>
      <w:tr w:rsidR="006B1AE3" w14:paraId="22F43354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722741D3" w14:textId="17680355" w:rsidR="006B1AE3" w:rsidRDefault="006B1AE3" w:rsidP="006B1AE3">
            <w:r w:rsidRPr="004331FD">
              <w:rPr>
                <w:rFonts w:eastAsiaTheme="minorHAnsi" w:cs="Arial"/>
              </w:rPr>
              <w:t>Renal cell carcinom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7152B85" w14:textId="6941F04F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32336E80" w14:textId="788A4F7E" w:rsidR="006B1AE3" w:rsidRDefault="00596106" w:rsidP="006B1AE3">
            <w:r w:rsidRPr="00596106">
              <w:t>1.00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A22EE87" w14:textId="2F33C1B9" w:rsidR="006B1AE3" w:rsidRDefault="00C07FFB" w:rsidP="006B1AE3">
            <w:r w:rsidRPr="00C07FFB">
              <w:t>0.660</w:t>
            </w:r>
            <w:r>
              <w:t>-</w:t>
            </w:r>
            <w:r w:rsidRPr="00C07FFB">
              <w:t>1.55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9259C91" w14:textId="27093B4B" w:rsidR="006B1AE3" w:rsidRDefault="005A6781" w:rsidP="006B1AE3">
            <w:r w:rsidRPr="005A6781">
              <w:t>0.963</w:t>
            </w:r>
          </w:p>
        </w:tc>
      </w:tr>
      <w:tr w:rsidR="006B1AE3" w14:paraId="222605E9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0D61F064" w14:textId="26124F1B" w:rsidR="006B1AE3" w:rsidRDefault="006B1AE3" w:rsidP="006B1AE3">
            <w:r w:rsidRPr="004331FD">
              <w:rPr>
                <w:rFonts w:eastAsiaTheme="minorHAnsi" w:cs="Arial"/>
              </w:rPr>
              <w:t>Chromophobe typ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14FDBC3" w14:textId="77777777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6FAE7A7D" w14:textId="34BEFBCB" w:rsidR="006B1AE3" w:rsidRDefault="00596106" w:rsidP="006B1AE3">
            <w:r w:rsidRPr="00596106">
              <w:t>0.45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39E0586" w14:textId="38758F71" w:rsidR="006B1AE3" w:rsidRDefault="00C07FFB" w:rsidP="006B1AE3">
            <w:r w:rsidRPr="00C07FFB">
              <w:t>0.199</w:t>
            </w:r>
            <w:r>
              <w:t>-</w:t>
            </w:r>
            <w:r w:rsidRPr="00C07FFB">
              <w:t>0.93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046AB4A" w14:textId="38AA52E3" w:rsidR="006B1AE3" w:rsidRDefault="005A6781" w:rsidP="006B1AE3">
            <w:r w:rsidRPr="005A6781">
              <w:t>0.042*</w:t>
            </w:r>
          </w:p>
        </w:tc>
      </w:tr>
      <w:tr w:rsidR="006B1AE3" w14:paraId="09CF8D15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27BD6ED3" w14:textId="49A9C49E" w:rsidR="006B1AE3" w:rsidRDefault="006B1AE3" w:rsidP="006B1AE3">
            <w:r w:rsidRPr="004331FD">
              <w:rPr>
                <w:rFonts w:eastAsiaTheme="minorHAnsi" w:cs="Arial"/>
              </w:rPr>
              <w:t>Other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9514A74" w14:textId="77777777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2EA207A7" w14:textId="62084EDF" w:rsidR="006B1AE3" w:rsidRDefault="00596106" w:rsidP="006B1AE3">
            <w:r w:rsidRPr="00596106">
              <w:t>1.12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90C5E66" w14:textId="719785B5" w:rsidR="006B1AE3" w:rsidRDefault="00C07FFB" w:rsidP="006B1AE3">
            <w:r w:rsidRPr="00C07FFB">
              <w:t>0.751</w:t>
            </w:r>
            <w:r>
              <w:t>-</w:t>
            </w:r>
            <w:r w:rsidRPr="00C07FFB">
              <w:t>1.69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A8E2289" w14:textId="6D9A8393" w:rsidR="006B1AE3" w:rsidRDefault="005A6781" w:rsidP="006B1AE3">
            <w:r w:rsidRPr="005A6781">
              <w:t>0.567</w:t>
            </w:r>
          </w:p>
        </w:tc>
      </w:tr>
      <w:tr w:rsidR="006B1AE3" w14:paraId="0E876475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7A6411A7" w14:textId="4C105D12" w:rsidR="006B1AE3" w:rsidRDefault="006B1AE3" w:rsidP="006B1AE3">
            <w:r w:rsidRPr="004331FD">
              <w:rPr>
                <w:rFonts w:eastAsiaTheme="minorHAnsi" w:cs="Arial"/>
                <w:b/>
                <w:bCs/>
              </w:rPr>
              <w:t>Marital Statu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C062841" w14:textId="2AA78BF8" w:rsidR="006B1AE3" w:rsidRDefault="001D622D" w:rsidP="006B1AE3">
            <w:r>
              <w:rPr>
                <w:rFonts w:hint="eastAsia"/>
              </w:rPr>
              <w:t>0</w:t>
            </w:r>
            <w:r>
              <w:t>.046*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434337BB" w14:textId="237A3869" w:rsidR="006B1AE3" w:rsidRDefault="006B1AE3" w:rsidP="006B1AE3"/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4BDCCFD" w14:textId="76647F70" w:rsidR="006B1AE3" w:rsidRDefault="006B1AE3" w:rsidP="006B1AE3"/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06DC767" w14:textId="6F052E40" w:rsidR="006B1AE3" w:rsidRDefault="006B1AE3" w:rsidP="006B1AE3"/>
        </w:tc>
      </w:tr>
      <w:tr w:rsidR="006B1AE3" w14:paraId="5E7CDBAA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7B258C28" w14:textId="722A57F4" w:rsidR="006B1AE3" w:rsidRDefault="006B1AE3" w:rsidP="006B1AE3">
            <w:pPr>
              <w:ind w:firstLineChars="100" w:firstLine="210"/>
            </w:pPr>
            <w:r w:rsidRPr="004331FD">
              <w:rPr>
                <w:rFonts w:eastAsiaTheme="minorHAnsi" w:cs="Arial"/>
              </w:rPr>
              <w:t>Marrie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A7ED3F3" w14:textId="27210EAD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1E960BCA" w14:textId="3BE73181" w:rsidR="006B1AE3" w:rsidRDefault="007C5915" w:rsidP="006B1AE3">
            <w:r>
              <w:rPr>
                <w:rFonts w:hint="eastAsia"/>
              </w:rPr>
              <w:t>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D4EF72E" w14:textId="2F62FE8D" w:rsidR="006B1AE3" w:rsidRDefault="007C5915" w:rsidP="006B1AE3">
            <w:r>
              <w:rPr>
                <w:rFonts w:hint="eastAsia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96DA5C2" w14:textId="03CC3527" w:rsidR="006B1AE3" w:rsidRDefault="007C5915" w:rsidP="006B1AE3">
            <w:r>
              <w:rPr>
                <w:rFonts w:hint="eastAsia"/>
              </w:rPr>
              <w:t>-</w:t>
            </w:r>
          </w:p>
        </w:tc>
      </w:tr>
      <w:tr w:rsidR="006B1AE3" w14:paraId="3EB5ABDA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770400F1" w14:textId="26BFC6F1" w:rsidR="006B1AE3" w:rsidRDefault="006B1AE3" w:rsidP="006B1AE3">
            <w:pPr>
              <w:ind w:firstLineChars="100" w:firstLine="210"/>
            </w:pPr>
            <w:r w:rsidRPr="004331FD">
              <w:rPr>
                <w:rFonts w:eastAsiaTheme="minorHAnsi" w:cs="Arial"/>
              </w:rPr>
              <w:t>Unmarrie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FA504E0" w14:textId="59742750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28B8F1CC" w14:textId="1529B255" w:rsidR="006B1AE3" w:rsidRDefault="00596106" w:rsidP="006B1AE3">
            <w:r w:rsidRPr="00596106">
              <w:t>1.08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A20F2A7" w14:textId="77D2B6EE" w:rsidR="006B1AE3" w:rsidRDefault="00C07FFB" w:rsidP="006B1AE3">
            <w:r w:rsidRPr="00C07FFB">
              <w:t>0.920</w:t>
            </w:r>
            <w:r>
              <w:t>-</w:t>
            </w:r>
            <w:r w:rsidRPr="00C07FFB">
              <w:t>1.26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D09DED0" w14:textId="6B158F09" w:rsidR="006B1AE3" w:rsidRDefault="005A6781" w:rsidP="006B1AE3">
            <w:r w:rsidRPr="005A6781">
              <w:t>0.336</w:t>
            </w:r>
          </w:p>
        </w:tc>
      </w:tr>
      <w:tr w:rsidR="006B1AE3" w14:paraId="69D3F63B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5A8E9F50" w14:textId="78424DAF" w:rsidR="006B1AE3" w:rsidRDefault="006B1AE3" w:rsidP="006B1AE3">
            <w:pPr>
              <w:ind w:firstLineChars="100" w:firstLine="210"/>
            </w:pPr>
            <w:r w:rsidRPr="004331FD">
              <w:rPr>
                <w:rFonts w:eastAsiaTheme="minorHAnsi" w:cs="Arial"/>
              </w:rPr>
              <w:t>Negative marrie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C82A717" w14:textId="77777777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2B50EDD4" w14:textId="7CDD36A4" w:rsidR="006B1AE3" w:rsidRDefault="00596106" w:rsidP="006B1AE3">
            <w:r w:rsidRPr="00596106">
              <w:t>1.10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AC0BB00" w14:textId="6EC17DB3" w:rsidR="006B1AE3" w:rsidRDefault="00C07FFB" w:rsidP="006B1AE3">
            <w:r w:rsidRPr="00C07FFB">
              <w:t>0.870</w:t>
            </w:r>
            <w:r>
              <w:t>-</w:t>
            </w:r>
            <w:r w:rsidR="00AD6D75" w:rsidRPr="00AD6D75">
              <w:t>1.40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ED2D8CD" w14:textId="05B50264" w:rsidR="006B1AE3" w:rsidRDefault="005A6781" w:rsidP="006B1AE3">
            <w:r w:rsidRPr="005A6781">
              <w:t>0.394</w:t>
            </w:r>
          </w:p>
        </w:tc>
      </w:tr>
      <w:tr w:rsidR="006B1AE3" w14:paraId="0BBFE0AB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039A1366" w14:textId="1B71BD5B" w:rsidR="006B1AE3" w:rsidRDefault="006B1AE3" w:rsidP="006B1AE3">
            <w:pPr>
              <w:ind w:firstLineChars="100" w:firstLine="210"/>
            </w:pPr>
            <w:r w:rsidRPr="004331FD">
              <w:rPr>
                <w:rFonts w:eastAsiaTheme="minorHAnsi" w:cs="Arial"/>
              </w:rPr>
              <w:t>Unknown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8E6DAFD" w14:textId="77777777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5B6BF8D2" w14:textId="599C859C" w:rsidR="006B1AE3" w:rsidRDefault="00596106" w:rsidP="006B1AE3">
            <w:r w:rsidRPr="00596106">
              <w:t>1.09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835731E" w14:textId="0DE3A4A4" w:rsidR="006B1AE3" w:rsidRDefault="00AD6D75" w:rsidP="006B1AE3">
            <w:r w:rsidRPr="00AD6D75">
              <w:t>0.778</w:t>
            </w:r>
            <w:r>
              <w:t>-</w:t>
            </w:r>
            <w:r w:rsidRPr="00AD6D75">
              <w:t>1.5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58E3625" w14:textId="6228CCDE" w:rsidR="006B1AE3" w:rsidRDefault="005A6781" w:rsidP="006B1AE3">
            <w:r w:rsidRPr="005A6781">
              <w:t>0.591</w:t>
            </w:r>
          </w:p>
        </w:tc>
      </w:tr>
      <w:tr w:rsidR="006B1AE3" w14:paraId="493312EB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5B1AAE93" w14:textId="5EFFC9D0" w:rsidR="006B1AE3" w:rsidRDefault="006B1AE3" w:rsidP="006B1AE3">
            <w:r w:rsidRPr="004331FD">
              <w:rPr>
                <w:rFonts w:eastAsiaTheme="minorHAnsi" w:cs="Arial"/>
                <w:b/>
                <w:bCs/>
              </w:rPr>
              <w:t>Insuranc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9A82EEC" w14:textId="7E5851E0" w:rsidR="006B1AE3" w:rsidRDefault="001D622D" w:rsidP="006B1AE3">
            <w:r w:rsidRPr="001D622D">
              <w:t>0.001</w:t>
            </w:r>
            <w:r>
              <w:t>*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341CCE54" w14:textId="77777777" w:rsidR="006B1AE3" w:rsidRDefault="006B1AE3" w:rsidP="006B1AE3"/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0244801" w14:textId="77777777" w:rsidR="006B1AE3" w:rsidRDefault="006B1AE3" w:rsidP="006B1AE3"/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AEB1FE3" w14:textId="77777777" w:rsidR="006B1AE3" w:rsidRDefault="006B1AE3" w:rsidP="006B1AE3"/>
        </w:tc>
      </w:tr>
      <w:tr w:rsidR="006B1AE3" w14:paraId="02D68B36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476997D7" w14:textId="11DFE13E" w:rsidR="006B1AE3" w:rsidRDefault="006B1AE3" w:rsidP="006B1AE3">
            <w:pPr>
              <w:ind w:firstLineChars="100" w:firstLine="210"/>
            </w:pPr>
            <w:r w:rsidRPr="004331FD">
              <w:rPr>
                <w:rFonts w:eastAsiaTheme="minorHAnsi" w:cs="Arial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38F2DE1C" w14:textId="27774F11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583FAB31" w14:textId="4C1FC90C" w:rsidR="006B1AE3" w:rsidRDefault="007C5915" w:rsidP="006B1AE3">
            <w:r>
              <w:rPr>
                <w:rFonts w:hint="eastAsia"/>
              </w:rPr>
              <w:t>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D975A88" w14:textId="7A70ADD1" w:rsidR="006B1AE3" w:rsidRDefault="007C5915" w:rsidP="006B1AE3">
            <w:r>
              <w:rPr>
                <w:rFonts w:hint="eastAsia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278E42E" w14:textId="4FC930AC" w:rsidR="006B1AE3" w:rsidRDefault="007C5915" w:rsidP="006B1AE3">
            <w:r>
              <w:rPr>
                <w:rFonts w:hint="eastAsia"/>
              </w:rPr>
              <w:t>-</w:t>
            </w:r>
          </w:p>
        </w:tc>
      </w:tr>
      <w:tr w:rsidR="006B1AE3" w14:paraId="1FAD8721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7BA74991" w14:textId="6829AF15" w:rsidR="006B1AE3" w:rsidRDefault="006B1AE3" w:rsidP="006B1AE3">
            <w:pPr>
              <w:ind w:firstLineChars="100" w:firstLine="210"/>
            </w:pPr>
            <w:r w:rsidRPr="004331FD">
              <w:rPr>
                <w:rFonts w:eastAsiaTheme="minorHAnsi" w:cs="Arial"/>
              </w:rPr>
              <w:t>No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BBE2D4C" w14:textId="77777777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29DCA37D" w14:textId="13120EEB" w:rsidR="006B1AE3" w:rsidRDefault="00596106" w:rsidP="006B1AE3">
            <w:r w:rsidRPr="00596106">
              <w:t>0.87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078B4F3" w14:textId="01637844" w:rsidR="006B1AE3" w:rsidRDefault="00AD6D75" w:rsidP="006B1AE3">
            <w:r w:rsidRPr="00AD6D75">
              <w:t>0.614</w:t>
            </w:r>
            <w:r>
              <w:t>-</w:t>
            </w:r>
            <w:r w:rsidRPr="00AD6D75">
              <w:t>1.28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1C28D25" w14:textId="615F193B" w:rsidR="006B1AE3" w:rsidRDefault="005A6781" w:rsidP="006B1AE3">
            <w:r w:rsidRPr="005A6781">
              <w:t>0.486</w:t>
            </w:r>
          </w:p>
        </w:tc>
      </w:tr>
      <w:tr w:rsidR="006B1AE3" w14:paraId="52A333B3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5F25C9CA" w14:textId="71E37E2C" w:rsidR="006B1AE3" w:rsidRDefault="006B1AE3" w:rsidP="006B1AE3">
            <w:pPr>
              <w:ind w:firstLineChars="100" w:firstLine="210"/>
            </w:pPr>
            <w:r w:rsidRPr="004331FD">
              <w:rPr>
                <w:rFonts w:eastAsiaTheme="minorHAnsi" w:cs="Arial"/>
              </w:rPr>
              <w:t>Unknown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7BB4231" w14:textId="10D5F971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75E73CA5" w14:textId="52F9C708" w:rsidR="006B1AE3" w:rsidRDefault="00596106" w:rsidP="006B1AE3">
            <w:r w:rsidRPr="00596106">
              <w:t>1.55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30E86E5" w14:textId="374E5D71" w:rsidR="006B1AE3" w:rsidRDefault="00AD6D75" w:rsidP="006B1AE3">
            <w:r w:rsidRPr="00AD6D75">
              <w:t>0.826</w:t>
            </w:r>
            <w:r>
              <w:t>-</w:t>
            </w:r>
            <w:r w:rsidRPr="00AD6D75">
              <w:t>2.84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F59C9E6" w14:textId="5D01EECE" w:rsidR="006B1AE3" w:rsidRDefault="005A6781" w:rsidP="006B1AE3">
            <w:r w:rsidRPr="005A6781">
              <w:t>0.162</w:t>
            </w:r>
          </w:p>
        </w:tc>
      </w:tr>
      <w:tr w:rsidR="006B1AE3" w14:paraId="37EA0099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5A034E3D" w14:textId="3C409F5B" w:rsidR="006B1AE3" w:rsidRDefault="006B1AE3" w:rsidP="006B1AE3">
            <w:r w:rsidRPr="004331FD">
              <w:rPr>
                <w:rFonts w:eastAsiaTheme="minorHAnsi" w:cs="Arial"/>
                <w:b/>
                <w:bCs/>
              </w:rPr>
              <w:t>Stag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BDD6FCC" w14:textId="77777777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0916C5B2" w14:textId="64EAC55F" w:rsidR="006B1AE3" w:rsidRDefault="006B1AE3" w:rsidP="006B1AE3"/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9AAF64F" w14:textId="1DA2AE9F" w:rsidR="006B1AE3" w:rsidRDefault="006B1AE3" w:rsidP="006B1AE3"/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EB81AD4" w14:textId="0511CCD4" w:rsidR="006B1AE3" w:rsidRDefault="006B1AE3" w:rsidP="006B1AE3"/>
        </w:tc>
      </w:tr>
      <w:tr w:rsidR="006B1AE3" w14:paraId="2ED72602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2725AF4C" w14:textId="075ECBD8" w:rsidR="006B1AE3" w:rsidRDefault="006B1AE3" w:rsidP="006B1AE3">
            <w:pPr>
              <w:ind w:firstLineChars="100" w:firstLine="210"/>
            </w:pPr>
            <w:r w:rsidRPr="004331FD">
              <w:rPr>
                <w:rFonts w:eastAsiaTheme="minorHAnsi" w:cs="Arial"/>
              </w:rPr>
              <w:t>I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BC2B58C" w14:textId="2ECE28CC" w:rsidR="006B1AE3" w:rsidRDefault="007C3CDA" w:rsidP="006B1AE3">
            <w:r>
              <w:rPr>
                <w:rFonts w:hint="eastAsia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27BBABE1" w14:textId="2DCD63EE" w:rsidR="006B1AE3" w:rsidRDefault="006B1AE3" w:rsidP="006B1AE3"/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5BD9F7E" w14:textId="3B7F5FBA" w:rsidR="006B1AE3" w:rsidRDefault="006B1AE3" w:rsidP="006B1AE3"/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69C8CED" w14:textId="41A1472B" w:rsidR="006B1AE3" w:rsidRDefault="006B1AE3" w:rsidP="006B1AE3"/>
        </w:tc>
      </w:tr>
      <w:tr w:rsidR="006B1AE3" w14:paraId="140DE779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0ED9E043" w14:textId="63771BB3" w:rsidR="006B1AE3" w:rsidRDefault="006B1AE3" w:rsidP="006B1AE3">
            <w:pPr>
              <w:ind w:firstLineChars="100" w:firstLine="210"/>
            </w:pPr>
            <w:r w:rsidRPr="004331FD">
              <w:rPr>
                <w:rFonts w:eastAsiaTheme="minorHAnsi" w:cs="Arial"/>
              </w:rPr>
              <w:t>II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77D3365" w14:textId="3589969C" w:rsidR="006B1AE3" w:rsidRDefault="007C3CDA" w:rsidP="006B1AE3">
            <w:r w:rsidRPr="007C3CDA">
              <w:t>1.00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79298759" w14:textId="77777777" w:rsidR="006B1AE3" w:rsidRDefault="006B1AE3" w:rsidP="006B1AE3"/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93A637B" w14:textId="77777777" w:rsidR="006B1AE3" w:rsidRDefault="006B1AE3" w:rsidP="006B1AE3"/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0075327" w14:textId="77777777" w:rsidR="006B1AE3" w:rsidRDefault="006B1AE3" w:rsidP="006B1AE3"/>
        </w:tc>
      </w:tr>
      <w:tr w:rsidR="006B1AE3" w14:paraId="08CC1767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7475BA70" w14:textId="0AA0CDA8" w:rsidR="006B1AE3" w:rsidRDefault="006B1AE3" w:rsidP="006B1AE3">
            <w:pPr>
              <w:ind w:firstLineChars="100" w:firstLine="210"/>
            </w:pPr>
            <w:r w:rsidRPr="004331FD">
              <w:rPr>
                <w:rFonts w:eastAsiaTheme="minorHAnsi" w:cs="Arial"/>
              </w:rPr>
              <w:t>III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37E3E57" w14:textId="01D15D00" w:rsidR="006B1AE3" w:rsidRDefault="007C3CDA" w:rsidP="006B1AE3">
            <w:r w:rsidRPr="007C3CDA">
              <w:t>0.93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7D2A7FEB" w14:textId="01DD3355" w:rsidR="006B1AE3" w:rsidRDefault="006B1AE3" w:rsidP="006B1AE3"/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27A6549" w14:textId="6A481EC1" w:rsidR="006B1AE3" w:rsidRDefault="006B1AE3" w:rsidP="006B1AE3"/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C8C98BC" w14:textId="29CE4C0C" w:rsidR="006B1AE3" w:rsidRDefault="006B1AE3" w:rsidP="006B1AE3"/>
        </w:tc>
      </w:tr>
      <w:tr w:rsidR="006B1AE3" w14:paraId="158879D0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18AA7940" w14:textId="1BA54BEA" w:rsidR="006B1AE3" w:rsidRDefault="006B1AE3" w:rsidP="006B1AE3">
            <w:pPr>
              <w:ind w:firstLineChars="100" w:firstLine="210"/>
            </w:pPr>
            <w:r w:rsidRPr="004331FD">
              <w:rPr>
                <w:rFonts w:eastAsiaTheme="minorHAnsi" w:cs="Arial"/>
              </w:rPr>
              <w:t>IV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EFA53E1" w14:textId="17689809" w:rsidR="006B1AE3" w:rsidRDefault="007C3CDA" w:rsidP="006B1AE3">
            <w:r w:rsidRPr="007C3CDA">
              <w:t>0.89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4470D174" w14:textId="7F971378" w:rsidR="006B1AE3" w:rsidRDefault="006B1AE3" w:rsidP="006B1AE3"/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7202C81" w14:textId="20AFF3A2" w:rsidR="006B1AE3" w:rsidRDefault="006B1AE3" w:rsidP="006B1AE3"/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85810C6" w14:textId="5A903074" w:rsidR="006B1AE3" w:rsidRDefault="006B1AE3" w:rsidP="006B1AE3"/>
        </w:tc>
      </w:tr>
      <w:tr w:rsidR="006B1AE3" w14:paraId="476FECAB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2FB5DA09" w14:textId="48E5CD9C" w:rsidR="006B1AE3" w:rsidRDefault="006B1AE3" w:rsidP="006B1AE3">
            <w:r w:rsidRPr="004331FD">
              <w:rPr>
                <w:rFonts w:eastAsiaTheme="minorHAnsi" w:cs="Arial"/>
                <w:b/>
                <w:bCs/>
              </w:rPr>
              <w:t>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E7A4AF5" w14:textId="327D57D2" w:rsidR="006B1AE3" w:rsidRDefault="007C3CDA" w:rsidP="006B1AE3">
            <w:r w:rsidRPr="004331FD">
              <w:rPr>
                <w:rFonts w:eastAsiaTheme="minorHAnsi" w:cs="Arial"/>
                <w:szCs w:val="21"/>
              </w:rPr>
              <w:t>&lt;0.001***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649A81FA" w14:textId="77777777" w:rsidR="006B1AE3" w:rsidRDefault="006B1AE3" w:rsidP="006B1AE3"/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6794018" w14:textId="77777777" w:rsidR="006B1AE3" w:rsidRDefault="006B1AE3" w:rsidP="006B1AE3"/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49C9E41" w14:textId="77777777" w:rsidR="006B1AE3" w:rsidRDefault="006B1AE3" w:rsidP="006B1AE3"/>
        </w:tc>
      </w:tr>
      <w:tr w:rsidR="006B1AE3" w14:paraId="0ECCE621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2BD739C8" w14:textId="2FD4B874" w:rsidR="006B1AE3" w:rsidRDefault="006B1AE3" w:rsidP="006B1AE3">
            <w:pPr>
              <w:ind w:firstLineChars="100" w:firstLine="210"/>
            </w:pPr>
            <w:r w:rsidRPr="004331FD">
              <w:rPr>
                <w:rFonts w:eastAsiaTheme="minorHAnsi" w:cs="Arial"/>
              </w:rPr>
              <w:t>T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AD08971" w14:textId="0F895A04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2D35A173" w14:textId="2E555D26" w:rsidR="006B1AE3" w:rsidRDefault="007C5915" w:rsidP="006B1AE3">
            <w:r>
              <w:rPr>
                <w:rFonts w:hint="eastAsia"/>
              </w:rPr>
              <w:t>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D7F73BE" w14:textId="1BE34D01" w:rsidR="006B1AE3" w:rsidRDefault="007C5915" w:rsidP="006B1AE3">
            <w:r>
              <w:rPr>
                <w:rFonts w:hint="eastAsia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D883E5B" w14:textId="7A0DDCCD" w:rsidR="006B1AE3" w:rsidRDefault="007C5915" w:rsidP="006B1AE3">
            <w:r>
              <w:rPr>
                <w:rFonts w:hint="eastAsia"/>
              </w:rPr>
              <w:t>-</w:t>
            </w:r>
          </w:p>
        </w:tc>
      </w:tr>
      <w:tr w:rsidR="006B1AE3" w14:paraId="5A90F565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65A534E3" w14:textId="50D577FF" w:rsidR="006B1AE3" w:rsidRDefault="006B1AE3" w:rsidP="006B1AE3">
            <w:pPr>
              <w:ind w:firstLineChars="100" w:firstLine="210"/>
            </w:pPr>
            <w:r w:rsidRPr="004331FD">
              <w:rPr>
                <w:rFonts w:eastAsiaTheme="minorHAnsi" w:cs="Arial"/>
              </w:rPr>
              <w:t>T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DEACB73" w14:textId="77777777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038BAC3C" w14:textId="370CE5B3" w:rsidR="006B1AE3" w:rsidRDefault="00596106" w:rsidP="006B1AE3">
            <w:r w:rsidRPr="00596106">
              <w:t>0.28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05B28C7" w14:textId="5DEC56DA" w:rsidR="006B1AE3" w:rsidRDefault="00AD6D75" w:rsidP="006B1AE3">
            <w:r w:rsidRPr="00AD6D75">
              <w:t>0.032</w:t>
            </w:r>
            <w:r>
              <w:t>-</w:t>
            </w:r>
            <w:r w:rsidRPr="00AD6D75">
              <w:t>2.42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4382FDC" w14:textId="56745B65" w:rsidR="006B1AE3" w:rsidRDefault="005A6781" w:rsidP="006B1AE3">
            <w:r w:rsidRPr="005A6781">
              <w:t>0.239</w:t>
            </w:r>
          </w:p>
        </w:tc>
      </w:tr>
      <w:tr w:rsidR="006B1AE3" w14:paraId="37257194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062301CE" w14:textId="6C8101F8" w:rsidR="006B1AE3" w:rsidRDefault="006B1AE3" w:rsidP="006B1AE3">
            <w:pPr>
              <w:ind w:firstLineChars="100" w:firstLine="210"/>
            </w:pPr>
            <w:r w:rsidRPr="004331FD">
              <w:rPr>
                <w:rFonts w:eastAsiaTheme="minorHAnsi" w:cs="Arial"/>
              </w:rPr>
              <w:t>T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808F4B6" w14:textId="326AD5CB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5AA0986C" w14:textId="7CB9AFC5" w:rsidR="006B1AE3" w:rsidRDefault="0067627A" w:rsidP="006B1AE3">
            <w:r w:rsidRPr="0067627A">
              <w:t>0.41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E044AD0" w14:textId="7F7F33CA" w:rsidR="006B1AE3" w:rsidRDefault="00AD6D75" w:rsidP="006B1AE3">
            <w:r w:rsidRPr="00AD6D75">
              <w:t>0.046</w:t>
            </w:r>
            <w:r>
              <w:t>-</w:t>
            </w:r>
            <w:r w:rsidRPr="00AD6D75">
              <w:t>3.54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5B6F6C3" w14:textId="4C3D7DF2" w:rsidR="006B1AE3" w:rsidRDefault="005A6781" w:rsidP="006B1AE3">
            <w:r w:rsidRPr="005A6781">
              <w:t>0.409</w:t>
            </w:r>
          </w:p>
        </w:tc>
      </w:tr>
      <w:tr w:rsidR="006B1AE3" w14:paraId="71676B17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32831355" w14:textId="1BD0C927" w:rsidR="006B1AE3" w:rsidRDefault="006B1AE3" w:rsidP="006B1AE3">
            <w:pPr>
              <w:ind w:firstLineChars="100" w:firstLine="210"/>
            </w:pPr>
            <w:r w:rsidRPr="004331FD">
              <w:rPr>
                <w:rFonts w:eastAsiaTheme="minorHAnsi" w:cs="Arial"/>
              </w:rPr>
              <w:t>T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989722D" w14:textId="77777777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58EE216E" w14:textId="06D1AD91" w:rsidR="006B1AE3" w:rsidRDefault="0067627A" w:rsidP="006B1AE3">
            <w:r w:rsidRPr="0067627A">
              <w:t>0.38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285672E" w14:textId="47B1EE05" w:rsidR="006B1AE3" w:rsidRDefault="00AD6D75" w:rsidP="006B1AE3">
            <w:r w:rsidRPr="00AD6D75">
              <w:t>0.043</w:t>
            </w:r>
            <w:r>
              <w:t>-</w:t>
            </w:r>
            <w:r w:rsidRPr="00AD6D75">
              <w:t>3.26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2D430F9" w14:textId="5CBC92D7" w:rsidR="006B1AE3" w:rsidRDefault="005A6781" w:rsidP="006B1AE3">
            <w:r w:rsidRPr="005A6781">
              <w:t>0.368</w:t>
            </w:r>
          </w:p>
        </w:tc>
      </w:tr>
      <w:tr w:rsidR="006B1AE3" w14:paraId="40B9F85C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278438C2" w14:textId="26915C30" w:rsidR="006B1AE3" w:rsidRDefault="006B1AE3" w:rsidP="006B1AE3">
            <w:pPr>
              <w:ind w:firstLineChars="100" w:firstLine="210"/>
            </w:pPr>
            <w:r w:rsidRPr="004331FD">
              <w:rPr>
                <w:rFonts w:eastAsiaTheme="minorHAnsi" w:cs="Arial"/>
              </w:rPr>
              <w:t>T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682376E" w14:textId="77777777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1C953F58" w14:textId="780DD999" w:rsidR="006B1AE3" w:rsidRDefault="0067627A" w:rsidP="006B1AE3">
            <w:r w:rsidRPr="0067627A">
              <w:t>0.34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4ABD848" w14:textId="116DCE08" w:rsidR="006B1AE3" w:rsidRDefault="00AD6D75" w:rsidP="006B1AE3">
            <w:r w:rsidRPr="00AD6D75">
              <w:t>0.038</w:t>
            </w:r>
            <w:r>
              <w:t>-</w:t>
            </w:r>
            <w:r w:rsidRPr="00AD6D75">
              <w:t>2.93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F94F64E" w14:textId="5626F377" w:rsidR="006B1AE3" w:rsidRDefault="005A6781" w:rsidP="006B1AE3">
            <w:r w:rsidRPr="005A6781">
              <w:t>0.317</w:t>
            </w:r>
          </w:p>
        </w:tc>
      </w:tr>
      <w:tr w:rsidR="006B1AE3" w14:paraId="27E8A8E9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3979BC29" w14:textId="27651819" w:rsidR="006B1AE3" w:rsidRDefault="006B1AE3" w:rsidP="006B1AE3">
            <w:pPr>
              <w:ind w:firstLineChars="100" w:firstLine="210"/>
            </w:pPr>
            <w:r w:rsidRPr="004331FD">
              <w:rPr>
                <w:rFonts w:eastAsiaTheme="minorHAnsi" w:cs="Arial"/>
              </w:rPr>
              <w:t>TX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E344977" w14:textId="549CA606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06F3022C" w14:textId="7727A10C" w:rsidR="006B1AE3" w:rsidRDefault="0067627A" w:rsidP="006B1AE3">
            <w:r w:rsidRPr="0067627A">
              <w:t>0.85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3A6FE58" w14:textId="4DB114E4" w:rsidR="006B1AE3" w:rsidRDefault="00AD6D75" w:rsidP="006B1AE3">
            <w:r w:rsidRPr="00AD6D75">
              <w:t>0.097</w:t>
            </w:r>
            <w:r>
              <w:t>-</w:t>
            </w:r>
            <w:r w:rsidRPr="00AD6D75">
              <w:t>7.34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8783DD4" w14:textId="5CAD1FDD" w:rsidR="006B1AE3" w:rsidRDefault="005A6781" w:rsidP="006B1AE3">
            <w:r w:rsidRPr="005A6781">
              <w:t>0.883</w:t>
            </w:r>
          </w:p>
        </w:tc>
      </w:tr>
      <w:tr w:rsidR="006B1AE3" w14:paraId="7FAFF523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23A4C3A5" w14:textId="5BFF8C06" w:rsidR="006B1AE3" w:rsidRDefault="006B1AE3" w:rsidP="006B1AE3">
            <w:r w:rsidRPr="004331FD">
              <w:rPr>
                <w:rFonts w:eastAsiaTheme="minorHAnsi" w:cs="Arial"/>
                <w:b/>
                <w:bCs/>
              </w:rPr>
              <w:t>N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2F251FC" w14:textId="7B19C9A8" w:rsidR="006B1AE3" w:rsidRDefault="007C3CDA" w:rsidP="006B1AE3">
            <w:r w:rsidRPr="004331FD">
              <w:rPr>
                <w:rFonts w:eastAsiaTheme="minorHAnsi" w:cs="Arial"/>
                <w:szCs w:val="21"/>
              </w:rPr>
              <w:t>&lt;0.001***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253FD723" w14:textId="3AC75DF8" w:rsidR="006B1AE3" w:rsidRDefault="006B1AE3" w:rsidP="006B1AE3"/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D2D221A" w14:textId="0D6CD34E" w:rsidR="006B1AE3" w:rsidRDefault="006B1AE3" w:rsidP="006B1AE3"/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781F564" w14:textId="22F31381" w:rsidR="006B1AE3" w:rsidRDefault="006B1AE3" w:rsidP="006B1AE3"/>
        </w:tc>
      </w:tr>
      <w:tr w:rsidR="006B1AE3" w14:paraId="6DD6E7F7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1C5C2A91" w14:textId="53D7FA20" w:rsidR="006B1AE3" w:rsidRDefault="006B1AE3" w:rsidP="006B1AE3">
            <w:pPr>
              <w:ind w:firstLineChars="100" w:firstLine="210"/>
            </w:pPr>
            <w:r w:rsidRPr="004331FD">
              <w:rPr>
                <w:rFonts w:eastAsiaTheme="minorHAnsi" w:cs="Arial"/>
              </w:rPr>
              <w:t>N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6D9B10E" w14:textId="77777777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386A184A" w14:textId="00DCA295" w:rsidR="006B1AE3" w:rsidRDefault="007C5915" w:rsidP="006B1AE3">
            <w:r>
              <w:rPr>
                <w:rFonts w:hint="eastAsia"/>
              </w:rPr>
              <w:t>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9329D2F" w14:textId="2B55D638" w:rsidR="006B1AE3" w:rsidRDefault="007C5915" w:rsidP="006B1AE3">
            <w:r>
              <w:rPr>
                <w:rFonts w:hint="eastAsia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5C4E6CD" w14:textId="1707DCA4" w:rsidR="006B1AE3" w:rsidRDefault="007C5915" w:rsidP="006B1AE3">
            <w:r>
              <w:rPr>
                <w:rFonts w:hint="eastAsia"/>
              </w:rPr>
              <w:t>-</w:t>
            </w:r>
          </w:p>
        </w:tc>
      </w:tr>
      <w:tr w:rsidR="006B1AE3" w14:paraId="39F36AA5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688DCFFC" w14:textId="5E4A54F8" w:rsidR="006B1AE3" w:rsidRPr="00155AFC" w:rsidRDefault="006B1AE3" w:rsidP="006B1AE3">
            <w:pPr>
              <w:ind w:firstLineChars="100" w:firstLine="210"/>
              <w:rPr>
                <w:b/>
                <w:bCs/>
              </w:rPr>
            </w:pPr>
            <w:r w:rsidRPr="004331FD">
              <w:rPr>
                <w:rFonts w:eastAsiaTheme="minorHAnsi" w:cs="Arial"/>
              </w:rPr>
              <w:t>N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370EE0F" w14:textId="3011692C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3E69846D" w14:textId="521F5745" w:rsidR="006B1AE3" w:rsidRDefault="0067627A" w:rsidP="006B1AE3">
            <w:r w:rsidRPr="0067627A">
              <w:t>1.82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10A0E4E" w14:textId="26A3CF12" w:rsidR="006B1AE3" w:rsidRDefault="00AD6D75" w:rsidP="006B1AE3">
            <w:r w:rsidRPr="00AD6D75">
              <w:t>1.512</w:t>
            </w:r>
            <w:r>
              <w:t>-</w:t>
            </w:r>
            <w:r w:rsidRPr="00AD6D75">
              <w:t>2.19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9D3B5D5" w14:textId="3BF5F508" w:rsidR="006B1AE3" w:rsidRDefault="005A6781" w:rsidP="006B1AE3">
            <w:r w:rsidRPr="005A6781">
              <w:t>0.883</w:t>
            </w:r>
          </w:p>
        </w:tc>
      </w:tr>
      <w:tr w:rsidR="006B1AE3" w14:paraId="1EEC6AE0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4A4F139B" w14:textId="7E97DD33" w:rsidR="006B1AE3" w:rsidRDefault="006B1AE3" w:rsidP="006B1AE3">
            <w:pPr>
              <w:ind w:firstLineChars="100" w:firstLine="210"/>
            </w:pPr>
            <w:r w:rsidRPr="004331FD">
              <w:rPr>
                <w:rFonts w:eastAsiaTheme="minorHAnsi" w:cs="Arial"/>
              </w:rPr>
              <w:t>N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6B00F14" w14:textId="77777777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3B3F5014" w14:textId="25EEDB5B" w:rsidR="006B1AE3" w:rsidRDefault="0067627A" w:rsidP="006B1AE3">
            <w:r w:rsidRPr="0067627A">
              <w:t>2.2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6EFD2A1" w14:textId="736B5C0E" w:rsidR="006B1AE3" w:rsidRDefault="00AD6D75" w:rsidP="006B1AE3">
            <w:r w:rsidRPr="00AD6D75">
              <w:t>1.396</w:t>
            </w:r>
            <w:r>
              <w:t>-</w:t>
            </w:r>
            <w:r w:rsidRPr="00AD6D75">
              <w:t>3.43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9702947" w14:textId="08C1F34B" w:rsidR="006B1AE3" w:rsidRDefault="005A6781" w:rsidP="006B1AE3">
            <w:r>
              <w:rPr>
                <w:rFonts w:hint="eastAsia"/>
              </w:rPr>
              <w:t>&lt;</w:t>
            </w:r>
            <w:r>
              <w:t>0.001***</w:t>
            </w:r>
          </w:p>
        </w:tc>
      </w:tr>
      <w:tr w:rsidR="006B1AE3" w14:paraId="7D72EAFF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6ECCE44C" w14:textId="654114E4" w:rsidR="006B1AE3" w:rsidRDefault="006B1AE3" w:rsidP="006B1AE3">
            <w:pPr>
              <w:ind w:firstLineChars="100" w:firstLine="210"/>
            </w:pPr>
            <w:r w:rsidRPr="004331FD">
              <w:rPr>
                <w:rFonts w:eastAsiaTheme="minorHAnsi" w:cs="Arial"/>
              </w:rPr>
              <w:t>N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55F180B" w14:textId="77777777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6C2A2F24" w14:textId="3DEC49D9" w:rsidR="006B1AE3" w:rsidRDefault="0067627A" w:rsidP="006B1AE3">
            <w:r w:rsidRPr="0067627A">
              <w:t>1.29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95F6D6B" w14:textId="4648F43C" w:rsidR="006B1AE3" w:rsidRDefault="00ED7984" w:rsidP="006B1AE3">
            <w:r w:rsidRPr="00ED7984">
              <w:t>0.265</w:t>
            </w:r>
            <w:r>
              <w:t>-</w:t>
            </w:r>
            <w:r w:rsidRPr="00ED7984">
              <w:t>5.35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CF566BB" w14:textId="139F3C85" w:rsidR="006B1AE3" w:rsidRDefault="005A6781" w:rsidP="006B1AE3">
            <w:r>
              <w:rPr>
                <w:rFonts w:hint="eastAsia"/>
              </w:rPr>
              <w:t>&lt;</w:t>
            </w:r>
            <w:r>
              <w:t>0.001***</w:t>
            </w:r>
          </w:p>
        </w:tc>
      </w:tr>
      <w:tr w:rsidR="006B1AE3" w14:paraId="5D2EAA9B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3CAE3B63" w14:textId="6F1CA95E" w:rsidR="006B1AE3" w:rsidRDefault="006B1AE3" w:rsidP="006B1AE3">
            <w:pPr>
              <w:ind w:firstLineChars="100" w:firstLine="210"/>
            </w:pPr>
            <w:r w:rsidRPr="004331FD">
              <w:rPr>
                <w:rFonts w:eastAsiaTheme="minorHAnsi" w:cs="Arial"/>
              </w:rPr>
              <w:lastRenderedPageBreak/>
              <w:t>NX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3291D76" w14:textId="77777777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5B5BD8D6" w14:textId="54730AE8" w:rsidR="006B1AE3" w:rsidRDefault="0067627A" w:rsidP="006B1AE3">
            <w:r w:rsidRPr="0067627A">
              <w:t>2.08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D9A6095" w14:textId="40D31519" w:rsidR="006B1AE3" w:rsidRDefault="00ED7984" w:rsidP="006B1AE3">
            <w:r w:rsidRPr="00ED7984">
              <w:t>1.517</w:t>
            </w:r>
            <w:r>
              <w:t>-</w:t>
            </w:r>
            <w:r w:rsidRPr="00ED7984">
              <w:t>2.83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67838FA" w14:textId="0860E732" w:rsidR="006B1AE3" w:rsidRDefault="005A6781" w:rsidP="006B1AE3">
            <w:r w:rsidRPr="005A6781">
              <w:t>0.734</w:t>
            </w:r>
          </w:p>
        </w:tc>
      </w:tr>
      <w:tr w:rsidR="006B1AE3" w14:paraId="515FC559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152D5FAA" w14:textId="2A6B774A" w:rsidR="006B1AE3" w:rsidRDefault="006B1AE3" w:rsidP="006B1AE3">
            <w:r w:rsidRPr="004331FD">
              <w:rPr>
                <w:rFonts w:eastAsiaTheme="minorHAnsi" w:cs="Arial"/>
                <w:b/>
                <w:bCs/>
              </w:rPr>
              <w:t>Surgery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8BBAE24" w14:textId="7A326886" w:rsidR="006B1AE3" w:rsidRDefault="007C3CDA" w:rsidP="006B1AE3">
            <w:r w:rsidRPr="004331FD">
              <w:rPr>
                <w:rFonts w:eastAsiaTheme="minorHAnsi" w:cs="Arial"/>
                <w:szCs w:val="21"/>
              </w:rPr>
              <w:t>&lt;0.001***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23144318" w14:textId="104214FC" w:rsidR="006B1AE3" w:rsidRDefault="006B1AE3" w:rsidP="006B1AE3"/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B5EA30B" w14:textId="77863356" w:rsidR="006B1AE3" w:rsidRDefault="006B1AE3" w:rsidP="006B1AE3"/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8A1C718" w14:textId="6B6D15BE" w:rsidR="006B1AE3" w:rsidRDefault="006B1AE3" w:rsidP="006B1AE3"/>
        </w:tc>
      </w:tr>
      <w:tr w:rsidR="006B1AE3" w14:paraId="57E9D6C6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6222DB2B" w14:textId="6BB0ECAA" w:rsidR="006B1AE3" w:rsidRPr="00155AFC" w:rsidRDefault="006B1AE3" w:rsidP="007C3CDA">
            <w:pPr>
              <w:rPr>
                <w:b/>
                <w:bCs/>
              </w:rPr>
            </w:pPr>
            <w:r w:rsidRPr="004331FD">
              <w:rPr>
                <w:rFonts w:eastAsiaTheme="minorHAnsi" w:cs="Arial"/>
              </w:rPr>
              <w:t>No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E3EF9C7" w14:textId="77777777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01013C7C" w14:textId="7D7002D8" w:rsidR="006B1AE3" w:rsidRDefault="007C5915" w:rsidP="006B1AE3">
            <w:r>
              <w:rPr>
                <w:rFonts w:hint="eastAsia"/>
              </w:rPr>
              <w:t>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77A17D2" w14:textId="4D2A0C02" w:rsidR="006B1AE3" w:rsidRDefault="007C5915" w:rsidP="006B1AE3">
            <w:r>
              <w:rPr>
                <w:rFonts w:hint="eastAsia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1F0A4AA" w14:textId="611B8629" w:rsidR="006B1AE3" w:rsidRDefault="007C5915" w:rsidP="006B1AE3">
            <w:r>
              <w:rPr>
                <w:rFonts w:hint="eastAsia"/>
              </w:rPr>
              <w:t>-</w:t>
            </w:r>
          </w:p>
        </w:tc>
      </w:tr>
      <w:tr w:rsidR="006B1AE3" w14:paraId="195107D4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40E1574A" w14:textId="6DA0379D" w:rsidR="006B1AE3" w:rsidRDefault="006B1AE3" w:rsidP="007C3CDA">
            <w:r w:rsidRPr="004331FD">
              <w:rPr>
                <w:rFonts w:eastAsiaTheme="minorHAnsi" w:cs="Arial"/>
              </w:rPr>
              <w:t>Complete/total/simple nephrectomy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FDE7C84" w14:textId="6A2E22E9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355B8422" w14:textId="188AE4DD" w:rsidR="006B1AE3" w:rsidRDefault="0067627A" w:rsidP="006B1AE3">
            <w:r w:rsidRPr="0067627A">
              <w:t>0.26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2E8DE54" w14:textId="516B9269" w:rsidR="006B1AE3" w:rsidRDefault="00ED7984" w:rsidP="006B1AE3">
            <w:r w:rsidRPr="00ED7984">
              <w:t>0.195</w:t>
            </w:r>
            <w:r>
              <w:t>-</w:t>
            </w:r>
            <w:r w:rsidRPr="00ED7984">
              <w:t>0.35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AA5E50E" w14:textId="17F2D333" w:rsidR="006B1AE3" w:rsidRDefault="005A6781" w:rsidP="006B1AE3">
            <w:r>
              <w:rPr>
                <w:rFonts w:hint="eastAsia"/>
              </w:rPr>
              <w:t>&lt;</w:t>
            </w:r>
            <w:r>
              <w:t>0.001***</w:t>
            </w:r>
          </w:p>
        </w:tc>
      </w:tr>
      <w:tr w:rsidR="006B1AE3" w14:paraId="4CABA078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54A61D44" w14:textId="445B977B" w:rsidR="006B1AE3" w:rsidRDefault="006B1AE3" w:rsidP="007C3CDA">
            <w:r w:rsidRPr="004331FD">
              <w:rPr>
                <w:rFonts w:eastAsiaTheme="minorHAnsi" w:cs="Arial"/>
              </w:rPr>
              <w:t>Local tumor destruction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3BD9DF6" w14:textId="06FE442D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1C619B32" w14:textId="7B5C8BA5" w:rsidR="006B1AE3" w:rsidRDefault="0067627A" w:rsidP="006B1AE3">
            <w:r w:rsidRPr="0067627A">
              <w:t>0.11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78B82D0" w14:textId="663FCE5F" w:rsidR="006B1AE3" w:rsidRDefault="00ED7984" w:rsidP="006B1AE3">
            <w:r w:rsidRPr="00ED7984">
              <w:t>0.028</w:t>
            </w:r>
            <w:r>
              <w:t>-</w:t>
            </w:r>
            <w:r w:rsidRPr="00ED7984">
              <w:t>0.32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E26417F" w14:textId="599D11A9" w:rsidR="006B1AE3" w:rsidRDefault="005A6781" w:rsidP="006B1AE3">
            <w:r>
              <w:rPr>
                <w:rFonts w:hint="eastAsia"/>
              </w:rPr>
              <w:t>&lt;</w:t>
            </w:r>
            <w:r>
              <w:t>0.001***</w:t>
            </w:r>
          </w:p>
        </w:tc>
      </w:tr>
      <w:tr w:rsidR="006B1AE3" w14:paraId="304039EC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6F37F4D5" w14:textId="0DCEFAA4" w:rsidR="006B1AE3" w:rsidRDefault="006B1AE3" w:rsidP="007C3CDA">
            <w:r w:rsidRPr="004331FD">
              <w:rPr>
                <w:rFonts w:eastAsiaTheme="minorHAnsi" w:cs="Arial"/>
              </w:rPr>
              <w:t>Local tumor excision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0B87608" w14:textId="6A36B3E4" w:rsidR="006B1AE3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4F94E50D" w14:textId="42A06EE5" w:rsidR="006B1AE3" w:rsidRDefault="0067627A" w:rsidP="006B1AE3">
            <w:r w:rsidRPr="0067627A">
              <w:t>0.16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E23FCE4" w14:textId="4CC6C0EA" w:rsidR="006B1AE3" w:rsidRDefault="00ED7984" w:rsidP="006B1AE3">
            <w:r w:rsidRPr="00ED7984">
              <w:t>0.062</w:t>
            </w:r>
            <w:r>
              <w:t>-</w:t>
            </w:r>
            <w:r w:rsidRPr="00ED7984">
              <w:t>0.06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5A97025" w14:textId="79BB5AD4" w:rsidR="006B1AE3" w:rsidRDefault="005A6781" w:rsidP="006B1AE3">
            <w:r>
              <w:rPr>
                <w:rFonts w:hint="eastAsia"/>
              </w:rPr>
              <w:t>&lt;</w:t>
            </w:r>
            <w:r>
              <w:t>0.001***</w:t>
            </w:r>
          </w:p>
        </w:tc>
      </w:tr>
      <w:tr w:rsidR="006B1AE3" w14:paraId="75D88AFB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1FBE8C6F" w14:textId="258C2A6F" w:rsidR="006B1AE3" w:rsidRPr="004331FD" w:rsidRDefault="006B1AE3" w:rsidP="007C3CDA">
            <w:pPr>
              <w:rPr>
                <w:rFonts w:eastAsiaTheme="minorHAnsi" w:cs="Arial"/>
              </w:rPr>
            </w:pPr>
            <w:r w:rsidRPr="004331FD">
              <w:rPr>
                <w:rFonts w:eastAsiaTheme="minorHAnsi" w:cs="Arial"/>
              </w:rPr>
              <w:t xml:space="preserve">Partial/subtotal nephrectomy/partial </w:t>
            </w:r>
            <w:proofErr w:type="spellStart"/>
            <w:r w:rsidRPr="004331FD">
              <w:rPr>
                <w:rFonts w:eastAsiaTheme="minorHAnsi" w:cs="Arial"/>
              </w:rPr>
              <w:t>ureterectomy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C1E3C23" w14:textId="77777777" w:rsidR="006B1AE3" w:rsidRPr="00BB5950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5EF6054C" w14:textId="4394EB19" w:rsidR="006B1AE3" w:rsidRPr="00334C89" w:rsidRDefault="0067627A" w:rsidP="006B1AE3">
            <w:r w:rsidRPr="0067627A">
              <w:t>0.12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F3614BF" w14:textId="29431C72" w:rsidR="006B1AE3" w:rsidRDefault="00ED7984" w:rsidP="006B1AE3">
            <w:r w:rsidRPr="00ED7984">
              <w:t>0.0</w:t>
            </w:r>
            <w:r>
              <w:t>88-</w:t>
            </w:r>
            <w:r w:rsidRPr="00ED7984">
              <w:t>0.17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8C69895" w14:textId="23988070" w:rsidR="006B1AE3" w:rsidRPr="00AE654E" w:rsidRDefault="005A6781" w:rsidP="006B1AE3">
            <w:r>
              <w:rPr>
                <w:rFonts w:hint="eastAsia"/>
              </w:rPr>
              <w:t>&lt;</w:t>
            </w:r>
            <w:r>
              <w:t>0.001***</w:t>
            </w:r>
          </w:p>
        </w:tc>
      </w:tr>
      <w:tr w:rsidR="006B1AE3" w14:paraId="46010868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6BB8640A" w14:textId="0D44AC55" w:rsidR="006B1AE3" w:rsidRPr="004331FD" w:rsidRDefault="006B1AE3" w:rsidP="007C3CDA">
            <w:pPr>
              <w:rPr>
                <w:rFonts w:eastAsiaTheme="minorHAnsi" w:cs="Arial"/>
              </w:rPr>
            </w:pPr>
            <w:r w:rsidRPr="004331FD">
              <w:rPr>
                <w:rFonts w:eastAsiaTheme="minorHAnsi" w:cs="Arial"/>
              </w:rPr>
              <w:t>Radical nephrectomy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BE2C5D3" w14:textId="77777777" w:rsidR="006B1AE3" w:rsidRPr="00BB5950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65CC0299" w14:textId="126C2ED2" w:rsidR="006B1AE3" w:rsidRPr="00334C89" w:rsidRDefault="0067627A" w:rsidP="006B1AE3">
            <w:r w:rsidRPr="0067627A">
              <w:t>0.41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E8C8457" w14:textId="0EAFCB89" w:rsidR="006B1AE3" w:rsidRDefault="00ED7984" w:rsidP="006B1AE3">
            <w:r w:rsidRPr="00ED7984">
              <w:t>0.336</w:t>
            </w:r>
            <w:r>
              <w:t>-</w:t>
            </w:r>
            <w:r w:rsidRPr="00ED7984">
              <w:t>0.5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FBDF8DD" w14:textId="2C840143" w:rsidR="006B1AE3" w:rsidRPr="00AE654E" w:rsidRDefault="005A6781" w:rsidP="006B1AE3">
            <w:r>
              <w:rPr>
                <w:rFonts w:hint="eastAsia"/>
              </w:rPr>
              <w:t>&lt;</w:t>
            </w:r>
            <w:r>
              <w:t>0.001***</w:t>
            </w:r>
          </w:p>
        </w:tc>
      </w:tr>
      <w:tr w:rsidR="006B1AE3" w14:paraId="649567C4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32CAD9D1" w14:textId="1E9401B6" w:rsidR="006B1AE3" w:rsidRPr="004331FD" w:rsidRDefault="006B1AE3" w:rsidP="007C3CDA">
            <w:pPr>
              <w:rPr>
                <w:rFonts w:eastAsiaTheme="minorHAnsi" w:cs="Arial"/>
              </w:rPr>
            </w:pPr>
            <w:r w:rsidRPr="004331FD">
              <w:rPr>
                <w:rFonts w:eastAsiaTheme="minorHAnsi" w:cs="Arial"/>
              </w:rPr>
              <w:t>Any nephrectomy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B12E591" w14:textId="77777777" w:rsidR="006B1AE3" w:rsidRPr="00BB5950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0EFDBFD3" w14:textId="1D0D52EB" w:rsidR="006B1AE3" w:rsidRPr="00334C89" w:rsidRDefault="0067627A" w:rsidP="006B1AE3">
            <w:r w:rsidRPr="0067627A">
              <w:t>0.40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7B4B474" w14:textId="47FF107A" w:rsidR="006B1AE3" w:rsidRDefault="00ED7984" w:rsidP="006B1AE3">
            <w:r w:rsidRPr="00ED7984">
              <w:t>0.261</w:t>
            </w:r>
            <w:r>
              <w:t>-</w:t>
            </w:r>
            <w:r w:rsidRPr="00ED7984">
              <w:t>0.61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A7BA5D3" w14:textId="5F312022" w:rsidR="006B1AE3" w:rsidRPr="00AE654E" w:rsidRDefault="005A6781" w:rsidP="006B1AE3">
            <w:r>
              <w:rPr>
                <w:rFonts w:hint="eastAsia"/>
              </w:rPr>
              <w:t>&lt;</w:t>
            </w:r>
            <w:r>
              <w:t>0.001***</w:t>
            </w:r>
          </w:p>
        </w:tc>
      </w:tr>
      <w:tr w:rsidR="006B1AE3" w14:paraId="76EC160E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4032DE00" w14:textId="2F126BE0" w:rsidR="006B1AE3" w:rsidRPr="004331FD" w:rsidRDefault="006B1AE3" w:rsidP="007C3CDA">
            <w:pPr>
              <w:rPr>
                <w:rFonts w:eastAsiaTheme="minorHAnsi" w:cs="Arial"/>
              </w:rPr>
            </w:pPr>
            <w:r w:rsidRPr="004331FD">
              <w:rPr>
                <w:rFonts w:eastAsiaTheme="minorHAnsi" w:cs="Arial"/>
              </w:rPr>
              <w:t>Unknown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A7B720D" w14:textId="77777777" w:rsidR="006B1AE3" w:rsidRPr="00BB5950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6CD34492" w14:textId="37CE3F00" w:rsidR="006B1AE3" w:rsidRPr="00334C89" w:rsidRDefault="0067627A" w:rsidP="006B1AE3">
            <w:r w:rsidRPr="0067627A">
              <w:t>5.05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FFA8BF2" w14:textId="04ABCB62" w:rsidR="006B1AE3" w:rsidRDefault="00ED7984" w:rsidP="006B1AE3">
            <w:r w:rsidRPr="00ED7984">
              <w:t>0.274</w:t>
            </w:r>
            <w:r>
              <w:t>-</w:t>
            </w:r>
            <w:r w:rsidRPr="00ED7984">
              <w:t>26.3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9D7CD4E" w14:textId="5F834814" w:rsidR="006B1AE3" w:rsidRPr="00AE654E" w:rsidRDefault="005A6781" w:rsidP="006B1AE3">
            <w:r w:rsidRPr="005A6781">
              <w:t>0.123</w:t>
            </w:r>
          </w:p>
        </w:tc>
      </w:tr>
      <w:tr w:rsidR="006B1AE3" w14:paraId="71E5DB8C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0BB97201" w14:textId="70C13229" w:rsidR="006B1AE3" w:rsidRPr="004331FD" w:rsidRDefault="006B1AE3" w:rsidP="006B1AE3">
            <w:pPr>
              <w:rPr>
                <w:rFonts w:eastAsiaTheme="minorHAnsi" w:cs="Arial"/>
              </w:rPr>
            </w:pPr>
            <w:r w:rsidRPr="004331FD">
              <w:rPr>
                <w:rFonts w:eastAsiaTheme="minorHAnsi" w:cs="Arial"/>
                <w:b/>
                <w:bCs/>
              </w:rPr>
              <w:t>Lymph Node Surgery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4574483" w14:textId="74EBAD58" w:rsidR="006B1AE3" w:rsidRPr="00BB5950" w:rsidRDefault="007C3CDA" w:rsidP="006B1AE3">
            <w:r w:rsidRPr="004331FD">
              <w:rPr>
                <w:rFonts w:eastAsiaTheme="minorHAnsi" w:cs="Arial"/>
                <w:szCs w:val="21"/>
              </w:rPr>
              <w:t>&lt;0.001***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02EC3F9E" w14:textId="77777777" w:rsidR="006B1AE3" w:rsidRPr="00334C89" w:rsidRDefault="006B1AE3" w:rsidP="006B1AE3"/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C5144B3" w14:textId="77777777" w:rsidR="006B1AE3" w:rsidRDefault="006B1AE3" w:rsidP="006B1AE3"/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4C558A1" w14:textId="77777777" w:rsidR="006B1AE3" w:rsidRPr="00AE654E" w:rsidRDefault="006B1AE3" w:rsidP="006B1AE3"/>
        </w:tc>
      </w:tr>
      <w:tr w:rsidR="006B1AE3" w14:paraId="01BF2620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33B0EFD6" w14:textId="3EAE3B2B" w:rsidR="006B1AE3" w:rsidRPr="004331FD" w:rsidRDefault="006B1AE3" w:rsidP="007C3CDA">
            <w:pPr>
              <w:rPr>
                <w:rFonts w:eastAsiaTheme="minorHAnsi" w:cs="Arial"/>
              </w:rPr>
            </w:pPr>
            <w:r w:rsidRPr="004331FD">
              <w:rPr>
                <w:rFonts w:eastAsiaTheme="minorHAnsi" w:cs="Arial"/>
              </w:rPr>
              <w:t>None/Unknown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5EDB66A" w14:textId="77777777" w:rsidR="006B1AE3" w:rsidRPr="00BB5950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2B7BD9E6" w14:textId="08B746A5" w:rsidR="006B1AE3" w:rsidRPr="00334C89" w:rsidRDefault="007C5915" w:rsidP="006B1AE3">
            <w:r>
              <w:rPr>
                <w:rFonts w:hint="eastAsia"/>
              </w:rPr>
              <w:t>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9631AC8" w14:textId="7A1DF005" w:rsidR="006B1AE3" w:rsidRDefault="007C5915" w:rsidP="006B1AE3">
            <w:r>
              <w:rPr>
                <w:rFonts w:hint="eastAsia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A073668" w14:textId="698DE5FA" w:rsidR="006B1AE3" w:rsidRPr="00AE654E" w:rsidRDefault="007C5915" w:rsidP="006B1AE3">
            <w:r>
              <w:rPr>
                <w:rFonts w:hint="eastAsia"/>
              </w:rPr>
              <w:t>-</w:t>
            </w:r>
          </w:p>
        </w:tc>
      </w:tr>
      <w:tr w:rsidR="006B1AE3" w14:paraId="5986C3E9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6005EA0A" w14:textId="3D20A63B" w:rsidR="006B1AE3" w:rsidRPr="004331FD" w:rsidRDefault="006B1AE3" w:rsidP="007C3CDA">
            <w:pPr>
              <w:rPr>
                <w:rFonts w:eastAsiaTheme="minorHAnsi" w:cs="Arial"/>
              </w:rPr>
            </w:pPr>
            <w:r w:rsidRPr="004331FD">
              <w:rPr>
                <w:rFonts w:eastAsiaTheme="minorHAnsi" w:cs="Arial"/>
              </w:rPr>
              <w:t>Lymph nodes remove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DF05C5F" w14:textId="77777777" w:rsidR="006B1AE3" w:rsidRPr="00BB5950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69148113" w14:textId="3C029176" w:rsidR="006B1AE3" w:rsidRPr="00334C89" w:rsidRDefault="0067627A" w:rsidP="006B1AE3">
            <w:r w:rsidRPr="0067627A">
              <w:t>0.83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2A8AA91" w14:textId="641A605A" w:rsidR="006B1AE3" w:rsidRDefault="00ED7984" w:rsidP="006B1AE3">
            <w:r w:rsidRPr="00ED7984">
              <w:t>0.690</w:t>
            </w:r>
            <w:r>
              <w:t>-</w:t>
            </w:r>
            <w:r w:rsidRPr="00ED7984">
              <w:t>1.00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BA44F66" w14:textId="7C768DD5" w:rsidR="006B1AE3" w:rsidRPr="00AE654E" w:rsidRDefault="005A6781" w:rsidP="006B1AE3">
            <w:r w:rsidRPr="005A6781">
              <w:t>0.057</w:t>
            </w:r>
          </w:p>
        </w:tc>
      </w:tr>
      <w:tr w:rsidR="006B1AE3" w14:paraId="18D5E232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6E932DB7" w14:textId="2895F575" w:rsidR="006B1AE3" w:rsidRPr="004331FD" w:rsidRDefault="006B1AE3" w:rsidP="007C3CDA">
            <w:pPr>
              <w:rPr>
                <w:rFonts w:eastAsiaTheme="minorHAnsi" w:cs="Arial"/>
              </w:rPr>
            </w:pPr>
            <w:r w:rsidRPr="004331FD">
              <w:rPr>
                <w:rFonts w:eastAsiaTheme="minorHAnsi" w:cs="Arial"/>
              </w:rPr>
              <w:t>Biopsy of lymph nod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F4DB1D4" w14:textId="77777777" w:rsidR="006B1AE3" w:rsidRPr="00BB5950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02ABDEAC" w14:textId="1F1BE49E" w:rsidR="006B1AE3" w:rsidRPr="00334C89" w:rsidRDefault="0067627A" w:rsidP="006B1AE3">
            <w:r w:rsidRPr="0067627A">
              <w:t>0.59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68A18FF" w14:textId="1656D8BB" w:rsidR="006B1AE3" w:rsidRDefault="00ED7984" w:rsidP="006B1AE3">
            <w:r w:rsidRPr="00ED7984">
              <w:t>0.242</w:t>
            </w:r>
            <w:r>
              <w:t>-</w:t>
            </w:r>
            <w:r w:rsidRPr="00ED7984">
              <w:t>1.3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AED9E11" w14:textId="741F3BC5" w:rsidR="006B1AE3" w:rsidRPr="00AE654E" w:rsidRDefault="005A6781" w:rsidP="006B1AE3">
            <w:r w:rsidRPr="005A6781">
              <w:t>0.230</w:t>
            </w:r>
          </w:p>
        </w:tc>
      </w:tr>
      <w:tr w:rsidR="006B1AE3" w14:paraId="729C07AC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304CD68A" w14:textId="407152FB" w:rsidR="006B1AE3" w:rsidRPr="004331FD" w:rsidRDefault="00E61983" w:rsidP="006B1AE3">
            <w:pPr>
              <w:rPr>
                <w:rFonts w:eastAsiaTheme="minorHAnsi" w:cs="Arial"/>
              </w:rPr>
            </w:pPr>
            <w:r w:rsidRPr="00E61983">
              <w:rPr>
                <w:rFonts w:eastAsiaTheme="minorHAnsi" w:cs="Arial"/>
                <w:b/>
                <w:bCs/>
              </w:rPr>
              <w:t>Radiation Therapy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ECF46B9" w14:textId="528B8D1A" w:rsidR="006B1AE3" w:rsidRPr="00BB5950" w:rsidRDefault="00034B4F" w:rsidP="006B1AE3">
            <w:r w:rsidRPr="004331FD">
              <w:rPr>
                <w:rFonts w:eastAsiaTheme="minorHAnsi" w:cs="Arial"/>
                <w:szCs w:val="21"/>
              </w:rPr>
              <w:t>&lt;0.001***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40D8F1D6" w14:textId="77777777" w:rsidR="006B1AE3" w:rsidRPr="00334C89" w:rsidRDefault="006B1AE3" w:rsidP="006B1AE3"/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DC27548" w14:textId="77777777" w:rsidR="006B1AE3" w:rsidRDefault="006B1AE3" w:rsidP="006B1AE3"/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81A437F" w14:textId="77777777" w:rsidR="006B1AE3" w:rsidRPr="00AE654E" w:rsidRDefault="006B1AE3" w:rsidP="006B1AE3"/>
        </w:tc>
      </w:tr>
      <w:tr w:rsidR="006B1AE3" w14:paraId="474F92CA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495C2654" w14:textId="56427928" w:rsidR="006B1AE3" w:rsidRPr="004331FD" w:rsidRDefault="006B1AE3" w:rsidP="006B1AE3">
            <w:pPr>
              <w:ind w:firstLineChars="100" w:firstLine="210"/>
              <w:rPr>
                <w:rFonts w:eastAsiaTheme="minorHAnsi" w:cs="Arial"/>
              </w:rPr>
            </w:pPr>
            <w:r w:rsidRPr="004331FD">
              <w:rPr>
                <w:rFonts w:eastAsiaTheme="minorHAnsi" w:cs="Arial"/>
              </w:rPr>
              <w:t>None/Unknown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F373356" w14:textId="77777777" w:rsidR="006B1AE3" w:rsidRPr="00BB5950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33B96DBE" w14:textId="03BC92E6" w:rsidR="006B1AE3" w:rsidRPr="00334C89" w:rsidRDefault="007C5915" w:rsidP="006B1AE3">
            <w:r>
              <w:rPr>
                <w:rFonts w:hint="eastAsia"/>
              </w:rPr>
              <w:t>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BB3E378" w14:textId="745C2452" w:rsidR="006B1AE3" w:rsidRDefault="007C5915" w:rsidP="006B1AE3">
            <w:r>
              <w:rPr>
                <w:rFonts w:hint="eastAsia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F2A5D70" w14:textId="0DEA426C" w:rsidR="006B1AE3" w:rsidRPr="00AE654E" w:rsidRDefault="007C5915" w:rsidP="006B1AE3">
            <w:r>
              <w:rPr>
                <w:rFonts w:hint="eastAsia"/>
              </w:rPr>
              <w:t>-</w:t>
            </w:r>
          </w:p>
        </w:tc>
      </w:tr>
      <w:tr w:rsidR="006B1AE3" w14:paraId="48BD74C2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4383BD4D" w14:textId="4F2EDD68" w:rsidR="006B1AE3" w:rsidRPr="004331FD" w:rsidRDefault="006B1AE3" w:rsidP="006B1AE3">
            <w:pPr>
              <w:ind w:firstLineChars="100" w:firstLine="210"/>
              <w:rPr>
                <w:rFonts w:eastAsiaTheme="minorHAnsi" w:cs="Arial"/>
              </w:rPr>
            </w:pPr>
            <w:r w:rsidRPr="004331FD">
              <w:rPr>
                <w:rFonts w:eastAsiaTheme="minorHAnsi" w:cs="Arial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30021189" w14:textId="77777777" w:rsidR="006B1AE3" w:rsidRPr="00BB5950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5A677116" w14:textId="5C160DD4" w:rsidR="006B1AE3" w:rsidRPr="00334C89" w:rsidRDefault="0067627A" w:rsidP="006B1AE3">
            <w:r w:rsidRPr="0067627A">
              <w:t>35.25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D6A3B4C" w14:textId="230CDEAE" w:rsidR="006B1AE3" w:rsidRDefault="00ED7984" w:rsidP="006B1AE3">
            <w:r w:rsidRPr="00ED7984">
              <w:t>29.978</w:t>
            </w:r>
            <w:r>
              <w:t>-</w:t>
            </w:r>
            <w:r w:rsidRPr="00ED7984">
              <w:t>41.50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F71B86F" w14:textId="0B88F845" w:rsidR="006B1AE3" w:rsidRPr="00AE654E" w:rsidRDefault="005A6781" w:rsidP="006B1AE3">
            <w:r>
              <w:rPr>
                <w:rFonts w:hint="eastAsia"/>
              </w:rPr>
              <w:t>&lt;</w:t>
            </w:r>
            <w:r>
              <w:t>0.001***</w:t>
            </w:r>
          </w:p>
        </w:tc>
      </w:tr>
      <w:tr w:rsidR="006B1AE3" w14:paraId="06CEBE45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51F4CC45" w14:textId="53F0AB82" w:rsidR="006B1AE3" w:rsidRPr="004331FD" w:rsidRDefault="006B1AE3" w:rsidP="006B1AE3">
            <w:pPr>
              <w:rPr>
                <w:rFonts w:eastAsiaTheme="minorHAnsi" w:cs="Arial"/>
              </w:rPr>
            </w:pPr>
            <w:r w:rsidRPr="004331FD">
              <w:rPr>
                <w:rFonts w:eastAsiaTheme="minorHAnsi" w:cs="Arial"/>
                <w:b/>
                <w:bCs/>
              </w:rPr>
              <w:t>Chemotherapy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374D5C57" w14:textId="26EB521C" w:rsidR="006B1AE3" w:rsidRPr="00BB5950" w:rsidRDefault="00034B4F" w:rsidP="006B1AE3">
            <w:r w:rsidRPr="004331FD">
              <w:rPr>
                <w:rFonts w:eastAsiaTheme="minorHAnsi" w:cs="Arial"/>
                <w:szCs w:val="21"/>
              </w:rPr>
              <w:t>&lt;0.001***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2DDC5750" w14:textId="77777777" w:rsidR="006B1AE3" w:rsidRPr="00334C89" w:rsidRDefault="006B1AE3" w:rsidP="006B1AE3"/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90E6C81" w14:textId="77777777" w:rsidR="006B1AE3" w:rsidRDefault="006B1AE3" w:rsidP="006B1AE3"/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96585E7" w14:textId="77777777" w:rsidR="006B1AE3" w:rsidRPr="00AE654E" w:rsidRDefault="006B1AE3" w:rsidP="006B1AE3"/>
        </w:tc>
      </w:tr>
      <w:tr w:rsidR="006B1AE3" w14:paraId="74A18D05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16F9B358" w14:textId="52F07411" w:rsidR="006B1AE3" w:rsidRPr="004331FD" w:rsidRDefault="006B1AE3" w:rsidP="006B1AE3">
            <w:pPr>
              <w:ind w:firstLineChars="100" w:firstLine="210"/>
              <w:rPr>
                <w:rFonts w:eastAsiaTheme="minorHAnsi" w:cs="Arial"/>
              </w:rPr>
            </w:pPr>
            <w:r w:rsidRPr="004331FD">
              <w:rPr>
                <w:rFonts w:eastAsiaTheme="minorHAnsi" w:cs="Arial"/>
              </w:rPr>
              <w:t>No/Unknown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46204E6" w14:textId="77777777" w:rsidR="006B1AE3" w:rsidRPr="00BB5950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3F629B6F" w14:textId="6F02DA9C" w:rsidR="006B1AE3" w:rsidRPr="00334C89" w:rsidRDefault="007C5915" w:rsidP="006B1AE3">
            <w:r>
              <w:rPr>
                <w:rFonts w:hint="eastAsia"/>
              </w:rPr>
              <w:t>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4F1CDC9" w14:textId="5B898769" w:rsidR="006B1AE3" w:rsidRDefault="007C5915" w:rsidP="006B1AE3">
            <w:r>
              <w:rPr>
                <w:rFonts w:hint="eastAsia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B707768" w14:textId="461CA0FC" w:rsidR="006B1AE3" w:rsidRPr="00AE654E" w:rsidRDefault="007C5915" w:rsidP="006B1AE3">
            <w:r>
              <w:rPr>
                <w:rFonts w:hint="eastAsia"/>
              </w:rPr>
              <w:t>-</w:t>
            </w:r>
          </w:p>
        </w:tc>
      </w:tr>
      <w:tr w:rsidR="006B1AE3" w14:paraId="2EC2B328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63C18C55" w14:textId="6DA181D8" w:rsidR="006B1AE3" w:rsidRPr="004331FD" w:rsidRDefault="006B1AE3" w:rsidP="006B1AE3">
            <w:pPr>
              <w:ind w:firstLineChars="100" w:firstLine="210"/>
              <w:rPr>
                <w:rFonts w:eastAsiaTheme="minorHAnsi" w:cs="Arial"/>
              </w:rPr>
            </w:pPr>
            <w:r w:rsidRPr="004331FD">
              <w:rPr>
                <w:rFonts w:eastAsiaTheme="minorHAnsi" w:cs="Arial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331871A" w14:textId="77777777" w:rsidR="006B1AE3" w:rsidRPr="00BB5950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6E18AB56" w14:textId="2AEDFEF4" w:rsidR="006B1AE3" w:rsidRPr="00334C89" w:rsidRDefault="0067627A" w:rsidP="006B1AE3">
            <w:r w:rsidRPr="0067627A">
              <w:t>2.92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371F99A" w14:textId="3BC3711E" w:rsidR="006B1AE3" w:rsidRDefault="00ED7984" w:rsidP="006B1AE3">
            <w:r w:rsidRPr="00ED7984">
              <w:t>2.507</w:t>
            </w:r>
            <w:r>
              <w:t>-</w:t>
            </w:r>
            <w:r w:rsidRPr="00ED7984">
              <w:t>3.4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681706D" w14:textId="20A91847" w:rsidR="006B1AE3" w:rsidRPr="00AE654E" w:rsidRDefault="005A6781" w:rsidP="006B1AE3">
            <w:r>
              <w:rPr>
                <w:rFonts w:hint="eastAsia"/>
              </w:rPr>
              <w:t>&lt;</w:t>
            </w:r>
            <w:r>
              <w:t>0.001***</w:t>
            </w:r>
          </w:p>
        </w:tc>
      </w:tr>
      <w:tr w:rsidR="006B1AE3" w14:paraId="535ABFA1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4946DF4E" w14:textId="67FF3B38" w:rsidR="006B1AE3" w:rsidRPr="004331FD" w:rsidRDefault="006B1AE3" w:rsidP="006B1AE3">
            <w:pPr>
              <w:rPr>
                <w:rFonts w:eastAsiaTheme="minorHAnsi" w:cs="Arial"/>
              </w:rPr>
            </w:pPr>
            <w:r w:rsidRPr="004331FD">
              <w:rPr>
                <w:rFonts w:eastAsiaTheme="minorHAnsi" w:cs="Arial"/>
                <w:b/>
                <w:bCs/>
              </w:rPr>
              <w:t>Brain</w:t>
            </w:r>
            <w:r>
              <w:rPr>
                <w:rFonts w:eastAsiaTheme="minorHAnsi" w:cs="Arial"/>
                <w:b/>
                <w:bCs/>
              </w:rPr>
              <w:t xml:space="preserve"> </w:t>
            </w:r>
            <w:r w:rsidRPr="004331FD">
              <w:rPr>
                <w:rFonts w:eastAsiaTheme="minorHAnsi" w:cs="Arial"/>
                <w:b/>
                <w:bCs/>
              </w:rPr>
              <w:t>Metastasi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3EF18AC7" w14:textId="730A1C04" w:rsidR="006B1AE3" w:rsidRPr="00BB5950" w:rsidRDefault="00034B4F" w:rsidP="006B1AE3">
            <w:r w:rsidRPr="004331FD">
              <w:rPr>
                <w:rFonts w:eastAsiaTheme="minorHAnsi" w:cs="Arial"/>
                <w:szCs w:val="21"/>
              </w:rPr>
              <w:t>&lt;0.001***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5365CD28" w14:textId="77777777" w:rsidR="006B1AE3" w:rsidRPr="00334C89" w:rsidRDefault="006B1AE3" w:rsidP="006B1AE3"/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37C61B5" w14:textId="77777777" w:rsidR="006B1AE3" w:rsidRDefault="006B1AE3" w:rsidP="006B1AE3"/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5BD1EFD" w14:textId="77777777" w:rsidR="006B1AE3" w:rsidRPr="00AE654E" w:rsidRDefault="006B1AE3" w:rsidP="006B1AE3"/>
        </w:tc>
      </w:tr>
      <w:tr w:rsidR="006B1AE3" w14:paraId="6D0E7AB8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41EBD307" w14:textId="458FC802" w:rsidR="006B1AE3" w:rsidRPr="004331FD" w:rsidRDefault="006B1AE3" w:rsidP="006B1AE3">
            <w:pPr>
              <w:ind w:firstLineChars="100" w:firstLine="210"/>
              <w:rPr>
                <w:rFonts w:eastAsiaTheme="minorHAnsi" w:cs="Arial"/>
              </w:rPr>
            </w:pPr>
            <w:r w:rsidRPr="004331FD">
              <w:rPr>
                <w:rFonts w:eastAsiaTheme="minorHAnsi" w:cs="Arial"/>
              </w:rPr>
              <w:t>No/Unknown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F0B8884" w14:textId="77777777" w:rsidR="006B1AE3" w:rsidRPr="00BB5950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4880E2AE" w14:textId="5358B538" w:rsidR="006B1AE3" w:rsidRPr="00334C89" w:rsidRDefault="007C5915" w:rsidP="006B1AE3">
            <w:r>
              <w:rPr>
                <w:rFonts w:hint="eastAsia"/>
              </w:rPr>
              <w:t>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38505EE" w14:textId="0D2CFEBD" w:rsidR="006B1AE3" w:rsidRDefault="007C5915" w:rsidP="006B1AE3">
            <w:r>
              <w:rPr>
                <w:rFonts w:hint="eastAsia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1413155" w14:textId="12354086" w:rsidR="006B1AE3" w:rsidRPr="00AE654E" w:rsidRDefault="007C5915" w:rsidP="006B1AE3">
            <w:r>
              <w:rPr>
                <w:rFonts w:hint="eastAsia"/>
              </w:rPr>
              <w:t>-</w:t>
            </w:r>
          </w:p>
        </w:tc>
      </w:tr>
      <w:tr w:rsidR="006B1AE3" w14:paraId="40BF24C0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0AD62989" w14:textId="37F8C773" w:rsidR="006B1AE3" w:rsidRPr="004331FD" w:rsidRDefault="006B1AE3" w:rsidP="006B1AE3">
            <w:pPr>
              <w:ind w:firstLineChars="100" w:firstLine="210"/>
              <w:rPr>
                <w:rFonts w:eastAsiaTheme="minorHAnsi" w:cs="Arial"/>
              </w:rPr>
            </w:pPr>
            <w:r w:rsidRPr="004331FD">
              <w:rPr>
                <w:rFonts w:eastAsiaTheme="minorHAnsi" w:cs="Arial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504330D" w14:textId="77777777" w:rsidR="006B1AE3" w:rsidRPr="00BB5950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1D27621A" w14:textId="64A7F003" w:rsidR="006B1AE3" w:rsidRPr="00334C89" w:rsidRDefault="0067627A" w:rsidP="006B1AE3">
            <w:r w:rsidRPr="0067627A">
              <w:t>0.23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AEB33E6" w14:textId="09B4F293" w:rsidR="006B1AE3" w:rsidRDefault="00ED7984" w:rsidP="006B1AE3">
            <w:r w:rsidRPr="00ED7984">
              <w:t>0.174</w:t>
            </w:r>
            <w:r>
              <w:t>-</w:t>
            </w:r>
            <w:r w:rsidRPr="00ED7984">
              <w:t>0.3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C32B7B9" w14:textId="121531E4" w:rsidR="006B1AE3" w:rsidRPr="00AE654E" w:rsidRDefault="005A6781" w:rsidP="006B1AE3">
            <w:r>
              <w:rPr>
                <w:rFonts w:hint="eastAsia"/>
              </w:rPr>
              <w:t>&lt;</w:t>
            </w:r>
            <w:r>
              <w:t>0.001***</w:t>
            </w:r>
          </w:p>
        </w:tc>
      </w:tr>
      <w:tr w:rsidR="006B1AE3" w14:paraId="63A227D5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232811D1" w14:textId="5E084EA2" w:rsidR="006B1AE3" w:rsidRPr="004331FD" w:rsidRDefault="006B1AE3" w:rsidP="006B1AE3">
            <w:pPr>
              <w:rPr>
                <w:rFonts w:eastAsiaTheme="minorHAnsi" w:cs="Arial"/>
              </w:rPr>
            </w:pPr>
            <w:r w:rsidRPr="004331FD">
              <w:rPr>
                <w:rFonts w:eastAsiaTheme="minorHAnsi" w:cs="Arial"/>
                <w:b/>
                <w:bCs/>
              </w:rPr>
              <w:t>Liver</w:t>
            </w:r>
            <w:r>
              <w:rPr>
                <w:rFonts w:eastAsiaTheme="minorHAnsi" w:cs="Arial"/>
                <w:b/>
                <w:bCs/>
              </w:rPr>
              <w:t xml:space="preserve"> </w:t>
            </w:r>
            <w:r w:rsidRPr="004331FD">
              <w:rPr>
                <w:rFonts w:eastAsiaTheme="minorHAnsi" w:cs="Arial"/>
                <w:b/>
                <w:bCs/>
              </w:rPr>
              <w:t>Metastasi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340461B" w14:textId="39AFAC80" w:rsidR="006B1AE3" w:rsidRPr="00BB5950" w:rsidRDefault="00034B4F" w:rsidP="006B1AE3">
            <w:r w:rsidRPr="004331FD">
              <w:rPr>
                <w:rFonts w:eastAsiaTheme="minorHAnsi" w:cs="Arial"/>
                <w:szCs w:val="21"/>
              </w:rPr>
              <w:t>&lt;0.001***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63CE6913" w14:textId="77777777" w:rsidR="006B1AE3" w:rsidRPr="00334C89" w:rsidRDefault="006B1AE3" w:rsidP="006B1AE3"/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0A1F3FE" w14:textId="77777777" w:rsidR="006B1AE3" w:rsidRDefault="006B1AE3" w:rsidP="006B1AE3"/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01A14F0" w14:textId="77777777" w:rsidR="006B1AE3" w:rsidRPr="00AE654E" w:rsidRDefault="006B1AE3" w:rsidP="006B1AE3"/>
        </w:tc>
      </w:tr>
      <w:tr w:rsidR="006B1AE3" w14:paraId="0AE11D0D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0E07A8F9" w14:textId="7FBD7E1B" w:rsidR="006B1AE3" w:rsidRPr="004331FD" w:rsidRDefault="006B1AE3" w:rsidP="006B1AE3">
            <w:pPr>
              <w:ind w:firstLineChars="100" w:firstLine="210"/>
              <w:rPr>
                <w:rFonts w:eastAsiaTheme="minorHAnsi" w:cs="Arial"/>
              </w:rPr>
            </w:pPr>
            <w:r w:rsidRPr="004331FD">
              <w:rPr>
                <w:rFonts w:eastAsiaTheme="minorHAnsi" w:cs="Arial"/>
              </w:rPr>
              <w:t>No/Unknown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6EA0197" w14:textId="77777777" w:rsidR="006B1AE3" w:rsidRPr="00BB5950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6A4BF357" w14:textId="1FF9206F" w:rsidR="006B1AE3" w:rsidRPr="00334C89" w:rsidRDefault="007C5915" w:rsidP="006B1AE3">
            <w:r>
              <w:rPr>
                <w:rFonts w:hint="eastAsia"/>
              </w:rPr>
              <w:t>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EC3499C" w14:textId="335E0E4D" w:rsidR="006B1AE3" w:rsidRDefault="007C5915" w:rsidP="006B1AE3">
            <w:r>
              <w:rPr>
                <w:rFonts w:hint="eastAsia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4EBF34A" w14:textId="3A5780DB" w:rsidR="006B1AE3" w:rsidRPr="00AE654E" w:rsidRDefault="007C5915" w:rsidP="006B1AE3">
            <w:r>
              <w:rPr>
                <w:rFonts w:hint="eastAsia"/>
              </w:rPr>
              <w:t>-</w:t>
            </w:r>
          </w:p>
        </w:tc>
      </w:tr>
      <w:tr w:rsidR="006B1AE3" w14:paraId="70406CC5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60EC4C6B" w14:textId="239BC92C" w:rsidR="006B1AE3" w:rsidRPr="004331FD" w:rsidRDefault="006B1AE3" w:rsidP="006B1AE3">
            <w:pPr>
              <w:ind w:firstLineChars="100" w:firstLine="210"/>
              <w:rPr>
                <w:rFonts w:eastAsiaTheme="minorHAnsi" w:cs="Arial"/>
              </w:rPr>
            </w:pPr>
            <w:r w:rsidRPr="004331FD">
              <w:rPr>
                <w:rFonts w:eastAsiaTheme="minorHAnsi" w:cs="Arial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43C859A" w14:textId="77777777" w:rsidR="006B1AE3" w:rsidRPr="00BB5950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00DE51E5" w14:textId="21E36E9A" w:rsidR="006B1AE3" w:rsidRPr="00334C89" w:rsidRDefault="0067627A" w:rsidP="006B1AE3">
            <w:r w:rsidRPr="0067627A">
              <w:t>2.67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BF875B6" w14:textId="07766DF1" w:rsidR="006B1AE3" w:rsidRDefault="00ED7984" w:rsidP="006B1AE3">
            <w:r w:rsidRPr="00ED7984">
              <w:t>2.133</w:t>
            </w:r>
            <w:r>
              <w:t>-</w:t>
            </w:r>
            <w:r w:rsidRPr="00ED7984">
              <w:t>3.34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5C8B7D0" w14:textId="52279FFD" w:rsidR="006B1AE3" w:rsidRPr="00AE654E" w:rsidRDefault="005A6781" w:rsidP="006B1AE3">
            <w:r>
              <w:rPr>
                <w:rFonts w:hint="eastAsia"/>
              </w:rPr>
              <w:t>&lt;</w:t>
            </w:r>
            <w:r>
              <w:t>0.001***</w:t>
            </w:r>
          </w:p>
        </w:tc>
      </w:tr>
      <w:tr w:rsidR="006B1AE3" w14:paraId="739834C7" w14:textId="77777777" w:rsidTr="00273097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7BDE3F86" w14:textId="2A815E19" w:rsidR="006B1AE3" w:rsidRPr="004331FD" w:rsidRDefault="006B1AE3" w:rsidP="006B1AE3">
            <w:pPr>
              <w:rPr>
                <w:rFonts w:eastAsiaTheme="minorHAnsi" w:cs="Arial"/>
              </w:rPr>
            </w:pPr>
            <w:r w:rsidRPr="004331FD">
              <w:rPr>
                <w:rFonts w:eastAsiaTheme="minorHAnsi" w:cs="Arial"/>
                <w:b/>
                <w:bCs/>
              </w:rPr>
              <w:t>Lung</w:t>
            </w:r>
            <w:r>
              <w:rPr>
                <w:rFonts w:eastAsiaTheme="minorHAnsi" w:cs="Arial"/>
                <w:b/>
                <w:bCs/>
              </w:rPr>
              <w:t xml:space="preserve"> </w:t>
            </w:r>
            <w:r w:rsidRPr="004331FD">
              <w:rPr>
                <w:rFonts w:eastAsiaTheme="minorHAnsi" w:cs="Arial"/>
                <w:b/>
                <w:bCs/>
              </w:rPr>
              <w:t>Metastasi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837E7B3" w14:textId="193CCB69" w:rsidR="006B1AE3" w:rsidRPr="00BB5950" w:rsidRDefault="00034B4F" w:rsidP="006B1AE3">
            <w:r w:rsidRPr="004331FD">
              <w:rPr>
                <w:rFonts w:eastAsiaTheme="minorHAnsi" w:cs="Arial"/>
                <w:szCs w:val="21"/>
              </w:rPr>
              <w:t>&lt;0.001***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33C086C9" w14:textId="77777777" w:rsidR="006B1AE3" w:rsidRPr="00334C89" w:rsidRDefault="006B1AE3" w:rsidP="006B1AE3"/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BFF8ECE" w14:textId="77777777" w:rsidR="006B1AE3" w:rsidRDefault="006B1AE3" w:rsidP="006B1AE3"/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616611C" w14:textId="77777777" w:rsidR="006B1AE3" w:rsidRPr="00AE654E" w:rsidRDefault="006B1AE3" w:rsidP="006B1AE3"/>
        </w:tc>
      </w:tr>
      <w:tr w:rsidR="006B1AE3" w14:paraId="30F49E4C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70E32941" w14:textId="4003B901" w:rsidR="006B1AE3" w:rsidRPr="004331FD" w:rsidRDefault="006B1AE3" w:rsidP="006B1AE3">
            <w:pPr>
              <w:ind w:firstLineChars="100" w:firstLine="210"/>
              <w:rPr>
                <w:rFonts w:eastAsiaTheme="minorHAnsi" w:cs="Arial"/>
              </w:rPr>
            </w:pPr>
            <w:r w:rsidRPr="004331FD">
              <w:rPr>
                <w:rFonts w:eastAsiaTheme="minorHAnsi" w:cs="Arial"/>
              </w:rPr>
              <w:t>No/Unknown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5B29F85" w14:textId="77777777" w:rsidR="006B1AE3" w:rsidRPr="00BB5950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409E835D" w14:textId="49F72614" w:rsidR="006B1AE3" w:rsidRPr="00334C89" w:rsidRDefault="007C5915" w:rsidP="006B1AE3">
            <w:r>
              <w:rPr>
                <w:rFonts w:hint="eastAsia"/>
              </w:rPr>
              <w:t>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C225CA8" w14:textId="297CA2E9" w:rsidR="006B1AE3" w:rsidRDefault="007C5915" w:rsidP="006B1AE3">
            <w:r>
              <w:rPr>
                <w:rFonts w:hint="eastAsia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D4952A6" w14:textId="2D828FB9" w:rsidR="006B1AE3" w:rsidRPr="00AE654E" w:rsidRDefault="007C5915" w:rsidP="006B1AE3">
            <w:r>
              <w:rPr>
                <w:rFonts w:hint="eastAsia"/>
              </w:rPr>
              <w:t>-</w:t>
            </w:r>
          </w:p>
        </w:tc>
      </w:tr>
      <w:tr w:rsidR="006B1AE3" w14:paraId="36270899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0193695A" w14:textId="69DD1F9F" w:rsidR="006B1AE3" w:rsidRPr="004331FD" w:rsidRDefault="006B1AE3" w:rsidP="006B1AE3">
            <w:pPr>
              <w:ind w:firstLineChars="100" w:firstLine="210"/>
              <w:rPr>
                <w:rFonts w:eastAsiaTheme="minorHAnsi" w:cs="Arial"/>
              </w:rPr>
            </w:pPr>
            <w:r w:rsidRPr="004331FD">
              <w:rPr>
                <w:rFonts w:eastAsiaTheme="minorHAnsi" w:cs="Arial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F3D60B7" w14:textId="77777777" w:rsidR="006B1AE3" w:rsidRPr="00BB5950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40B3F6BE" w14:textId="1D7EDD05" w:rsidR="006B1AE3" w:rsidRPr="00334C89" w:rsidRDefault="0067627A" w:rsidP="006B1AE3">
            <w:r w:rsidRPr="0067627A">
              <w:t>2.68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30DA715" w14:textId="3E860BAA" w:rsidR="006B1AE3" w:rsidRDefault="00ED7984" w:rsidP="006B1AE3">
            <w:r w:rsidRPr="00ED7984">
              <w:t>2.266</w:t>
            </w:r>
            <w:r>
              <w:t>-</w:t>
            </w:r>
            <w:r w:rsidRPr="00ED7984">
              <w:t>3.17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DCFC0DF" w14:textId="55319489" w:rsidR="006B1AE3" w:rsidRPr="00AE654E" w:rsidRDefault="005A6781" w:rsidP="006B1AE3">
            <w:r>
              <w:rPr>
                <w:rFonts w:hint="eastAsia"/>
              </w:rPr>
              <w:t>&lt;</w:t>
            </w:r>
            <w:r>
              <w:t>0.001***</w:t>
            </w:r>
          </w:p>
        </w:tc>
      </w:tr>
      <w:tr w:rsidR="006B1AE3" w14:paraId="711A1341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02445C9C" w14:textId="631302CE" w:rsidR="006B1AE3" w:rsidRPr="004331FD" w:rsidRDefault="006B1AE3" w:rsidP="006B1AE3">
            <w:pPr>
              <w:rPr>
                <w:rFonts w:eastAsiaTheme="minorHAnsi" w:cs="Arial"/>
              </w:rPr>
            </w:pPr>
            <w:r w:rsidRPr="004331FD">
              <w:rPr>
                <w:rFonts w:eastAsiaTheme="minorHAnsi" w:cs="Arial"/>
                <w:b/>
                <w:bCs/>
              </w:rPr>
              <w:t>Laterality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3A178A8" w14:textId="3321244B" w:rsidR="006B1AE3" w:rsidRPr="00BB5950" w:rsidRDefault="00034B4F" w:rsidP="006B1AE3">
            <w:r w:rsidRPr="004331FD">
              <w:rPr>
                <w:rFonts w:eastAsiaTheme="minorHAnsi" w:cs="Arial"/>
                <w:szCs w:val="21"/>
              </w:rPr>
              <w:t>&lt;0.001***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349E906A" w14:textId="77777777" w:rsidR="006B1AE3" w:rsidRPr="00334C89" w:rsidRDefault="006B1AE3" w:rsidP="006B1AE3"/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216F2A6" w14:textId="77777777" w:rsidR="006B1AE3" w:rsidRDefault="006B1AE3" w:rsidP="006B1AE3"/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567905E" w14:textId="77777777" w:rsidR="006B1AE3" w:rsidRPr="00AE654E" w:rsidRDefault="006B1AE3" w:rsidP="006B1AE3"/>
        </w:tc>
      </w:tr>
      <w:tr w:rsidR="006B1AE3" w14:paraId="6211A0CB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5A70522D" w14:textId="6B5F9630" w:rsidR="006B1AE3" w:rsidRPr="004331FD" w:rsidRDefault="006B1AE3" w:rsidP="006B1AE3">
            <w:pPr>
              <w:ind w:firstLineChars="100" w:firstLine="210"/>
              <w:rPr>
                <w:rFonts w:eastAsiaTheme="minorHAnsi" w:cs="Arial"/>
              </w:rPr>
            </w:pPr>
            <w:r w:rsidRPr="004331FD">
              <w:rPr>
                <w:rFonts w:eastAsiaTheme="minorHAnsi" w:cs="Arial"/>
              </w:rPr>
              <w:t>Lef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20D7140" w14:textId="77777777" w:rsidR="006B1AE3" w:rsidRPr="00BB5950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78BE631D" w14:textId="04D08633" w:rsidR="006B1AE3" w:rsidRPr="00334C89" w:rsidRDefault="007C5915" w:rsidP="006B1AE3">
            <w:r>
              <w:rPr>
                <w:rFonts w:hint="eastAsia"/>
              </w:rPr>
              <w:t>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AED3896" w14:textId="4EB90BC6" w:rsidR="006B1AE3" w:rsidRDefault="007C5915" w:rsidP="006B1AE3">
            <w:r>
              <w:rPr>
                <w:rFonts w:hint="eastAsia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9A09F72" w14:textId="2C057C14" w:rsidR="006B1AE3" w:rsidRPr="00AE654E" w:rsidRDefault="007C5915" w:rsidP="006B1AE3">
            <w:r>
              <w:rPr>
                <w:rFonts w:hint="eastAsia"/>
              </w:rPr>
              <w:t>-</w:t>
            </w:r>
          </w:p>
        </w:tc>
      </w:tr>
      <w:tr w:rsidR="006B1AE3" w14:paraId="012CB424" w14:textId="77777777" w:rsidTr="006B1AE3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651172FB" w14:textId="4D11AB38" w:rsidR="006B1AE3" w:rsidRPr="004331FD" w:rsidRDefault="006B1AE3" w:rsidP="006B1AE3">
            <w:pPr>
              <w:ind w:firstLineChars="100" w:firstLine="210"/>
              <w:rPr>
                <w:rFonts w:eastAsiaTheme="minorHAnsi" w:cs="Arial"/>
              </w:rPr>
            </w:pPr>
            <w:r w:rsidRPr="004331FD">
              <w:rPr>
                <w:rFonts w:eastAsiaTheme="minorHAnsi" w:cs="Arial"/>
              </w:rPr>
              <w:t>Righ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974E9DD" w14:textId="77777777" w:rsidR="006B1AE3" w:rsidRPr="00BB5950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453CA597" w14:textId="721A0892" w:rsidR="006B1AE3" w:rsidRPr="00334C89" w:rsidRDefault="0067627A" w:rsidP="006B1AE3">
            <w:r w:rsidRPr="0067627A">
              <w:t>0.88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2A977AF" w14:textId="4B027D3D" w:rsidR="006B1AE3" w:rsidRDefault="00ED7984" w:rsidP="006B1AE3">
            <w:r w:rsidRPr="00ED7984">
              <w:t>0.777</w:t>
            </w:r>
            <w:r>
              <w:t>-</w:t>
            </w:r>
            <w:r w:rsidRPr="00ED7984">
              <w:t>1.01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A6148A4" w14:textId="208482A9" w:rsidR="006B1AE3" w:rsidRPr="00AE654E" w:rsidRDefault="005A6781" w:rsidP="006B1AE3">
            <w:r w:rsidRPr="005A6781">
              <w:t>0.078</w:t>
            </w:r>
          </w:p>
        </w:tc>
      </w:tr>
      <w:tr w:rsidR="006B1AE3" w14:paraId="39ED1073" w14:textId="77777777" w:rsidTr="0067627A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3A4E4B76" w14:textId="39E25FE2" w:rsidR="006B1AE3" w:rsidRPr="004331FD" w:rsidRDefault="006B1AE3" w:rsidP="006B1AE3">
            <w:pPr>
              <w:ind w:firstLineChars="100" w:firstLine="210"/>
              <w:rPr>
                <w:rFonts w:eastAsiaTheme="minorHAnsi" w:cs="Arial"/>
              </w:rPr>
            </w:pPr>
            <w:r w:rsidRPr="004331FD">
              <w:rPr>
                <w:rFonts w:eastAsiaTheme="minorHAnsi" w:cs="Arial"/>
              </w:rPr>
              <w:t>Other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8B1CCF3" w14:textId="77777777" w:rsidR="006B1AE3" w:rsidRPr="00BB5950" w:rsidRDefault="006B1AE3" w:rsidP="006B1AE3"/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08107360" w14:textId="1F6594A5" w:rsidR="006B1AE3" w:rsidRPr="00334C89" w:rsidRDefault="0067627A" w:rsidP="006B1AE3">
            <w:r w:rsidRPr="0067627A">
              <w:t>0.41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A26EF55" w14:textId="01B93F9E" w:rsidR="006B1AE3" w:rsidRDefault="00ED7984" w:rsidP="006B1AE3">
            <w:r w:rsidRPr="00ED7984">
              <w:t>0.170</w:t>
            </w:r>
            <w:r>
              <w:t>-</w:t>
            </w:r>
            <w:r w:rsidRPr="00ED7984">
              <w:t>0.95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2B87854" w14:textId="33CF4D6B" w:rsidR="006B1AE3" w:rsidRPr="00AE654E" w:rsidRDefault="005A6781" w:rsidP="006B1AE3">
            <w:r w:rsidRPr="005A6781">
              <w:t>0.045</w:t>
            </w:r>
          </w:p>
        </w:tc>
      </w:tr>
      <w:tr w:rsidR="0067627A" w14:paraId="1DB563CF" w14:textId="77777777" w:rsidTr="00273097">
        <w:tc>
          <w:tcPr>
            <w:tcW w:w="24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2A05B2" w14:textId="3E213246" w:rsidR="0067627A" w:rsidRPr="0067627A" w:rsidRDefault="0067627A" w:rsidP="0067627A">
            <w:pPr>
              <w:rPr>
                <w:rFonts w:eastAsiaTheme="minorHAnsi" w:cs="Arial"/>
                <w:b/>
                <w:bCs/>
              </w:rPr>
            </w:pPr>
            <w:r w:rsidRPr="0067627A">
              <w:rPr>
                <w:rFonts w:eastAsiaTheme="minorHAnsi" w:cs="Arial" w:hint="eastAsia"/>
                <w:b/>
                <w:bCs/>
              </w:rPr>
              <w:t>T</w:t>
            </w:r>
            <w:r w:rsidRPr="0067627A">
              <w:rPr>
                <w:rFonts w:eastAsiaTheme="minorHAnsi" w:cs="Arial"/>
                <w:b/>
                <w:bCs/>
              </w:rPr>
              <w:t>umor</w:t>
            </w:r>
            <w:r>
              <w:rPr>
                <w:rFonts w:eastAsiaTheme="minorHAnsi" w:cs="Arial"/>
                <w:b/>
                <w:bCs/>
              </w:rPr>
              <w:t xml:space="preserve"> Siz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2926B9" w14:textId="59EE2C42" w:rsidR="0067627A" w:rsidRPr="00BB5950" w:rsidRDefault="008F46CF" w:rsidP="006B1AE3">
            <w:r w:rsidRPr="004331FD">
              <w:rPr>
                <w:rFonts w:eastAsiaTheme="minorHAnsi" w:cs="Arial"/>
                <w:szCs w:val="21"/>
              </w:rPr>
              <w:t>&lt;0.001***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BF75BB" w14:textId="69AA1397" w:rsidR="0067627A" w:rsidRPr="0067627A" w:rsidRDefault="0067627A" w:rsidP="006B1AE3">
            <w:r w:rsidRPr="0067627A">
              <w:t>1.000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1445B9" w14:textId="1E8CF633" w:rsidR="0067627A" w:rsidRDefault="00ED7984" w:rsidP="006B1AE3">
            <w:r w:rsidRPr="00ED7984">
              <w:t>0.999</w:t>
            </w:r>
            <w:r>
              <w:t>-</w:t>
            </w:r>
            <w:r w:rsidRPr="00ED7984">
              <w:t>1.00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C3AC49" w14:textId="7DD081CA" w:rsidR="0067627A" w:rsidRPr="00AE654E" w:rsidRDefault="005A6781" w:rsidP="006B1AE3">
            <w:r w:rsidRPr="005A6781">
              <w:t>0.683</w:t>
            </w:r>
          </w:p>
        </w:tc>
      </w:tr>
    </w:tbl>
    <w:bookmarkEnd w:id="0"/>
    <w:p w14:paraId="2AFADD97" w14:textId="5AB4B7E2" w:rsidR="001B1C5D" w:rsidRDefault="001B1C5D" w:rsidP="001B1C5D">
      <w:pPr>
        <w:rPr>
          <w:rFonts w:ascii="等线" w:eastAsia="等线" w:hAnsi="等线"/>
          <w:noProof/>
          <w:sz w:val="24"/>
          <w:szCs w:val="24"/>
        </w:rPr>
      </w:pPr>
      <w:r>
        <w:rPr>
          <w:rFonts w:ascii="等线" w:eastAsia="等线" w:hAnsi="等线" w:hint="eastAsia"/>
          <w:noProof/>
          <w:sz w:val="24"/>
          <w:szCs w:val="24"/>
        </w:rPr>
        <w:t>T</w:t>
      </w:r>
      <w:r>
        <w:rPr>
          <w:rFonts w:ascii="等线" w:eastAsia="等线" w:hAnsi="等线"/>
          <w:noProof/>
          <w:sz w:val="24"/>
          <w:szCs w:val="24"/>
        </w:rPr>
        <w:t xml:space="preserve">able </w:t>
      </w:r>
      <w:r w:rsidR="00ED20F5">
        <w:rPr>
          <w:rFonts w:ascii="等线" w:eastAsia="等线" w:hAnsi="等线"/>
          <w:noProof/>
          <w:sz w:val="24"/>
          <w:szCs w:val="24"/>
        </w:rPr>
        <w:t>S</w:t>
      </w:r>
      <w:r>
        <w:rPr>
          <w:rFonts w:ascii="等线" w:eastAsia="等线" w:hAnsi="等线"/>
          <w:noProof/>
          <w:sz w:val="24"/>
          <w:szCs w:val="24"/>
        </w:rPr>
        <w:t>3.</w:t>
      </w:r>
      <w:r w:rsidRPr="006C3473">
        <w:rPr>
          <w:rFonts w:ascii="等线" w:eastAsia="等线" w:hAnsi="等线"/>
          <w:noProof/>
          <w:sz w:val="24"/>
          <w:szCs w:val="24"/>
        </w:rPr>
        <w:t xml:space="preserve"> </w:t>
      </w:r>
      <w:r w:rsidRPr="007A5990">
        <w:rPr>
          <w:rFonts w:ascii="等线" w:eastAsia="等线" w:hAnsi="等线"/>
          <w:noProof/>
          <w:sz w:val="24"/>
          <w:szCs w:val="24"/>
        </w:rPr>
        <w:t>Univariate</w:t>
      </w:r>
      <w:r>
        <w:rPr>
          <w:rFonts w:ascii="等线" w:eastAsia="等线" w:hAnsi="等线"/>
          <w:noProof/>
          <w:sz w:val="24"/>
          <w:szCs w:val="24"/>
        </w:rPr>
        <w:t xml:space="preserve"> and m</w:t>
      </w:r>
      <w:r w:rsidRPr="007A5990">
        <w:rPr>
          <w:rFonts w:ascii="等线" w:eastAsia="等线" w:hAnsi="等线"/>
          <w:noProof/>
          <w:sz w:val="24"/>
          <w:szCs w:val="24"/>
        </w:rPr>
        <w:t xml:space="preserve">ultivariate logistic analyses of </w:t>
      </w:r>
      <w:r w:rsidR="005A6781">
        <w:rPr>
          <w:rFonts w:ascii="等线" w:eastAsia="等线" w:hAnsi="等线"/>
          <w:noProof/>
          <w:sz w:val="24"/>
          <w:szCs w:val="24"/>
        </w:rPr>
        <w:t>KCBM</w:t>
      </w:r>
    </w:p>
    <w:p w14:paraId="45F72F57" w14:textId="77777777" w:rsidR="00F4538A" w:rsidRDefault="00F4538A" w:rsidP="001B1C5D">
      <w:pPr>
        <w:rPr>
          <w:rFonts w:ascii="等线" w:eastAsia="等线" w:hAnsi="等线"/>
          <w:noProof/>
          <w:sz w:val="24"/>
          <w:szCs w:val="24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850"/>
        <w:gridCol w:w="1276"/>
        <w:gridCol w:w="142"/>
        <w:gridCol w:w="850"/>
        <w:gridCol w:w="797"/>
        <w:gridCol w:w="705"/>
      </w:tblGrid>
      <w:tr w:rsidR="00F4538A" w14:paraId="69BB9A9B" w14:textId="77777777" w:rsidTr="00EE79AC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764D9C75" w14:textId="77777777" w:rsidR="00F4538A" w:rsidRDefault="00F4538A" w:rsidP="006D0A1B"/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1A781F48" w14:textId="77777777" w:rsidR="00F4538A" w:rsidRDefault="00F4538A" w:rsidP="006D0A1B">
            <w:pPr>
              <w:jc w:val="left"/>
              <w:rPr>
                <w:b/>
                <w:bCs/>
              </w:rPr>
            </w:pPr>
            <w:r w:rsidRPr="00492D08">
              <w:rPr>
                <w:rFonts w:hint="eastAsia"/>
                <w:b/>
                <w:bCs/>
              </w:rPr>
              <w:t>T</w:t>
            </w:r>
            <w:r w:rsidRPr="00492D08">
              <w:rPr>
                <w:b/>
                <w:bCs/>
              </w:rPr>
              <w:t>raining</w:t>
            </w:r>
          </w:p>
          <w:p w14:paraId="0D54BA7E" w14:textId="77777777" w:rsidR="00F4538A" w:rsidRDefault="00F4538A" w:rsidP="006D0A1B">
            <w:pPr>
              <w:jc w:val="left"/>
              <w:rPr>
                <w:b/>
                <w:bCs/>
              </w:rPr>
            </w:pPr>
            <w:r w:rsidRPr="00492D08">
              <w:rPr>
                <w:b/>
                <w:bCs/>
              </w:rPr>
              <w:t>group</w:t>
            </w:r>
          </w:p>
          <w:p w14:paraId="06832322" w14:textId="4C9C5C51" w:rsidR="00F4538A" w:rsidRPr="00492D08" w:rsidRDefault="00F4538A" w:rsidP="006D0A1B">
            <w:pPr>
              <w:jc w:val="left"/>
              <w:rPr>
                <w:b/>
                <w:bCs/>
              </w:rPr>
            </w:pPr>
            <w:r w:rsidRPr="00492D08">
              <w:rPr>
                <w:b/>
                <w:bCs/>
              </w:rPr>
              <w:t>(n=</w:t>
            </w:r>
            <w:r w:rsidR="00B5053E">
              <w:rPr>
                <w:b/>
                <w:bCs/>
              </w:rPr>
              <w:t>1193</w:t>
            </w:r>
            <w:r w:rsidRPr="00492D08">
              <w:rPr>
                <w:b/>
                <w:bCs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77B08" w14:textId="77777777" w:rsidR="00F4538A" w:rsidRPr="00407E8D" w:rsidRDefault="00F4538A" w:rsidP="006D0A1B"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%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E67DE24" w14:textId="77777777" w:rsidR="00F4538A" w:rsidRDefault="00F4538A" w:rsidP="006D0A1B">
            <w:pPr>
              <w:jc w:val="left"/>
              <w:rPr>
                <w:b/>
                <w:bCs/>
              </w:rPr>
            </w:pPr>
            <w:r w:rsidRPr="00492D08">
              <w:rPr>
                <w:rFonts w:hint="eastAsia"/>
                <w:b/>
                <w:bCs/>
              </w:rPr>
              <w:t>V</w:t>
            </w:r>
            <w:r w:rsidRPr="00492D08">
              <w:rPr>
                <w:b/>
                <w:bCs/>
              </w:rPr>
              <w:t xml:space="preserve">alidation </w:t>
            </w:r>
          </w:p>
          <w:p w14:paraId="11C1C4DA" w14:textId="77777777" w:rsidR="00F4538A" w:rsidRDefault="00F4538A" w:rsidP="006D0A1B">
            <w:pPr>
              <w:jc w:val="left"/>
              <w:rPr>
                <w:b/>
                <w:bCs/>
              </w:rPr>
            </w:pPr>
            <w:r w:rsidRPr="00492D08">
              <w:rPr>
                <w:b/>
                <w:bCs/>
              </w:rPr>
              <w:t>group</w:t>
            </w:r>
          </w:p>
          <w:p w14:paraId="51A99465" w14:textId="739EAE3F" w:rsidR="00F4538A" w:rsidRPr="00492D08" w:rsidRDefault="00F4538A" w:rsidP="006D0A1B">
            <w:pPr>
              <w:jc w:val="left"/>
              <w:rPr>
                <w:b/>
                <w:bCs/>
              </w:rPr>
            </w:pPr>
            <w:r w:rsidRPr="00492D08">
              <w:rPr>
                <w:b/>
                <w:bCs/>
              </w:rPr>
              <w:t>(n=</w:t>
            </w:r>
            <w:r w:rsidR="00B5053E">
              <w:rPr>
                <w:b/>
                <w:bCs/>
              </w:rPr>
              <w:t>296</w:t>
            </w:r>
            <w:r w:rsidRPr="00492D08">
              <w:rPr>
                <w:b/>
                <w:bCs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AEBF2E" w14:textId="77777777" w:rsidR="00F4538A" w:rsidRPr="00492D08" w:rsidRDefault="00F4538A" w:rsidP="006D0A1B">
            <w:pPr>
              <w:spacing w:line="360" w:lineRule="auto"/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%</w:t>
            </w:r>
          </w:p>
        </w:tc>
        <w:tc>
          <w:tcPr>
            <w:tcW w:w="7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E93568" w14:textId="77777777" w:rsidR="00F4538A" w:rsidRPr="00492D08" w:rsidRDefault="00F4538A" w:rsidP="006D0A1B">
            <w:pPr>
              <w:jc w:val="left"/>
              <w:rPr>
                <w:b/>
                <w:bCs/>
              </w:rPr>
            </w:pPr>
            <w:r w:rsidRPr="00492D08">
              <w:rPr>
                <w:b/>
                <w:bCs/>
              </w:rPr>
              <w:sym w:font="Symbol" w:char="F063"/>
            </w:r>
            <w:r w:rsidRPr="00407E8D">
              <w:rPr>
                <w:b/>
                <w:bCs/>
              </w:rPr>
              <w:t>2</w:t>
            </w:r>
          </w:p>
        </w:tc>
        <w:tc>
          <w:tcPr>
            <w:tcW w:w="7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B2ADA0" w14:textId="77777777" w:rsidR="00F4538A" w:rsidRPr="00492D08" w:rsidRDefault="00F4538A" w:rsidP="006D0A1B"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</w:t>
            </w:r>
          </w:p>
        </w:tc>
      </w:tr>
      <w:tr w:rsidR="00F4538A" w14:paraId="690F5091" w14:textId="77777777" w:rsidTr="00EE79AC"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14:paraId="5D271116" w14:textId="77777777" w:rsidR="00F4538A" w:rsidRDefault="00F4538A" w:rsidP="006D0A1B">
            <w:pPr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14:paraId="3EC75E98" w14:textId="77777777" w:rsidR="00F4538A" w:rsidRDefault="00F4538A" w:rsidP="006D0A1B"/>
        </w:tc>
        <w:tc>
          <w:tcPr>
            <w:tcW w:w="850" w:type="dxa"/>
            <w:tcBorders>
              <w:top w:val="single" w:sz="12" w:space="0" w:color="auto"/>
              <w:bottom w:val="nil"/>
            </w:tcBorders>
          </w:tcPr>
          <w:p w14:paraId="0184D2C0" w14:textId="77777777" w:rsidR="00F4538A" w:rsidRDefault="00F4538A" w:rsidP="006D0A1B"/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5F95C7F2" w14:textId="77777777" w:rsidR="00F4538A" w:rsidRDefault="00F4538A" w:rsidP="006D0A1B"/>
        </w:tc>
        <w:tc>
          <w:tcPr>
            <w:tcW w:w="992" w:type="dxa"/>
            <w:gridSpan w:val="2"/>
            <w:tcBorders>
              <w:top w:val="single" w:sz="12" w:space="0" w:color="auto"/>
              <w:bottom w:val="nil"/>
            </w:tcBorders>
          </w:tcPr>
          <w:p w14:paraId="10247199" w14:textId="77777777" w:rsidR="00F4538A" w:rsidRDefault="00F4538A" w:rsidP="006D0A1B"/>
        </w:tc>
        <w:tc>
          <w:tcPr>
            <w:tcW w:w="797" w:type="dxa"/>
            <w:tcBorders>
              <w:top w:val="single" w:sz="12" w:space="0" w:color="auto"/>
              <w:bottom w:val="nil"/>
            </w:tcBorders>
          </w:tcPr>
          <w:p w14:paraId="6126C1FD" w14:textId="0C234C23" w:rsidR="00F4538A" w:rsidRDefault="00432448" w:rsidP="006D0A1B">
            <w:r>
              <w:t>0.154</w:t>
            </w:r>
          </w:p>
        </w:tc>
        <w:tc>
          <w:tcPr>
            <w:tcW w:w="705" w:type="dxa"/>
            <w:tcBorders>
              <w:top w:val="single" w:sz="12" w:space="0" w:color="auto"/>
              <w:bottom w:val="nil"/>
            </w:tcBorders>
          </w:tcPr>
          <w:p w14:paraId="26ECE4B9" w14:textId="47E7B151" w:rsidR="00F4538A" w:rsidRDefault="00F4538A" w:rsidP="006D0A1B">
            <w:r>
              <w:rPr>
                <w:rFonts w:hint="eastAsia"/>
              </w:rPr>
              <w:t>0</w:t>
            </w:r>
            <w:r>
              <w:t>.</w:t>
            </w:r>
            <w:r w:rsidR="00432448">
              <w:t>695</w:t>
            </w:r>
          </w:p>
        </w:tc>
      </w:tr>
      <w:tr w:rsidR="00F4538A" w14:paraId="39FB67A0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0B92AFD5" w14:textId="77777777" w:rsidR="00F4538A" w:rsidRDefault="00F4538A" w:rsidP="006D0A1B">
            <w:pPr>
              <w:ind w:firstLineChars="100" w:firstLine="210"/>
            </w:pPr>
            <w:r w:rsidRPr="00C54A51">
              <w:t>&lt;5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5703A1A" w14:textId="24069766" w:rsidR="00F4538A" w:rsidRDefault="00B5053E" w:rsidP="006D0A1B">
            <w:r>
              <w:t>12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D71A202" w14:textId="6DE7CC53" w:rsidR="00F4538A" w:rsidRDefault="00F4538A" w:rsidP="006D0A1B">
            <w:r>
              <w:t>1</w:t>
            </w:r>
            <w:r w:rsidR="00B5053E">
              <w:t>0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60E0CB" w14:textId="20EF23BA" w:rsidR="00F4538A" w:rsidRDefault="006622A9" w:rsidP="006D0A1B">
            <w:r>
              <w:t>1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2E9CC32F" w14:textId="4583337F" w:rsidR="00F4538A" w:rsidRDefault="00F4538A" w:rsidP="006D0A1B">
            <w:r>
              <w:t>5.</w:t>
            </w:r>
            <w:r w:rsidR="006622A9">
              <w:t>0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4EF8AA14" w14:textId="77777777" w:rsidR="00F4538A" w:rsidRDefault="00F4538A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34A1B076" w14:textId="77777777" w:rsidR="00F4538A" w:rsidRDefault="00F4538A" w:rsidP="006D0A1B"/>
        </w:tc>
      </w:tr>
      <w:tr w:rsidR="00F4538A" w14:paraId="0AA0FF56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7CC326E9" w14:textId="77777777" w:rsidR="00F4538A" w:rsidRDefault="00F4538A" w:rsidP="006D0A1B">
            <w:pPr>
              <w:ind w:firstLineChars="100" w:firstLine="210"/>
            </w:pPr>
            <w:r w:rsidRPr="00C54A51">
              <w:t>50-5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5B8A4EA" w14:textId="14329A37" w:rsidR="00F4538A" w:rsidRDefault="00B5053E" w:rsidP="006D0A1B">
            <w:r>
              <w:t>29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79B90FA" w14:textId="6E237BCB" w:rsidR="00F4538A" w:rsidRDefault="00F4538A" w:rsidP="006D0A1B">
            <w:r>
              <w:t>2</w:t>
            </w:r>
            <w:r w:rsidR="00B5053E">
              <w:t>5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15BD35" w14:textId="6BA0E4AD" w:rsidR="00F4538A" w:rsidRDefault="006622A9" w:rsidP="006D0A1B">
            <w:r>
              <w:t>9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2B0873CB" w14:textId="5395122A" w:rsidR="00F4538A" w:rsidRDefault="006622A9" w:rsidP="006D0A1B">
            <w:r>
              <w:t>31.0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7E4F0EE8" w14:textId="77777777" w:rsidR="00F4538A" w:rsidRDefault="00F4538A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39FBC428" w14:textId="77777777" w:rsidR="00F4538A" w:rsidRDefault="00F4538A" w:rsidP="006D0A1B"/>
        </w:tc>
      </w:tr>
      <w:tr w:rsidR="00F4538A" w14:paraId="3EA68359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5D7040AF" w14:textId="77777777" w:rsidR="00F4538A" w:rsidRDefault="00F4538A" w:rsidP="006D0A1B">
            <w:pPr>
              <w:ind w:firstLineChars="100" w:firstLine="210"/>
            </w:pPr>
            <w:r w:rsidRPr="00C54A51">
              <w:t>60-6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66E6D7D" w14:textId="271B4F70" w:rsidR="00F4538A" w:rsidRDefault="00B5053E" w:rsidP="006D0A1B">
            <w:r>
              <w:t>39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56B2E2D" w14:textId="06B3A811" w:rsidR="00F4538A" w:rsidRDefault="00F4538A" w:rsidP="006D0A1B">
            <w:r>
              <w:t>3</w:t>
            </w:r>
            <w:r w:rsidR="00B5053E">
              <w:t>3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D73F0D" w14:textId="4B10479D" w:rsidR="00F4538A" w:rsidRDefault="006622A9" w:rsidP="006D0A1B">
            <w:r>
              <w:t>10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B9AB33C" w14:textId="66DAAC9A" w:rsidR="00F4538A" w:rsidRDefault="00F4538A" w:rsidP="006D0A1B">
            <w:r>
              <w:t>3</w:t>
            </w:r>
            <w:r w:rsidR="006622A9">
              <w:t>3</w:t>
            </w:r>
            <w:r>
              <w:t>.7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08DAD2A7" w14:textId="77777777" w:rsidR="00F4538A" w:rsidRDefault="00F4538A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4DCFF994" w14:textId="77777777" w:rsidR="00F4538A" w:rsidRDefault="00F4538A" w:rsidP="006D0A1B"/>
        </w:tc>
      </w:tr>
      <w:tr w:rsidR="00F4538A" w14:paraId="756DB3B5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1509CC58" w14:textId="77777777" w:rsidR="00F4538A" w:rsidRPr="00DB4854" w:rsidRDefault="00F4538A" w:rsidP="006D0A1B">
            <w:pPr>
              <w:ind w:firstLineChars="100" w:firstLine="210"/>
            </w:pPr>
            <w:r w:rsidRPr="00C54A51">
              <w:lastRenderedPageBreak/>
              <w:t>70-7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3F10BBC" w14:textId="0F23323E" w:rsidR="00F4538A" w:rsidRDefault="00B5053E" w:rsidP="006D0A1B">
            <w:r>
              <w:t>26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15BF4E0" w14:textId="6F409DDF" w:rsidR="00F4538A" w:rsidRDefault="00B5053E" w:rsidP="006D0A1B">
            <w:r>
              <w:t>21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CE1D72" w14:textId="1289AED3" w:rsidR="00F4538A" w:rsidRDefault="006622A9" w:rsidP="006D0A1B">
            <w:r>
              <w:t>68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214CAA15" w14:textId="4F041346" w:rsidR="00F4538A" w:rsidRDefault="00F4538A" w:rsidP="006D0A1B">
            <w:r>
              <w:rPr>
                <w:rFonts w:hint="eastAsia"/>
              </w:rPr>
              <w:t>2</w:t>
            </w:r>
            <w:r w:rsidR="006622A9">
              <w:t>2</w:t>
            </w:r>
            <w:r>
              <w:t>.</w:t>
            </w:r>
            <w:r w:rsidR="006622A9">
              <w:t>9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1525B149" w14:textId="77777777" w:rsidR="00F4538A" w:rsidRDefault="00F4538A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620F0633" w14:textId="77777777" w:rsidR="00F4538A" w:rsidRDefault="00F4538A" w:rsidP="006D0A1B"/>
        </w:tc>
      </w:tr>
      <w:tr w:rsidR="00F4538A" w14:paraId="73B173BA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0C941726" w14:textId="77777777" w:rsidR="00F4538A" w:rsidRPr="00C54A51" w:rsidRDefault="00F4538A" w:rsidP="006D0A1B">
            <w:pPr>
              <w:ind w:firstLineChars="100" w:firstLine="210"/>
            </w:pPr>
            <w:r w:rsidRPr="00C54A51">
              <w:t>&gt;=8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848D1F7" w14:textId="3C08E097" w:rsidR="00F4538A" w:rsidRDefault="00B5053E" w:rsidP="006D0A1B">
            <w:r>
              <w:t>10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CABBD50" w14:textId="65A3477B" w:rsidR="00F4538A" w:rsidRDefault="00B5053E" w:rsidP="006D0A1B">
            <w:r>
              <w:t>9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38A4B9A" w14:textId="50600635" w:rsidR="00F4538A" w:rsidRDefault="006622A9" w:rsidP="006D0A1B">
            <w:r>
              <w:t>2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B832CDC" w14:textId="13A1E7E4" w:rsidR="00F4538A" w:rsidRDefault="00F4538A" w:rsidP="006D0A1B">
            <w:r>
              <w:t>7</w:t>
            </w:r>
            <w:r w:rsidR="006622A9">
              <w:t>.0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525CCC90" w14:textId="77777777" w:rsidR="00F4538A" w:rsidRDefault="00F4538A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4D208595" w14:textId="77777777" w:rsidR="00F4538A" w:rsidRDefault="00F4538A" w:rsidP="006D0A1B"/>
        </w:tc>
      </w:tr>
      <w:tr w:rsidR="00F4538A" w14:paraId="21FC7BA1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79B19529" w14:textId="77777777" w:rsidR="00F4538A" w:rsidRPr="00C54A51" w:rsidRDefault="00F4538A" w:rsidP="006D0A1B">
            <w:r w:rsidRPr="00C54A51">
              <w:rPr>
                <w:b/>
                <w:bCs/>
              </w:rPr>
              <w:t>Rac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B449FF" w14:textId="77777777" w:rsidR="00F4538A" w:rsidRDefault="00F4538A" w:rsidP="006D0A1B"/>
        </w:tc>
        <w:tc>
          <w:tcPr>
            <w:tcW w:w="850" w:type="dxa"/>
            <w:tcBorders>
              <w:top w:val="nil"/>
              <w:bottom w:val="nil"/>
            </w:tcBorders>
          </w:tcPr>
          <w:p w14:paraId="1B87781B" w14:textId="77777777" w:rsidR="00F4538A" w:rsidRDefault="00F4538A" w:rsidP="006D0A1B"/>
        </w:tc>
        <w:tc>
          <w:tcPr>
            <w:tcW w:w="1276" w:type="dxa"/>
            <w:tcBorders>
              <w:top w:val="nil"/>
              <w:bottom w:val="nil"/>
            </w:tcBorders>
          </w:tcPr>
          <w:p w14:paraId="37176DB0" w14:textId="77777777" w:rsidR="00F4538A" w:rsidRDefault="00F4538A" w:rsidP="006D0A1B"/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18D7D687" w14:textId="77777777" w:rsidR="00F4538A" w:rsidRDefault="00F4538A" w:rsidP="006D0A1B"/>
        </w:tc>
        <w:tc>
          <w:tcPr>
            <w:tcW w:w="797" w:type="dxa"/>
            <w:tcBorders>
              <w:top w:val="nil"/>
              <w:bottom w:val="nil"/>
            </w:tcBorders>
          </w:tcPr>
          <w:p w14:paraId="2B4DA780" w14:textId="57C486A5" w:rsidR="00F4538A" w:rsidRDefault="00365BFA" w:rsidP="006D0A1B">
            <w:r>
              <w:t>0.109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5D1FA4A7" w14:textId="29EDAFC5" w:rsidR="00F4538A" w:rsidRDefault="00F4538A" w:rsidP="006D0A1B">
            <w:r>
              <w:rPr>
                <w:rFonts w:hint="eastAsia"/>
              </w:rPr>
              <w:t>0</w:t>
            </w:r>
            <w:r>
              <w:t>.</w:t>
            </w:r>
            <w:r w:rsidR="00365BFA">
              <w:t>947</w:t>
            </w:r>
          </w:p>
        </w:tc>
      </w:tr>
      <w:tr w:rsidR="00F4538A" w14:paraId="19C900FA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6E1F849C" w14:textId="77777777" w:rsidR="00F4538A" w:rsidRPr="00DB4854" w:rsidRDefault="00F4538A" w:rsidP="006D0A1B">
            <w:r>
              <w:t xml:space="preserve">  </w:t>
            </w:r>
            <w:r w:rsidRPr="00C54A51">
              <w:t>Whit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A2F4C8F" w14:textId="4B0AD5D9" w:rsidR="00F4538A" w:rsidRDefault="00B5053E" w:rsidP="006D0A1B">
            <w:r>
              <w:t>100</w:t>
            </w:r>
            <w:r w:rsidR="00F4538A"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398D568" w14:textId="07D229AD" w:rsidR="00F4538A" w:rsidRDefault="00B5053E" w:rsidP="006D0A1B">
            <w:r>
              <w:t>83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93FA6E2" w14:textId="1BAD103E" w:rsidR="00F4538A" w:rsidRDefault="006622A9" w:rsidP="006D0A1B">
            <w:r>
              <w:t>248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9F21D78" w14:textId="3F7FF3D0" w:rsidR="00F4538A" w:rsidRDefault="00F4538A" w:rsidP="006D0A1B">
            <w:r>
              <w:t>8</w:t>
            </w:r>
            <w:r w:rsidR="006622A9">
              <w:t>3.7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6861579D" w14:textId="77777777" w:rsidR="00F4538A" w:rsidRDefault="00F4538A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796B05C3" w14:textId="77777777" w:rsidR="00F4538A" w:rsidRDefault="00F4538A" w:rsidP="006D0A1B"/>
        </w:tc>
      </w:tr>
      <w:tr w:rsidR="00F4538A" w14:paraId="2AFD19A7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4F374977" w14:textId="77777777" w:rsidR="00F4538A" w:rsidRPr="00501438" w:rsidRDefault="00F4538A" w:rsidP="006D0A1B">
            <w:pPr>
              <w:ind w:firstLineChars="100" w:firstLine="210"/>
              <w:rPr>
                <w:b/>
                <w:bCs/>
              </w:rPr>
            </w:pPr>
            <w:r w:rsidRPr="00C54A51">
              <w:t>Black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70A417C" w14:textId="07032A75" w:rsidR="00F4538A" w:rsidRDefault="00B5053E" w:rsidP="006D0A1B">
            <w:r>
              <w:t>10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F7EF10F" w14:textId="1EE387BC" w:rsidR="00F4538A" w:rsidRDefault="00B5053E" w:rsidP="006D0A1B">
            <w:r>
              <w:t>8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F2C36F" w14:textId="0DF9A590" w:rsidR="00F4538A" w:rsidRDefault="006622A9" w:rsidP="006D0A1B">
            <w:r>
              <w:t>28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340643F" w14:textId="6652246B" w:rsidR="00F4538A" w:rsidRDefault="006622A9" w:rsidP="006D0A1B">
            <w:r>
              <w:t>9.4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6852A671" w14:textId="77777777" w:rsidR="00F4538A" w:rsidRDefault="00F4538A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45C829EC" w14:textId="77777777" w:rsidR="00F4538A" w:rsidRDefault="00F4538A" w:rsidP="006D0A1B"/>
        </w:tc>
      </w:tr>
      <w:tr w:rsidR="00F4538A" w14:paraId="0D49C2C3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4ACDEA1E" w14:textId="77777777" w:rsidR="00F4538A" w:rsidRDefault="00F4538A" w:rsidP="006D0A1B">
            <w:pPr>
              <w:ind w:firstLineChars="100" w:firstLine="210"/>
            </w:pPr>
            <w:r>
              <w:rPr>
                <w:rFonts w:hint="eastAsia"/>
              </w:rPr>
              <w:t>O</w:t>
            </w:r>
            <w:r>
              <w:t>the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89B618E" w14:textId="4C374762" w:rsidR="00F4538A" w:rsidRDefault="00B5053E" w:rsidP="006D0A1B">
            <w:r>
              <w:t>8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BFA6A90" w14:textId="03AB9057" w:rsidR="00F4538A" w:rsidRDefault="00B5053E" w:rsidP="006D0A1B">
            <w:r>
              <w:t>9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D6F852" w14:textId="1692F778" w:rsidR="00F4538A" w:rsidRDefault="006622A9" w:rsidP="006D0A1B">
            <w:r>
              <w:t>2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2012BBE" w14:textId="77777777" w:rsidR="00F4538A" w:rsidRDefault="00F4538A" w:rsidP="006D0A1B">
            <w:r>
              <w:rPr>
                <w:rFonts w:hint="eastAsia"/>
              </w:rPr>
              <w:t>6</w:t>
            </w:r>
            <w:r>
              <w:t>.7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41F7FC94" w14:textId="77777777" w:rsidR="00F4538A" w:rsidRDefault="00F4538A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61A18A76" w14:textId="77777777" w:rsidR="00F4538A" w:rsidRDefault="00F4538A" w:rsidP="006D0A1B"/>
        </w:tc>
      </w:tr>
      <w:tr w:rsidR="00F4538A" w14:paraId="41D0FD5C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61C169E9" w14:textId="77777777" w:rsidR="00F4538A" w:rsidRPr="00C54A51" w:rsidRDefault="00F4538A" w:rsidP="006D0A1B">
            <w:r w:rsidRPr="00C54A51">
              <w:rPr>
                <w:b/>
                <w:bCs/>
              </w:rPr>
              <w:t>Sex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408FCE4" w14:textId="77777777" w:rsidR="00F4538A" w:rsidRDefault="00F4538A" w:rsidP="006D0A1B"/>
        </w:tc>
        <w:tc>
          <w:tcPr>
            <w:tcW w:w="850" w:type="dxa"/>
            <w:tcBorders>
              <w:top w:val="nil"/>
              <w:bottom w:val="nil"/>
            </w:tcBorders>
          </w:tcPr>
          <w:p w14:paraId="77DA8A38" w14:textId="77777777" w:rsidR="00F4538A" w:rsidRDefault="00F4538A" w:rsidP="006D0A1B"/>
        </w:tc>
        <w:tc>
          <w:tcPr>
            <w:tcW w:w="1276" w:type="dxa"/>
            <w:tcBorders>
              <w:top w:val="nil"/>
              <w:bottom w:val="nil"/>
            </w:tcBorders>
          </w:tcPr>
          <w:p w14:paraId="15F58CEB" w14:textId="77777777" w:rsidR="00F4538A" w:rsidRDefault="00F4538A" w:rsidP="006D0A1B"/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082BCF8B" w14:textId="77777777" w:rsidR="00F4538A" w:rsidRDefault="00F4538A" w:rsidP="006D0A1B"/>
        </w:tc>
        <w:tc>
          <w:tcPr>
            <w:tcW w:w="797" w:type="dxa"/>
            <w:tcBorders>
              <w:top w:val="nil"/>
              <w:bottom w:val="nil"/>
            </w:tcBorders>
          </w:tcPr>
          <w:p w14:paraId="13C5B581" w14:textId="62E486D2" w:rsidR="00F4538A" w:rsidRDefault="00365BFA" w:rsidP="006D0A1B">
            <w:r>
              <w:t>0.037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22D0DD92" w14:textId="2A76542A" w:rsidR="00F4538A" w:rsidRDefault="00F4538A" w:rsidP="006D0A1B">
            <w:r>
              <w:rPr>
                <w:rFonts w:hint="eastAsia"/>
              </w:rPr>
              <w:t>0</w:t>
            </w:r>
            <w:r>
              <w:t>.</w:t>
            </w:r>
            <w:r w:rsidR="00365BFA">
              <w:t>848</w:t>
            </w:r>
          </w:p>
        </w:tc>
      </w:tr>
      <w:tr w:rsidR="00F4538A" w14:paraId="7E70B441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09948BAA" w14:textId="77777777" w:rsidR="00F4538A" w:rsidRPr="00621315" w:rsidRDefault="00F4538A" w:rsidP="006D0A1B">
            <w:pPr>
              <w:ind w:firstLineChars="100" w:firstLine="210"/>
            </w:pPr>
            <w:r w:rsidRPr="00C54A51">
              <w:t>Mal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2BEB90C" w14:textId="4A9FB1E7" w:rsidR="00F4538A" w:rsidRDefault="00BB5A04" w:rsidP="006D0A1B">
            <w:r>
              <w:t>8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CDD55C" w14:textId="1301296C" w:rsidR="00F4538A" w:rsidRDefault="00BB5A04" w:rsidP="006D0A1B">
            <w:r>
              <w:t>68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7ECF4A" w14:textId="7AC775E4" w:rsidR="00F4538A" w:rsidRDefault="006622A9" w:rsidP="006D0A1B">
            <w:r>
              <w:t>20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3E30B71" w14:textId="76E9DF5B" w:rsidR="00F4538A" w:rsidRDefault="00F4538A" w:rsidP="006D0A1B">
            <w:r>
              <w:t>6</w:t>
            </w:r>
            <w:r w:rsidR="006622A9">
              <w:t>7.9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683AEBC7" w14:textId="77777777" w:rsidR="00F4538A" w:rsidRDefault="00F4538A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377429B4" w14:textId="77777777" w:rsidR="00F4538A" w:rsidRDefault="00F4538A" w:rsidP="006D0A1B"/>
        </w:tc>
      </w:tr>
      <w:tr w:rsidR="00F4538A" w14:paraId="0C4C4A0E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44C027F6" w14:textId="77777777" w:rsidR="00F4538A" w:rsidRDefault="00F4538A" w:rsidP="006D0A1B">
            <w:pPr>
              <w:ind w:firstLineChars="100" w:firstLine="210"/>
            </w:pPr>
            <w:r w:rsidRPr="00C54A51">
              <w:t>Femal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AC9D612" w14:textId="46422694" w:rsidR="00F4538A" w:rsidRDefault="00BB5A04" w:rsidP="006D0A1B">
            <w:r>
              <w:t>37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C2631E0" w14:textId="36252E2F" w:rsidR="00F4538A" w:rsidRDefault="00F4538A" w:rsidP="006D0A1B">
            <w:r>
              <w:t>3</w:t>
            </w:r>
            <w:r w:rsidR="00BB5A04">
              <w:t>1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544732" w14:textId="4B64334C" w:rsidR="00F4538A" w:rsidRDefault="006622A9" w:rsidP="006D0A1B">
            <w:r>
              <w:t>9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C3C4DC9" w14:textId="504894AA" w:rsidR="00F4538A" w:rsidRDefault="006622A9" w:rsidP="006D0A1B">
            <w:r>
              <w:t>32.0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60810557" w14:textId="77777777" w:rsidR="00F4538A" w:rsidRDefault="00F4538A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50B6B50B" w14:textId="77777777" w:rsidR="00F4538A" w:rsidRDefault="00F4538A" w:rsidP="006D0A1B"/>
        </w:tc>
      </w:tr>
      <w:tr w:rsidR="00F4538A" w14:paraId="29BC8425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65C1B381" w14:textId="77777777" w:rsidR="00F4538A" w:rsidRPr="00501438" w:rsidRDefault="00F4538A" w:rsidP="006D0A1B">
            <w:pPr>
              <w:rPr>
                <w:b/>
                <w:bCs/>
              </w:rPr>
            </w:pPr>
            <w:r w:rsidRPr="00FA3D2D">
              <w:rPr>
                <w:b/>
                <w:bCs/>
              </w:rPr>
              <w:t>Primary</w:t>
            </w:r>
            <w:r>
              <w:rPr>
                <w:b/>
                <w:bCs/>
              </w:rPr>
              <w:t xml:space="preserve"> </w:t>
            </w:r>
            <w:r w:rsidRPr="00FA3D2D">
              <w:rPr>
                <w:b/>
                <w:bCs/>
              </w:rPr>
              <w:t>Sit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3105373" w14:textId="77777777" w:rsidR="00F4538A" w:rsidRDefault="00F4538A" w:rsidP="006D0A1B"/>
        </w:tc>
        <w:tc>
          <w:tcPr>
            <w:tcW w:w="850" w:type="dxa"/>
            <w:tcBorders>
              <w:top w:val="nil"/>
              <w:bottom w:val="nil"/>
            </w:tcBorders>
          </w:tcPr>
          <w:p w14:paraId="345E38B9" w14:textId="77777777" w:rsidR="00F4538A" w:rsidRDefault="00F4538A" w:rsidP="006D0A1B"/>
        </w:tc>
        <w:tc>
          <w:tcPr>
            <w:tcW w:w="1276" w:type="dxa"/>
            <w:tcBorders>
              <w:top w:val="nil"/>
              <w:bottom w:val="nil"/>
            </w:tcBorders>
          </w:tcPr>
          <w:p w14:paraId="1DB2D1CC" w14:textId="77777777" w:rsidR="00F4538A" w:rsidRDefault="00F4538A" w:rsidP="006D0A1B"/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027489D" w14:textId="77777777" w:rsidR="00F4538A" w:rsidRDefault="00F4538A" w:rsidP="006D0A1B"/>
        </w:tc>
        <w:tc>
          <w:tcPr>
            <w:tcW w:w="797" w:type="dxa"/>
            <w:tcBorders>
              <w:top w:val="nil"/>
              <w:bottom w:val="nil"/>
            </w:tcBorders>
          </w:tcPr>
          <w:p w14:paraId="2E199025" w14:textId="4FB98880" w:rsidR="00F4538A" w:rsidRDefault="00624065" w:rsidP="006D0A1B">
            <w:r>
              <w:t>8.160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25BB9E81" w14:textId="27D50DDB" w:rsidR="00F4538A" w:rsidRDefault="00F4538A" w:rsidP="006D0A1B">
            <w:r>
              <w:rPr>
                <w:rFonts w:hint="eastAsia"/>
              </w:rPr>
              <w:t>0</w:t>
            </w:r>
            <w:r>
              <w:t>.</w:t>
            </w:r>
            <w:r w:rsidR="00624065">
              <w:t>004</w:t>
            </w:r>
          </w:p>
        </w:tc>
      </w:tr>
      <w:tr w:rsidR="00F4538A" w14:paraId="417DC84F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40264BA5" w14:textId="77777777" w:rsidR="00F4538A" w:rsidRDefault="00F4538A" w:rsidP="006D0A1B">
            <w:pPr>
              <w:ind w:firstLineChars="100" w:firstLine="210"/>
            </w:pPr>
            <w:r w:rsidRPr="00FA3D2D">
              <w:t>Kidne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830C85E" w14:textId="49D13E48" w:rsidR="00F4538A" w:rsidRDefault="00BB5A04" w:rsidP="006D0A1B">
            <w:r>
              <w:t>105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283864E" w14:textId="6212353B" w:rsidR="00F4538A" w:rsidRDefault="00BB5A04" w:rsidP="006D0A1B">
            <w:r>
              <w:t>88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C4351B" w14:textId="7DD20D31" w:rsidR="00F4538A" w:rsidRDefault="006622A9" w:rsidP="006D0A1B">
            <w:r>
              <w:t>25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4360D52" w14:textId="6ACE4927" w:rsidR="00F4538A" w:rsidRDefault="006622A9" w:rsidP="006D0A1B">
            <w:r>
              <w:t>85.1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68A9EBB0" w14:textId="77777777" w:rsidR="00F4538A" w:rsidRDefault="00F4538A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59C3A42A" w14:textId="77777777" w:rsidR="00F4538A" w:rsidRDefault="00F4538A" w:rsidP="006D0A1B"/>
        </w:tc>
      </w:tr>
      <w:tr w:rsidR="00F4538A" w14:paraId="52EAE7FF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117A4B81" w14:textId="77777777" w:rsidR="00F4538A" w:rsidRDefault="00F4538A" w:rsidP="006D0A1B">
            <w:pPr>
              <w:ind w:firstLineChars="100" w:firstLine="210"/>
            </w:pPr>
            <w:r w:rsidRPr="00FA3D2D">
              <w:t>Renal pelvis</w:t>
            </w:r>
            <w:r>
              <w:t>/</w:t>
            </w:r>
            <w:r w:rsidRPr="00FA3D2D">
              <w:t>Urete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BAF4E4F" w14:textId="2B3DC129" w:rsidR="00F4538A" w:rsidRDefault="00BB5A04" w:rsidP="006D0A1B">
            <w:r>
              <w:t>10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F5BFA40" w14:textId="241523ED" w:rsidR="00F4538A" w:rsidRDefault="00BB5A04" w:rsidP="006D0A1B">
            <w:r>
              <w:t>11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9C4303" w14:textId="5D75536B" w:rsidR="00F4538A" w:rsidRDefault="006622A9" w:rsidP="006D0A1B">
            <w:r>
              <w:t>4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3C3BB28" w14:textId="7127C517" w:rsidR="00F4538A" w:rsidRDefault="006622A9" w:rsidP="006D0A1B">
            <w:r>
              <w:t>14.1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66EFCB1D" w14:textId="77777777" w:rsidR="00F4538A" w:rsidRDefault="00F4538A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185012B8" w14:textId="77777777" w:rsidR="00F4538A" w:rsidRDefault="00F4538A" w:rsidP="006D0A1B"/>
        </w:tc>
      </w:tr>
      <w:tr w:rsidR="00F4538A" w14:paraId="20AAA01C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18D30299" w14:textId="77777777" w:rsidR="00F4538A" w:rsidRPr="00FA3D2D" w:rsidRDefault="00F4538A" w:rsidP="006D0A1B">
            <w:r w:rsidRPr="00FA3D2D">
              <w:rPr>
                <w:b/>
                <w:bCs/>
              </w:rPr>
              <w:t>Grad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175CB4" w14:textId="77777777" w:rsidR="00F4538A" w:rsidRDefault="00F4538A" w:rsidP="006D0A1B"/>
        </w:tc>
        <w:tc>
          <w:tcPr>
            <w:tcW w:w="850" w:type="dxa"/>
            <w:tcBorders>
              <w:top w:val="nil"/>
              <w:bottom w:val="nil"/>
            </w:tcBorders>
          </w:tcPr>
          <w:p w14:paraId="054C5D48" w14:textId="77777777" w:rsidR="00F4538A" w:rsidRDefault="00F4538A" w:rsidP="006D0A1B"/>
        </w:tc>
        <w:tc>
          <w:tcPr>
            <w:tcW w:w="1276" w:type="dxa"/>
            <w:tcBorders>
              <w:top w:val="nil"/>
              <w:bottom w:val="nil"/>
            </w:tcBorders>
          </w:tcPr>
          <w:p w14:paraId="5DA3383F" w14:textId="77777777" w:rsidR="00F4538A" w:rsidRDefault="00F4538A" w:rsidP="006D0A1B"/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9B19F5A" w14:textId="77777777" w:rsidR="00F4538A" w:rsidRDefault="00F4538A" w:rsidP="006D0A1B"/>
        </w:tc>
        <w:tc>
          <w:tcPr>
            <w:tcW w:w="797" w:type="dxa"/>
            <w:tcBorders>
              <w:top w:val="nil"/>
              <w:bottom w:val="nil"/>
            </w:tcBorders>
          </w:tcPr>
          <w:p w14:paraId="0E3B3111" w14:textId="7DCB0A08" w:rsidR="00F4538A" w:rsidRDefault="00F4538A" w:rsidP="006D0A1B">
            <w:r>
              <w:rPr>
                <w:rFonts w:hint="eastAsia"/>
              </w:rPr>
              <w:t>3</w:t>
            </w:r>
            <w:r>
              <w:t>.</w:t>
            </w:r>
            <w:r w:rsidR="00624065">
              <w:t>460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0FD605D6" w14:textId="4D6DD879" w:rsidR="00F4538A" w:rsidRDefault="00F4538A" w:rsidP="006D0A1B">
            <w:r>
              <w:rPr>
                <w:rFonts w:hint="eastAsia"/>
              </w:rPr>
              <w:t>0</w:t>
            </w:r>
            <w:r>
              <w:t>.3</w:t>
            </w:r>
            <w:r w:rsidR="00624065">
              <w:t>26</w:t>
            </w:r>
          </w:p>
        </w:tc>
      </w:tr>
      <w:tr w:rsidR="00F4538A" w14:paraId="55FDCEBD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4CCD22F2" w14:textId="77777777" w:rsidR="00F4538A" w:rsidRPr="00E12B05" w:rsidRDefault="00F4538A" w:rsidP="006D0A1B">
            <w:pPr>
              <w:ind w:firstLineChars="100" w:firstLine="210"/>
              <w:rPr>
                <w:b/>
                <w:bCs/>
              </w:rPr>
            </w:pPr>
            <w:r w:rsidRPr="00FA3D2D">
              <w:t>I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4C27068" w14:textId="352FA5A7" w:rsidR="00F4538A" w:rsidRDefault="00BB5A04" w:rsidP="006D0A1B">
            <w:r>
              <w:t>4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25F4575" w14:textId="25C178E5" w:rsidR="00F4538A" w:rsidRDefault="00BB5A04" w:rsidP="006D0A1B">
            <w:r>
              <w:t>3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F8871F" w14:textId="3709F2AB" w:rsidR="00F4538A" w:rsidRDefault="006622A9" w:rsidP="006D0A1B">
            <w:r>
              <w:t>1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0864A681" w14:textId="34BC1D45" w:rsidR="00F4538A" w:rsidRDefault="006622A9" w:rsidP="006D0A1B">
            <w:r>
              <w:t>3.7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18544841" w14:textId="77777777" w:rsidR="00F4538A" w:rsidRDefault="00F4538A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7464B196" w14:textId="77777777" w:rsidR="00F4538A" w:rsidRDefault="00F4538A" w:rsidP="006D0A1B"/>
        </w:tc>
      </w:tr>
      <w:tr w:rsidR="00F4538A" w14:paraId="5B31994A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04F0FD42" w14:textId="77777777" w:rsidR="00F4538A" w:rsidRPr="00FA3D2D" w:rsidRDefault="00F4538A" w:rsidP="006D0A1B">
            <w:pPr>
              <w:ind w:firstLineChars="100" w:firstLine="210"/>
            </w:pPr>
            <w:r w:rsidRPr="00FA3D2D">
              <w:t>II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30833A" w14:textId="253029C1" w:rsidR="00F4538A" w:rsidRDefault="00BB5A04" w:rsidP="006D0A1B">
            <w:r>
              <w:t>20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C270F07" w14:textId="672806D1" w:rsidR="00F4538A" w:rsidRDefault="00BB5A04" w:rsidP="006D0A1B">
            <w:r>
              <w:t>17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7859E8" w14:textId="3642E843" w:rsidR="00F4538A" w:rsidRDefault="006622A9" w:rsidP="006D0A1B">
            <w:r>
              <w:t>6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11DF55E" w14:textId="1DC3850A" w:rsidR="00F4538A" w:rsidRDefault="006622A9" w:rsidP="006D0A1B">
            <w:r>
              <w:t>20.6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555AFA0E" w14:textId="77777777" w:rsidR="00F4538A" w:rsidRDefault="00F4538A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1E37BBF0" w14:textId="77777777" w:rsidR="00F4538A" w:rsidRDefault="00F4538A" w:rsidP="006D0A1B"/>
        </w:tc>
      </w:tr>
      <w:tr w:rsidR="00F4538A" w14:paraId="30C5FBC2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18D28114" w14:textId="77777777" w:rsidR="00F4538A" w:rsidRPr="00FA3D2D" w:rsidRDefault="00F4538A" w:rsidP="006D0A1B">
            <w:pPr>
              <w:ind w:firstLineChars="100" w:firstLine="210"/>
            </w:pPr>
            <w:r w:rsidRPr="00FA3D2D">
              <w:t>III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EAEA3E5" w14:textId="5647EA81" w:rsidR="00F4538A" w:rsidRDefault="00BB5A04" w:rsidP="006D0A1B">
            <w:r>
              <w:rPr>
                <w:rFonts w:hint="eastAsia"/>
              </w:rPr>
              <w:t>5</w:t>
            </w:r>
            <w:r>
              <w:t>5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CD27AE7" w14:textId="12944EB5" w:rsidR="00F4538A" w:rsidRDefault="00BB5A04" w:rsidP="006D0A1B">
            <w:r>
              <w:t>46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C1F3A4" w14:textId="67557C76" w:rsidR="00F4538A" w:rsidRDefault="006622A9" w:rsidP="006D0A1B">
            <w:r>
              <w:t>12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8ACC101" w14:textId="7C874DA7" w:rsidR="00F4538A" w:rsidRDefault="006622A9" w:rsidP="006D0A1B">
            <w:r>
              <w:t>41.2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467528D1" w14:textId="77777777" w:rsidR="00F4538A" w:rsidRDefault="00F4538A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17ABB185" w14:textId="77777777" w:rsidR="00F4538A" w:rsidRDefault="00F4538A" w:rsidP="006D0A1B"/>
        </w:tc>
      </w:tr>
      <w:tr w:rsidR="00F4538A" w14:paraId="2C5B851E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3657FD0C" w14:textId="77777777" w:rsidR="00F4538A" w:rsidRPr="00FA3D2D" w:rsidRDefault="00F4538A" w:rsidP="006D0A1B">
            <w:pPr>
              <w:ind w:firstLineChars="100" w:firstLine="210"/>
            </w:pPr>
            <w:r w:rsidRPr="00FA3D2D">
              <w:t>IV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8937858" w14:textId="5CF6115F" w:rsidR="00F4538A" w:rsidRDefault="00BB5A04" w:rsidP="006D0A1B">
            <w:r>
              <w:t>38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C7CB0A4" w14:textId="69187A23" w:rsidR="00F4538A" w:rsidRDefault="00BB5A04" w:rsidP="006D0A1B">
            <w:r>
              <w:t>32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917A43" w14:textId="5594B1B4" w:rsidR="00F4538A" w:rsidRDefault="00F4538A" w:rsidP="006D0A1B">
            <w:r>
              <w:rPr>
                <w:rFonts w:hint="eastAsia"/>
              </w:rPr>
              <w:t>1</w:t>
            </w:r>
            <w:r>
              <w:t>0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260C51C1" w14:textId="2A5BF272" w:rsidR="00F4538A" w:rsidRDefault="006622A9" w:rsidP="006D0A1B">
            <w:r>
              <w:t>34.3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41A924CB" w14:textId="77777777" w:rsidR="00F4538A" w:rsidRDefault="00F4538A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10F544C2" w14:textId="77777777" w:rsidR="00F4538A" w:rsidRDefault="00F4538A" w:rsidP="006D0A1B"/>
        </w:tc>
      </w:tr>
      <w:tr w:rsidR="00F4538A" w14:paraId="225E16C2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4E0EA40B" w14:textId="77777777" w:rsidR="00F4538A" w:rsidRPr="00FA3D2D" w:rsidRDefault="00F4538A" w:rsidP="006D0A1B">
            <w:r w:rsidRPr="00FA3D2D">
              <w:rPr>
                <w:b/>
                <w:bCs/>
              </w:rPr>
              <w:t>Histolog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2B8132A" w14:textId="77777777" w:rsidR="00F4538A" w:rsidRDefault="00F4538A" w:rsidP="006D0A1B"/>
        </w:tc>
        <w:tc>
          <w:tcPr>
            <w:tcW w:w="850" w:type="dxa"/>
            <w:tcBorders>
              <w:top w:val="nil"/>
              <w:bottom w:val="nil"/>
            </w:tcBorders>
          </w:tcPr>
          <w:p w14:paraId="0AC3EB95" w14:textId="77777777" w:rsidR="00F4538A" w:rsidRDefault="00F4538A" w:rsidP="006D0A1B"/>
        </w:tc>
        <w:tc>
          <w:tcPr>
            <w:tcW w:w="1276" w:type="dxa"/>
            <w:tcBorders>
              <w:top w:val="nil"/>
              <w:bottom w:val="nil"/>
            </w:tcBorders>
          </w:tcPr>
          <w:p w14:paraId="193164E2" w14:textId="77777777" w:rsidR="00F4538A" w:rsidRDefault="00F4538A" w:rsidP="006D0A1B"/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16F7FCF5" w14:textId="77777777" w:rsidR="00F4538A" w:rsidRDefault="00F4538A" w:rsidP="006D0A1B"/>
        </w:tc>
        <w:tc>
          <w:tcPr>
            <w:tcW w:w="797" w:type="dxa"/>
            <w:tcBorders>
              <w:top w:val="nil"/>
              <w:bottom w:val="nil"/>
            </w:tcBorders>
          </w:tcPr>
          <w:p w14:paraId="42B00817" w14:textId="16475ED1" w:rsidR="00F4538A" w:rsidRDefault="00624065" w:rsidP="006D0A1B">
            <w:r>
              <w:t>4.379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76331FF6" w14:textId="233A17CF" w:rsidR="00F4538A" w:rsidRDefault="00F4538A" w:rsidP="006D0A1B">
            <w:r>
              <w:rPr>
                <w:rFonts w:hint="eastAsia"/>
              </w:rPr>
              <w:t>0</w:t>
            </w:r>
            <w:r>
              <w:t>.</w:t>
            </w:r>
            <w:r w:rsidR="00624065">
              <w:t>626</w:t>
            </w:r>
          </w:p>
        </w:tc>
      </w:tr>
      <w:tr w:rsidR="00F4538A" w14:paraId="7FF69878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0E9BC3A8" w14:textId="77777777" w:rsidR="00F4538A" w:rsidRDefault="00F4538A" w:rsidP="006D0A1B">
            <w:r w:rsidRPr="00FA3D2D">
              <w:t>Transitional cell carcinom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8ADB9D5" w14:textId="7E887932" w:rsidR="00F4538A" w:rsidRDefault="00BB5A04" w:rsidP="006D0A1B">
            <w:r>
              <w:t>1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BBEE3E5" w14:textId="59F7BCC0" w:rsidR="00F4538A" w:rsidRDefault="00BA601D" w:rsidP="006D0A1B">
            <w:r>
              <w:t>10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396E8E" w14:textId="3D1EFBA8" w:rsidR="00F4538A" w:rsidRDefault="006622A9" w:rsidP="006D0A1B">
            <w:r>
              <w:t>4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753176C" w14:textId="2D89261D" w:rsidR="00F4538A" w:rsidRDefault="00790382" w:rsidP="006D0A1B">
            <w:r>
              <w:t>13.5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49B68245" w14:textId="77777777" w:rsidR="00F4538A" w:rsidRDefault="00F4538A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79B06A9A" w14:textId="77777777" w:rsidR="00F4538A" w:rsidRDefault="00F4538A" w:rsidP="006D0A1B"/>
        </w:tc>
      </w:tr>
      <w:tr w:rsidR="00F4538A" w14:paraId="324A9272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32441D9E" w14:textId="77777777" w:rsidR="00F4538A" w:rsidRDefault="00F4538A" w:rsidP="006D0A1B">
            <w:r w:rsidRPr="00FA3D2D">
              <w:t>Papillary transitional cell carcinom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A311122" w14:textId="4F2EE5B6" w:rsidR="00F4538A" w:rsidRDefault="00BB5A04" w:rsidP="006D0A1B">
            <w: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76B4448" w14:textId="74BC8090" w:rsidR="00F4538A" w:rsidRDefault="00BA601D" w:rsidP="006D0A1B">
            <w:r>
              <w:t>2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274C9A" w14:textId="3CBB723F" w:rsidR="00F4538A" w:rsidRDefault="00F4538A" w:rsidP="006D0A1B">
            <w:r>
              <w:t>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3B2B6F7" w14:textId="7BEA7D3D" w:rsidR="00F4538A" w:rsidRDefault="00790382" w:rsidP="006D0A1B">
            <w:r>
              <w:t>2.3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2A2207DC" w14:textId="77777777" w:rsidR="00F4538A" w:rsidRDefault="00F4538A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76944C93" w14:textId="77777777" w:rsidR="00F4538A" w:rsidRDefault="00F4538A" w:rsidP="006D0A1B"/>
        </w:tc>
      </w:tr>
      <w:tr w:rsidR="00F4538A" w14:paraId="0ABBC0DD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71E100BE" w14:textId="77777777" w:rsidR="00F4538A" w:rsidRPr="00501438" w:rsidRDefault="00F4538A" w:rsidP="006D0A1B">
            <w:pPr>
              <w:rPr>
                <w:b/>
                <w:bCs/>
              </w:rPr>
            </w:pPr>
            <w:r w:rsidRPr="00FA3D2D">
              <w:t>Papillary adenocarcinom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FE6775A" w14:textId="1E3AE1D5" w:rsidR="00F4538A" w:rsidRDefault="00BB5A04" w:rsidP="006D0A1B">
            <w:r>
              <w:t>4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77D9B21" w14:textId="223AA8CC" w:rsidR="00F4538A" w:rsidRDefault="00BA601D" w:rsidP="006D0A1B">
            <w:r>
              <w:t>4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B4F5E4" w14:textId="4AA3EA33" w:rsidR="00F4538A" w:rsidRDefault="00F4538A" w:rsidP="006D0A1B">
            <w:r>
              <w:rPr>
                <w:rFonts w:hint="eastAsia"/>
              </w:rPr>
              <w:t>1</w:t>
            </w:r>
            <w:r w:rsidR="006622A9">
              <w:t>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149E871" w14:textId="6B7BED2A" w:rsidR="00F4538A" w:rsidRDefault="00790382" w:rsidP="006D0A1B">
            <w:r>
              <w:t>3.3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3B67353B" w14:textId="77777777" w:rsidR="00F4538A" w:rsidRDefault="00F4538A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0171EDC8" w14:textId="77777777" w:rsidR="00F4538A" w:rsidRDefault="00F4538A" w:rsidP="006D0A1B"/>
        </w:tc>
      </w:tr>
      <w:tr w:rsidR="00F4538A" w14:paraId="7F575A95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5FE2A265" w14:textId="77777777" w:rsidR="00F4538A" w:rsidRDefault="00F4538A" w:rsidP="006D0A1B">
            <w:r w:rsidRPr="00FA3D2D">
              <w:t>Clear-cell adenocarcinom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47CE64E" w14:textId="21FE7012" w:rsidR="00F4538A" w:rsidRDefault="00BB5A04" w:rsidP="006D0A1B">
            <w:r>
              <w:t>57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69C05D2" w14:textId="2FBEDE80" w:rsidR="00F4538A" w:rsidRDefault="00BA601D" w:rsidP="006D0A1B">
            <w:r>
              <w:t>48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9807B3" w14:textId="27F60A4A" w:rsidR="00F4538A" w:rsidRDefault="006622A9" w:rsidP="006D0A1B">
            <w:r>
              <w:t>14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56C69FF" w14:textId="681B3D32" w:rsidR="00F4538A" w:rsidRDefault="00790382" w:rsidP="006D0A1B">
            <w:r>
              <w:t>4</w:t>
            </w:r>
            <w:r w:rsidR="00F4538A">
              <w:t>9.</w:t>
            </w:r>
            <w:r>
              <w:t>6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1B2B1ACE" w14:textId="77777777" w:rsidR="00F4538A" w:rsidRDefault="00F4538A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5FB00908" w14:textId="77777777" w:rsidR="00F4538A" w:rsidRDefault="00F4538A" w:rsidP="006D0A1B"/>
        </w:tc>
      </w:tr>
      <w:tr w:rsidR="00F4538A" w14:paraId="782741D6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553B0ECC" w14:textId="77777777" w:rsidR="00F4538A" w:rsidRDefault="00F4538A" w:rsidP="006D0A1B">
            <w:r w:rsidRPr="00FA3D2D">
              <w:t>Renal cell carcinom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5B38DF0" w14:textId="6F74F5BD" w:rsidR="00F4538A" w:rsidRDefault="00BB5A04" w:rsidP="006D0A1B">
            <w:r>
              <w:rPr>
                <w:rFonts w:hint="eastAsia"/>
              </w:rPr>
              <w:t>2</w:t>
            </w:r>
            <w:r>
              <w:t>1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4590441" w14:textId="6AD589B2" w:rsidR="00F4538A" w:rsidRDefault="00BA601D" w:rsidP="006D0A1B">
            <w:r>
              <w:t>17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052A2C" w14:textId="4BA82979" w:rsidR="00F4538A" w:rsidRDefault="006622A9" w:rsidP="006D0A1B">
            <w:r>
              <w:t>4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F2FBDCA" w14:textId="7B7D636C" w:rsidR="00F4538A" w:rsidRDefault="00790382" w:rsidP="006D0A1B">
            <w:r>
              <w:t>15.8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7590C61F" w14:textId="77777777" w:rsidR="00F4538A" w:rsidRDefault="00F4538A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4E0D8800" w14:textId="77777777" w:rsidR="00F4538A" w:rsidRDefault="00F4538A" w:rsidP="006D0A1B"/>
        </w:tc>
      </w:tr>
      <w:tr w:rsidR="00F4538A" w14:paraId="0E72C3B0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1515A6C8" w14:textId="77777777" w:rsidR="00F4538A" w:rsidRPr="00FA3D2D" w:rsidRDefault="00F4538A" w:rsidP="006D0A1B">
            <w:r w:rsidRPr="00FA3D2D">
              <w:t>Chromophobe typ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AABF9D4" w14:textId="12302C9E" w:rsidR="00F4538A" w:rsidRDefault="00BB5A04" w:rsidP="006D0A1B">
            <w: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29C3C8B" w14:textId="512321D7" w:rsidR="00F4538A" w:rsidRDefault="00BA601D" w:rsidP="006D0A1B">
            <w:r>
              <w:t>0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CB6428" w14:textId="4E41C130" w:rsidR="00F4538A" w:rsidRDefault="006622A9" w:rsidP="006D0A1B">
            <w:r>
              <w:t>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BCE2D32" w14:textId="00C6B327" w:rsidR="00F4538A" w:rsidRDefault="00790382" w:rsidP="006D0A1B">
            <w:r>
              <w:t>1.0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3FA8A8C3" w14:textId="77777777" w:rsidR="00F4538A" w:rsidRDefault="00F4538A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445F1343" w14:textId="77777777" w:rsidR="00F4538A" w:rsidRDefault="00F4538A" w:rsidP="006D0A1B"/>
        </w:tc>
      </w:tr>
      <w:tr w:rsidR="00F4538A" w14:paraId="105F9893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63CA0250" w14:textId="77777777" w:rsidR="00F4538A" w:rsidRPr="00FA3D2D" w:rsidRDefault="00F4538A" w:rsidP="006D0A1B">
            <w:r w:rsidRPr="00FA3D2D">
              <w:t>Othe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7C7ACEC" w14:textId="50C9B83F" w:rsidR="00F4538A" w:rsidRDefault="00BA601D" w:rsidP="006D0A1B">
            <w:r>
              <w:t>1</w:t>
            </w:r>
            <w:r w:rsidR="00BB5A04">
              <w:t>9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241CF39" w14:textId="28F2F5E1" w:rsidR="00F4538A" w:rsidRDefault="00BA601D" w:rsidP="006D0A1B">
            <w:r>
              <w:t>16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B7905A" w14:textId="561C7133" w:rsidR="00F4538A" w:rsidRDefault="006622A9" w:rsidP="006D0A1B">
            <w:r>
              <w:t>4</w:t>
            </w:r>
            <w:r w:rsidR="00F4538A">
              <w:t>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0A29B3F3" w14:textId="7488C065" w:rsidR="00F4538A" w:rsidRDefault="00790382" w:rsidP="006D0A1B">
            <w:r>
              <w:t>14.1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7CE9304A" w14:textId="77777777" w:rsidR="00F4538A" w:rsidRDefault="00F4538A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18EE7DDF" w14:textId="77777777" w:rsidR="00F4538A" w:rsidRDefault="00F4538A" w:rsidP="006D0A1B"/>
        </w:tc>
      </w:tr>
      <w:tr w:rsidR="00F4538A" w14:paraId="44A4FBD0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3E6CFA99" w14:textId="77777777" w:rsidR="00F4538A" w:rsidRPr="00FA3D2D" w:rsidRDefault="00F4538A" w:rsidP="006D0A1B">
            <w:r w:rsidRPr="00FA3D2D">
              <w:rPr>
                <w:b/>
                <w:bCs/>
              </w:rPr>
              <w:t>Marital</w:t>
            </w:r>
            <w:r>
              <w:rPr>
                <w:b/>
                <w:bCs/>
              </w:rPr>
              <w:t xml:space="preserve"> </w:t>
            </w:r>
            <w:r w:rsidRPr="00FA3D2D">
              <w:rPr>
                <w:b/>
                <w:bCs/>
              </w:rPr>
              <w:t>Statu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5D68616" w14:textId="77777777" w:rsidR="00F4538A" w:rsidRDefault="00F4538A" w:rsidP="006D0A1B"/>
        </w:tc>
        <w:tc>
          <w:tcPr>
            <w:tcW w:w="850" w:type="dxa"/>
            <w:tcBorders>
              <w:top w:val="nil"/>
              <w:bottom w:val="nil"/>
            </w:tcBorders>
          </w:tcPr>
          <w:p w14:paraId="41E2F746" w14:textId="77777777" w:rsidR="00F4538A" w:rsidRDefault="00F4538A" w:rsidP="006D0A1B"/>
        </w:tc>
        <w:tc>
          <w:tcPr>
            <w:tcW w:w="1276" w:type="dxa"/>
            <w:tcBorders>
              <w:top w:val="nil"/>
              <w:bottom w:val="nil"/>
            </w:tcBorders>
          </w:tcPr>
          <w:p w14:paraId="3B3506E1" w14:textId="77777777" w:rsidR="00F4538A" w:rsidRDefault="00F4538A" w:rsidP="006D0A1B"/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C55C664" w14:textId="77777777" w:rsidR="00F4538A" w:rsidRDefault="00F4538A" w:rsidP="006D0A1B"/>
        </w:tc>
        <w:tc>
          <w:tcPr>
            <w:tcW w:w="797" w:type="dxa"/>
            <w:tcBorders>
              <w:top w:val="nil"/>
              <w:bottom w:val="nil"/>
            </w:tcBorders>
          </w:tcPr>
          <w:p w14:paraId="01A8F6AC" w14:textId="39ACDAA1" w:rsidR="00F4538A" w:rsidRDefault="00624065" w:rsidP="006D0A1B">
            <w:r>
              <w:t>2.144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4A0BE034" w14:textId="56AA6023" w:rsidR="00F4538A" w:rsidRDefault="00F4538A" w:rsidP="006D0A1B">
            <w:r>
              <w:rPr>
                <w:rFonts w:hint="eastAsia"/>
              </w:rPr>
              <w:t>0</w:t>
            </w:r>
            <w:r>
              <w:t>.</w:t>
            </w:r>
            <w:r w:rsidR="00624065">
              <w:t>543</w:t>
            </w:r>
          </w:p>
        </w:tc>
      </w:tr>
      <w:tr w:rsidR="00F4538A" w14:paraId="12D18FD8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085D4677" w14:textId="77777777" w:rsidR="00F4538A" w:rsidRDefault="00F4538A" w:rsidP="006D0A1B">
            <w:pPr>
              <w:ind w:firstLineChars="100" w:firstLine="210"/>
            </w:pPr>
            <w:r w:rsidRPr="00FA3D2D">
              <w:t>Marrie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D64E5EB" w14:textId="7E5D5218" w:rsidR="00F4538A" w:rsidRDefault="00BA601D" w:rsidP="006D0A1B">
            <w:r>
              <w:t>73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2D56C66" w14:textId="4DBC4853" w:rsidR="00F4538A" w:rsidRDefault="00F4538A" w:rsidP="006D0A1B">
            <w:r>
              <w:t>61.</w:t>
            </w:r>
            <w:r w:rsidR="00BA601D"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AC3AA0" w14:textId="50CE3ABB" w:rsidR="00F4538A" w:rsidRDefault="00790382" w:rsidP="006D0A1B">
            <w:r>
              <w:t>17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1A520776" w14:textId="1CD6C53C" w:rsidR="00F4538A" w:rsidRDefault="00790382" w:rsidP="006D0A1B">
            <w:r>
              <w:t>57.4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57F4ECBE" w14:textId="77777777" w:rsidR="00F4538A" w:rsidRDefault="00F4538A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6A2B1BAC" w14:textId="77777777" w:rsidR="00F4538A" w:rsidRDefault="00F4538A" w:rsidP="006D0A1B"/>
        </w:tc>
      </w:tr>
      <w:tr w:rsidR="00F4538A" w14:paraId="080863E3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0C881CB3" w14:textId="77777777" w:rsidR="00F4538A" w:rsidRDefault="00F4538A" w:rsidP="006D0A1B">
            <w:pPr>
              <w:ind w:firstLineChars="100" w:firstLine="210"/>
            </w:pPr>
            <w:r w:rsidRPr="00E12B05">
              <w:t>Unmarrie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CC1C097" w14:textId="0BABFC9B" w:rsidR="00F4538A" w:rsidRDefault="00BA601D" w:rsidP="006D0A1B">
            <w:r>
              <w:t>28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006383A" w14:textId="393409F8" w:rsidR="00F4538A" w:rsidRDefault="00F4538A" w:rsidP="006D0A1B">
            <w:r>
              <w:t>2</w:t>
            </w:r>
            <w:r w:rsidR="00BA601D">
              <w:t>4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A7B49A" w14:textId="4CB90431" w:rsidR="00F4538A" w:rsidRDefault="00790382" w:rsidP="006D0A1B">
            <w:r>
              <w:t>78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11C8663E" w14:textId="7A2F0A3B" w:rsidR="00F4538A" w:rsidRDefault="00F4538A" w:rsidP="006D0A1B">
            <w:r>
              <w:t>2</w:t>
            </w:r>
            <w:r w:rsidR="00790382">
              <w:t>6.3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50071A62" w14:textId="77777777" w:rsidR="00F4538A" w:rsidRDefault="00F4538A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3B8C14D8" w14:textId="77777777" w:rsidR="00F4538A" w:rsidRDefault="00F4538A" w:rsidP="006D0A1B"/>
        </w:tc>
      </w:tr>
      <w:tr w:rsidR="00F4538A" w14:paraId="666DF804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44EC9E88" w14:textId="77777777" w:rsidR="00F4538A" w:rsidRDefault="00F4538A" w:rsidP="006D0A1B">
            <w:pPr>
              <w:ind w:firstLineChars="100" w:firstLine="210"/>
            </w:pPr>
            <w:r w:rsidRPr="00E12B05">
              <w:t>Negative marrie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48AA18C" w14:textId="508EA08E" w:rsidR="00F4538A" w:rsidRDefault="00BA601D" w:rsidP="006D0A1B">
            <w:r>
              <w:t>12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5643F0B" w14:textId="061BE568" w:rsidR="00F4538A" w:rsidRDefault="00BA601D" w:rsidP="006D0A1B">
            <w:r>
              <w:t>10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D351E7" w14:textId="065342A5" w:rsidR="00F4538A" w:rsidRDefault="00790382" w:rsidP="006D0A1B">
            <w:r>
              <w:rPr>
                <w:rFonts w:hint="eastAsia"/>
              </w:rPr>
              <w:t>3</w:t>
            </w:r>
            <w:r>
              <w:t>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2F9DAA4" w14:textId="252171E9" w:rsidR="00F4538A" w:rsidRDefault="00F4538A" w:rsidP="006D0A1B">
            <w:r>
              <w:rPr>
                <w:rFonts w:hint="eastAsia"/>
              </w:rPr>
              <w:t>1</w:t>
            </w:r>
            <w:r w:rsidR="00790382">
              <w:t>1.1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2645A99C" w14:textId="77777777" w:rsidR="00F4538A" w:rsidRDefault="00F4538A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59888BF4" w14:textId="77777777" w:rsidR="00F4538A" w:rsidRDefault="00F4538A" w:rsidP="006D0A1B"/>
        </w:tc>
      </w:tr>
      <w:tr w:rsidR="00F4538A" w14:paraId="1D538790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23D08C45" w14:textId="77777777" w:rsidR="00F4538A" w:rsidRPr="00E12B05" w:rsidRDefault="00F4538A" w:rsidP="006D0A1B">
            <w:pPr>
              <w:ind w:firstLineChars="100" w:firstLine="210"/>
            </w:pPr>
            <w:r w:rsidRPr="00E12B05">
              <w:t>Unknow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A1EC3D" w14:textId="7E3D08A9" w:rsidR="00F4538A" w:rsidRDefault="00BA601D" w:rsidP="006D0A1B">
            <w:r>
              <w:t>4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8F0AA56" w14:textId="1AB68B41" w:rsidR="00F4538A" w:rsidRDefault="00BA601D" w:rsidP="006D0A1B">
            <w:r>
              <w:t>3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C39EB3" w14:textId="675C744F" w:rsidR="00F4538A" w:rsidRDefault="00790382" w:rsidP="006D0A1B">
            <w:r>
              <w:t>1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2AC23BA" w14:textId="38BC19AB" w:rsidR="00F4538A" w:rsidRDefault="00F4538A" w:rsidP="006D0A1B">
            <w:r>
              <w:rPr>
                <w:rFonts w:hint="eastAsia"/>
              </w:rPr>
              <w:t>5</w:t>
            </w:r>
            <w:r>
              <w:t>.</w:t>
            </w:r>
            <w:r w:rsidR="00790382">
              <w:t>0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10E3633A" w14:textId="77777777" w:rsidR="00F4538A" w:rsidRDefault="00F4538A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7E625493" w14:textId="77777777" w:rsidR="00F4538A" w:rsidRDefault="00F4538A" w:rsidP="006D0A1B"/>
        </w:tc>
      </w:tr>
      <w:tr w:rsidR="00F4538A" w14:paraId="595B641D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2884520A" w14:textId="684E8ED8" w:rsidR="00F4538A" w:rsidRPr="00E12B05" w:rsidRDefault="00F4538A" w:rsidP="006D0A1B">
            <w:r w:rsidRPr="00E12B05">
              <w:rPr>
                <w:b/>
                <w:bCs/>
              </w:rPr>
              <w:t>Insuranc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74C2258" w14:textId="77777777" w:rsidR="00F4538A" w:rsidRDefault="00F4538A" w:rsidP="006D0A1B"/>
        </w:tc>
        <w:tc>
          <w:tcPr>
            <w:tcW w:w="850" w:type="dxa"/>
            <w:tcBorders>
              <w:top w:val="nil"/>
              <w:bottom w:val="nil"/>
            </w:tcBorders>
          </w:tcPr>
          <w:p w14:paraId="3ECE8C92" w14:textId="77777777" w:rsidR="00F4538A" w:rsidRDefault="00F4538A" w:rsidP="006D0A1B"/>
        </w:tc>
        <w:tc>
          <w:tcPr>
            <w:tcW w:w="1276" w:type="dxa"/>
            <w:tcBorders>
              <w:top w:val="nil"/>
              <w:bottom w:val="nil"/>
            </w:tcBorders>
          </w:tcPr>
          <w:p w14:paraId="14F38798" w14:textId="77777777" w:rsidR="00F4538A" w:rsidRDefault="00F4538A" w:rsidP="006D0A1B"/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DA5A1CB" w14:textId="77777777" w:rsidR="00F4538A" w:rsidRDefault="00F4538A" w:rsidP="006D0A1B"/>
        </w:tc>
        <w:tc>
          <w:tcPr>
            <w:tcW w:w="797" w:type="dxa"/>
            <w:tcBorders>
              <w:top w:val="nil"/>
              <w:bottom w:val="nil"/>
            </w:tcBorders>
          </w:tcPr>
          <w:p w14:paraId="363CBED7" w14:textId="6DD098DA" w:rsidR="00F4538A" w:rsidRDefault="008771BC" w:rsidP="006D0A1B">
            <w:r>
              <w:t>0.962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53720CA1" w14:textId="633E61EE" w:rsidR="00F4538A" w:rsidRDefault="00F4538A" w:rsidP="006D0A1B">
            <w:r>
              <w:t>0.</w:t>
            </w:r>
            <w:r w:rsidR="008771BC">
              <w:t>618</w:t>
            </w:r>
          </w:p>
        </w:tc>
      </w:tr>
      <w:tr w:rsidR="00F4538A" w14:paraId="3FD8EDD6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221C8E65" w14:textId="77777777" w:rsidR="00F4538A" w:rsidRDefault="00F4538A" w:rsidP="006D0A1B">
            <w:pPr>
              <w:ind w:firstLineChars="100" w:firstLine="210"/>
            </w:pPr>
            <w:r w:rsidRPr="00E12B05"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C8F74B6" w14:textId="42F0FB30" w:rsidR="00F4538A" w:rsidRDefault="00BA601D" w:rsidP="006D0A1B">
            <w:r>
              <w:t>4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67D308C" w14:textId="31C0B398" w:rsidR="00F4538A" w:rsidRDefault="00BA601D" w:rsidP="006D0A1B">
            <w:r>
              <w:t>3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BC612B" w14:textId="23DBEF1B" w:rsidR="00F4538A" w:rsidRDefault="00790382" w:rsidP="006D0A1B">
            <w:r>
              <w:t>8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4E8A78E" w14:textId="63817C35" w:rsidR="00F4538A" w:rsidRDefault="00790382" w:rsidP="006D0A1B">
            <w:r>
              <w:t>2.7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5C70D304" w14:textId="77777777" w:rsidR="00F4538A" w:rsidRDefault="00F4538A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6F5C37E3" w14:textId="77777777" w:rsidR="00F4538A" w:rsidRDefault="00F4538A" w:rsidP="006D0A1B"/>
        </w:tc>
      </w:tr>
      <w:tr w:rsidR="00F4538A" w14:paraId="620266DA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0028F3A7" w14:textId="77777777" w:rsidR="00F4538A" w:rsidRPr="00E12B05" w:rsidRDefault="00F4538A" w:rsidP="006D0A1B">
            <w:pPr>
              <w:ind w:firstLineChars="100" w:firstLine="210"/>
            </w:pPr>
            <w:r w:rsidRPr="00E12B05">
              <w:t>No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E17F707" w14:textId="113F2A46" w:rsidR="00F4538A" w:rsidRDefault="00BA601D" w:rsidP="006D0A1B">
            <w:r>
              <w:t>113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86CAB93" w14:textId="4A460914" w:rsidR="00F4538A" w:rsidRDefault="00F4538A" w:rsidP="006D0A1B">
            <w:r>
              <w:rPr>
                <w:rFonts w:hint="eastAsia"/>
              </w:rPr>
              <w:t>9</w:t>
            </w:r>
            <w:r w:rsidR="00BA601D">
              <w:t>4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FEFB12" w14:textId="6A8C1EEC" w:rsidR="00F4538A" w:rsidRDefault="00790382" w:rsidP="006D0A1B">
            <w:r>
              <w:t>28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FF2C51E" w14:textId="6EA4A4BE" w:rsidR="00F4538A" w:rsidRDefault="00F4538A" w:rsidP="006D0A1B">
            <w:r>
              <w:rPr>
                <w:rFonts w:hint="eastAsia"/>
              </w:rPr>
              <w:t>9</w:t>
            </w:r>
            <w:r w:rsidR="00790382">
              <w:t>5.2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5F80F919" w14:textId="77777777" w:rsidR="00F4538A" w:rsidRDefault="00F4538A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71E10ED1" w14:textId="77777777" w:rsidR="00F4538A" w:rsidRDefault="00F4538A" w:rsidP="006D0A1B"/>
        </w:tc>
      </w:tr>
      <w:tr w:rsidR="00F4538A" w14:paraId="43D73089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1130AE03" w14:textId="77777777" w:rsidR="00F4538A" w:rsidRPr="00E12B05" w:rsidRDefault="00F4538A" w:rsidP="006D0A1B">
            <w:pPr>
              <w:ind w:firstLineChars="100" w:firstLine="210"/>
            </w:pPr>
            <w:r w:rsidRPr="00E12B05">
              <w:t>Unknow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3906363" w14:textId="340315A1" w:rsidR="00F4538A" w:rsidRDefault="00BA601D" w:rsidP="006D0A1B">
            <w:r>
              <w:t>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5418C95" w14:textId="38242A25" w:rsidR="00F4538A" w:rsidRDefault="00F4538A" w:rsidP="006D0A1B">
            <w:r>
              <w:t>1.</w:t>
            </w:r>
            <w:r w:rsidR="00BA601D"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BAEBC5" w14:textId="0B82023D" w:rsidR="00F4538A" w:rsidRDefault="00790382" w:rsidP="006D0A1B">
            <w:r>
              <w:t>6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3F3D4E2" w14:textId="072863E8" w:rsidR="00F4538A" w:rsidRDefault="00790382" w:rsidP="006D0A1B">
            <w:r>
              <w:t>2.0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7C3AC6A7" w14:textId="77777777" w:rsidR="00F4538A" w:rsidRDefault="00F4538A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75E3EBBA" w14:textId="77777777" w:rsidR="00F4538A" w:rsidRDefault="00F4538A" w:rsidP="006D0A1B"/>
        </w:tc>
      </w:tr>
      <w:tr w:rsidR="00F4538A" w14:paraId="3058C546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6E41AAB8" w14:textId="77777777" w:rsidR="00F4538A" w:rsidRPr="00FA3D2D" w:rsidRDefault="00F4538A" w:rsidP="006D0A1B">
            <w:r w:rsidRPr="00C70794">
              <w:rPr>
                <w:b/>
                <w:bCs/>
              </w:rPr>
              <w:t>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83F4CBA" w14:textId="77777777" w:rsidR="00F4538A" w:rsidRDefault="00F4538A" w:rsidP="006D0A1B"/>
        </w:tc>
        <w:tc>
          <w:tcPr>
            <w:tcW w:w="850" w:type="dxa"/>
            <w:tcBorders>
              <w:top w:val="nil"/>
              <w:bottom w:val="nil"/>
            </w:tcBorders>
          </w:tcPr>
          <w:p w14:paraId="5F6F6D63" w14:textId="77777777" w:rsidR="00F4538A" w:rsidRDefault="00F4538A" w:rsidP="006D0A1B"/>
        </w:tc>
        <w:tc>
          <w:tcPr>
            <w:tcW w:w="1276" w:type="dxa"/>
            <w:tcBorders>
              <w:top w:val="nil"/>
              <w:bottom w:val="nil"/>
            </w:tcBorders>
          </w:tcPr>
          <w:p w14:paraId="50C4456E" w14:textId="77777777" w:rsidR="00F4538A" w:rsidRDefault="00F4538A" w:rsidP="006D0A1B"/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14A87E55" w14:textId="77777777" w:rsidR="00F4538A" w:rsidRDefault="00F4538A" w:rsidP="006D0A1B"/>
        </w:tc>
        <w:tc>
          <w:tcPr>
            <w:tcW w:w="797" w:type="dxa"/>
            <w:tcBorders>
              <w:top w:val="nil"/>
              <w:bottom w:val="nil"/>
            </w:tcBorders>
          </w:tcPr>
          <w:p w14:paraId="1F032F8A" w14:textId="2E9F66A6" w:rsidR="00F4538A" w:rsidRDefault="00F4538A" w:rsidP="006D0A1B">
            <w:r>
              <w:t>5.</w:t>
            </w:r>
            <w:r w:rsidR="008771BC">
              <w:t>607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58437E7F" w14:textId="2D15E965" w:rsidR="00F4538A" w:rsidRDefault="00F4538A" w:rsidP="006D0A1B">
            <w:r>
              <w:rPr>
                <w:rFonts w:hint="eastAsia"/>
              </w:rPr>
              <w:t>0</w:t>
            </w:r>
            <w:r>
              <w:t>.</w:t>
            </w:r>
            <w:r w:rsidR="008771BC">
              <w:t>346</w:t>
            </w:r>
          </w:p>
        </w:tc>
      </w:tr>
      <w:tr w:rsidR="00F4538A" w14:paraId="0554539B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5894E0ED" w14:textId="610C91BE" w:rsidR="00F4538A" w:rsidRDefault="00F4538A" w:rsidP="006D0A1B">
            <w:r>
              <w:rPr>
                <w:rFonts w:hint="eastAsia"/>
                <w:b/>
                <w:bCs/>
              </w:rPr>
              <w:t xml:space="preserve"> </w:t>
            </w:r>
            <w:r w:rsidR="00E3701D">
              <w:rPr>
                <w:b/>
                <w:bCs/>
              </w:rPr>
              <w:t xml:space="preserve">  </w:t>
            </w:r>
            <w:r>
              <w:rPr>
                <w:b/>
                <w:bCs/>
              </w:rPr>
              <w:t xml:space="preserve"> </w:t>
            </w:r>
            <w:r>
              <w:t>T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285BD69" w14:textId="2CEE58B6" w:rsidR="00F4538A" w:rsidRDefault="005F6552" w:rsidP="006D0A1B">
            <w: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FC052C4" w14:textId="77777777" w:rsidR="00F4538A" w:rsidRDefault="00F4538A" w:rsidP="006D0A1B">
            <w:r>
              <w:t>&lt;0.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33F913" w14:textId="77777777" w:rsidR="00F4538A" w:rsidRDefault="00F4538A" w:rsidP="006D0A1B"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4E73FDE" w14:textId="0BB99CF7" w:rsidR="00F4538A" w:rsidRDefault="00790382" w:rsidP="006D0A1B">
            <w:r>
              <w:t>0.3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668A0C0D" w14:textId="77777777" w:rsidR="00F4538A" w:rsidRDefault="00F4538A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58FD37D9" w14:textId="77777777" w:rsidR="00F4538A" w:rsidRDefault="00F4538A" w:rsidP="006D0A1B"/>
        </w:tc>
      </w:tr>
      <w:tr w:rsidR="00F4538A" w14:paraId="2D70DDCF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0F1817A3" w14:textId="77777777" w:rsidR="00F4538A" w:rsidRPr="00C70794" w:rsidRDefault="00F4538A" w:rsidP="006D0A1B">
            <w:pPr>
              <w:ind w:firstLineChars="100" w:firstLine="210"/>
            </w:pPr>
            <w:r w:rsidRPr="00C70794">
              <w:t>T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A4F6FC7" w14:textId="00C126E2" w:rsidR="00F4538A" w:rsidRDefault="005F6552" w:rsidP="006D0A1B">
            <w:r>
              <w:t>24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47FFB89" w14:textId="5004EABE" w:rsidR="00F4538A" w:rsidRDefault="005F6552" w:rsidP="006D0A1B">
            <w:r>
              <w:t>20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E1933A" w14:textId="0E2DB3F1" w:rsidR="00F4538A" w:rsidRDefault="00790382" w:rsidP="006D0A1B">
            <w:r>
              <w:t>5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4DA1DD0" w14:textId="6827370E" w:rsidR="00F4538A" w:rsidRDefault="00790382" w:rsidP="006D0A1B">
            <w:r>
              <w:t>18.5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6EB6BD9B" w14:textId="77777777" w:rsidR="00F4538A" w:rsidRDefault="00F4538A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7394C5B0" w14:textId="77777777" w:rsidR="00F4538A" w:rsidRDefault="00F4538A" w:rsidP="006D0A1B"/>
        </w:tc>
      </w:tr>
      <w:tr w:rsidR="00F4538A" w14:paraId="7AF0BD73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5DFA2531" w14:textId="77777777" w:rsidR="00F4538A" w:rsidRPr="00501438" w:rsidRDefault="00F4538A" w:rsidP="006D0A1B">
            <w:pPr>
              <w:ind w:firstLineChars="100" w:firstLine="210"/>
              <w:rPr>
                <w:b/>
                <w:bCs/>
              </w:rPr>
            </w:pPr>
            <w:r w:rsidRPr="00C70794">
              <w:t>T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0719E38" w14:textId="23A51905" w:rsidR="00F4538A" w:rsidRDefault="005F6552" w:rsidP="006D0A1B">
            <w:r>
              <w:t>17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1CFA6E2" w14:textId="13F1D5F4" w:rsidR="00F4538A" w:rsidRDefault="005F6552" w:rsidP="006D0A1B">
            <w:r>
              <w:t>14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41EC18" w14:textId="2B679A11" w:rsidR="00F4538A" w:rsidRDefault="00790382" w:rsidP="006D0A1B">
            <w:r>
              <w:t>36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A0B0CD7" w14:textId="3F9AF411" w:rsidR="00F4538A" w:rsidRDefault="00790382" w:rsidP="006D0A1B">
            <w:r>
              <w:t>12.1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14F886D3" w14:textId="77777777" w:rsidR="00F4538A" w:rsidRDefault="00F4538A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1D5903BA" w14:textId="77777777" w:rsidR="00F4538A" w:rsidRDefault="00F4538A" w:rsidP="006D0A1B"/>
        </w:tc>
      </w:tr>
      <w:tr w:rsidR="00F4538A" w14:paraId="783DCB37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00A0DE8A" w14:textId="77777777" w:rsidR="00F4538A" w:rsidRDefault="00F4538A" w:rsidP="006D0A1B">
            <w:pPr>
              <w:ind w:firstLineChars="100" w:firstLine="210"/>
            </w:pPr>
            <w:r w:rsidRPr="00C70794">
              <w:t>T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6860E0E" w14:textId="4263743D" w:rsidR="00F4538A" w:rsidRDefault="005F6552" w:rsidP="006D0A1B">
            <w:r>
              <w:t>47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FD5F239" w14:textId="4E0F6052" w:rsidR="00F4538A" w:rsidRDefault="005F6552" w:rsidP="006D0A1B">
            <w:r>
              <w:rPr>
                <w:rFonts w:hint="eastAsia"/>
              </w:rPr>
              <w:t>4</w:t>
            </w:r>
            <w:r>
              <w:t>0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DBA506B" w14:textId="37307685" w:rsidR="00F4538A" w:rsidRDefault="00790382" w:rsidP="006D0A1B">
            <w:r>
              <w:t>128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FABFF4C" w14:textId="20466C5B" w:rsidR="00F4538A" w:rsidRDefault="00790382" w:rsidP="006D0A1B">
            <w:r>
              <w:t>43.2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146DEC11" w14:textId="77777777" w:rsidR="00F4538A" w:rsidRDefault="00F4538A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5805F967" w14:textId="77777777" w:rsidR="00F4538A" w:rsidRDefault="00F4538A" w:rsidP="006D0A1B"/>
        </w:tc>
      </w:tr>
      <w:tr w:rsidR="00F4538A" w14:paraId="029B6A05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75AA0546" w14:textId="77777777" w:rsidR="00F4538A" w:rsidRPr="00C70794" w:rsidRDefault="00F4538A" w:rsidP="006D0A1B">
            <w:pPr>
              <w:ind w:firstLineChars="100" w:firstLine="210"/>
            </w:pPr>
            <w:r w:rsidRPr="00C70794">
              <w:t>T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69937DB" w14:textId="621910C9" w:rsidR="00F4538A" w:rsidRDefault="00F4538A" w:rsidP="006D0A1B">
            <w:r>
              <w:rPr>
                <w:rFonts w:hint="eastAsia"/>
              </w:rPr>
              <w:t>1</w:t>
            </w:r>
            <w:r w:rsidR="005F6552">
              <w:t>7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F0095EB" w14:textId="229B2204" w:rsidR="00F4538A" w:rsidRDefault="005F6552" w:rsidP="006D0A1B">
            <w:r>
              <w:t>14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84052E" w14:textId="593F8D21" w:rsidR="00F4538A" w:rsidRDefault="00F4538A" w:rsidP="006D0A1B">
            <w:r>
              <w:rPr>
                <w:rFonts w:hint="eastAsia"/>
              </w:rPr>
              <w:t>3</w:t>
            </w:r>
            <w:r>
              <w:t>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7C78103" w14:textId="5840C2CF" w:rsidR="00F4538A" w:rsidRDefault="00790382" w:rsidP="006D0A1B">
            <w:r>
              <w:t>12.5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3BAD3EFC" w14:textId="77777777" w:rsidR="00F4538A" w:rsidRDefault="00F4538A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00561CCC" w14:textId="77777777" w:rsidR="00F4538A" w:rsidRDefault="00F4538A" w:rsidP="006D0A1B"/>
        </w:tc>
      </w:tr>
      <w:tr w:rsidR="00F4538A" w14:paraId="1E0B9797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1F3F063B" w14:textId="77777777" w:rsidR="00F4538A" w:rsidRPr="00C70794" w:rsidRDefault="00F4538A" w:rsidP="006D0A1B">
            <w:pPr>
              <w:ind w:firstLineChars="100" w:firstLine="210"/>
            </w:pPr>
            <w:r w:rsidRPr="00C70794">
              <w:t>TX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FDEC110" w14:textId="3C11F93E" w:rsidR="00F4538A" w:rsidRDefault="005F6552" w:rsidP="006D0A1B">
            <w:r>
              <w:rPr>
                <w:rFonts w:hint="eastAsia"/>
              </w:rPr>
              <w:t>1</w:t>
            </w:r>
            <w:r>
              <w:t>2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FA1733E" w14:textId="15BCA333" w:rsidR="00F4538A" w:rsidRDefault="005F6552" w:rsidP="006D0A1B">
            <w:r>
              <w:t>10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CEED62" w14:textId="53A216BB" w:rsidR="00F4538A" w:rsidRDefault="00790382" w:rsidP="006D0A1B">
            <w:r>
              <w:t>39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2075BCF8" w14:textId="4006A0A1" w:rsidR="00F4538A" w:rsidRDefault="00790382" w:rsidP="006D0A1B">
            <w:r>
              <w:t>13.1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5FDF2CF1" w14:textId="77777777" w:rsidR="00F4538A" w:rsidRDefault="00F4538A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0FCBF1E5" w14:textId="77777777" w:rsidR="00F4538A" w:rsidRDefault="00F4538A" w:rsidP="006D0A1B"/>
        </w:tc>
      </w:tr>
      <w:tr w:rsidR="00F4538A" w14:paraId="62A0DCD5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3DC33494" w14:textId="77777777" w:rsidR="00F4538A" w:rsidRPr="00C70794" w:rsidRDefault="00F4538A" w:rsidP="006D0A1B">
            <w:r w:rsidRPr="00C70794">
              <w:rPr>
                <w:b/>
                <w:bCs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4C4D880" w14:textId="77777777" w:rsidR="00F4538A" w:rsidRDefault="00F4538A" w:rsidP="006D0A1B"/>
        </w:tc>
        <w:tc>
          <w:tcPr>
            <w:tcW w:w="850" w:type="dxa"/>
            <w:tcBorders>
              <w:top w:val="nil"/>
              <w:bottom w:val="nil"/>
            </w:tcBorders>
          </w:tcPr>
          <w:p w14:paraId="0EB26BF6" w14:textId="77777777" w:rsidR="00F4538A" w:rsidRDefault="00F4538A" w:rsidP="006D0A1B"/>
        </w:tc>
        <w:tc>
          <w:tcPr>
            <w:tcW w:w="1276" w:type="dxa"/>
            <w:tcBorders>
              <w:top w:val="nil"/>
              <w:bottom w:val="nil"/>
            </w:tcBorders>
          </w:tcPr>
          <w:p w14:paraId="6DE47E74" w14:textId="77777777" w:rsidR="00F4538A" w:rsidRDefault="00F4538A" w:rsidP="006D0A1B"/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1D409EB" w14:textId="77777777" w:rsidR="00F4538A" w:rsidRDefault="00F4538A" w:rsidP="006D0A1B"/>
        </w:tc>
        <w:tc>
          <w:tcPr>
            <w:tcW w:w="797" w:type="dxa"/>
            <w:tcBorders>
              <w:top w:val="nil"/>
              <w:bottom w:val="nil"/>
            </w:tcBorders>
          </w:tcPr>
          <w:p w14:paraId="6E8D7E38" w14:textId="363E5EEB" w:rsidR="00F4538A" w:rsidRDefault="008771BC" w:rsidP="006D0A1B">
            <w:r>
              <w:t>4.563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4530224E" w14:textId="6C0279FE" w:rsidR="00F4538A" w:rsidRDefault="00F4538A" w:rsidP="006D0A1B">
            <w:r>
              <w:t>0.</w:t>
            </w:r>
            <w:r w:rsidR="008771BC">
              <w:t>335</w:t>
            </w:r>
          </w:p>
        </w:tc>
      </w:tr>
      <w:tr w:rsidR="00F4538A" w14:paraId="3616F347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5044B0B1" w14:textId="77777777" w:rsidR="00F4538A" w:rsidRDefault="00F4538A" w:rsidP="006D0A1B">
            <w:pPr>
              <w:ind w:firstLineChars="100" w:firstLine="210"/>
            </w:pPr>
            <w:r w:rsidRPr="00C70794">
              <w:t>N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63B63EB" w14:textId="71B1EB4F" w:rsidR="00F4538A" w:rsidRDefault="00EE79AC" w:rsidP="006D0A1B">
            <w:r>
              <w:t>67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75249B" w14:textId="77777777" w:rsidR="00F4538A" w:rsidRDefault="00F4538A" w:rsidP="006D0A1B">
            <w:r>
              <w:t>93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0A406D" w14:textId="201E74BF" w:rsidR="00F4538A" w:rsidRDefault="00F4538A" w:rsidP="006D0A1B">
            <w:r>
              <w:t>1</w:t>
            </w:r>
            <w:r w:rsidR="00790382">
              <w:t>58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20566194" w14:textId="6EADE593" w:rsidR="00F4538A" w:rsidRDefault="00194BAA" w:rsidP="006D0A1B">
            <w:r>
              <w:t>5</w:t>
            </w:r>
            <w:r w:rsidR="00F4538A">
              <w:t>3.</w:t>
            </w:r>
            <w:r>
              <w:t>7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2CEA2549" w14:textId="77777777" w:rsidR="00F4538A" w:rsidRDefault="00F4538A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2DA5360A" w14:textId="77777777" w:rsidR="00F4538A" w:rsidRDefault="00F4538A" w:rsidP="006D0A1B"/>
        </w:tc>
      </w:tr>
      <w:tr w:rsidR="00F4538A" w14:paraId="2F093AD8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297FB5DF" w14:textId="77777777" w:rsidR="00F4538A" w:rsidRPr="00501438" w:rsidRDefault="00F4538A" w:rsidP="006D0A1B">
            <w:pPr>
              <w:ind w:firstLineChars="100" w:firstLine="210"/>
              <w:rPr>
                <w:b/>
                <w:bCs/>
              </w:rPr>
            </w:pPr>
            <w:r w:rsidRPr="00C70794">
              <w:t>N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3710601" w14:textId="7010BBF5" w:rsidR="00F4538A" w:rsidRDefault="00EE79AC" w:rsidP="006D0A1B">
            <w:r>
              <w:t>37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2000D9C" w14:textId="77777777" w:rsidR="00F4538A" w:rsidRDefault="00F4538A" w:rsidP="006D0A1B">
            <w:r>
              <w:t>4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16EAD2" w14:textId="531132AC" w:rsidR="00F4538A" w:rsidRDefault="00194BAA" w:rsidP="006D0A1B">
            <w:r>
              <w:t>8</w:t>
            </w:r>
            <w:r w:rsidR="00790382">
              <w:t>9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53B4943" w14:textId="79D4F696" w:rsidR="00F4538A" w:rsidRDefault="00194BAA" w:rsidP="006D0A1B">
            <w:r>
              <w:t>30.0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2E767A6A" w14:textId="77777777" w:rsidR="00F4538A" w:rsidRDefault="00F4538A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1242FDA4" w14:textId="77777777" w:rsidR="00F4538A" w:rsidRDefault="00F4538A" w:rsidP="006D0A1B"/>
        </w:tc>
      </w:tr>
      <w:tr w:rsidR="00F4538A" w14:paraId="5E7D101D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10234823" w14:textId="77777777" w:rsidR="00F4538A" w:rsidRDefault="00F4538A" w:rsidP="006D0A1B">
            <w:pPr>
              <w:ind w:firstLineChars="100" w:firstLine="210"/>
            </w:pPr>
            <w:r w:rsidRPr="00C70794">
              <w:t>N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932E1F" w14:textId="1DE86760" w:rsidR="00F4538A" w:rsidRDefault="00EE79AC" w:rsidP="006D0A1B">
            <w:r>
              <w:t>3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D5D3913" w14:textId="77777777" w:rsidR="00F4538A" w:rsidRDefault="00F4538A" w:rsidP="006D0A1B">
            <w:r>
              <w:rPr>
                <w:rFonts w:hint="eastAsia"/>
              </w:rPr>
              <w:t>0</w:t>
            </w:r>
            <w:r>
              <w:t>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635143" w14:textId="176DDEDB" w:rsidR="00F4538A" w:rsidRDefault="00194BAA" w:rsidP="006D0A1B">
            <w:r>
              <w:t>1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19315C7F" w14:textId="67ACF9F8" w:rsidR="00F4538A" w:rsidRDefault="00194BAA" w:rsidP="006D0A1B">
            <w:r>
              <w:t>3.3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15B62FDC" w14:textId="77777777" w:rsidR="00F4538A" w:rsidRDefault="00F4538A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0956B57C" w14:textId="77777777" w:rsidR="00F4538A" w:rsidRDefault="00F4538A" w:rsidP="006D0A1B"/>
        </w:tc>
      </w:tr>
      <w:tr w:rsidR="00F4538A" w14:paraId="1345CA21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7EE01FF8" w14:textId="77777777" w:rsidR="00F4538A" w:rsidRPr="00C70794" w:rsidRDefault="00F4538A" w:rsidP="006D0A1B">
            <w:pPr>
              <w:ind w:firstLineChars="100" w:firstLine="210"/>
            </w:pPr>
            <w:r w:rsidRPr="00C70794">
              <w:lastRenderedPageBreak/>
              <w:t>N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7375B76" w14:textId="71EB09D3" w:rsidR="00F4538A" w:rsidRDefault="00EE79AC" w:rsidP="006D0A1B">
            <w: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1BCAD23" w14:textId="77777777" w:rsidR="00F4538A" w:rsidRDefault="00F4538A" w:rsidP="006D0A1B">
            <w:r>
              <w:t>&lt;0.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4AE783" w14:textId="644D3E19" w:rsidR="00F4538A" w:rsidRDefault="00194BAA" w:rsidP="006D0A1B">
            <w:r>
              <w:t>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AA07796" w14:textId="2CBA6456" w:rsidR="00F4538A" w:rsidRDefault="00194BAA" w:rsidP="006D0A1B">
            <w:r>
              <w:t>0.6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79189E04" w14:textId="77777777" w:rsidR="00F4538A" w:rsidRDefault="00F4538A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4072E847" w14:textId="77777777" w:rsidR="00F4538A" w:rsidRDefault="00F4538A" w:rsidP="006D0A1B"/>
        </w:tc>
      </w:tr>
      <w:tr w:rsidR="00F4538A" w14:paraId="471805A8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776821C3" w14:textId="77777777" w:rsidR="00F4538A" w:rsidRPr="00C70794" w:rsidRDefault="00F4538A" w:rsidP="006D0A1B">
            <w:pPr>
              <w:ind w:firstLineChars="100" w:firstLine="210"/>
            </w:pPr>
            <w:r w:rsidRPr="00C70794">
              <w:t>NX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0E42482" w14:textId="54209B12" w:rsidR="00F4538A" w:rsidRDefault="00EE79AC" w:rsidP="006D0A1B">
            <w:r>
              <w:t>10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B597400" w14:textId="77777777" w:rsidR="00F4538A" w:rsidRDefault="00F4538A" w:rsidP="006D0A1B">
            <w:r>
              <w:rPr>
                <w:rFonts w:hint="eastAsia"/>
              </w:rPr>
              <w:t>0</w:t>
            </w:r>
            <w:r>
              <w:t>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C4300B" w14:textId="731C5026" w:rsidR="00F4538A" w:rsidRDefault="00194BAA" w:rsidP="006D0A1B">
            <w:r>
              <w:t>36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E73DC34" w14:textId="3BACC488" w:rsidR="00F4538A" w:rsidRDefault="00194BAA" w:rsidP="006D0A1B">
            <w:r>
              <w:t>12.1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4DD3984C" w14:textId="77777777" w:rsidR="00F4538A" w:rsidRDefault="00F4538A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49867A8B" w14:textId="77777777" w:rsidR="00F4538A" w:rsidRDefault="00F4538A" w:rsidP="006D0A1B"/>
        </w:tc>
      </w:tr>
      <w:tr w:rsidR="00EE79AC" w14:paraId="1C5E8FFF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7F9DCBBA" w14:textId="650E5EE0" w:rsidR="00EE79AC" w:rsidRPr="00C70794" w:rsidRDefault="00EE79AC" w:rsidP="006D0A1B">
            <w:r w:rsidRPr="00C70794">
              <w:rPr>
                <w:b/>
                <w:bCs/>
              </w:rPr>
              <w:t>Surger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39DACA2" w14:textId="77777777" w:rsidR="00EE79AC" w:rsidRDefault="00EE79AC" w:rsidP="006D0A1B"/>
        </w:tc>
        <w:tc>
          <w:tcPr>
            <w:tcW w:w="850" w:type="dxa"/>
            <w:tcBorders>
              <w:top w:val="nil"/>
              <w:bottom w:val="nil"/>
            </w:tcBorders>
          </w:tcPr>
          <w:p w14:paraId="32F4ABAD" w14:textId="77777777" w:rsidR="00EE79AC" w:rsidRDefault="00EE79AC" w:rsidP="006D0A1B"/>
        </w:tc>
        <w:tc>
          <w:tcPr>
            <w:tcW w:w="1276" w:type="dxa"/>
            <w:tcBorders>
              <w:top w:val="nil"/>
              <w:bottom w:val="nil"/>
            </w:tcBorders>
          </w:tcPr>
          <w:p w14:paraId="6F6AEA1B" w14:textId="77777777" w:rsidR="00EE79AC" w:rsidRDefault="00EE79AC" w:rsidP="006D0A1B"/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3A3FAFA" w14:textId="77777777" w:rsidR="00EE79AC" w:rsidRDefault="00EE79AC" w:rsidP="006D0A1B"/>
        </w:tc>
        <w:tc>
          <w:tcPr>
            <w:tcW w:w="797" w:type="dxa"/>
            <w:tcBorders>
              <w:top w:val="nil"/>
              <w:bottom w:val="nil"/>
            </w:tcBorders>
          </w:tcPr>
          <w:p w14:paraId="74E03BAF" w14:textId="0BA5B50B" w:rsidR="00EE79AC" w:rsidRDefault="008771BC" w:rsidP="006D0A1B">
            <w:r>
              <w:t>7.863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595E93F2" w14:textId="3C2F75F0" w:rsidR="00EE79AC" w:rsidRDefault="00EE79AC" w:rsidP="006D0A1B">
            <w:r>
              <w:rPr>
                <w:rFonts w:hint="eastAsia"/>
              </w:rPr>
              <w:t>0</w:t>
            </w:r>
            <w:r>
              <w:t>.</w:t>
            </w:r>
            <w:r w:rsidR="008771BC">
              <w:t>345</w:t>
            </w:r>
          </w:p>
        </w:tc>
      </w:tr>
      <w:tr w:rsidR="00EE79AC" w14:paraId="1A6D0263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72C6DE62" w14:textId="404100B5" w:rsidR="00EE79AC" w:rsidRDefault="00EE79AC" w:rsidP="00EE79AC">
            <w:r w:rsidRPr="00922752">
              <w:rPr>
                <w:rFonts w:hint="eastAsia"/>
              </w:rPr>
              <w:t>N</w:t>
            </w:r>
            <w:r w:rsidRPr="00922752">
              <w:t>o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24E5102" w14:textId="70B0AE06" w:rsidR="00EE79AC" w:rsidRDefault="00E3701D" w:rsidP="006D0A1B">
            <w:r>
              <w:t>45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18699DD" w14:textId="525FB6DE" w:rsidR="00EE79AC" w:rsidRDefault="00E3701D" w:rsidP="006D0A1B">
            <w:r>
              <w:t>38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C9687C" w14:textId="1F9EE075" w:rsidR="00EE79AC" w:rsidRDefault="00194BAA" w:rsidP="006D0A1B">
            <w:r>
              <w:t>11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20BA358A" w14:textId="06591324" w:rsidR="00EE79AC" w:rsidRDefault="00194BAA" w:rsidP="006D0A1B">
            <w:r>
              <w:t>39.5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22A4B677" w14:textId="77777777" w:rsidR="00EE79AC" w:rsidRDefault="00EE79AC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23F8CA13" w14:textId="77777777" w:rsidR="00EE79AC" w:rsidRDefault="00EE79AC" w:rsidP="006D0A1B"/>
        </w:tc>
      </w:tr>
      <w:tr w:rsidR="00EE79AC" w14:paraId="03E99399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63014E61" w14:textId="4739EC7F" w:rsidR="00EE79AC" w:rsidRPr="00501438" w:rsidRDefault="00EE79AC" w:rsidP="00EE79AC">
            <w:pPr>
              <w:rPr>
                <w:b/>
                <w:bCs/>
              </w:rPr>
            </w:pPr>
            <w:r w:rsidRPr="00C70794">
              <w:t>Complete/total/simple nephrectom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428C4D7" w14:textId="127F8280" w:rsidR="00EE79AC" w:rsidRDefault="00E3701D" w:rsidP="006D0A1B">
            <w:r>
              <w:t>8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B1451A2" w14:textId="0688F4D1" w:rsidR="00EE79AC" w:rsidRDefault="00E3701D" w:rsidP="006D0A1B">
            <w:r>
              <w:t>7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8C926A" w14:textId="21E280B5" w:rsidR="00EE79AC" w:rsidRDefault="00194BAA" w:rsidP="006D0A1B">
            <w:r>
              <w:t>2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CD9A8F9" w14:textId="64C12F02" w:rsidR="00EE79AC" w:rsidRDefault="00194BAA" w:rsidP="006D0A1B">
            <w:r>
              <w:t>8.0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453448B3" w14:textId="77777777" w:rsidR="00EE79AC" w:rsidRDefault="00EE79AC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01D5D8C4" w14:textId="77777777" w:rsidR="00EE79AC" w:rsidRDefault="00EE79AC" w:rsidP="006D0A1B"/>
        </w:tc>
      </w:tr>
      <w:tr w:rsidR="00EE79AC" w14:paraId="0A18809D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32D0177F" w14:textId="0E99F1E6" w:rsidR="00EE79AC" w:rsidRDefault="00EE79AC" w:rsidP="00EE79AC">
            <w:r w:rsidRPr="00C70794">
              <w:t>Local tumor destructi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4223578" w14:textId="5904AED3" w:rsidR="00EE79AC" w:rsidRDefault="00E3701D" w:rsidP="006D0A1B">
            <w: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6A4573" w14:textId="3AAC9E30" w:rsidR="00EE79AC" w:rsidRDefault="00E3701D" w:rsidP="006D0A1B">
            <w:r>
              <w:t>0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F730F6" w14:textId="50DD3BCA" w:rsidR="00EE79AC" w:rsidRDefault="00194BAA" w:rsidP="006D0A1B">
            <w:r>
              <w:t>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81DFB39" w14:textId="0ACEB2D4" w:rsidR="00EE79AC" w:rsidRDefault="00194BAA" w:rsidP="006D0A1B">
            <w:r>
              <w:t>0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413B99D7" w14:textId="6C588FE3" w:rsidR="00EE79AC" w:rsidRDefault="00EE79AC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2689A8AB" w14:textId="1C94F7AB" w:rsidR="00EE79AC" w:rsidRDefault="00EE79AC" w:rsidP="006D0A1B"/>
        </w:tc>
      </w:tr>
      <w:tr w:rsidR="00EE79AC" w14:paraId="3719E7ED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690ACE5D" w14:textId="613C2101" w:rsidR="00EE79AC" w:rsidRPr="00922752" w:rsidRDefault="00EE79AC" w:rsidP="00EE79AC">
            <w:pPr>
              <w:rPr>
                <w:b/>
                <w:bCs/>
              </w:rPr>
            </w:pPr>
            <w:r w:rsidRPr="00C70794">
              <w:t>Local tumor excisi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E9BC2FD" w14:textId="43C61512" w:rsidR="00EE79AC" w:rsidRDefault="00E3701D" w:rsidP="006D0A1B">
            <w: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89451C2" w14:textId="680BD49F" w:rsidR="00EE79AC" w:rsidRDefault="00E3701D" w:rsidP="006D0A1B">
            <w:r>
              <w:t>0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113DE5" w14:textId="7DB96BAE" w:rsidR="00EE79AC" w:rsidRDefault="00194BAA" w:rsidP="006D0A1B">
            <w:r>
              <w:t>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980396E" w14:textId="1C3DF6FC" w:rsidR="00EE79AC" w:rsidRDefault="00194BAA" w:rsidP="006D0A1B">
            <w:r>
              <w:t>0.3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7728167C" w14:textId="77777777" w:rsidR="00EE79AC" w:rsidRDefault="00EE79AC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57F397F8" w14:textId="77777777" w:rsidR="00EE79AC" w:rsidRDefault="00EE79AC" w:rsidP="006D0A1B"/>
        </w:tc>
      </w:tr>
      <w:tr w:rsidR="00EE79AC" w14:paraId="0F785B20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77E338F9" w14:textId="293AC619" w:rsidR="00EE79AC" w:rsidRPr="00922752" w:rsidRDefault="00EE79AC" w:rsidP="00EE79AC">
            <w:r w:rsidRPr="00C70794">
              <w:t>Partial/subtotal</w:t>
            </w:r>
            <w:r>
              <w:t xml:space="preserve"> </w:t>
            </w:r>
            <w:r w:rsidRPr="00C70794">
              <w:t xml:space="preserve">nephrectomy/partial </w:t>
            </w:r>
            <w:proofErr w:type="spellStart"/>
            <w:r w:rsidRPr="00C70794">
              <w:t>ureterectomy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30DAC67" w14:textId="6C6F2E02" w:rsidR="00EE79AC" w:rsidRDefault="00E3701D" w:rsidP="006D0A1B">
            <w:r>
              <w:t>4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E9BE6AD" w14:textId="6127A747" w:rsidR="00EE79AC" w:rsidRDefault="00E3701D" w:rsidP="006D0A1B">
            <w:r>
              <w:t>3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DED4CF8" w14:textId="37CFB00D" w:rsidR="00EE79AC" w:rsidRDefault="00194BAA" w:rsidP="006D0A1B">
            <w:r>
              <w:t>6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3AEA2ED" w14:textId="251D7532" w:rsidR="00EE79AC" w:rsidRDefault="00194BAA" w:rsidP="006D0A1B">
            <w:r>
              <w:t>2.0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0DAD6054" w14:textId="77777777" w:rsidR="00EE79AC" w:rsidRDefault="00EE79AC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4F551E4D" w14:textId="77777777" w:rsidR="00EE79AC" w:rsidRDefault="00EE79AC" w:rsidP="006D0A1B"/>
        </w:tc>
      </w:tr>
      <w:tr w:rsidR="00EE79AC" w14:paraId="02BCE2E9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174C845D" w14:textId="60015A57" w:rsidR="00EE79AC" w:rsidRPr="00501438" w:rsidRDefault="00EE79AC" w:rsidP="00EE79AC">
            <w:pPr>
              <w:jc w:val="left"/>
              <w:rPr>
                <w:b/>
                <w:bCs/>
              </w:rPr>
            </w:pPr>
            <w:r w:rsidRPr="00007878">
              <w:t>Radical nephrectom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D7E9DED" w14:textId="6251D610" w:rsidR="00EE79AC" w:rsidRDefault="00E3701D" w:rsidP="006D0A1B">
            <w:r>
              <w:t>56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D7D8B81" w14:textId="6C36F587" w:rsidR="00EE79AC" w:rsidRDefault="00EE79AC" w:rsidP="006D0A1B">
            <w:r>
              <w:t>4</w:t>
            </w:r>
            <w:r w:rsidR="00E3701D">
              <w:t>7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5D97D3" w14:textId="7EE876A1" w:rsidR="00EE79AC" w:rsidRDefault="00194BAA" w:rsidP="006D0A1B">
            <w:r>
              <w:t>13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59649D3" w14:textId="76FEC2A5" w:rsidR="00EE79AC" w:rsidRDefault="00EE79AC" w:rsidP="006D0A1B">
            <w:r>
              <w:rPr>
                <w:rFonts w:hint="eastAsia"/>
              </w:rPr>
              <w:t>4</w:t>
            </w:r>
            <w:r w:rsidR="00194BAA">
              <w:t>5.2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019B0B22" w14:textId="77777777" w:rsidR="00EE79AC" w:rsidRDefault="00EE79AC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3406C4E9" w14:textId="77777777" w:rsidR="00EE79AC" w:rsidRDefault="00EE79AC" w:rsidP="006D0A1B"/>
        </w:tc>
      </w:tr>
      <w:tr w:rsidR="00EE79AC" w14:paraId="2EFDFC4C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2359AF78" w14:textId="276E2D36" w:rsidR="00EE79AC" w:rsidRDefault="00EE79AC" w:rsidP="006D0A1B">
            <w:pPr>
              <w:jc w:val="left"/>
            </w:pPr>
            <w:r w:rsidRPr="00007878">
              <w:t>Any nephrectom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2AD4DE0" w14:textId="7743D4F7" w:rsidR="00EE79AC" w:rsidRDefault="00E3701D" w:rsidP="006D0A1B">
            <w:r>
              <w:t>3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D9150D9" w14:textId="56E3E629" w:rsidR="00EE79AC" w:rsidRDefault="00E3701D" w:rsidP="006D0A1B">
            <w:r>
              <w:t>2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D75520" w14:textId="5359D09E" w:rsidR="00EE79AC" w:rsidRDefault="00194BAA" w:rsidP="006D0A1B">
            <w:r>
              <w:t>1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1E95A41" w14:textId="269FD7DD" w:rsidR="00EE79AC" w:rsidRDefault="00194BAA" w:rsidP="006D0A1B">
            <w:r>
              <w:rPr>
                <w:rFonts w:hint="eastAsia"/>
              </w:rPr>
              <w:t>4</w:t>
            </w:r>
            <w:r>
              <w:t>.7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00386135" w14:textId="77777777" w:rsidR="00EE79AC" w:rsidRDefault="00EE79AC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0DF5EFD2" w14:textId="77777777" w:rsidR="00EE79AC" w:rsidRDefault="00EE79AC" w:rsidP="006D0A1B"/>
        </w:tc>
      </w:tr>
      <w:tr w:rsidR="00EE79AC" w14:paraId="6CAAB467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60C4A982" w14:textId="63B41BA4" w:rsidR="00EE79AC" w:rsidRDefault="00EE79AC" w:rsidP="006D0A1B">
            <w:pPr>
              <w:jc w:val="left"/>
            </w:pPr>
            <w:r w:rsidRPr="00007878">
              <w:t>Unknow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3A7D197" w14:textId="004DFEF2" w:rsidR="00EE79AC" w:rsidRDefault="00EE79AC" w:rsidP="006D0A1B">
            <w:r>
              <w:rPr>
                <w:rFonts w:hint="eastAsia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820873E" w14:textId="7E4AC0F3" w:rsidR="00EE79AC" w:rsidRDefault="00EE79AC" w:rsidP="006D0A1B">
            <w:r>
              <w:t>&lt;0.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F112E3" w14:textId="5556925E" w:rsidR="00EE79AC" w:rsidRDefault="00194BAA" w:rsidP="006D0A1B">
            <w:r>
              <w:t>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56E859A" w14:textId="16E0ED04" w:rsidR="00EE79AC" w:rsidRDefault="00EE79AC" w:rsidP="006D0A1B">
            <w:r>
              <w:t>0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0C083772" w14:textId="77777777" w:rsidR="00EE79AC" w:rsidRDefault="00EE79AC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3243C35E" w14:textId="77777777" w:rsidR="00EE79AC" w:rsidRDefault="00EE79AC" w:rsidP="006D0A1B"/>
        </w:tc>
      </w:tr>
      <w:tr w:rsidR="00EE79AC" w14:paraId="52DD86E4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6BD7C9A7" w14:textId="69E7BEF4" w:rsidR="00EE79AC" w:rsidRDefault="00EE79AC" w:rsidP="006D0A1B">
            <w:pPr>
              <w:jc w:val="left"/>
            </w:pPr>
            <w:r w:rsidRPr="00007878">
              <w:rPr>
                <w:b/>
                <w:bCs/>
              </w:rPr>
              <w:t>Lymph</w:t>
            </w:r>
            <w:r>
              <w:rPr>
                <w:b/>
                <w:bCs/>
              </w:rPr>
              <w:t xml:space="preserve"> </w:t>
            </w:r>
            <w:r w:rsidRPr="00007878">
              <w:rPr>
                <w:b/>
                <w:bCs/>
              </w:rPr>
              <w:t>Node</w:t>
            </w:r>
            <w:r>
              <w:rPr>
                <w:b/>
                <w:bCs/>
              </w:rPr>
              <w:t xml:space="preserve"> </w:t>
            </w:r>
            <w:r w:rsidRPr="00007878">
              <w:rPr>
                <w:b/>
                <w:bCs/>
              </w:rPr>
              <w:t>Surger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05FFDC8" w14:textId="7A958D07" w:rsidR="00EE79AC" w:rsidRDefault="00EE79AC" w:rsidP="006D0A1B"/>
        </w:tc>
        <w:tc>
          <w:tcPr>
            <w:tcW w:w="850" w:type="dxa"/>
            <w:tcBorders>
              <w:top w:val="nil"/>
              <w:bottom w:val="nil"/>
            </w:tcBorders>
          </w:tcPr>
          <w:p w14:paraId="0D97D413" w14:textId="56503616" w:rsidR="00EE79AC" w:rsidRDefault="00EE79AC" w:rsidP="006D0A1B"/>
        </w:tc>
        <w:tc>
          <w:tcPr>
            <w:tcW w:w="1276" w:type="dxa"/>
            <w:tcBorders>
              <w:top w:val="nil"/>
              <w:bottom w:val="nil"/>
            </w:tcBorders>
          </w:tcPr>
          <w:p w14:paraId="14AF9E65" w14:textId="5E37BD3C" w:rsidR="00EE79AC" w:rsidRDefault="00EE79AC" w:rsidP="006D0A1B"/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05C32BA" w14:textId="1B639F6F" w:rsidR="00EE79AC" w:rsidRDefault="00EE79AC" w:rsidP="006D0A1B"/>
        </w:tc>
        <w:tc>
          <w:tcPr>
            <w:tcW w:w="797" w:type="dxa"/>
            <w:tcBorders>
              <w:top w:val="nil"/>
              <w:bottom w:val="nil"/>
            </w:tcBorders>
          </w:tcPr>
          <w:p w14:paraId="5C12DF96" w14:textId="18D6DF1C" w:rsidR="00EE79AC" w:rsidRDefault="00D95670" w:rsidP="006D0A1B">
            <w:r>
              <w:t>5.039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5B186B69" w14:textId="4EE0E7A3" w:rsidR="00EE79AC" w:rsidRDefault="00EE79AC" w:rsidP="006D0A1B">
            <w:r>
              <w:rPr>
                <w:rFonts w:hint="eastAsia"/>
              </w:rPr>
              <w:t>0</w:t>
            </w:r>
            <w:r>
              <w:t>.</w:t>
            </w:r>
            <w:r w:rsidR="00D95670">
              <w:t>081</w:t>
            </w:r>
          </w:p>
        </w:tc>
      </w:tr>
      <w:tr w:rsidR="00EE79AC" w14:paraId="545C8097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178CBA50" w14:textId="576BAD6E" w:rsidR="00EE79AC" w:rsidRPr="00C70794" w:rsidRDefault="00EE79AC" w:rsidP="006D0A1B">
            <w:pPr>
              <w:jc w:val="left"/>
            </w:pPr>
            <w:r w:rsidRPr="00007878">
              <w:t>None/Unknow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CD44E9B" w14:textId="09BD4B38" w:rsidR="00EE79AC" w:rsidRDefault="00E3701D" w:rsidP="006D0A1B">
            <w:r>
              <w:t>94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7D844FC" w14:textId="59C219A2" w:rsidR="00EE79AC" w:rsidRDefault="00E3701D" w:rsidP="006D0A1B">
            <w:r>
              <w:t>79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DB459F" w14:textId="6E89EF75" w:rsidR="00EE79AC" w:rsidRDefault="001179FB" w:rsidP="006D0A1B">
            <w:r>
              <w:t>216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D0AC8F1" w14:textId="37E4BF65" w:rsidR="00EE79AC" w:rsidRDefault="001179FB" w:rsidP="006D0A1B">
            <w:r>
              <w:t>72.9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31CB99C5" w14:textId="77777777" w:rsidR="00EE79AC" w:rsidRDefault="00EE79AC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6AD6FAB2" w14:textId="77777777" w:rsidR="00EE79AC" w:rsidRDefault="00EE79AC" w:rsidP="006D0A1B"/>
        </w:tc>
      </w:tr>
      <w:tr w:rsidR="00EE79AC" w14:paraId="49FACCF1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7BBDF97E" w14:textId="7A002112" w:rsidR="00EE79AC" w:rsidRPr="00007878" w:rsidRDefault="00EE79AC" w:rsidP="006D0A1B">
            <w:pPr>
              <w:jc w:val="left"/>
            </w:pPr>
            <w:r>
              <w:t>L</w:t>
            </w:r>
            <w:r w:rsidRPr="00007878">
              <w:t>ymph nodes remove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2195268" w14:textId="4BEE0954" w:rsidR="00EE79AC" w:rsidRDefault="00E3701D" w:rsidP="006D0A1B">
            <w:r>
              <w:t>24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07B2E87" w14:textId="50D152AA" w:rsidR="00EE79AC" w:rsidRDefault="00E3701D" w:rsidP="006D0A1B">
            <w:r>
              <w:t>20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B4ED92" w14:textId="729EA4AB" w:rsidR="00EE79AC" w:rsidRDefault="001179FB" w:rsidP="006D0A1B">
            <w:r>
              <w:t>7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80AF5E5" w14:textId="229B83B6" w:rsidR="00EE79AC" w:rsidRDefault="001179FB" w:rsidP="006D0A1B">
            <w:r>
              <w:t>26.0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078835C6" w14:textId="77777777" w:rsidR="00EE79AC" w:rsidRDefault="00EE79AC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0F83AFC5" w14:textId="77777777" w:rsidR="00EE79AC" w:rsidRDefault="00EE79AC" w:rsidP="006D0A1B"/>
        </w:tc>
      </w:tr>
      <w:tr w:rsidR="00EE79AC" w14:paraId="7A1C24EA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3595121E" w14:textId="19348DBD" w:rsidR="00EE79AC" w:rsidRPr="00007878" w:rsidRDefault="00EE79AC" w:rsidP="006D0A1B">
            <w:pPr>
              <w:jc w:val="left"/>
            </w:pPr>
            <w:r w:rsidRPr="00007878">
              <w:t>Biopsy of lymph nod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2E4D733" w14:textId="66BBCBD0" w:rsidR="00EE79AC" w:rsidRDefault="00E3701D" w:rsidP="006D0A1B">
            <w: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0209240" w14:textId="7E6B7A34" w:rsidR="00EE79AC" w:rsidRDefault="00E3701D" w:rsidP="006D0A1B">
            <w:r>
              <w:t>0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97691B" w14:textId="4B2035D2" w:rsidR="00EE79AC" w:rsidRDefault="00EE79AC" w:rsidP="006D0A1B">
            <w:r>
              <w:t>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7A81210" w14:textId="5F38E821" w:rsidR="00EE79AC" w:rsidRDefault="001179FB" w:rsidP="006D0A1B">
            <w:r>
              <w:t>1.0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35C9E72D" w14:textId="3411B7AC" w:rsidR="00EE79AC" w:rsidRDefault="00EE79AC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1DB66A63" w14:textId="26C018A1" w:rsidR="00EE79AC" w:rsidRDefault="00EE79AC" w:rsidP="006D0A1B"/>
        </w:tc>
      </w:tr>
      <w:tr w:rsidR="00EE79AC" w14:paraId="619B7A5B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24C113C1" w14:textId="48879D6F" w:rsidR="00EE79AC" w:rsidRDefault="00E61983" w:rsidP="006D0A1B">
            <w:r w:rsidRPr="00E61983">
              <w:rPr>
                <w:b/>
                <w:bCs/>
              </w:rPr>
              <w:t>Radiation Therap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E1F9893" w14:textId="1FF454ED" w:rsidR="00EE79AC" w:rsidRDefault="00EE79AC" w:rsidP="006D0A1B"/>
        </w:tc>
        <w:tc>
          <w:tcPr>
            <w:tcW w:w="850" w:type="dxa"/>
            <w:tcBorders>
              <w:top w:val="nil"/>
              <w:bottom w:val="nil"/>
            </w:tcBorders>
          </w:tcPr>
          <w:p w14:paraId="3D2D017D" w14:textId="7B6AB92C" w:rsidR="00EE79AC" w:rsidRDefault="00EE79AC" w:rsidP="006D0A1B"/>
        </w:tc>
        <w:tc>
          <w:tcPr>
            <w:tcW w:w="1276" w:type="dxa"/>
            <w:tcBorders>
              <w:top w:val="nil"/>
              <w:bottom w:val="nil"/>
            </w:tcBorders>
          </w:tcPr>
          <w:p w14:paraId="029EFA32" w14:textId="484ECC36" w:rsidR="00EE79AC" w:rsidRDefault="00EE79AC" w:rsidP="006D0A1B"/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27F10537" w14:textId="11FD1DF2" w:rsidR="00EE79AC" w:rsidRDefault="00EE79AC" w:rsidP="006D0A1B"/>
        </w:tc>
        <w:tc>
          <w:tcPr>
            <w:tcW w:w="797" w:type="dxa"/>
            <w:tcBorders>
              <w:top w:val="nil"/>
              <w:bottom w:val="nil"/>
            </w:tcBorders>
          </w:tcPr>
          <w:p w14:paraId="6461D989" w14:textId="6FC0A217" w:rsidR="00EE79AC" w:rsidRDefault="00562AC6" w:rsidP="006D0A1B">
            <w:r>
              <w:t>0.161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18E34359" w14:textId="1E24ABC4" w:rsidR="00EE79AC" w:rsidRDefault="00EE79AC" w:rsidP="006D0A1B">
            <w:r>
              <w:rPr>
                <w:rFonts w:hint="eastAsia"/>
              </w:rPr>
              <w:t>0</w:t>
            </w:r>
            <w:r>
              <w:t>.</w:t>
            </w:r>
            <w:r w:rsidR="00562AC6">
              <w:t>688</w:t>
            </w:r>
          </w:p>
        </w:tc>
      </w:tr>
      <w:tr w:rsidR="00EE79AC" w14:paraId="172667AC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24B1EAC6" w14:textId="33AF7366" w:rsidR="00EE79AC" w:rsidRPr="00501438" w:rsidRDefault="00EE79AC" w:rsidP="00EE79AC">
            <w:pPr>
              <w:ind w:firstLineChars="100" w:firstLine="210"/>
              <w:rPr>
                <w:b/>
                <w:bCs/>
              </w:rPr>
            </w:pPr>
            <w:r w:rsidRPr="00007878">
              <w:t>None/Unknow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8886F1E" w14:textId="113C8F45" w:rsidR="00EE79AC" w:rsidRDefault="00E3701D" w:rsidP="006D0A1B">
            <w:r>
              <w:t>58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51BACCA" w14:textId="2E2CA6E5" w:rsidR="00EE79AC" w:rsidRDefault="00E3701D" w:rsidP="006D0A1B">
            <w:r>
              <w:t>49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C08186" w14:textId="55415E81" w:rsidR="00EE79AC" w:rsidRDefault="001179FB" w:rsidP="006D0A1B">
            <w:r>
              <w:t>15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2135B7BD" w14:textId="7ED7002E" w:rsidR="00EE79AC" w:rsidRDefault="001179FB" w:rsidP="006D0A1B">
            <w:r>
              <w:t>50.6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24D6A122" w14:textId="77777777" w:rsidR="00EE79AC" w:rsidRDefault="00EE79AC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58F0562A" w14:textId="77777777" w:rsidR="00EE79AC" w:rsidRDefault="00EE79AC" w:rsidP="006D0A1B"/>
        </w:tc>
      </w:tr>
      <w:tr w:rsidR="00EE79AC" w14:paraId="29A5B08F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3763DFDE" w14:textId="6A635287" w:rsidR="00EE79AC" w:rsidRDefault="00EE79AC" w:rsidP="00EE79AC">
            <w:pPr>
              <w:ind w:firstLineChars="100" w:firstLine="210"/>
            </w:pPr>
            <w:r w:rsidRPr="00007878"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D900BD6" w14:textId="6B25226A" w:rsidR="00EE79AC" w:rsidRDefault="00E3701D" w:rsidP="006D0A1B">
            <w:r>
              <w:t>60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A22CF74" w14:textId="6B6B8D47" w:rsidR="00EE79AC" w:rsidRDefault="00E3701D" w:rsidP="006D0A1B">
            <w:r>
              <w:t>50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7D969E" w14:textId="5DC5E41B" w:rsidR="00EE79AC" w:rsidRDefault="001179FB" w:rsidP="006D0A1B">
            <w:r>
              <w:t>146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1080070" w14:textId="30D08BC8" w:rsidR="00EE79AC" w:rsidRDefault="001179FB" w:rsidP="006D0A1B">
            <w:r>
              <w:t>49.3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5B05CF1C" w14:textId="77777777" w:rsidR="00EE79AC" w:rsidRDefault="00EE79AC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08E739EB" w14:textId="77777777" w:rsidR="00EE79AC" w:rsidRDefault="00EE79AC" w:rsidP="006D0A1B"/>
        </w:tc>
      </w:tr>
      <w:tr w:rsidR="00EE79AC" w14:paraId="707090E3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54731CAA" w14:textId="504DDFF8" w:rsidR="00EE79AC" w:rsidRDefault="00EE79AC" w:rsidP="006D0A1B">
            <w:r w:rsidRPr="00007878">
              <w:rPr>
                <w:b/>
                <w:bCs/>
              </w:rPr>
              <w:t>Chemotherap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F1F80DE" w14:textId="77777777" w:rsidR="00EE79AC" w:rsidRDefault="00EE79AC" w:rsidP="006D0A1B"/>
        </w:tc>
        <w:tc>
          <w:tcPr>
            <w:tcW w:w="850" w:type="dxa"/>
            <w:tcBorders>
              <w:top w:val="nil"/>
              <w:bottom w:val="nil"/>
            </w:tcBorders>
          </w:tcPr>
          <w:p w14:paraId="569FC00E" w14:textId="77777777" w:rsidR="00EE79AC" w:rsidRDefault="00EE79AC" w:rsidP="006D0A1B"/>
        </w:tc>
        <w:tc>
          <w:tcPr>
            <w:tcW w:w="1276" w:type="dxa"/>
            <w:tcBorders>
              <w:top w:val="nil"/>
              <w:bottom w:val="nil"/>
            </w:tcBorders>
          </w:tcPr>
          <w:p w14:paraId="4997B925" w14:textId="77777777" w:rsidR="00EE79AC" w:rsidRDefault="00EE79AC" w:rsidP="006D0A1B"/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CA69509" w14:textId="77777777" w:rsidR="00EE79AC" w:rsidRDefault="00EE79AC" w:rsidP="006D0A1B"/>
        </w:tc>
        <w:tc>
          <w:tcPr>
            <w:tcW w:w="797" w:type="dxa"/>
            <w:tcBorders>
              <w:top w:val="nil"/>
              <w:bottom w:val="nil"/>
            </w:tcBorders>
          </w:tcPr>
          <w:p w14:paraId="7DB056E1" w14:textId="280698EF" w:rsidR="00EE79AC" w:rsidRDefault="00EE79AC" w:rsidP="006D0A1B">
            <w:r>
              <w:rPr>
                <w:rFonts w:hint="eastAsia"/>
              </w:rPr>
              <w:t>0</w:t>
            </w:r>
            <w:r>
              <w:t>.</w:t>
            </w:r>
            <w:r w:rsidR="00562AC6">
              <w:t>044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7101E30E" w14:textId="4228939B" w:rsidR="00EE79AC" w:rsidRDefault="00EE79AC" w:rsidP="006D0A1B">
            <w:r>
              <w:t>0.</w:t>
            </w:r>
            <w:r w:rsidR="00562AC6">
              <w:t>834</w:t>
            </w:r>
          </w:p>
        </w:tc>
      </w:tr>
      <w:tr w:rsidR="00EE79AC" w14:paraId="47598E6C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29733799" w14:textId="09304140" w:rsidR="00EE79AC" w:rsidRDefault="00EE79AC" w:rsidP="006D0A1B">
            <w:pPr>
              <w:ind w:firstLineChars="100" w:firstLine="210"/>
            </w:pPr>
            <w:r w:rsidRPr="0015632B">
              <w:t>No/Unknow</w:t>
            </w:r>
            <w: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428A80C" w14:textId="298AC772" w:rsidR="00EE79AC" w:rsidRDefault="00EE79AC" w:rsidP="006D0A1B">
            <w:r>
              <w:rPr>
                <w:rFonts w:hint="eastAsia"/>
              </w:rPr>
              <w:t>5</w:t>
            </w:r>
            <w:r w:rsidR="0044662B">
              <w:t>3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6C3A86D" w14:textId="074CF3B0" w:rsidR="00EE79AC" w:rsidRDefault="0044662B" w:rsidP="006D0A1B">
            <w:r>
              <w:t>44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215627" w14:textId="51F8994D" w:rsidR="00EE79AC" w:rsidRDefault="00EE79AC" w:rsidP="006D0A1B">
            <w:r>
              <w:rPr>
                <w:rFonts w:hint="eastAsia"/>
              </w:rPr>
              <w:t>1</w:t>
            </w:r>
            <w:r w:rsidR="009E70BA">
              <w:t>3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8F32056" w14:textId="3FE9FF3C" w:rsidR="00EE79AC" w:rsidRDefault="009E70BA" w:rsidP="006D0A1B">
            <w:r>
              <w:t>45.2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322C5AFC" w14:textId="77777777" w:rsidR="00EE79AC" w:rsidRDefault="00EE79AC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6AAB43EB" w14:textId="77777777" w:rsidR="00EE79AC" w:rsidRDefault="00EE79AC" w:rsidP="006D0A1B"/>
        </w:tc>
      </w:tr>
      <w:tr w:rsidR="00EE79AC" w14:paraId="0B0AAB48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51B9AF55" w14:textId="5BFBF1CC" w:rsidR="00EE79AC" w:rsidRPr="00501438" w:rsidRDefault="00EE79AC" w:rsidP="006D0A1B">
            <w:pPr>
              <w:ind w:firstLineChars="100" w:firstLine="210"/>
              <w:rPr>
                <w:b/>
                <w:bCs/>
              </w:rPr>
            </w:pPr>
            <w:r w:rsidRPr="0015632B"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B883182" w14:textId="15443718" w:rsidR="00EE79AC" w:rsidRDefault="0044662B" w:rsidP="006D0A1B">
            <w:r>
              <w:t>66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2E03C12" w14:textId="78AD7894" w:rsidR="00EE79AC" w:rsidRDefault="0044662B" w:rsidP="006D0A1B">
            <w:r>
              <w:t>55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6D2AF9" w14:textId="5AA8108D" w:rsidR="00EE79AC" w:rsidRDefault="00EE79AC" w:rsidP="006D0A1B">
            <w:r>
              <w:rPr>
                <w:rFonts w:hint="eastAsia"/>
              </w:rPr>
              <w:t>1</w:t>
            </w:r>
            <w:r w:rsidR="009E70BA">
              <w:t>6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A166148" w14:textId="5B32099C" w:rsidR="00EE79AC" w:rsidRDefault="009E70BA" w:rsidP="006D0A1B">
            <w:r>
              <w:t>54.7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279EE44B" w14:textId="77777777" w:rsidR="00EE79AC" w:rsidRDefault="00EE79AC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15A8E29F" w14:textId="77777777" w:rsidR="00EE79AC" w:rsidRDefault="00EE79AC" w:rsidP="006D0A1B"/>
        </w:tc>
      </w:tr>
      <w:tr w:rsidR="00EE79AC" w14:paraId="099AECB3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3359A181" w14:textId="25287007" w:rsidR="00EE79AC" w:rsidRDefault="00EE79AC" w:rsidP="006D0A1B">
            <w:r w:rsidRPr="0015632B">
              <w:rPr>
                <w:b/>
                <w:bCs/>
              </w:rPr>
              <w:t>Brain</w:t>
            </w:r>
            <w:r>
              <w:rPr>
                <w:b/>
                <w:bCs/>
              </w:rPr>
              <w:t xml:space="preserve"> </w:t>
            </w:r>
            <w:r w:rsidRPr="0015632B">
              <w:rPr>
                <w:b/>
                <w:bCs/>
              </w:rPr>
              <w:t>Metastasi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0959C1F" w14:textId="77777777" w:rsidR="00EE79AC" w:rsidRDefault="00EE79AC" w:rsidP="006D0A1B"/>
        </w:tc>
        <w:tc>
          <w:tcPr>
            <w:tcW w:w="850" w:type="dxa"/>
            <w:tcBorders>
              <w:top w:val="nil"/>
              <w:bottom w:val="nil"/>
            </w:tcBorders>
          </w:tcPr>
          <w:p w14:paraId="569304F6" w14:textId="77777777" w:rsidR="00EE79AC" w:rsidRDefault="00EE79AC" w:rsidP="006D0A1B"/>
        </w:tc>
        <w:tc>
          <w:tcPr>
            <w:tcW w:w="1276" w:type="dxa"/>
            <w:tcBorders>
              <w:top w:val="nil"/>
              <w:bottom w:val="nil"/>
            </w:tcBorders>
          </w:tcPr>
          <w:p w14:paraId="613237F1" w14:textId="77777777" w:rsidR="00EE79AC" w:rsidRDefault="00EE79AC" w:rsidP="006D0A1B"/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E990BF0" w14:textId="77777777" w:rsidR="00EE79AC" w:rsidRDefault="00EE79AC" w:rsidP="006D0A1B"/>
        </w:tc>
        <w:tc>
          <w:tcPr>
            <w:tcW w:w="797" w:type="dxa"/>
            <w:tcBorders>
              <w:top w:val="nil"/>
              <w:bottom w:val="nil"/>
            </w:tcBorders>
          </w:tcPr>
          <w:p w14:paraId="306BEBE7" w14:textId="77F0A584" w:rsidR="00EE79AC" w:rsidRDefault="00562AC6" w:rsidP="006D0A1B">
            <w:r>
              <w:t>3.171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3745BE1B" w14:textId="59B51F3E" w:rsidR="00EE79AC" w:rsidRDefault="00EE79AC" w:rsidP="006D0A1B">
            <w:r>
              <w:rPr>
                <w:rFonts w:hint="eastAsia"/>
              </w:rPr>
              <w:t>0</w:t>
            </w:r>
            <w:r>
              <w:t>.</w:t>
            </w:r>
            <w:r w:rsidR="00562AC6">
              <w:t>075</w:t>
            </w:r>
          </w:p>
        </w:tc>
      </w:tr>
      <w:tr w:rsidR="00EE79AC" w14:paraId="0CCF6549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17774F2B" w14:textId="6936D85D" w:rsidR="00EE79AC" w:rsidRPr="00007878" w:rsidRDefault="00EE79AC" w:rsidP="006D0A1B">
            <w:pPr>
              <w:ind w:firstLineChars="100" w:firstLine="210"/>
              <w:rPr>
                <w:b/>
                <w:bCs/>
              </w:rPr>
            </w:pPr>
            <w:r w:rsidRPr="0015632B">
              <w:t>No/Unknow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724EAAE" w14:textId="693887FE" w:rsidR="00EE79AC" w:rsidRDefault="0044662B" w:rsidP="006D0A1B">
            <w:r>
              <w:t>107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E4BE8AE" w14:textId="3C23D30B" w:rsidR="00EE79AC" w:rsidRDefault="0044662B" w:rsidP="006D0A1B">
            <w:r>
              <w:t>89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2A4264" w14:textId="764D7474" w:rsidR="00EE79AC" w:rsidRDefault="009E70BA" w:rsidP="006D0A1B">
            <w:r>
              <w:t>276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D41AE60" w14:textId="03BDEC2E" w:rsidR="00EE79AC" w:rsidRDefault="00EE79AC" w:rsidP="006D0A1B">
            <w:r>
              <w:rPr>
                <w:rFonts w:hint="eastAsia"/>
              </w:rPr>
              <w:t>9</w:t>
            </w:r>
            <w:r w:rsidR="009E70BA">
              <w:t>3.2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6BCB6D9E" w14:textId="77777777" w:rsidR="00EE79AC" w:rsidRDefault="00EE79AC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76393C68" w14:textId="77777777" w:rsidR="00EE79AC" w:rsidRDefault="00EE79AC" w:rsidP="006D0A1B"/>
        </w:tc>
      </w:tr>
      <w:tr w:rsidR="00EE79AC" w14:paraId="0D680750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0B6D4C9B" w14:textId="27234823" w:rsidR="00EE79AC" w:rsidRPr="00007878" w:rsidRDefault="00EE79AC" w:rsidP="006D0A1B">
            <w:pPr>
              <w:ind w:firstLineChars="100" w:firstLine="210"/>
            </w:pPr>
            <w:r w:rsidRPr="0015632B"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B209ACA" w14:textId="166D8965" w:rsidR="00EE79AC" w:rsidRDefault="0044662B" w:rsidP="006D0A1B">
            <w:r>
              <w:t>1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CDF3856" w14:textId="38D9BDA6" w:rsidR="00EE79AC" w:rsidRDefault="0044662B" w:rsidP="006D0A1B">
            <w:r>
              <w:t>10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8105F3" w14:textId="2B19732D" w:rsidR="00EE79AC" w:rsidRDefault="009E70BA" w:rsidP="006D0A1B">
            <w:r>
              <w:t>2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12CDF26D" w14:textId="62883C75" w:rsidR="00EE79AC" w:rsidRDefault="009E70BA" w:rsidP="006D0A1B">
            <w:r>
              <w:t>6.7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01DA0D74" w14:textId="77777777" w:rsidR="00EE79AC" w:rsidRDefault="00EE79AC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2542C40E" w14:textId="77777777" w:rsidR="00EE79AC" w:rsidRDefault="00EE79AC" w:rsidP="006D0A1B"/>
        </w:tc>
      </w:tr>
      <w:tr w:rsidR="00EE79AC" w14:paraId="6AD6EE66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6AED3158" w14:textId="2DF0AC24" w:rsidR="00EE79AC" w:rsidRPr="00007878" w:rsidRDefault="00EE79AC" w:rsidP="006D0A1B">
            <w:r w:rsidRPr="0015632B">
              <w:rPr>
                <w:b/>
                <w:bCs/>
              </w:rPr>
              <w:t>Liver</w:t>
            </w:r>
            <w:r>
              <w:rPr>
                <w:b/>
                <w:bCs/>
              </w:rPr>
              <w:t xml:space="preserve"> </w:t>
            </w:r>
            <w:r w:rsidRPr="0015632B">
              <w:rPr>
                <w:b/>
                <w:bCs/>
              </w:rPr>
              <w:t>Metastasi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88B0065" w14:textId="77777777" w:rsidR="00EE79AC" w:rsidRDefault="00EE79AC" w:rsidP="006D0A1B"/>
        </w:tc>
        <w:tc>
          <w:tcPr>
            <w:tcW w:w="850" w:type="dxa"/>
            <w:tcBorders>
              <w:top w:val="nil"/>
              <w:bottom w:val="nil"/>
            </w:tcBorders>
          </w:tcPr>
          <w:p w14:paraId="779AED3E" w14:textId="77777777" w:rsidR="00EE79AC" w:rsidRDefault="00EE79AC" w:rsidP="006D0A1B"/>
        </w:tc>
        <w:tc>
          <w:tcPr>
            <w:tcW w:w="1276" w:type="dxa"/>
            <w:tcBorders>
              <w:top w:val="nil"/>
              <w:bottom w:val="nil"/>
            </w:tcBorders>
          </w:tcPr>
          <w:p w14:paraId="0D8C5977" w14:textId="77777777" w:rsidR="00EE79AC" w:rsidRDefault="00EE79AC" w:rsidP="006D0A1B"/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C50DA1C" w14:textId="77777777" w:rsidR="00EE79AC" w:rsidRDefault="00EE79AC" w:rsidP="006D0A1B"/>
        </w:tc>
        <w:tc>
          <w:tcPr>
            <w:tcW w:w="797" w:type="dxa"/>
            <w:tcBorders>
              <w:top w:val="nil"/>
              <w:bottom w:val="nil"/>
            </w:tcBorders>
          </w:tcPr>
          <w:p w14:paraId="24CC40A3" w14:textId="261F0EE3" w:rsidR="00EE79AC" w:rsidRDefault="00562AC6" w:rsidP="006D0A1B">
            <w:r>
              <w:t>0.441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4AD8663C" w14:textId="37AA97F4" w:rsidR="00EE79AC" w:rsidRDefault="00EE79AC" w:rsidP="006D0A1B">
            <w:r>
              <w:rPr>
                <w:rFonts w:hint="eastAsia"/>
              </w:rPr>
              <w:t>0</w:t>
            </w:r>
            <w:r>
              <w:t>.</w:t>
            </w:r>
            <w:r w:rsidR="00562AC6">
              <w:t>507</w:t>
            </w:r>
          </w:p>
        </w:tc>
      </w:tr>
      <w:tr w:rsidR="00EE79AC" w14:paraId="21277E70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5284C0C1" w14:textId="1D639E0B" w:rsidR="00EE79AC" w:rsidRPr="0015632B" w:rsidRDefault="00EE79AC" w:rsidP="006D0A1B">
            <w:pPr>
              <w:ind w:firstLineChars="100" w:firstLine="210"/>
              <w:rPr>
                <w:b/>
                <w:bCs/>
              </w:rPr>
            </w:pPr>
            <w:r w:rsidRPr="0015632B">
              <w:t>No/Unknow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9E39623" w14:textId="0304D5A9" w:rsidR="00EE79AC" w:rsidRDefault="0044662B" w:rsidP="006D0A1B">
            <w:r>
              <w:t>98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B039761" w14:textId="25121082" w:rsidR="00EE79AC" w:rsidRDefault="0044662B" w:rsidP="006D0A1B">
            <w:r>
              <w:t>82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3D335D7" w14:textId="43646654" w:rsidR="00EE79AC" w:rsidRDefault="009E70BA" w:rsidP="006D0A1B">
            <w:r>
              <w:t>239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28C5252A" w14:textId="4B9F50C6" w:rsidR="00EE79AC" w:rsidRDefault="009E70BA" w:rsidP="006D0A1B">
            <w:r>
              <w:t>80.7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2E2F8E9B" w14:textId="77777777" w:rsidR="00EE79AC" w:rsidRDefault="00EE79AC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717E9BAF" w14:textId="77777777" w:rsidR="00EE79AC" w:rsidRDefault="00EE79AC" w:rsidP="006D0A1B"/>
        </w:tc>
      </w:tr>
      <w:tr w:rsidR="00EE79AC" w14:paraId="54F233D2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032A5DE4" w14:textId="33FD4AA4" w:rsidR="00EE79AC" w:rsidRPr="00007878" w:rsidRDefault="00EE79AC" w:rsidP="006D0A1B">
            <w:pPr>
              <w:ind w:firstLineChars="100" w:firstLine="210"/>
            </w:pPr>
            <w:r w:rsidRPr="0015632B"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B60A715" w14:textId="77843BA3" w:rsidR="00EE79AC" w:rsidRDefault="0044662B" w:rsidP="006D0A1B">
            <w:r>
              <w:t>2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5F68D67" w14:textId="6C3F8AE2" w:rsidR="00EE79AC" w:rsidRDefault="0044662B" w:rsidP="006D0A1B">
            <w:r>
              <w:t>17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9B5870" w14:textId="0002F7F9" w:rsidR="00EE79AC" w:rsidRDefault="009E70BA" w:rsidP="006D0A1B">
            <w:r>
              <w:t>5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189C9BD7" w14:textId="7A968AD2" w:rsidR="00EE79AC" w:rsidRDefault="009E70BA" w:rsidP="006D0A1B">
            <w:r>
              <w:t>19.2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4B134C74" w14:textId="77777777" w:rsidR="00EE79AC" w:rsidRDefault="00EE79AC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3E68C8F5" w14:textId="77777777" w:rsidR="00EE79AC" w:rsidRDefault="00EE79AC" w:rsidP="006D0A1B"/>
        </w:tc>
      </w:tr>
      <w:tr w:rsidR="00EE79AC" w14:paraId="3367E993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6ABAF0CE" w14:textId="1FC18028" w:rsidR="00EE79AC" w:rsidRPr="00007878" w:rsidRDefault="00EE79AC" w:rsidP="006D0A1B">
            <w:r w:rsidRPr="0015632B">
              <w:rPr>
                <w:b/>
                <w:bCs/>
              </w:rPr>
              <w:t>Lung</w:t>
            </w:r>
            <w:r>
              <w:rPr>
                <w:b/>
                <w:bCs/>
              </w:rPr>
              <w:t xml:space="preserve"> </w:t>
            </w:r>
            <w:r w:rsidRPr="0015632B">
              <w:rPr>
                <w:b/>
                <w:bCs/>
              </w:rPr>
              <w:t>Metastasi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0B4EFCC" w14:textId="77777777" w:rsidR="00EE79AC" w:rsidRDefault="00EE79AC" w:rsidP="006D0A1B"/>
        </w:tc>
        <w:tc>
          <w:tcPr>
            <w:tcW w:w="850" w:type="dxa"/>
            <w:tcBorders>
              <w:top w:val="nil"/>
              <w:bottom w:val="nil"/>
            </w:tcBorders>
          </w:tcPr>
          <w:p w14:paraId="58601A3B" w14:textId="77777777" w:rsidR="00EE79AC" w:rsidRDefault="00EE79AC" w:rsidP="006D0A1B"/>
        </w:tc>
        <w:tc>
          <w:tcPr>
            <w:tcW w:w="1276" w:type="dxa"/>
            <w:tcBorders>
              <w:top w:val="nil"/>
              <w:bottom w:val="nil"/>
            </w:tcBorders>
          </w:tcPr>
          <w:p w14:paraId="79DB4151" w14:textId="77777777" w:rsidR="00EE79AC" w:rsidRDefault="00EE79AC" w:rsidP="006D0A1B"/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B65B23D" w14:textId="77777777" w:rsidR="00EE79AC" w:rsidRDefault="00EE79AC" w:rsidP="006D0A1B"/>
        </w:tc>
        <w:tc>
          <w:tcPr>
            <w:tcW w:w="797" w:type="dxa"/>
            <w:tcBorders>
              <w:top w:val="nil"/>
              <w:bottom w:val="nil"/>
            </w:tcBorders>
          </w:tcPr>
          <w:p w14:paraId="3773CB11" w14:textId="14FEA956" w:rsidR="00EE79AC" w:rsidRDefault="00EE79AC" w:rsidP="006D0A1B">
            <w:r>
              <w:rPr>
                <w:rFonts w:hint="eastAsia"/>
              </w:rPr>
              <w:t>0</w:t>
            </w:r>
            <w:r>
              <w:t>.</w:t>
            </w:r>
            <w:r w:rsidR="00562AC6">
              <w:t>363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70421D38" w14:textId="32FE0AA3" w:rsidR="00EE79AC" w:rsidRDefault="00EE79AC" w:rsidP="006D0A1B">
            <w:r>
              <w:rPr>
                <w:rFonts w:hint="eastAsia"/>
              </w:rPr>
              <w:t>0</w:t>
            </w:r>
            <w:r>
              <w:t>.5</w:t>
            </w:r>
            <w:r w:rsidR="00562AC6">
              <w:t>47</w:t>
            </w:r>
          </w:p>
        </w:tc>
      </w:tr>
      <w:tr w:rsidR="00EE79AC" w14:paraId="07651009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34788C89" w14:textId="351740D2" w:rsidR="00EE79AC" w:rsidRPr="0015632B" w:rsidRDefault="00EE79AC" w:rsidP="006D0A1B">
            <w:pPr>
              <w:ind w:firstLineChars="100" w:firstLine="210"/>
              <w:rPr>
                <w:b/>
                <w:bCs/>
              </w:rPr>
            </w:pPr>
            <w:r w:rsidRPr="0015632B">
              <w:t>No/Unknow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FB43F56" w14:textId="13938AE1" w:rsidR="00EE79AC" w:rsidRDefault="0044662B" w:rsidP="006D0A1B">
            <w:r>
              <w:t>65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0EE785F" w14:textId="1DACB2B3" w:rsidR="00EE79AC" w:rsidRDefault="0044662B" w:rsidP="006D0A1B">
            <w:r>
              <w:t>54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8C9BD8" w14:textId="2DF16B97" w:rsidR="00EE79AC" w:rsidRDefault="00EE79AC" w:rsidP="006D0A1B">
            <w:r>
              <w:rPr>
                <w:rFonts w:hint="eastAsia"/>
              </w:rPr>
              <w:t>1</w:t>
            </w:r>
            <w:r w:rsidR="00181694">
              <w:t>56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843844F" w14:textId="24AD1F96" w:rsidR="00EE79AC" w:rsidRDefault="00181694" w:rsidP="006D0A1B">
            <w:r>
              <w:t>53.7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3137B88C" w14:textId="77777777" w:rsidR="00EE79AC" w:rsidRDefault="00EE79AC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41AF9146" w14:textId="77777777" w:rsidR="00EE79AC" w:rsidRDefault="00EE79AC" w:rsidP="006D0A1B"/>
        </w:tc>
      </w:tr>
      <w:tr w:rsidR="00EE79AC" w14:paraId="1B951261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4B24E86F" w14:textId="097B268B" w:rsidR="00EE79AC" w:rsidRPr="00007878" w:rsidRDefault="00EE79AC" w:rsidP="006D0A1B">
            <w:pPr>
              <w:ind w:firstLineChars="100" w:firstLine="210"/>
            </w:pPr>
            <w:r w:rsidRPr="0015632B"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1F5C8E2" w14:textId="4839EACA" w:rsidR="00EE79AC" w:rsidRDefault="0044662B" w:rsidP="006D0A1B">
            <w:r>
              <w:t>54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D2868C9" w14:textId="57889E6F" w:rsidR="00EE79AC" w:rsidRDefault="00EE79AC" w:rsidP="006D0A1B">
            <w:r>
              <w:rPr>
                <w:rFonts w:hint="eastAsia"/>
              </w:rPr>
              <w:t>4</w:t>
            </w:r>
            <w:r w:rsidR="0044662B">
              <w:t>5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48A2F7" w14:textId="272A5DDE" w:rsidR="00EE79AC" w:rsidRDefault="00181694" w:rsidP="006D0A1B">
            <w:r>
              <w:t>14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7A09D32" w14:textId="1DC2437E" w:rsidR="00EE79AC" w:rsidRDefault="00EE79AC" w:rsidP="006D0A1B">
            <w:r>
              <w:rPr>
                <w:rFonts w:hint="eastAsia"/>
              </w:rPr>
              <w:t>4</w:t>
            </w:r>
            <w:r w:rsidR="00181694">
              <w:t>7.2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27BB5B3D" w14:textId="77777777" w:rsidR="00EE79AC" w:rsidRDefault="00EE79AC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59A7F5FF" w14:textId="77777777" w:rsidR="00EE79AC" w:rsidRDefault="00EE79AC" w:rsidP="006D0A1B"/>
        </w:tc>
      </w:tr>
      <w:tr w:rsidR="00EE79AC" w14:paraId="0B4E77BA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40EEC571" w14:textId="4C12836E" w:rsidR="00EE79AC" w:rsidRPr="00007878" w:rsidRDefault="00EE79AC" w:rsidP="006D0A1B">
            <w:r w:rsidRPr="0015632B">
              <w:rPr>
                <w:b/>
                <w:bCs/>
              </w:rPr>
              <w:t>Lateralit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3194E5A" w14:textId="77777777" w:rsidR="00EE79AC" w:rsidRDefault="00EE79AC" w:rsidP="006D0A1B"/>
        </w:tc>
        <w:tc>
          <w:tcPr>
            <w:tcW w:w="850" w:type="dxa"/>
            <w:tcBorders>
              <w:top w:val="nil"/>
              <w:bottom w:val="nil"/>
            </w:tcBorders>
          </w:tcPr>
          <w:p w14:paraId="1CDFA56B" w14:textId="77777777" w:rsidR="00EE79AC" w:rsidRDefault="00EE79AC" w:rsidP="006D0A1B"/>
        </w:tc>
        <w:tc>
          <w:tcPr>
            <w:tcW w:w="1276" w:type="dxa"/>
            <w:tcBorders>
              <w:top w:val="nil"/>
              <w:bottom w:val="nil"/>
            </w:tcBorders>
          </w:tcPr>
          <w:p w14:paraId="4AD9C1BA" w14:textId="77777777" w:rsidR="00EE79AC" w:rsidRDefault="00EE79AC" w:rsidP="006D0A1B"/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1EE9DDD4" w14:textId="77777777" w:rsidR="00EE79AC" w:rsidRDefault="00EE79AC" w:rsidP="006D0A1B"/>
        </w:tc>
        <w:tc>
          <w:tcPr>
            <w:tcW w:w="797" w:type="dxa"/>
            <w:tcBorders>
              <w:top w:val="nil"/>
              <w:bottom w:val="nil"/>
            </w:tcBorders>
          </w:tcPr>
          <w:p w14:paraId="0CEFDF04" w14:textId="72348916" w:rsidR="00EE79AC" w:rsidRDefault="00562AC6" w:rsidP="006D0A1B">
            <w:r>
              <w:t>3.303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694B5D7D" w14:textId="59C8A1C5" w:rsidR="00EE79AC" w:rsidRDefault="00EE79AC" w:rsidP="006D0A1B">
            <w:r>
              <w:rPr>
                <w:rFonts w:hint="eastAsia"/>
              </w:rPr>
              <w:t>0</w:t>
            </w:r>
            <w:r>
              <w:t>.</w:t>
            </w:r>
            <w:r w:rsidR="00562AC6">
              <w:t>192</w:t>
            </w:r>
          </w:p>
        </w:tc>
      </w:tr>
      <w:tr w:rsidR="00EE79AC" w14:paraId="097B3DF1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5C53E2F3" w14:textId="68659731" w:rsidR="00EE79AC" w:rsidRPr="0015632B" w:rsidRDefault="00EE79AC" w:rsidP="006D0A1B">
            <w:pPr>
              <w:ind w:firstLineChars="100" w:firstLine="210"/>
              <w:rPr>
                <w:b/>
                <w:bCs/>
              </w:rPr>
            </w:pPr>
            <w:r w:rsidRPr="0015632B">
              <w:t>Lef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9366FF4" w14:textId="5FFE7340" w:rsidR="00EE79AC" w:rsidRDefault="0044662B" w:rsidP="006D0A1B">
            <w:r>
              <w:t>63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87197CA" w14:textId="3EDA8609" w:rsidR="00EE79AC" w:rsidRDefault="0044662B" w:rsidP="006D0A1B">
            <w:r>
              <w:t>52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D90A69" w14:textId="4854896A" w:rsidR="00EE79AC" w:rsidRDefault="00181694" w:rsidP="006D0A1B">
            <w:r>
              <w:t>14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9711271" w14:textId="2CBC6B0E" w:rsidR="00EE79AC" w:rsidRDefault="00EE79AC" w:rsidP="006D0A1B">
            <w:r>
              <w:rPr>
                <w:rFonts w:hint="eastAsia"/>
              </w:rPr>
              <w:t>4</w:t>
            </w:r>
            <w:r w:rsidR="00181694">
              <w:t>7.9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61DD7102" w14:textId="77777777" w:rsidR="00EE79AC" w:rsidRDefault="00EE79AC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07455284" w14:textId="77777777" w:rsidR="00EE79AC" w:rsidRDefault="00EE79AC" w:rsidP="006D0A1B"/>
        </w:tc>
      </w:tr>
      <w:tr w:rsidR="00EE79AC" w14:paraId="5B66E207" w14:textId="77777777" w:rsidTr="00EE79AC">
        <w:tc>
          <w:tcPr>
            <w:tcW w:w="2268" w:type="dxa"/>
            <w:tcBorders>
              <w:top w:val="nil"/>
              <w:bottom w:val="nil"/>
            </w:tcBorders>
          </w:tcPr>
          <w:p w14:paraId="5803EB90" w14:textId="25BEB40F" w:rsidR="00EE79AC" w:rsidRPr="00007878" w:rsidRDefault="00EE79AC" w:rsidP="006D0A1B">
            <w:pPr>
              <w:ind w:firstLineChars="100" w:firstLine="210"/>
            </w:pPr>
            <w:r w:rsidRPr="0015632B">
              <w:t>Righ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970E92D" w14:textId="1882E3C3" w:rsidR="00EE79AC" w:rsidRDefault="0044662B" w:rsidP="006D0A1B">
            <w:r>
              <w:t>54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BAE3278" w14:textId="4E3C1021" w:rsidR="00EE79AC" w:rsidRDefault="0044662B" w:rsidP="006D0A1B">
            <w:r>
              <w:t>45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D31E9B" w14:textId="63B78203" w:rsidR="00EE79AC" w:rsidRDefault="00181694" w:rsidP="006D0A1B">
            <w:r>
              <w:t>148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0249E147" w14:textId="37E67DDB" w:rsidR="00EE79AC" w:rsidRDefault="00EE79AC" w:rsidP="006D0A1B">
            <w:r>
              <w:rPr>
                <w:rFonts w:hint="eastAsia"/>
              </w:rPr>
              <w:t>5</w:t>
            </w:r>
            <w:r>
              <w:t>0.</w:t>
            </w:r>
            <w:r w:rsidR="00181694">
              <w:t>0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67540069" w14:textId="77777777" w:rsidR="00EE79AC" w:rsidRDefault="00EE79AC" w:rsidP="006D0A1B"/>
        </w:tc>
        <w:tc>
          <w:tcPr>
            <w:tcW w:w="705" w:type="dxa"/>
            <w:tcBorders>
              <w:top w:val="nil"/>
              <w:bottom w:val="nil"/>
            </w:tcBorders>
          </w:tcPr>
          <w:p w14:paraId="1CA0AF04" w14:textId="77777777" w:rsidR="00EE79AC" w:rsidRDefault="00EE79AC" w:rsidP="006D0A1B"/>
        </w:tc>
      </w:tr>
      <w:tr w:rsidR="00EE79AC" w14:paraId="0C958B72" w14:textId="77777777" w:rsidTr="00EE79AC"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14F9FB84" w14:textId="12A304AE" w:rsidR="00EE79AC" w:rsidRPr="00007878" w:rsidRDefault="00EE79AC" w:rsidP="00EE79AC">
            <w:pPr>
              <w:ind w:firstLineChars="100" w:firstLine="210"/>
            </w:pPr>
            <w:r w:rsidRPr="0015632B">
              <w:t>Other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5532A9AE" w14:textId="436568A2" w:rsidR="00EE79AC" w:rsidRDefault="00562AC6" w:rsidP="006D0A1B">
            <w:r>
              <w:t>14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13A450EE" w14:textId="3DC173EC" w:rsidR="00EE79AC" w:rsidRDefault="00D95670" w:rsidP="006D0A1B">
            <w:r>
              <w:t>1.1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21C17056" w14:textId="5454EEFD" w:rsidR="00EE79AC" w:rsidRDefault="00181694" w:rsidP="006D0A1B">
            <w:r>
              <w:t>6</w:t>
            </w:r>
          </w:p>
        </w:tc>
        <w:tc>
          <w:tcPr>
            <w:tcW w:w="992" w:type="dxa"/>
            <w:gridSpan w:val="2"/>
            <w:tcBorders>
              <w:top w:val="nil"/>
              <w:bottom w:val="single" w:sz="12" w:space="0" w:color="auto"/>
            </w:tcBorders>
          </w:tcPr>
          <w:p w14:paraId="14FF5DB9" w14:textId="0EBC3401" w:rsidR="00EE79AC" w:rsidRDefault="00181694" w:rsidP="006D0A1B">
            <w:r>
              <w:t>2.0</w:t>
            </w:r>
          </w:p>
        </w:tc>
        <w:tc>
          <w:tcPr>
            <w:tcW w:w="797" w:type="dxa"/>
            <w:tcBorders>
              <w:top w:val="nil"/>
              <w:bottom w:val="single" w:sz="12" w:space="0" w:color="auto"/>
            </w:tcBorders>
          </w:tcPr>
          <w:p w14:paraId="23BB4AD1" w14:textId="2C17DC82" w:rsidR="00EE79AC" w:rsidRDefault="00EE79AC" w:rsidP="006D0A1B"/>
        </w:tc>
        <w:tc>
          <w:tcPr>
            <w:tcW w:w="705" w:type="dxa"/>
            <w:tcBorders>
              <w:top w:val="nil"/>
              <w:bottom w:val="single" w:sz="12" w:space="0" w:color="auto"/>
            </w:tcBorders>
          </w:tcPr>
          <w:p w14:paraId="6331E7C6" w14:textId="2A7334E4" w:rsidR="00EE79AC" w:rsidRDefault="00EE79AC" w:rsidP="006D0A1B"/>
        </w:tc>
      </w:tr>
    </w:tbl>
    <w:p w14:paraId="28B6C9E1" w14:textId="61FF3D81" w:rsidR="00F4538A" w:rsidRDefault="00F4538A" w:rsidP="00F4538A">
      <w:pPr>
        <w:rPr>
          <w:rFonts w:ascii="等线" w:eastAsia="等线" w:hAnsi="等线"/>
          <w:noProof/>
          <w:sz w:val="24"/>
          <w:szCs w:val="24"/>
        </w:rPr>
      </w:pPr>
      <w:r>
        <w:rPr>
          <w:rFonts w:ascii="等线" w:eastAsia="等线" w:hAnsi="等线" w:hint="eastAsia"/>
          <w:noProof/>
          <w:sz w:val="24"/>
          <w:szCs w:val="24"/>
        </w:rPr>
        <w:t>T</w:t>
      </w:r>
      <w:r>
        <w:rPr>
          <w:rFonts w:ascii="等线" w:eastAsia="等线" w:hAnsi="等线"/>
          <w:noProof/>
          <w:sz w:val="24"/>
          <w:szCs w:val="24"/>
        </w:rPr>
        <w:t xml:space="preserve">able </w:t>
      </w:r>
      <w:r w:rsidR="00ED20F5">
        <w:rPr>
          <w:rFonts w:ascii="等线" w:eastAsia="等线" w:hAnsi="等线"/>
          <w:noProof/>
          <w:sz w:val="24"/>
          <w:szCs w:val="24"/>
        </w:rPr>
        <w:t>S</w:t>
      </w:r>
      <w:r>
        <w:rPr>
          <w:rFonts w:ascii="等线" w:eastAsia="等线" w:hAnsi="等线"/>
          <w:noProof/>
          <w:sz w:val="24"/>
          <w:szCs w:val="24"/>
        </w:rPr>
        <w:t>4.</w:t>
      </w:r>
      <w:r w:rsidR="00BF4F62">
        <w:rPr>
          <w:rFonts w:ascii="等线" w:eastAsia="等线" w:hAnsi="等线"/>
          <w:noProof/>
          <w:sz w:val="24"/>
          <w:szCs w:val="24"/>
        </w:rPr>
        <w:t xml:space="preserve"> </w:t>
      </w:r>
      <w:r w:rsidRPr="000D275D">
        <w:rPr>
          <w:rFonts w:ascii="等线" w:eastAsia="等线" w:hAnsi="等线"/>
          <w:noProof/>
          <w:sz w:val="24"/>
          <w:szCs w:val="24"/>
        </w:rPr>
        <w:t xml:space="preserve">Baseline clinical characteristics of </w:t>
      </w:r>
      <w:r>
        <w:rPr>
          <w:rFonts w:ascii="等线" w:eastAsia="等线" w:hAnsi="等线"/>
          <w:noProof/>
          <w:sz w:val="24"/>
          <w:szCs w:val="24"/>
        </w:rPr>
        <w:t>KC</w:t>
      </w:r>
      <w:r w:rsidR="004B3EDF">
        <w:rPr>
          <w:rFonts w:ascii="等线" w:eastAsia="等线" w:hAnsi="等线"/>
          <w:noProof/>
          <w:sz w:val="24"/>
          <w:szCs w:val="24"/>
        </w:rPr>
        <w:t>BM</w:t>
      </w:r>
      <w:r w:rsidRPr="000D275D">
        <w:rPr>
          <w:rFonts w:ascii="等线" w:eastAsia="等线" w:hAnsi="等线"/>
          <w:noProof/>
          <w:sz w:val="24"/>
          <w:szCs w:val="24"/>
        </w:rPr>
        <w:t xml:space="preserve"> patients.</w:t>
      </w:r>
      <w:r>
        <w:rPr>
          <w:rFonts w:ascii="等线" w:eastAsia="等线" w:hAnsi="等线"/>
          <w:noProof/>
          <w:sz w:val="24"/>
          <w:szCs w:val="24"/>
        </w:rPr>
        <w:t>(</w:t>
      </w:r>
      <w:r w:rsidRPr="000D275D">
        <w:rPr>
          <w:rFonts w:ascii="等线" w:eastAsia="等线" w:hAnsi="等线"/>
          <w:noProof/>
          <w:sz w:val="24"/>
          <w:szCs w:val="24"/>
        </w:rPr>
        <w:t xml:space="preserve"> We used t-test to verify the randomness of the </w:t>
      </w:r>
      <w:r>
        <w:rPr>
          <w:rFonts w:ascii="等线" w:eastAsia="等线" w:hAnsi="等线"/>
          <w:noProof/>
          <w:sz w:val="24"/>
          <w:szCs w:val="24"/>
        </w:rPr>
        <w:t>tumor size,</w:t>
      </w:r>
      <w:r w:rsidRPr="00603A81">
        <w:rPr>
          <w:rFonts w:ascii="等线" w:eastAsia="等线" w:hAnsi="等线"/>
          <w:noProof/>
          <w:sz w:val="24"/>
          <w:szCs w:val="24"/>
        </w:rPr>
        <w:t xml:space="preserve"> </w:t>
      </w:r>
      <w:r>
        <w:rPr>
          <w:rFonts w:ascii="等线" w:eastAsia="等线" w:hAnsi="等线"/>
          <w:noProof/>
          <w:sz w:val="24"/>
          <w:szCs w:val="24"/>
        </w:rPr>
        <w:t>p=</w:t>
      </w:r>
      <w:r>
        <w:rPr>
          <w:rFonts w:hint="eastAsia"/>
        </w:rPr>
        <w:t>0</w:t>
      </w:r>
      <w:r>
        <w:t>.</w:t>
      </w:r>
      <w:r w:rsidR="004649F2">
        <w:t>108</w:t>
      </w:r>
      <w:r>
        <w:t xml:space="preserve"> (95%CI, -</w:t>
      </w:r>
      <w:r w:rsidR="004649F2">
        <w:t>63.558</w:t>
      </w:r>
      <w:r>
        <w:t>-</w:t>
      </w:r>
      <w:r w:rsidR="004649F2">
        <w:t>6.248</w:t>
      </w:r>
      <w:r>
        <w:t>),</w:t>
      </w:r>
      <w:r>
        <w:rPr>
          <w:rFonts w:ascii="等线" w:eastAsia="等线" w:hAnsi="等线"/>
          <w:noProof/>
          <w:sz w:val="24"/>
          <w:szCs w:val="24"/>
        </w:rPr>
        <w:t>)</w:t>
      </w:r>
    </w:p>
    <w:p w14:paraId="076B9861" w14:textId="77777777" w:rsidR="00F4538A" w:rsidRDefault="00F4538A" w:rsidP="00F4538A">
      <w:pPr>
        <w:rPr>
          <w:rFonts w:ascii="等线" w:eastAsia="等线" w:hAnsi="等线"/>
          <w:noProof/>
          <w:sz w:val="24"/>
          <w:szCs w:val="24"/>
        </w:rPr>
      </w:pPr>
    </w:p>
    <w:tbl>
      <w:tblPr>
        <w:tblStyle w:val="a8"/>
        <w:tblW w:w="9645" w:type="dxa"/>
        <w:tblInd w:w="-606" w:type="dxa"/>
        <w:tblLayout w:type="fixed"/>
        <w:tblLook w:val="04A0" w:firstRow="1" w:lastRow="0" w:firstColumn="1" w:lastColumn="0" w:noHBand="0" w:noVBand="1"/>
      </w:tblPr>
      <w:tblGrid>
        <w:gridCol w:w="1565"/>
        <w:gridCol w:w="850"/>
        <w:gridCol w:w="851"/>
        <w:gridCol w:w="850"/>
        <w:gridCol w:w="993"/>
        <w:gridCol w:w="708"/>
        <w:gridCol w:w="851"/>
        <w:gridCol w:w="709"/>
        <w:gridCol w:w="708"/>
        <w:gridCol w:w="709"/>
        <w:gridCol w:w="851"/>
      </w:tblGrid>
      <w:tr w:rsidR="00F4538A" w:rsidRPr="004132E6" w14:paraId="74B951C6" w14:textId="77777777" w:rsidTr="00C73D27">
        <w:tc>
          <w:tcPr>
            <w:tcW w:w="1565" w:type="dxa"/>
            <w:tcBorders>
              <w:top w:val="single" w:sz="8" w:space="0" w:color="auto"/>
              <w:left w:val="nil"/>
              <w:right w:val="nil"/>
            </w:tcBorders>
          </w:tcPr>
          <w:p w14:paraId="45C17A55" w14:textId="77777777" w:rsidR="00F4538A" w:rsidRPr="00337768" w:rsidRDefault="00F4538A" w:rsidP="006D0A1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544" w:type="dxa"/>
            <w:gridSpan w:val="4"/>
            <w:tcBorders>
              <w:top w:val="single" w:sz="8" w:space="0" w:color="auto"/>
              <w:left w:val="nil"/>
              <w:right w:val="nil"/>
            </w:tcBorders>
          </w:tcPr>
          <w:p w14:paraId="2A7EF874" w14:textId="77777777" w:rsidR="00F4538A" w:rsidRPr="00337768" w:rsidRDefault="00F4538A" w:rsidP="006D0A1B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Training Cohort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  <w:left w:val="nil"/>
              <w:right w:val="nil"/>
            </w:tcBorders>
          </w:tcPr>
          <w:p w14:paraId="640E515B" w14:textId="77777777" w:rsidR="00F4538A" w:rsidRPr="00337768" w:rsidRDefault="00F4538A" w:rsidP="006D0A1B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Internal Validation Cohort 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  <w:left w:val="nil"/>
              <w:right w:val="nil"/>
            </w:tcBorders>
          </w:tcPr>
          <w:p w14:paraId="1453FA63" w14:textId="77777777" w:rsidR="00F4538A" w:rsidRPr="00337768" w:rsidRDefault="00F4538A" w:rsidP="006D0A1B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External Validation Cohort</w:t>
            </w:r>
          </w:p>
        </w:tc>
      </w:tr>
      <w:tr w:rsidR="004D3596" w:rsidRPr="004132E6" w14:paraId="71159533" w14:textId="77777777" w:rsidTr="00C73D27">
        <w:tc>
          <w:tcPr>
            <w:tcW w:w="1565" w:type="dxa"/>
            <w:tcBorders>
              <w:left w:val="nil"/>
              <w:right w:val="nil"/>
            </w:tcBorders>
          </w:tcPr>
          <w:p w14:paraId="04830069" w14:textId="77777777" w:rsidR="004D3596" w:rsidRPr="00337768" w:rsidRDefault="004D3596" w:rsidP="004D359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0B369C7" w14:textId="35D7A566" w:rsidR="004D3596" w:rsidRPr="00337768" w:rsidRDefault="004D3596" w:rsidP="004D3596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Aliv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DEDC285" w14:textId="23D57BD7" w:rsidR="004D3596" w:rsidRPr="00337768" w:rsidRDefault="004D3596" w:rsidP="004D3596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Dead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54C503E" w14:textId="77777777" w:rsidR="004D3596" w:rsidRPr="00337768" w:rsidRDefault="004D3596" w:rsidP="004D3596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BAF31F6" w14:textId="77777777" w:rsidR="004D3596" w:rsidRPr="00337768" w:rsidRDefault="004D3596" w:rsidP="004D3596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3B1CA999" w14:textId="0458EAAC" w:rsidR="004D3596" w:rsidRPr="00337768" w:rsidRDefault="004D3596" w:rsidP="004D3596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Aliv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5A3168A" w14:textId="508B76DE" w:rsidR="004D3596" w:rsidRPr="00337768" w:rsidRDefault="004D3596" w:rsidP="004D3596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Dead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CA4A2AB" w14:textId="1478B07A" w:rsidR="004D3596" w:rsidRPr="00337768" w:rsidRDefault="004D3596" w:rsidP="004D3596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0301619A" w14:textId="04BEF0AA" w:rsidR="004D3596" w:rsidRPr="00337768" w:rsidRDefault="004D3596" w:rsidP="004D3596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Alive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709FE93" w14:textId="650FC935" w:rsidR="004D3596" w:rsidRPr="00337768" w:rsidRDefault="004D3596" w:rsidP="004D3596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Dead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5783F00" w14:textId="0155E5B4" w:rsidR="004D3596" w:rsidRPr="00337768" w:rsidRDefault="004D3596" w:rsidP="004D3596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Total</w:t>
            </w:r>
          </w:p>
        </w:tc>
      </w:tr>
      <w:tr w:rsidR="004D3596" w:rsidRPr="004132E6" w14:paraId="1DD12279" w14:textId="77777777" w:rsidTr="00C73D27">
        <w:tc>
          <w:tcPr>
            <w:tcW w:w="1565" w:type="dxa"/>
            <w:tcBorders>
              <w:left w:val="nil"/>
              <w:bottom w:val="single" w:sz="8" w:space="0" w:color="auto"/>
              <w:right w:val="nil"/>
            </w:tcBorders>
          </w:tcPr>
          <w:p w14:paraId="6409BA30" w14:textId="77777777" w:rsidR="004D3596" w:rsidRPr="00337768" w:rsidRDefault="004D3596" w:rsidP="004D3596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Variable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</w:tcPr>
          <w:p w14:paraId="6438BC98" w14:textId="38546002" w:rsidR="004D3596" w:rsidRPr="00337768" w:rsidRDefault="004D3596" w:rsidP="004D3596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N=1</w:t>
            </w:r>
            <w:r w:rsidR="00BF4F62">
              <w:rPr>
                <w:rFonts w:ascii="Arial" w:hAnsi="Arial" w:cs="Arial"/>
                <w:sz w:val="15"/>
                <w:szCs w:val="15"/>
              </w:rPr>
              <w:t>00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</w:tcPr>
          <w:p w14:paraId="6FA80867" w14:textId="0C155FBD" w:rsidR="004D3596" w:rsidRPr="00337768" w:rsidRDefault="004D3596" w:rsidP="004D3596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N=</w:t>
            </w:r>
            <w:r w:rsidR="00BF4F62">
              <w:rPr>
                <w:rFonts w:ascii="Arial" w:hAnsi="Arial" w:cs="Arial"/>
                <w:sz w:val="15"/>
                <w:szCs w:val="15"/>
              </w:rPr>
              <w:t>1093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</w:tcPr>
          <w:p w14:paraId="1C575AEB" w14:textId="3D05F9AC" w:rsidR="004D3596" w:rsidRPr="00337768" w:rsidRDefault="004D3596" w:rsidP="004D3596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N=</w:t>
            </w:r>
            <w:r w:rsidR="00BF4F62">
              <w:rPr>
                <w:rFonts w:ascii="Arial" w:hAnsi="Arial" w:cs="Arial"/>
                <w:sz w:val="15"/>
                <w:szCs w:val="15"/>
              </w:rPr>
              <w:t>1193</w:t>
            </w:r>
          </w:p>
        </w:tc>
        <w:tc>
          <w:tcPr>
            <w:tcW w:w="993" w:type="dxa"/>
            <w:tcBorders>
              <w:left w:val="nil"/>
              <w:bottom w:val="single" w:sz="8" w:space="0" w:color="auto"/>
              <w:right w:val="nil"/>
            </w:tcBorders>
          </w:tcPr>
          <w:p w14:paraId="5E47BAD1" w14:textId="77777777" w:rsidR="004D3596" w:rsidRPr="00337768" w:rsidRDefault="004D3596" w:rsidP="004D3596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P</w:t>
            </w:r>
          </w:p>
        </w:tc>
        <w:tc>
          <w:tcPr>
            <w:tcW w:w="708" w:type="dxa"/>
            <w:tcBorders>
              <w:left w:val="nil"/>
              <w:bottom w:val="single" w:sz="8" w:space="0" w:color="auto"/>
              <w:right w:val="nil"/>
            </w:tcBorders>
          </w:tcPr>
          <w:p w14:paraId="00D6CEC7" w14:textId="0738C089" w:rsidR="004D3596" w:rsidRPr="00337768" w:rsidRDefault="004D3596" w:rsidP="004D3596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N=</w:t>
            </w:r>
            <w:r w:rsidR="00E74AD1">
              <w:rPr>
                <w:rFonts w:ascii="Arial" w:hAnsi="Arial" w:cs="Arial"/>
                <w:sz w:val="15"/>
                <w:szCs w:val="15"/>
              </w:rPr>
              <w:t>31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</w:tcPr>
          <w:p w14:paraId="4BC75C85" w14:textId="0F4E39C1" w:rsidR="004D3596" w:rsidRPr="00337768" w:rsidRDefault="004D3596" w:rsidP="004D3596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N=</w:t>
            </w:r>
            <w:r w:rsidR="00E74AD1">
              <w:rPr>
                <w:rFonts w:ascii="Arial" w:hAnsi="Arial" w:cs="Arial"/>
                <w:sz w:val="15"/>
                <w:szCs w:val="15"/>
              </w:rPr>
              <w:t>265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3A3524F2" w14:textId="0A6012CF" w:rsidR="004D3596" w:rsidRPr="00337768" w:rsidRDefault="004D3596" w:rsidP="004D3596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N=</w:t>
            </w:r>
            <w:r w:rsidR="00E74AD1">
              <w:rPr>
                <w:rFonts w:ascii="Arial" w:hAnsi="Arial" w:cs="Arial"/>
                <w:sz w:val="15"/>
                <w:szCs w:val="15"/>
              </w:rPr>
              <w:t>296</w:t>
            </w:r>
          </w:p>
        </w:tc>
        <w:tc>
          <w:tcPr>
            <w:tcW w:w="708" w:type="dxa"/>
            <w:tcBorders>
              <w:left w:val="nil"/>
              <w:bottom w:val="single" w:sz="8" w:space="0" w:color="auto"/>
              <w:right w:val="nil"/>
            </w:tcBorders>
          </w:tcPr>
          <w:p w14:paraId="23D739EC" w14:textId="6F0249F7" w:rsidR="004D3596" w:rsidRPr="00337768" w:rsidRDefault="004D3596" w:rsidP="004D3596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N=3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12D5DCB1" w14:textId="21BAF55F" w:rsidR="004D3596" w:rsidRPr="00337768" w:rsidRDefault="004D3596" w:rsidP="004D3596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N=</w:t>
            </w:r>
            <w:r w:rsidR="00907B6F">
              <w:rPr>
                <w:rFonts w:ascii="Arial" w:hAnsi="Arial" w:cs="Arial"/>
                <w:sz w:val="15"/>
                <w:szCs w:val="15"/>
              </w:rPr>
              <w:t>5</w:t>
            </w:r>
            <w:r w:rsidRPr="0033776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</w:tcPr>
          <w:p w14:paraId="3180307E" w14:textId="2772826D" w:rsidR="004D3596" w:rsidRPr="00337768" w:rsidRDefault="004D3596" w:rsidP="004D3596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N</w:t>
            </w:r>
            <w:r w:rsidR="00907B6F">
              <w:rPr>
                <w:rFonts w:ascii="Arial" w:hAnsi="Arial" w:cs="Arial"/>
                <w:sz w:val="15"/>
                <w:szCs w:val="15"/>
              </w:rPr>
              <w:t>=53</w:t>
            </w:r>
          </w:p>
        </w:tc>
      </w:tr>
      <w:tr w:rsidR="004D3596" w:rsidRPr="004132E6" w14:paraId="5F5E6F0A" w14:textId="77777777" w:rsidTr="004E37A7">
        <w:tc>
          <w:tcPr>
            <w:tcW w:w="15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B24477B" w14:textId="77777777" w:rsidR="004D3596" w:rsidRPr="00337768" w:rsidRDefault="004D3596" w:rsidP="004D3596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Ag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D73D7C" w14:textId="77777777" w:rsidR="004D3596" w:rsidRPr="00337768" w:rsidRDefault="004D3596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5E8502" w14:textId="77777777" w:rsidR="004D3596" w:rsidRPr="00337768" w:rsidRDefault="004D3596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2151B9" w14:textId="77777777" w:rsidR="004D3596" w:rsidRPr="00337768" w:rsidRDefault="004D3596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4928A9" w14:textId="7BCEB84E" w:rsidR="004D3596" w:rsidRPr="00337768" w:rsidRDefault="00594B5D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18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A99803" w14:textId="77777777" w:rsidR="004D3596" w:rsidRPr="00337768" w:rsidRDefault="004D3596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3982E9" w14:textId="77777777" w:rsidR="004D3596" w:rsidRPr="00337768" w:rsidRDefault="004D3596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5FEAA0" w14:textId="77777777" w:rsidR="004D3596" w:rsidRPr="00337768" w:rsidRDefault="004D3596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B8EEFD" w14:textId="77777777" w:rsidR="004D3596" w:rsidRPr="00337768" w:rsidRDefault="004D3596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B54B49" w14:textId="77777777" w:rsidR="004D3596" w:rsidRPr="00337768" w:rsidRDefault="004D3596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15EE29" w14:textId="77777777" w:rsidR="004D3596" w:rsidRPr="00337768" w:rsidRDefault="004D3596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48182A" w:rsidRPr="004132E6" w14:paraId="54DF0FFC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44D6ABCC" w14:textId="77777777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&lt;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8990CA" w14:textId="3F1B534A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8493DE" w14:textId="098C0F08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95024" w14:textId="7C4DA4B1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1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F43A2A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66822DE" w14:textId="1CD72332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0E6EAD" w14:textId="48A64BB4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B89606" w14:textId="24665483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604058" w14:textId="40F8AD65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91337B" w14:textId="3CC134DC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0C269" w14:textId="210C0AA0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</w:tr>
      <w:tr w:rsidR="0048182A" w:rsidRPr="004132E6" w14:paraId="5474D450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0C750839" w14:textId="77777777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lastRenderedPageBreak/>
              <w:t>50-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C925BD" w14:textId="0256513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B96B86" w14:textId="24198DA0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EBF6F" w14:textId="1EF646C4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2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E2DCC5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23C2411" w14:textId="21725EF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408A59" w14:textId="0FA6899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0860EF" w14:textId="129986E1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F7B7A2E" w14:textId="7D361114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0B09E1" w14:textId="27282931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6EE67" w14:textId="37ADE984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20</w:t>
            </w:r>
          </w:p>
        </w:tc>
      </w:tr>
      <w:tr w:rsidR="0048182A" w:rsidRPr="004132E6" w14:paraId="0FA95DF9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2101D44F" w14:textId="77777777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60-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3AACF8" w14:textId="07421518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0A90DF" w14:textId="68E7F5C4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46846" w14:textId="15232DFF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3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00EDD2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5B04118" w14:textId="321B44F1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BE0B36" w14:textId="0ED93EFF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C11120" w14:textId="4DF845DF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BAD1C9" w14:textId="6E25903C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0F1211" w14:textId="5AF47C9B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4EE5E" w14:textId="3F7FE24F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14</w:t>
            </w:r>
          </w:p>
        </w:tc>
      </w:tr>
      <w:tr w:rsidR="0048182A" w:rsidRPr="004132E6" w14:paraId="7E0D04F3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F86DA6B" w14:textId="77777777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70-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762738" w14:textId="0871410D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CB5C00" w14:textId="4FBCEEB3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51882" w14:textId="2EFE22E4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2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DA0904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398DDD6" w14:textId="0B97A7E6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830621" w14:textId="2298634C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8ED9FC" w14:textId="596041EE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64D62A7" w14:textId="599B09A1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CE6CCC" w14:textId="64F4018A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09690" w14:textId="007EC1AE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</w:tr>
      <w:tr w:rsidR="0048182A" w:rsidRPr="004132E6" w14:paraId="633828D9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5483DB08" w14:textId="77777777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&gt;=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76AC61" w14:textId="17965134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BFE35A" w14:textId="19680C11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1AC90" w14:textId="54EC2C08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C60B59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AE12B2" w14:textId="7DDF917D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102DCD" w14:textId="6D21E69D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B9E3F8" w14:textId="6F63E4A7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76B7A69" w14:textId="3FE38909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43D567" w14:textId="57D2B2A9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EA04A" w14:textId="2FF45080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</w:tr>
      <w:tr w:rsidR="0048182A" w:rsidRPr="004132E6" w14:paraId="5818EA38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C83F13C" w14:textId="77777777" w:rsidR="0048182A" w:rsidRPr="00337768" w:rsidRDefault="0048182A" w:rsidP="0048182A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Ra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CA73EB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CDF895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6297F" w14:textId="77777777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32BDE9" w14:textId="6C35948A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7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AC6624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D74C65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9A85F3" w14:textId="77777777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118B27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1422C6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6C3F9" w14:textId="2F70F460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48182A" w:rsidRPr="004132E6" w14:paraId="78EDAC71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4EDE3A1D" w14:textId="77777777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Whi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684739" w14:textId="7119BD8F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8123A2" w14:textId="3F0D8140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0D419" w14:textId="6429EB38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1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15792E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ED6B918" w14:textId="3A9330D9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87B053" w14:textId="13EEFC18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843B7D" w14:textId="6C84FBB0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2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9EB145C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78E11E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1119D" w14:textId="56E72E21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48182A" w:rsidRPr="004132E6" w14:paraId="2AD8367F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50FD675B" w14:textId="77777777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Blac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72F516" w14:textId="638486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311D77" w14:textId="715FF675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43B38" w14:textId="083F2508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1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A096C9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BC53C6B" w14:textId="1D9BD17D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AB8C78" w14:textId="610C5414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38B464" w14:textId="76D6CFB7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6D4BED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0696A5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DFFB9" w14:textId="5212D319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48182A" w:rsidRPr="004132E6" w14:paraId="13A57D80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43AF7B41" w14:textId="77777777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Ot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1853A4" w14:textId="528E9C8C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4D8B0D" w14:textId="5CE16BD2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C4EB6" w14:textId="311A48D2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C45F8D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929059" w14:textId="49885DF6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B85DEE" w14:textId="3F3C03D9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F844C3" w14:textId="506AE21C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872A363" w14:textId="2CEAF764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F2EFCC" w14:textId="3D72FF4C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62EFD" w14:textId="29E31795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53</w:t>
            </w:r>
          </w:p>
        </w:tc>
      </w:tr>
      <w:tr w:rsidR="0048182A" w:rsidRPr="004132E6" w14:paraId="02C93C3B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4ECC45F4" w14:textId="77777777" w:rsidR="0048182A" w:rsidRPr="00337768" w:rsidRDefault="0048182A" w:rsidP="0048182A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A49329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AE467C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304E6" w14:textId="77777777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6FBD27" w14:textId="67DDE482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5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B85397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6B9A34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078845" w14:textId="77777777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9038E90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811FCC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DCE1F" w14:textId="1B5BDA1F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48182A" w:rsidRPr="004132E6" w14:paraId="57E55AC8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D18430D" w14:textId="77777777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D13C98" w14:textId="33556B0C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0E48CB" w14:textId="48777D7F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B68B6" w14:textId="37BDFCB8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8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BD0D93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BE72D4" w14:textId="4B7E967F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481239" w14:textId="62EFF740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EFDB10" w14:textId="23A3A910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2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6B3E427" w14:textId="47AA96EE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44A95F" w14:textId="7636801A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28F6E" w14:textId="4927CB9C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46</w:t>
            </w:r>
          </w:p>
        </w:tc>
      </w:tr>
      <w:tr w:rsidR="0048182A" w:rsidRPr="004132E6" w14:paraId="06B377C8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14D8931C" w14:textId="77777777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905497" w14:textId="015EBE92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0A0044" w14:textId="149BEE6C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921A0" w14:textId="00CDC903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3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4BA057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E52D956" w14:textId="27A39C26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6886C4" w14:textId="489DFE0F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06F4D5" w14:textId="18E9D0DE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EB4AF3" w14:textId="51D2750E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A70F44" w14:textId="23E9FBE0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16604" w14:textId="1EB8001E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</w:tr>
      <w:tr w:rsidR="0048182A" w:rsidRPr="004132E6" w14:paraId="4037A365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2E06DC58" w14:textId="77777777" w:rsidR="0048182A" w:rsidRPr="00337768" w:rsidRDefault="0048182A" w:rsidP="0048182A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Primary Si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3FE7A5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A69051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B3210" w14:textId="77777777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BC8A51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0.001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1344F5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492453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035C46" w14:textId="77777777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F78DEB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0C5BD1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B4D0C" w14:textId="13E93AD8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48182A" w:rsidRPr="004132E6" w14:paraId="1DE050EB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318431F5" w14:textId="77777777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Kidne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7D5CCB" w14:textId="5B0190B2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5DBAF3" w14:textId="13A36AA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9E900" w14:textId="6A9053CF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10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CC6DFB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A40CE0" w14:textId="08A66014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8ECD48" w14:textId="7571A1D8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66302E" w14:textId="3005F3C4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2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0531348" w14:textId="3640FF55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1757F9" w14:textId="1FC2B5B2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6A262" w14:textId="44D2B7E5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44</w:t>
            </w:r>
          </w:p>
        </w:tc>
      </w:tr>
      <w:tr w:rsidR="0048182A" w:rsidRPr="004132E6" w14:paraId="14EF8557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418CFFB8" w14:textId="77777777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Renal pelvis/Ure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3B0019" w14:textId="7A787913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7F9925" w14:textId="5FF7A9AF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30706" w14:textId="26EF0E6C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1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D117D8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8C88D2" w14:textId="7A020445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69A17B" w14:textId="275317AD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64A035" w14:textId="230AE1E3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62F7C1" w14:textId="1206A76E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C79389" w14:textId="6972D808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3C23E" w14:textId="1DFFDF83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</w:tr>
      <w:tr w:rsidR="0048182A" w:rsidRPr="004132E6" w14:paraId="1B960207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43DB12A7" w14:textId="77777777" w:rsidR="0048182A" w:rsidRPr="00337768" w:rsidRDefault="0048182A" w:rsidP="0048182A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Gra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676569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AA57B2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30661" w14:textId="77777777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48925B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&lt;0.001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235BBD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8341B9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7D1B71" w14:textId="77777777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0929199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E8625E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26413" w14:textId="2DCBA989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48182A" w:rsidRPr="004132E6" w14:paraId="37A2BBCC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4D877D8" w14:textId="77777777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7A873D" w14:textId="028A0B62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A30CF8" w14:textId="28918F31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56FD1" w14:textId="416D9671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0F8A28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433E338" w14:textId="18C94C49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A0A825" w14:textId="0687118C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5F7440" w14:textId="57B873AA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FB88CD" w14:textId="73EDC414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BBFA3E" w14:textId="40B6E58B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BC0DD" w14:textId="31C9F255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</w:tr>
      <w:tr w:rsidR="0048182A" w:rsidRPr="004132E6" w14:paraId="0287B154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90B4EF5" w14:textId="77777777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E102A4" w14:textId="05247D5E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2F2E4F" w14:textId="12C05AAC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079A5" w14:textId="1117AEE6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2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178CFA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E882B17" w14:textId="664BCF1E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E9C3C9" w14:textId="01A83A55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08B2DC" w14:textId="0698FD87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C28EA4" w14:textId="64436B9F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E718EB" w14:textId="26F2F064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3EC94" w14:textId="7933AF94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13</w:t>
            </w:r>
          </w:p>
        </w:tc>
      </w:tr>
      <w:tr w:rsidR="0048182A" w:rsidRPr="004132E6" w14:paraId="38E8C6BE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2AAA828A" w14:textId="77777777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5EA340" w14:textId="6A735950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A9CB28" w14:textId="5F2469CD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38F81" w14:textId="384F1729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5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0516C3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2471AF3" w14:textId="1C5C4205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E18329" w14:textId="00BF24B6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71C683" w14:textId="3D6F99B2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1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1D981DC" w14:textId="099BBB0B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57888C" w14:textId="13A0AB4A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  <w:r w:rsidRPr="00337768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E4278" w14:textId="110D2BAD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14</w:t>
            </w:r>
          </w:p>
        </w:tc>
      </w:tr>
      <w:tr w:rsidR="0048182A" w:rsidRPr="004132E6" w14:paraId="4C84EAB5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551D35FF" w14:textId="77777777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I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AD62B5" w14:textId="52A63CAB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B0A940" w14:textId="6C1DB03D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9BA84" w14:textId="046D2345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3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55319F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65D7F2C" w14:textId="61401171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E48FBA" w14:textId="09EA0C38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6ABD1E" w14:textId="1D757B3A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1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E60CFB" w14:textId="4EF4201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8CADEE" w14:textId="6C11B69E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97EDF" w14:textId="661F3780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23</w:t>
            </w:r>
          </w:p>
        </w:tc>
      </w:tr>
      <w:tr w:rsidR="0048182A" w:rsidRPr="004132E6" w14:paraId="12083C1D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222CF65A" w14:textId="77777777" w:rsidR="0048182A" w:rsidRPr="00337768" w:rsidRDefault="0048182A" w:rsidP="0048182A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Hist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F390F2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0C5ADE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6F760" w14:textId="69EEAF42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4CF9F6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&lt;0.001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1E3545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EE8F47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FB7042" w14:textId="77777777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70E692C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E5849E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D6DC0" w14:textId="7933B12D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48182A" w:rsidRPr="004132E6" w14:paraId="66DEE22B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0F6E473" w14:textId="77777777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Transitional cell 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A6E74A" w14:textId="5A9418DA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040814" w14:textId="11F21980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6CD64" w14:textId="49C634B0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1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F26559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26D003" w14:textId="1908757E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06E446" w14:textId="460A5172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701B76" w14:textId="44ED83F0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0DA4307" w14:textId="751945E2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4A301F" w14:textId="7E97B365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4E12B" w14:textId="2ABA0D78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</w:tr>
      <w:tr w:rsidR="0048182A" w:rsidRPr="004132E6" w14:paraId="21112C65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0F978AA1" w14:textId="77777777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Papillary transitional cell 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ADF165" w14:textId="0F99616A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127E4C" w14:textId="3B803F8A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3CB79" w14:textId="59B1F824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21E510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D5D43D9" w14:textId="2DFBF723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0095AD" w14:textId="3AF20DC2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7AF061" w14:textId="72A347F3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648DAF" w14:textId="042051FC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9C413F" w14:textId="44DC33FC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00373" w14:textId="1FB3B701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</w:tr>
      <w:tr w:rsidR="0048182A" w:rsidRPr="004132E6" w14:paraId="1A48EF47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2AE0DB76" w14:textId="77777777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Papillary adeno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4FFD43" w14:textId="5C6F750A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B39A15" w14:textId="25AA13CA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AC796" w14:textId="02D4B923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37828F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F988335" w14:textId="77848A1C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EE919A" w14:textId="4D114A36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54727A" w14:textId="57920B42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9B86845" w14:textId="6D3A906F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84F084" w14:textId="305A7000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BBC70" w14:textId="7465B534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</w:tr>
      <w:tr w:rsidR="0048182A" w:rsidRPr="004132E6" w14:paraId="48575EC9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B10416B" w14:textId="77777777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Clear-cell adeno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AAA2C7" w14:textId="3AE9DA2C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337E56" w14:textId="5CA5919B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2A579" w14:textId="6647BE2C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5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12F2F0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FED540" w14:textId="269FE874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47E006" w14:textId="7123E8D5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6A35F8" w14:textId="1D34D95B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1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8A56B98" w14:textId="7AC3E556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1D93D6" w14:textId="4BB48FBB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  <w:r w:rsidRPr="00337768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D6EFA" w14:textId="0ACF6267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23</w:t>
            </w:r>
          </w:p>
        </w:tc>
      </w:tr>
      <w:tr w:rsidR="0048182A" w:rsidRPr="004132E6" w14:paraId="410F29DD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5ADC296C" w14:textId="77777777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Renal cell 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2DFD5C" w14:textId="5FF6C72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  <w:r w:rsidRPr="00337768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5D8631" w14:textId="21AD30F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1E27D" w14:textId="5F5140A5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1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8AA355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A8F07C" w14:textId="496AD58E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1EA196" w14:textId="1EDED73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29B77B" w14:textId="391B168F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70C82C" w14:textId="290EB70F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BBF555" w14:textId="518BF8A4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FA44E" w14:textId="59C95608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</w:tr>
      <w:tr w:rsidR="0048182A" w:rsidRPr="004132E6" w14:paraId="78627897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DC5E1D7" w14:textId="77777777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Chromophobe typ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75FE27" w14:textId="1942FD02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A3DA2F" w14:textId="4F5B229E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629DE" w14:textId="21C7CDA3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B11FF6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23F303" w14:textId="78B34870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2EA157" w14:textId="69FAD839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F06BFC" w14:textId="4BC53266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6B732C" w14:textId="50404910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2E238C" w14:textId="04B65F84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66D0D" w14:textId="54B4FB01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48182A" w:rsidRPr="004132E6" w14:paraId="41C1873E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4B93635" w14:textId="77777777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Ot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618B1D" w14:textId="0510AB56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2294C1" w14:textId="3D5B498E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172F3" w14:textId="77911678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2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93BD66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6D5EC43" w14:textId="49BC0B6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D5AA11" w14:textId="1F55E3D4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EA4551" w14:textId="068A5854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871E08F" w14:textId="22E96686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C0A744" w14:textId="021CC3BF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DA2F6" w14:textId="41412F0C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</w:tr>
      <w:tr w:rsidR="0048182A" w:rsidRPr="004132E6" w14:paraId="591A9186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386E2120" w14:textId="77777777" w:rsidR="0048182A" w:rsidRPr="00337768" w:rsidRDefault="0048182A" w:rsidP="0048182A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Marital Stat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F9AD07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6FCEAB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849F6" w14:textId="77777777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1A6C62" w14:textId="686317C4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0.</w:t>
            </w:r>
            <w:r>
              <w:rPr>
                <w:rFonts w:ascii="Arial" w:hAnsi="Arial" w:cs="Arial"/>
                <w:sz w:val="15"/>
                <w:szCs w:val="15"/>
              </w:rPr>
              <w:t>008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BCDBEC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4DAB01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A5F6AB" w14:textId="77777777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F4C587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4AA9DA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2F9EA" w14:textId="4F210555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48182A" w:rsidRPr="004132E6" w14:paraId="4B479CFE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B4DA3E9" w14:textId="77777777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Marri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960082" w14:textId="4AE9788B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9E2D34" w14:textId="713E1C1A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903A6" w14:textId="72CC0769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7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4DD663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268122" w14:textId="54FED755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34E824" w14:textId="39C01EA8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BA9167" w14:textId="21AD0080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1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6924F0" w14:textId="0A11DCE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BAE33A" w14:textId="2A560678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C1252" w14:textId="79EA21A0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52</w:t>
            </w:r>
          </w:p>
        </w:tc>
      </w:tr>
      <w:tr w:rsidR="0048182A" w:rsidRPr="004132E6" w14:paraId="49EF1047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155EA7E0" w14:textId="77777777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Unmarri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5AE98E" w14:textId="54A8A262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BEDABC" w14:textId="25464E4F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A125F" w14:textId="33E61DA1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2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FFA991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418FE75" w14:textId="7A6A9BE1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E6C617" w14:textId="493AD48F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4A364D" w14:textId="5C9A3320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F11E88F" w14:textId="3B45CE90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13A5D1" w14:textId="07936EA4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D241C" w14:textId="23E6E518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48182A" w:rsidRPr="004132E6" w14:paraId="51624712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3503FEB" w14:textId="77777777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Negative marri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B10930" w14:textId="7016993F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BA6927" w14:textId="50BB9A82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0DA88" w14:textId="3B079BB2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1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AC5351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005484E" w14:textId="7053DC9F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B3B82C" w14:textId="461A4E38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AD2FAC" w14:textId="2CF77247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10AC275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D2EEC6" w14:textId="206304F1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F0DD3" w14:textId="5FDEBF19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48182A" w:rsidRPr="004132E6" w14:paraId="64448A8D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424D5B33" w14:textId="77777777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B08F51" w14:textId="391E8538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76DD76" w14:textId="7C01CD69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AB2D6" w14:textId="7248E1B6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4B93B5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C6E6A08" w14:textId="5C43AB6F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E6A899" w14:textId="29FA4B70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DEBA71" w14:textId="785DDE29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A3581E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78534A" w14:textId="529E57B8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FEFF0" w14:textId="2434F5CD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48182A" w:rsidRPr="004132E6" w14:paraId="7A858278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348429B0" w14:textId="0735E939" w:rsidR="0048182A" w:rsidRPr="00337768" w:rsidRDefault="0048182A" w:rsidP="0048182A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Insur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400693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4913BD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70770" w14:textId="77777777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351BFD" w14:textId="4CDD663A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0.</w:t>
            </w:r>
            <w:r>
              <w:rPr>
                <w:rFonts w:ascii="Arial" w:hAnsi="Arial" w:cs="Arial"/>
                <w:sz w:val="15"/>
                <w:szCs w:val="15"/>
              </w:rPr>
              <w:t>8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57FC3FB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8E2C75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4C47CB" w14:textId="77777777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76AEE92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4F16E1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D8649" w14:textId="40D65CA1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48182A" w:rsidRPr="004132E6" w14:paraId="551DCD73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EEB41C8" w14:textId="77777777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47902A" w14:textId="65C90F6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727480" w14:textId="51689695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C12CA" w14:textId="5C574865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99A361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F1D8B77" w14:textId="7B37C943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7C3C28" w14:textId="110E38BB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1CA1F9" w14:textId="5962AB9B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7EA653" w14:textId="1143E243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BF81F6" w14:textId="5FCC83AD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9A2F8" w14:textId="62AB183C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18</w:t>
            </w:r>
          </w:p>
        </w:tc>
      </w:tr>
      <w:tr w:rsidR="0048182A" w:rsidRPr="004132E6" w14:paraId="43A6916D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35F87F2" w14:textId="77777777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EF4095" w14:textId="2CB022B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8D5CBD" w14:textId="78EACA54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B7284" w14:textId="439FCFDF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11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D4D9BD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EB212CF" w14:textId="2BBB91B5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885F4C" w14:textId="46E00F2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BCC71F" w14:textId="6CF44296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2FA1F0" w14:textId="744BDE7B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645E6F" w14:textId="5A42628D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7B7E4" w14:textId="60F812CA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35</w:t>
            </w:r>
          </w:p>
        </w:tc>
      </w:tr>
      <w:tr w:rsidR="0048182A" w:rsidRPr="004132E6" w14:paraId="032036DB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825D624" w14:textId="77777777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95113A" w14:textId="7C309D8B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C29200" w14:textId="22BC0E5D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7B8C1" w14:textId="600FE477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27AB23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8DD548E" w14:textId="632B1258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01825B" w14:textId="4A0C62F0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F2D4CC" w14:textId="5835D32B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0DA53C6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CCBF94" w14:textId="0770A1C5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E52EE" w14:textId="1AAB305E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48182A" w:rsidRPr="004132E6" w14:paraId="0FCC1D51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05E5111F" w14:textId="7222A10C" w:rsidR="0048182A" w:rsidRPr="00337768" w:rsidRDefault="0048182A" w:rsidP="0048182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CE84DE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CC21D4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AA49F" w14:textId="77777777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CA4319" w14:textId="3C93B563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45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07D0008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7706C0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4AD767" w14:textId="77777777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5367A96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09A31C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3421C" w14:textId="7AAC62A7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48182A" w:rsidRPr="004132E6" w14:paraId="2B8DFFCB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248D6A8B" w14:textId="1C1EC78E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T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3D2039" w14:textId="49EF2C44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0A20B9" w14:textId="76210EF1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60FE8" w14:textId="4C04E146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ED01B0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5667E94" w14:textId="2EB3E501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12ABBD" w14:textId="2F1577FE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533F70" w14:textId="2F8ED500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7B573FF" w14:textId="771CDEBB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2FBBFA" w14:textId="14201D52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B4474" w14:textId="02B83E16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48182A" w:rsidRPr="004132E6" w14:paraId="4A0AE1A7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019AC692" w14:textId="1C6171B5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C08EE1" w14:textId="6C7D0A32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361E49" w14:textId="2DD45D0F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4C5FA" w14:textId="11A435CB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5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9BD5BE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263D6A2" w14:textId="13E2FF2A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2DBB06" w14:textId="7E6E8B7D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6CBB89" w14:textId="086C2A36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6345E5" w14:textId="2654B5B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7D34D6" w14:textId="0E1BC19E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0DCFF" w14:textId="3AA4595B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15</w:t>
            </w:r>
          </w:p>
        </w:tc>
      </w:tr>
      <w:tr w:rsidR="0048182A" w:rsidRPr="004132E6" w14:paraId="18B44B45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1E7F944B" w14:textId="6DB425BA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T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68C5CF" w14:textId="44E2C4A4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795165" w14:textId="363937BD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45632" w14:textId="03539AC2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3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DBB972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86618DE" w14:textId="245F2DF3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D4B6F2" w14:textId="5FB77AA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7B2187" w14:textId="531CE101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4C21A0D" w14:textId="1ACBFDCE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6E2EAD" w14:textId="51E909E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18767" w14:textId="2720D6D2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12</w:t>
            </w:r>
          </w:p>
        </w:tc>
      </w:tr>
      <w:tr w:rsidR="0048182A" w:rsidRPr="004132E6" w14:paraId="66D912C9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57B8492B" w14:textId="45DE42D5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T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DBCBD0" w14:textId="4E99471D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6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26D88F" w14:textId="6CE5518A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EB24E" w14:textId="6848196F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10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1B1155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674D028" w14:textId="5E9CF4CA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62660D" w14:textId="48075415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F1BA30" w14:textId="52F87EA2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380CFDB" w14:textId="5CAD4E24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B2C751" w14:textId="4F0C78FA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56890" w14:textId="29B411FF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</w:tr>
      <w:tr w:rsidR="0048182A" w:rsidRPr="004132E6" w14:paraId="62D72901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30B284E2" w14:textId="6265FD84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T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A0A01A" w14:textId="7DBBA9F5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2AE2A7" w14:textId="7570A0CC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61F5F" w14:textId="195B51C0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3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2E5F58" w14:textId="149E9DA9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B0C9905" w14:textId="2B7416E9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573DCB" w14:textId="1549A2AF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EA5AA8" w14:textId="1A47DAA7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7A4A490" w14:textId="2E12275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4A17BB" w14:textId="2951DFE1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D3E98" w14:textId="6DA15282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17</w:t>
            </w:r>
          </w:p>
        </w:tc>
      </w:tr>
      <w:tr w:rsidR="0048182A" w:rsidRPr="004132E6" w14:paraId="0A0E1061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34CF8C1" w14:textId="5F666A84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T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F00BCE" w14:textId="679F940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01DC3E" w14:textId="5025541D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AFA7B" w14:textId="63097756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2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183739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0B46D2" w14:textId="4D2EB52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A8BA35" w14:textId="3038E8EC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FC84E1" w14:textId="65C1F8FB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B828EDE" w14:textId="460D9364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AFC068" w14:textId="26A478C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4FCAC" w14:textId="22B2E678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48182A" w:rsidRPr="004132E6" w14:paraId="1588ADB4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58970E10" w14:textId="1F7D2441" w:rsidR="0048182A" w:rsidRPr="00337768" w:rsidRDefault="0048182A" w:rsidP="0048182A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0357D3" w14:textId="1EE484F1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4D1597" w14:textId="3FCCD549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216D3" w14:textId="301F3327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7275BE" w14:textId="09A2621F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23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11BD2BE" w14:textId="37FA2CA5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7078E6" w14:textId="138F88BD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DADA09" w14:textId="047D897D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EB5F60" w14:textId="5F10372E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B6CEBC" w14:textId="0C21D773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5F72F" w14:textId="1120612E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48182A" w:rsidRPr="004132E6" w14:paraId="53066341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377C8DE2" w14:textId="1AF40443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N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5BF97C" w14:textId="1F109036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8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7ED07B" w14:textId="03331476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0CEA2" w14:textId="50701064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14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D3EF6C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94E284" w14:textId="4C3EDAB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C2CB74" w14:textId="4B10FF8E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03F164" w14:textId="20811087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1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F505168" w14:textId="53A2EE8E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4FF8F1" w14:textId="0EB3F13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E209F" w14:textId="746D1590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18</w:t>
            </w:r>
          </w:p>
        </w:tc>
      </w:tr>
      <w:tr w:rsidR="0048182A" w:rsidRPr="004132E6" w14:paraId="5813099D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371A993E" w14:textId="7F3207EC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N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75B731" w14:textId="2FCF5343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4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019A35" w14:textId="3FC1A2C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5C110" w14:textId="6B923C57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7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4C6C89" w14:textId="424269DE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1ECA8EC" w14:textId="2DFE4F4E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1947F7" w14:textId="4B92AF33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8</w:t>
            </w:r>
            <w:r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EAAD98" w14:textId="1AAD022B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1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112520C" w14:textId="10732699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E2682E" w14:textId="4464E20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39409" w14:textId="348169B4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22</w:t>
            </w:r>
          </w:p>
        </w:tc>
      </w:tr>
      <w:tr w:rsidR="0048182A" w:rsidRPr="004132E6" w14:paraId="3BCC04B2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D64BEE6" w14:textId="42940656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N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FC68DA" w14:textId="4DB28B1D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4F513C" w14:textId="0BB7809B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C1CB4" w14:textId="7EB2D35C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15D7D1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1055022" w14:textId="1EFAEB5F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DFEEB5" w14:textId="56EA3763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D58519" w14:textId="7429A45C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A5FE6C6" w14:textId="085D6420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2519D7" w14:textId="4D38ABCE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D13C4" w14:textId="7AE0798B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48182A" w:rsidRPr="004132E6" w14:paraId="011E1180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1CDCE6E0" w14:textId="2CD6E395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N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91DA6B" w14:textId="6789292B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7519CE" w14:textId="5711958D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BD2FF" w14:textId="5A911FB2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8A4E56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9EC20F1" w14:textId="5A789745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B8A661" w14:textId="4294A86C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D38F24" w14:textId="3DAC472A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F26F886" w14:textId="75FBE711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19101B" w14:textId="04FBCF2D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BA3F7" w14:textId="7829F66D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</w:tr>
      <w:tr w:rsidR="0048182A" w:rsidRPr="004132E6" w14:paraId="240B264F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9921C03" w14:textId="228ADCEF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N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4987FD" w14:textId="444A9491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F2E5AE" w14:textId="77CD9854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205ED" w14:textId="39E32CA0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2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8A140A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42F8D49" w14:textId="573B9203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4C1890" w14:textId="02D4C06C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572DA6" w14:textId="5CF58EFA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C7EEAE7" w14:textId="3CDF2ABA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06A990" w14:textId="18CFAA34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3C6B7" w14:textId="2CE7B276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48182A" w:rsidRPr="004132E6" w14:paraId="742CAACF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5AC977A5" w14:textId="1919B798" w:rsidR="0048182A" w:rsidRPr="00337768" w:rsidRDefault="0048182A" w:rsidP="0048182A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Surge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FFD1B3" w14:textId="399D4793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1CBB48" w14:textId="61CFA32C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9B1B8" w14:textId="75B3C7D7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339D48" w14:textId="359AF9DB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8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825D142" w14:textId="4DD4204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D9C5CA" w14:textId="5DE713AA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85B70A" w14:textId="04EA52BA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CBE09D" w14:textId="2C74679D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74A2AD" w14:textId="08B7B4CD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1B72A" w14:textId="4FB618A1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48182A" w:rsidRPr="004132E6" w14:paraId="63A9CF5E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0A1BE42" w14:textId="01AD2B9F" w:rsidR="0048182A" w:rsidRPr="00337768" w:rsidRDefault="0048182A" w:rsidP="0048182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0CDBF2" w14:textId="221DA3B5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5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5E9107" w14:textId="6AD499B1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EA9A2" w14:textId="6F8CD394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9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EEA1DD" w14:textId="69C473D1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9C4786C" w14:textId="0B836A70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4C989B" w14:textId="310041FE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875631" w14:textId="318FFDC9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1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D024E39" w14:textId="2194DFCD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7FB1EF" w14:textId="0B2255B3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9CD67" w14:textId="65A50C09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13</w:t>
            </w:r>
          </w:p>
        </w:tc>
      </w:tr>
      <w:tr w:rsidR="0048182A" w:rsidRPr="004132E6" w14:paraId="6B283671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04853905" w14:textId="40290C55" w:rsidR="0048182A" w:rsidRPr="00337768" w:rsidRDefault="0048182A" w:rsidP="0048182A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Complete/total/simple nephrectom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E92F90" w14:textId="62A02513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D26A5F" w14:textId="49C6C62A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7AE27" w14:textId="283CB439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1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F100BC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CB5FBCB" w14:textId="4B96F94B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89903B" w14:textId="786F2FA0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6F2071" w14:textId="53E3D871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63C7660" w14:textId="038C7EE1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962D4C" w14:textId="3F3E6C73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49014" w14:textId="28F5C30F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48182A" w:rsidRPr="004132E6" w14:paraId="025625DA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00BD6B8A" w14:textId="76EFB1CA" w:rsidR="0048182A" w:rsidRPr="00337768" w:rsidRDefault="0048182A" w:rsidP="0048182A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Local tumor destru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D3428E" w14:textId="64847E81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AD2EFC" w14:textId="4500A893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0400F" w14:textId="4ECBC864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D63001" w14:textId="334DBC15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FC64D0" w14:textId="1C7C3AF6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B46038" w14:textId="609350FA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DC2A51" w14:textId="1BF948EB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506DCB" w14:textId="704150B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90F511" w14:textId="3CA45AF1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64B5E" w14:textId="41A4D62C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48182A" w:rsidRPr="004132E6" w14:paraId="7D74A58F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3DF6C15C" w14:textId="7EF6AA01" w:rsidR="0048182A" w:rsidRPr="00337768" w:rsidRDefault="0048182A" w:rsidP="0048182A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Local tumor exci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64C3DC" w14:textId="01F788CE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BAACCF" w14:textId="751C445F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44B88" w14:textId="1EFAE507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525B13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E7CCA5C" w14:textId="32460601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6BF8D2" w14:textId="3A3A365E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35827B" w14:textId="52ED8C96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8DB7BA2" w14:textId="3338BD6F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22AC40" w14:textId="0841B682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6E825" w14:textId="3810DE7C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</w:tr>
      <w:tr w:rsidR="0048182A" w:rsidRPr="004132E6" w14:paraId="6310434E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F006225" w14:textId="0042F0E8" w:rsidR="0048182A" w:rsidRPr="00337768" w:rsidRDefault="0048182A" w:rsidP="0048182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 xml:space="preserve">Partial/subtotal nephrectomy/partial </w:t>
            </w:r>
            <w:proofErr w:type="spellStart"/>
            <w:r w:rsidRPr="00337768">
              <w:rPr>
                <w:rFonts w:ascii="Arial" w:hAnsi="Arial" w:cs="Arial"/>
                <w:sz w:val="15"/>
                <w:szCs w:val="15"/>
              </w:rPr>
              <w:t>ureterectom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C227BE" w14:textId="33AE933C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7B7911" w14:textId="01F94AC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0613C" w14:textId="652A8100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FF0F65" w14:textId="6DBF9B4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FE4BF1" w14:textId="65C714D9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B42381" w14:textId="5787DD2C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C30C97" w14:textId="28D56111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FC6D917" w14:textId="15421C3A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833833" w14:textId="2B73A65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FC548" w14:textId="38773824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</w:tr>
      <w:tr w:rsidR="0048182A" w:rsidRPr="004132E6" w14:paraId="13D41DFD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01F2F39D" w14:textId="1C62AD8C" w:rsidR="0048182A" w:rsidRPr="00337768" w:rsidRDefault="0048182A" w:rsidP="0048182A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Radical nephrectom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786D34" w14:textId="2E7C0779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7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025351" w14:textId="3DB2F709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2F25C" w14:textId="688446ED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12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58AC82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2DEBF15" w14:textId="2177B40E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5569E3" w14:textId="50FFA0A1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CBFA76" w14:textId="2D0FC33C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1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546846" w14:textId="5D39FE13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30EC04" w14:textId="2AD540BF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B4433" w14:textId="47790CBC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29</w:t>
            </w:r>
          </w:p>
        </w:tc>
      </w:tr>
      <w:tr w:rsidR="0048182A" w:rsidRPr="004132E6" w14:paraId="3E5EA69B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4B8F34FF" w14:textId="73D49412" w:rsidR="0048182A" w:rsidRPr="00337768" w:rsidRDefault="0048182A" w:rsidP="0048182A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Any nephrectom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F0FC6B" w14:textId="12BA5141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107048" w14:textId="30EF559F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06B12" w14:textId="1F24594E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08878D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145095C" w14:textId="08435428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84DFCB" w14:textId="51AF6071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8A52A0" w14:textId="2E6456C5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990A2D6" w14:textId="71FCBB39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C3B5FF" w14:textId="3C50902C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9D1B3" w14:textId="7E1FFD44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48182A" w:rsidRPr="004132E6" w14:paraId="74CA873D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502A5569" w14:textId="2DDE7138" w:rsidR="0048182A" w:rsidRPr="00337768" w:rsidRDefault="0048182A" w:rsidP="0048182A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1B7377" w14:textId="249A612E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29594C" w14:textId="68B476C5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393E1" w14:textId="43CA8049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5CCBFF" w14:textId="566517E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00AC464" w14:textId="2E4FE462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1CEE85" w14:textId="1DF25C9D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F73504" w14:textId="6EA3E7A8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B9B39E" w14:textId="46ED6A4E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2C9415" w14:textId="4C3F14AF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9C1BE" w14:textId="49BFC0C1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48182A" w:rsidRPr="004132E6" w14:paraId="7A4137EB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18B31A9C" w14:textId="274D88E0" w:rsidR="0048182A" w:rsidRPr="00337768" w:rsidRDefault="0048182A" w:rsidP="0048182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Lymph Node Surge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10986F" w14:textId="6488B192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B491EB" w14:textId="6B1110B8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EDC07" w14:textId="2C37EC87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5BFBD2" w14:textId="45857720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6D863C1" w14:textId="4B4A22EC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77D35B" w14:textId="762A89ED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F427A4" w14:textId="58FA5344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AA1B9C3" w14:textId="16592F72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6038FE" w14:textId="767DF6C9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7493C" w14:textId="1E451328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48182A" w:rsidRPr="004132E6" w14:paraId="44E4864E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330B2A42" w14:textId="075FFFB9" w:rsidR="0048182A" w:rsidRPr="00337768" w:rsidRDefault="0048182A" w:rsidP="0048182A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lastRenderedPageBreak/>
              <w:t>None/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60F16E" w14:textId="61081AB2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1ADF6D" w14:textId="5E753279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A49F7" w14:textId="27312A4A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9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F45BD3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673985A" w14:textId="42D7CEE0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A88159" w14:textId="027E4F7C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770634" w14:textId="5A0BDC7E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2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35CEAF" w14:textId="66D437B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46E897" w14:textId="4E0645C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5BA9B" w14:textId="4518C751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43</w:t>
            </w:r>
          </w:p>
        </w:tc>
      </w:tr>
      <w:tr w:rsidR="0048182A" w:rsidRPr="004132E6" w14:paraId="5F7A1B98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0E012872" w14:textId="26A1FBA5" w:rsidR="0048182A" w:rsidRPr="00337768" w:rsidRDefault="0048182A" w:rsidP="0048182A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Lymph nodes remov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79432D" w14:textId="3854B00B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13042B" w14:textId="6125CF1C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3B1E6" w14:textId="65F1AD94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2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1C9AF2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171204F" w14:textId="57B4310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F17435" w14:textId="7B2CF17F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03D253" w14:textId="47733DD0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A86F0D" w14:textId="766A5DB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B928B4" w14:textId="097C3E0B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B5935" w14:textId="2BD638DC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10</w:t>
            </w:r>
          </w:p>
        </w:tc>
      </w:tr>
      <w:tr w:rsidR="0048182A" w:rsidRPr="004132E6" w14:paraId="50E4FA2F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A819226" w14:textId="001DD7A4" w:rsidR="0048182A" w:rsidRPr="00337768" w:rsidRDefault="0048182A" w:rsidP="0048182A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Biopsy of lymph no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D0A648" w14:textId="13E654CB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87CFE7" w14:textId="4165606B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FB026" w14:textId="3749EA7C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559CD6" w14:textId="6A35D12F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C6EA179" w14:textId="775775B4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356FBB" w14:textId="1FDCE5FB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0C2B6E" w14:textId="364FF514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EAF447" w14:textId="0EADACAE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AA0F0E" w14:textId="7D8AC5E3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03598" w14:textId="227BAE38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48182A" w:rsidRPr="004132E6" w14:paraId="255B0674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B5EC17A" w14:textId="24A56AD8" w:rsidR="0048182A" w:rsidRPr="00337768" w:rsidRDefault="00E61983" w:rsidP="0048182A">
            <w:pPr>
              <w:rPr>
                <w:rFonts w:ascii="Arial" w:hAnsi="Arial" w:cs="Arial"/>
                <w:sz w:val="15"/>
                <w:szCs w:val="15"/>
              </w:rPr>
            </w:pPr>
            <w:r w:rsidRPr="00E61983">
              <w:rPr>
                <w:rFonts w:ascii="Arial" w:hAnsi="Arial" w:cs="Arial"/>
                <w:b/>
                <w:bCs/>
                <w:sz w:val="15"/>
                <w:szCs w:val="15"/>
              </w:rPr>
              <w:t>Radiation Therap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314E71" w14:textId="4149CD49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9B3F42" w14:textId="475531E6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6AAB5" w14:textId="2A68303A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5FB287" w14:textId="1A373E86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7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150B78A" w14:textId="2BD66D2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9E0274" w14:textId="5C264BE8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D0BD09" w14:textId="443ADBD9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AF0D226" w14:textId="2110E222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BAAC82" w14:textId="1FC00513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8D39D" w14:textId="71C14370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48182A" w:rsidRPr="004132E6" w14:paraId="6C34A87A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30135081" w14:textId="1D84FD4C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None/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043FD3" w14:textId="27766642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116F1F" w14:textId="442FA7B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0E0A3" w14:textId="31ACDB25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5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16A81B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B3BD3F3" w14:textId="6F15210E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3ED756" w14:textId="17F78BA5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3</w:t>
            </w: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D7D1B6" w14:textId="402D00F1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1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951A4B" w14:textId="39DC2EEC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1E8DA8" w14:textId="46DDA8C8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D3AC7" w14:textId="5ABC45BC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42</w:t>
            </w:r>
          </w:p>
        </w:tc>
      </w:tr>
      <w:tr w:rsidR="0048182A" w:rsidRPr="004132E6" w14:paraId="1DDE27C8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3B303566" w14:textId="7846A32E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7D653E" w14:textId="17DAF416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A1D789" w14:textId="62691056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67EB5" w14:textId="2E596945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6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C7BAB8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B53244D" w14:textId="58DBD3E4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A45067" w14:textId="1A657D16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AD3C43" w14:textId="59F64AC1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1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ED9CB2" w14:textId="4F00E362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A14802" w14:textId="7108798D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44B6B" w14:textId="4B40E19D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11</w:t>
            </w:r>
          </w:p>
        </w:tc>
      </w:tr>
      <w:tr w:rsidR="0048182A" w:rsidRPr="004132E6" w14:paraId="3F543B70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EA8EA50" w14:textId="4D2A641E" w:rsidR="0048182A" w:rsidRPr="00337768" w:rsidRDefault="0048182A" w:rsidP="0048182A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Chemotherap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31E3EA" w14:textId="350F4F89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0174BA" w14:textId="276B1B4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7F2EB" w14:textId="53024AD5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5ED1B4" w14:textId="1FB3AEA4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4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59F9FF0" w14:textId="357A64B2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C780D9" w14:textId="3375C5E6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A6C353" w14:textId="4835DC19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A00D5C" w14:textId="5549993A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2D63D5" w14:textId="0388205D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B9AF2" w14:textId="7404A881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48182A" w:rsidRPr="004132E6" w14:paraId="15CE4509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1D79058A" w14:textId="39069E9D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No/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D64E68" w14:textId="65D12FD3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8ACC5E" w14:textId="0B02A5E1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EEACC" w14:textId="207A6235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5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1253DF" w14:textId="2DD1C00F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02881F5" w14:textId="3850BF03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0E55B8" w14:textId="0E6B3ABD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FB32CA" w14:textId="59C36BA1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1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D8210F" w14:textId="0E6B1BF9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7926B4" w14:textId="0A523D84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E6A3B" w14:textId="72120374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26</w:t>
            </w:r>
          </w:p>
        </w:tc>
      </w:tr>
      <w:tr w:rsidR="0048182A" w:rsidRPr="004132E6" w14:paraId="1D0C9B08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253B2E88" w14:textId="688555E2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74DD16" w14:textId="5628C2B2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529259" w14:textId="08BE4AB3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535C1" w14:textId="7C5CE77D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6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ABE34A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F3B4DDF" w14:textId="7912B27E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27427F" w14:textId="5202B869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2EDDD9" w14:textId="0D793601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1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301B443" w14:textId="5596E6CC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6D2D6D" w14:textId="27BC5743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4AC8E" w14:textId="11EB2CA2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27</w:t>
            </w:r>
          </w:p>
        </w:tc>
      </w:tr>
      <w:tr w:rsidR="0048182A" w:rsidRPr="004132E6" w14:paraId="79BD2F42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07A43469" w14:textId="05FE4772" w:rsidR="0048182A" w:rsidRPr="00337768" w:rsidRDefault="0048182A" w:rsidP="0048182A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Brain Metasta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7B63F4" w14:textId="2A1230CC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B6703E" w14:textId="16E6D788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CC3E1" w14:textId="30E73295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F361E9" w14:textId="1570220D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37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FFF2F4" w14:textId="0F37E363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181CCE" w14:textId="6E1B0250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160472" w14:textId="1D349D7E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B55BAF" w14:textId="068AA9F1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8B3359" w14:textId="10A63AC0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DB107" w14:textId="26B11F25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48182A" w:rsidRPr="004132E6" w14:paraId="49E26702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9CAEF62" w14:textId="5D8615B5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No/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4E7EE9" w14:textId="7F04A3C6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67713C" w14:textId="66DA7D80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FD44C" w14:textId="3DB91FED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10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306F14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8223BB1" w14:textId="149E2FCB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58BE95" w14:textId="57B1350D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942655" w14:textId="349E07AE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2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D8F5A4E" w14:textId="380F90BC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882A7F" w14:textId="67A657F6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2FA8A" w14:textId="1BE2B687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48</w:t>
            </w:r>
          </w:p>
        </w:tc>
      </w:tr>
      <w:tr w:rsidR="0048182A" w:rsidRPr="004132E6" w14:paraId="20BBA915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0D96A0A1" w14:textId="302AFD77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9CFF5A" w14:textId="5012B1C0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FD08BF" w14:textId="0FFB73CE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55431" w14:textId="6C6E0D20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1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BB963F" w14:textId="796DF0E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E7FBC71" w14:textId="2C11F960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6CEE74" w14:textId="2AFBDD63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04A2D8" w14:textId="7296E84A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FE815FB" w14:textId="7F8543FB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A00C09" w14:textId="7A119FA9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A848B" w14:textId="6C8FF088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</w:tr>
      <w:tr w:rsidR="0048182A" w:rsidRPr="004132E6" w14:paraId="09D7F7E3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5A524346" w14:textId="0C656024" w:rsidR="0048182A" w:rsidRPr="00337768" w:rsidRDefault="0048182A" w:rsidP="0048182A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Liver Metasta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EBBA8F" w14:textId="63A656A6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60C988" w14:textId="7F57129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0281F" w14:textId="4A712776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AFEC34" w14:textId="2DE562E2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0.001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605508B" w14:textId="137973C6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EFD38A" w14:textId="355B2B34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933677" w14:textId="05952D2E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9D4B33" w14:textId="46F2F588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5AA071" w14:textId="71C2489B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A02BE" w14:textId="09F21235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48182A" w:rsidRPr="004132E6" w14:paraId="2620F619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3D4D702B" w14:textId="4A377E43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No/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D4FE02" w14:textId="1994E436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216B25" w14:textId="5560E9A9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82ACF" w14:textId="2717A0AD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9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2EFBCC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87EAE94" w14:textId="71D9D93B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FC4C12" w14:textId="095E25D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FEFC04" w14:textId="7F40E945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2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4172F78" w14:textId="4D6BF764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84FEE9" w14:textId="423B25AF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41546" w14:textId="46F69622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44</w:t>
            </w:r>
          </w:p>
        </w:tc>
      </w:tr>
      <w:tr w:rsidR="0048182A" w:rsidRPr="004132E6" w14:paraId="1612A36A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598DE47D" w14:textId="6C895A1C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836D39" w14:textId="4024AA3F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01E711" w14:textId="0628D1BA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A5C54" w14:textId="3A0BF99B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2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84E498" w14:textId="6B2E397F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429281" w14:textId="7C2F0E9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FB3F4C" w14:textId="009ECC0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B817AF" w14:textId="17F6038A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B715C95" w14:textId="5ECBE804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F988F6" w14:textId="0B999FE8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80E1E" w14:textId="493AD555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</w:tr>
      <w:tr w:rsidR="0048182A" w:rsidRPr="004132E6" w14:paraId="19CD0057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413DF90" w14:textId="61D2F755" w:rsidR="0048182A" w:rsidRPr="00337768" w:rsidRDefault="0048182A" w:rsidP="0048182A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Lung Metasta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749125" w14:textId="55C9BDF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F11F9E" w14:textId="3789A12B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6CECF" w14:textId="35F8D2CD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48AFF1" w14:textId="1A350272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&lt;0.001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0929B1A" w14:textId="3228246F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54F350" w14:textId="490A91E3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0706C0" w14:textId="358B89F5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19ACC0D" w14:textId="45384356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92FE37" w14:textId="1A7C1116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F689C" w14:textId="1A8C0D97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48182A" w:rsidRPr="004132E6" w14:paraId="30530530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892D103" w14:textId="52D7AAAB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No/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693DE6" w14:textId="486838FF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788A47" w14:textId="6132C069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DAAF2" w14:textId="00F74449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6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73E800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397F290" w14:textId="34ECD698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413861" w14:textId="46478494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1CD8AD" w14:textId="1C149BCA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1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9B12D02" w14:textId="58A6F76B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185621" w14:textId="2232CF39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D16DD" w14:textId="727E8B85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33</w:t>
            </w:r>
          </w:p>
        </w:tc>
      </w:tr>
      <w:tr w:rsidR="0048182A" w:rsidRPr="004132E6" w14:paraId="79EA5D5E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BFAC14D" w14:textId="39CEF3A3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D69005" w14:textId="7824967B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600322" w14:textId="1DB49C73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4F7BB" w14:textId="00D21DA0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5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80AC9C" w14:textId="6626C8AD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6A90E5" w14:textId="178882B1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459230" w14:textId="1E9877AE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05EB9D" w14:textId="44083FA5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2CDE5E" w14:textId="7D4FFFE6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5BB169" w14:textId="6ACEAA9B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1ED53" w14:textId="5CA54442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20</w:t>
            </w:r>
          </w:p>
        </w:tc>
      </w:tr>
      <w:tr w:rsidR="0048182A" w:rsidRPr="004132E6" w14:paraId="03D673ED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2F0CE5A5" w14:textId="00F52227" w:rsidR="0048182A" w:rsidRPr="00337768" w:rsidRDefault="0048182A" w:rsidP="0048182A">
            <w:pPr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b/>
                <w:bCs/>
                <w:sz w:val="15"/>
                <w:szCs w:val="15"/>
              </w:rPr>
              <w:t>Lateral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D2C695" w14:textId="29540302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18FB39" w14:textId="170423A5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AA348" w14:textId="14D82219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06D85F" w14:textId="011612D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2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1A79ED6" w14:textId="2EBA514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8547FE" w14:textId="3CCCD368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27A35A" w14:textId="18D7029E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B2A9DC" w14:textId="0B8C25F8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2B218E" w14:textId="1A9941E9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32D1C" w14:textId="22C92B3A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48182A" w:rsidRPr="004132E6" w14:paraId="0B510AD0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5529FC06" w14:textId="640586A2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Lef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B66379" w14:textId="13D5A960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12E502" w14:textId="0DBBAC90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86594" w14:textId="4E0130A7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6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8DAF2B" w14:textId="7777777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985B446" w14:textId="31F60774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61CF5A" w14:textId="3F172F58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5C7515" w14:textId="0B3E43C0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1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E0461BE" w14:textId="159D29C7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26C24B" w14:textId="5295063C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86BEC" w14:textId="4442F821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32</w:t>
            </w:r>
          </w:p>
        </w:tc>
      </w:tr>
      <w:tr w:rsidR="0048182A" w:rsidRPr="004132E6" w14:paraId="2BECEDA8" w14:textId="77777777" w:rsidTr="004E37A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3F188B61" w14:textId="2A544EE1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Righ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A7DC76" w14:textId="1004AE52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C154A3" w14:textId="17E78F1D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8CCC7" w14:textId="05F4833D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hint="eastAsia"/>
                <w:color w:val="000000"/>
                <w:sz w:val="15"/>
                <w:szCs w:val="15"/>
              </w:rPr>
              <w:t>5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34C6C9" w14:textId="4E074700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BBAD45B" w14:textId="0726DE04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71578A" w14:textId="79A082F1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38109E" w14:textId="68176285" w:rsidR="0048182A" w:rsidRPr="00907B6F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07B6F">
              <w:rPr>
                <w:rFonts w:ascii="Arial" w:hAnsi="Arial" w:cs="Arial"/>
                <w:color w:val="000000"/>
                <w:sz w:val="15"/>
                <w:szCs w:val="15"/>
              </w:rPr>
              <w:t>1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DE23BCF" w14:textId="5862E1A9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1D802A" w14:textId="63089730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AB0C9" w14:textId="262A30EC" w:rsidR="0048182A" w:rsidRPr="0048182A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8182A">
              <w:rPr>
                <w:rFonts w:ascii="Arial" w:hAnsi="Arial" w:cs="Arial"/>
                <w:color w:val="000000"/>
                <w:sz w:val="15"/>
                <w:szCs w:val="15"/>
              </w:rPr>
              <w:t>19</w:t>
            </w:r>
          </w:p>
        </w:tc>
      </w:tr>
      <w:tr w:rsidR="0048182A" w:rsidRPr="004132E6" w14:paraId="0EAB5D56" w14:textId="77777777" w:rsidTr="004E37A7"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660951" w14:textId="1EBD29CA" w:rsidR="0048182A" w:rsidRPr="00337768" w:rsidRDefault="0048182A" w:rsidP="0048182A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Oth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80469C" w14:textId="59F8DBC2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21B4DF" w14:textId="36A98D13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24C5ED" w14:textId="143326F2" w:rsidR="0048182A" w:rsidRPr="006234D3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6234D3">
              <w:rPr>
                <w:rFonts w:ascii="Arial" w:hAnsi="Arial"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C9D2B0" w14:textId="5558AB38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A48F9F" w14:textId="5BF08C86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266687" w14:textId="4AA777E5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3849D9" w14:textId="6B9469DE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75DD86" w14:textId="692DBCC6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C059C3" w14:textId="5B9CEE11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37768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405FE3" w14:textId="71C8928C" w:rsidR="0048182A" w:rsidRPr="00337768" w:rsidRDefault="0048182A" w:rsidP="004E37A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</w:tr>
    </w:tbl>
    <w:p w14:paraId="06D2DB42" w14:textId="17E766FE" w:rsidR="00F4538A" w:rsidRDefault="00F4538A" w:rsidP="00F4538A">
      <w:r>
        <w:rPr>
          <w:rFonts w:ascii="等线" w:eastAsia="等线" w:hAnsi="等线"/>
          <w:noProof/>
          <w:sz w:val="24"/>
          <w:szCs w:val="24"/>
        </w:rPr>
        <w:t>T</w:t>
      </w:r>
      <w:r>
        <w:rPr>
          <w:rFonts w:ascii="等线" w:eastAsia="等线" w:hAnsi="等线" w:hint="eastAsia"/>
          <w:noProof/>
          <w:sz w:val="24"/>
          <w:szCs w:val="24"/>
        </w:rPr>
        <w:t>able</w:t>
      </w:r>
      <w:r>
        <w:rPr>
          <w:rFonts w:ascii="等线" w:eastAsia="等线" w:hAnsi="等线"/>
          <w:noProof/>
          <w:sz w:val="24"/>
          <w:szCs w:val="24"/>
        </w:rPr>
        <w:t xml:space="preserve"> </w:t>
      </w:r>
      <w:r w:rsidR="00ED20F5">
        <w:rPr>
          <w:rFonts w:ascii="等线" w:eastAsia="等线" w:hAnsi="等线"/>
          <w:noProof/>
          <w:sz w:val="24"/>
          <w:szCs w:val="24"/>
        </w:rPr>
        <w:t>S</w:t>
      </w:r>
      <w:r>
        <w:rPr>
          <w:rFonts w:ascii="等线" w:eastAsia="等线" w:hAnsi="等线"/>
          <w:noProof/>
          <w:sz w:val="24"/>
          <w:szCs w:val="24"/>
        </w:rPr>
        <w:t>5. Distribution of variables according to</w:t>
      </w:r>
      <w:r w:rsidR="004B3EDF">
        <w:rPr>
          <w:rFonts w:ascii="等线" w:eastAsia="等线" w:hAnsi="等线"/>
          <w:noProof/>
          <w:sz w:val="24"/>
          <w:szCs w:val="24"/>
        </w:rPr>
        <w:t xml:space="preserve"> survival</w:t>
      </w:r>
      <w:r>
        <w:rPr>
          <w:rFonts w:ascii="等线" w:eastAsia="等线" w:hAnsi="等线"/>
          <w:noProof/>
          <w:sz w:val="24"/>
          <w:szCs w:val="24"/>
        </w:rPr>
        <w:t xml:space="preserve"> status</w:t>
      </w:r>
    </w:p>
    <w:p w14:paraId="07BCEFF1" w14:textId="77777777" w:rsidR="00F4538A" w:rsidRPr="00F4538A" w:rsidRDefault="00F4538A" w:rsidP="001B1C5D">
      <w:pPr>
        <w:rPr>
          <w:rFonts w:ascii="等线" w:eastAsia="等线" w:hAnsi="等线"/>
          <w:noProof/>
          <w:sz w:val="24"/>
          <w:szCs w:val="24"/>
        </w:rPr>
      </w:pPr>
    </w:p>
    <w:p w14:paraId="1BCC3B12" w14:textId="0B434DAD" w:rsidR="00BF1D90" w:rsidRDefault="00BF1D90"/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E1194" w14:paraId="66987FEA" w14:textId="77777777" w:rsidTr="00BF213F">
        <w:tc>
          <w:tcPr>
            <w:tcW w:w="2765" w:type="dxa"/>
            <w:shd w:val="clear" w:color="auto" w:fill="AEAAAA" w:themeFill="background2" w:themeFillShade="BF"/>
          </w:tcPr>
          <w:p w14:paraId="320F8B21" w14:textId="42E07DC0" w:rsidR="003E1194" w:rsidRPr="003E1194" w:rsidRDefault="003E1194">
            <w:pPr>
              <w:rPr>
                <w:b/>
                <w:bCs/>
              </w:rPr>
            </w:pPr>
            <w:r w:rsidRPr="003E1194">
              <w:rPr>
                <w:rFonts w:hint="eastAsia"/>
                <w:b/>
                <w:bCs/>
              </w:rPr>
              <w:t>C</w:t>
            </w:r>
            <w:r w:rsidRPr="003E1194">
              <w:rPr>
                <w:b/>
                <w:bCs/>
              </w:rPr>
              <w:t>haracteristic</w:t>
            </w:r>
          </w:p>
        </w:tc>
        <w:tc>
          <w:tcPr>
            <w:tcW w:w="2765" w:type="dxa"/>
            <w:shd w:val="clear" w:color="auto" w:fill="AEAAAA" w:themeFill="background2" w:themeFillShade="BF"/>
          </w:tcPr>
          <w:p w14:paraId="19593E18" w14:textId="186D362E" w:rsidR="003E1194" w:rsidRPr="003E1194" w:rsidRDefault="003E1194">
            <w:pPr>
              <w:rPr>
                <w:b/>
                <w:bCs/>
              </w:rPr>
            </w:pPr>
            <w:r w:rsidRPr="003E1194">
              <w:rPr>
                <w:b/>
                <w:bCs/>
              </w:rPr>
              <w:sym w:font="Symbol" w:char="F063"/>
            </w:r>
            <w:r w:rsidRPr="003E1194">
              <w:rPr>
                <w:b/>
                <w:bCs/>
              </w:rPr>
              <w:t>2</w:t>
            </w:r>
          </w:p>
        </w:tc>
        <w:tc>
          <w:tcPr>
            <w:tcW w:w="2766" w:type="dxa"/>
            <w:shd w:val="clear" w:color="auto" w:fill="AEAAAA" w:themeFill="background2" w:themeFillShade="BF"/>
          </w:tcPr>
          <w:p w14:paraId="0FAFCEAD" w14:textId="42A59D9F" w:rsidR="003E1194" w:rsidRPr="003E1194" w:rsidRDefault="003E1194">
            <w:pPr>
              <w:rPr>
                <w:b/>
                <w:bCs/>
              </w:rPr>
            </w:pPr>
            <w:r w:rsidRPr="003E1194">
              <w:rPr>
                <w:rFonts w:hint="eastAsia"/>
                <w:b/>
                <w:bCs/>
              </w:rPr>
              <w:t>P</w:t>
            </w:r>
          </w:p>
        </w:tc>
      </w:tr>
      <w:tr w:rsidR="003E1194" w14:paraId="46B3FCB1" w14:textId="77777777" w:rsidTr="00BF213F">
        <w:tc>
          <w:tcPr>
            <w:tcW w:w="2765" w:type="dxa"/>
          </w:tcPr>
          <w:p w14:paraId="03700F46" w14:textId="3BD10B23" w:rsidR="003E1194" w:rsidRPr="00ED73D1" w:rsidRDefault="003E1194" w:rsidP="003E1194">
            <w:r w:rsidRPr="00ED73D1">
              <w:rPr>
                <w:rFonts w:eastAsiaTheme="minorHAnsi" w:cs="Arial"/>
              </w:rPr>
              <w:t>Age</w:t>
            </w:r>
          </w:p>
        </w:tc>
        <w:tc>
          <w:tcPr>
            <w:tcW w:w="2765" w:type="dxa"/>
          </w:tcPr>
          <w:p w14:paraId="7D06AD0B" w14:textId="2D1BE1F6" w:rsidR="003E1194" w:rsidRDefault="008B7FC9" w:rsidP="003E1194">
            <w:r>
              <w:t>52.755</w:t>
            </w:r>
          </w:p>
        </w:tc>
        <w:tc>
          <w:tcPr>
            <w:tcW w:w="2766" w:type="dxa"/>
          </w:tcPr>
          <w:p w14:paraId="04297D2E" w14:textId="25BF9E04" w:rsidR="003E1194" w:rsidRDefault="00E922D2" w:rsidP="003E1194">
            <w:r>
              <w:rPr>
                <w:rFonts w:hint="eastAsia"/>
              </w:rPr>
              <w:t>&lt;</w:t>
            </w:r>
            <w:r>
              <w:t>0.001***</w:t>
            </w:r>
          </w:p>
        </w:tc>
      </w:tr>
      <w:tr w:rsidR="00F51EE7" w14:paraId="761133BF" w14:textId="77777777" w:rsidTr="00BF213F">
        <w:tc>
          <w:tcPr>
            <w:tcW w:w="2765" w:type="dxa"/>
          </w:tcPr>
          <w:p w14:paraId="01F1E7DF" w14:textId="23799DC2" w:rsidR="00F51EE7" w:rsidRPr="00ED73D1" w:rsidRDefault="00F51EE7" w:rsidP="00F51EE7">
            <w:r w:rsidRPr="00ED73D1">
              <w:rPr>
                <w:rFonts w:eastAsiaTheme="minorHAnsi" w:cs="Arial"/>
              </w:rPr>
              <w:t>Race</w:t>
            </w:r>
          </w:p>
        </w:tc>
        <w:tc>
          <w:tcPr>
            <w:tcW w:w="2765" w:type="dxa"/>
          </w:tcPr>
          <w:p w14:paraId="38591A1F" w14:textId="2ACBDEF8" w:rsidR="00F51EE7" w:rsidRDefault="008B7FC9" w:rsidP="00F51EE7">
            <w:r>
              <w:t>0.558</w:t>
            </w:r>
          </w:p>
        </w:tc>
        <w:tc>
          <w:tcPr>
            <w:tcW w:w="2766" w:type="dxa"/>
          </w:tcPr>
          <w:p w14:paraId="4D4BF560" w14:textId="5E0F46B7" w:rsidR="00F51EE7" w:rsidRDefault="009060F4" w:rsidP="00F51EE7">
            <w:r>
              <w:t>0.47</w:t>
            </w:r>
            <w:r w:rsidR="006D1B7E">
              <w:t>0</w:t>
            </w:r>
          </w:p>
        </w:tc>
      </w:tr>
      <w:tr w:rsidR="00F51EE7" w14:paraId="2B52D7EA" w14:textId="77777777" w:rsidTr="00BF213F">
        <w:tc>
          <w:tcPr>
            <w:tcW w:w="2765" w:type="dxa"/>
          </w:tcPr>
          <w:p w14:paraId="0CFB185B" w14:textId="6E990168" w:rsidR="00F51EE7" w:rsidRPr="00ED73D1" w:rsidRDefault="00F51EE7" w:rsidP="00F51EE7">
            <w:r w:rsidRPr="00ED73D1">
              <w:rPr>
                <w:rFonts w:eastAsiaTheme="minorHAnsi" w:cs="Arial"/>
              </w:rPr>
              <w:t>Sex</w:t>
            </w:r>
          </w:p>
        </w:tc>
        <w:tc>
          <w:tcPr>
            <w:tcW w:w="2765" w:type="dxa"/>
          </w:tcPr>
          <w:p w14:paraId="17E2192D" w14:textId="4543A289" w:rsidR="00F51EE7" w:rsidRDefault="008B7FC9" w:rsidP="00F51EE7">
            <w:r>
              <w:t>4.372</w:t>
            </w:r>
          </w:p>
        </w:tc>
        <w:tc>
          <w:tcPr>
            <w:tcW w:w="2766" w:type="dxa"/>
          </w:tcPr>
          <w:p w14:paraId="57EC9D13" w14:textId="6522859B" w:rsidR="00F51EE7" w:rsidRDefault="009060F4" w:rsidP="00F51EE7">
            <w:r>
              <w:rPr>
                <w:rFonts w:hint="eastAsia"/>
              </w:rPr>
              <w:t>0</w:t>
            </w:r>
            <w:r>
              <w:t>.</w:t>
            </w:r>
            <w:r w:rsidR="006D1B7E">
              <w:t>037*</w:t>
            </w:r>
          </w:p>
        </w:tc>
      </w:tr>
      <w:tr w:rsidR="00F51EE7" w14:paraId="54F51EA5" w14:textId="77777777" w:rsidTr="00BF213F">
        <w:tc>
          <w:tcPr>
            <w:tcW w:w="2765" w:type="dxa"/>
          </w:tcPr>
          <w:p w14:paraId="5ACEBC59" w14:textId="33FB47E6" w:rsidR="00F51EE7" w:rsidRPr="00ED73D1" w:rsidRDefault="00F51EE7" w:rsidP="00F51EE7">
            <w:pPr>
              <w:rPr>
                <w:rFonts w:eastAsiaTheme="minorHAnsi" w:cs="Arial"/>
              </w:rPr>
            </w:pPr>
            <w:r w:rsidRPr="00ED73D1">
              <w:rPr>
                <w:rFonts w:eastAsiaTheme="minorHAnsi" w:cs="Arial"/>
              </w:rPr>
              <w:t>Primary Site</w:t>
            </w:r>
          </w:p>
        </w:tc>
        <w:tc>
          <w:tcPr>
            <w:tcW w:w="2765" w:type="dxa"/>
          </w:tcPr>
          <w:p w14:paraId="481C8A68" w14:textId="30ED4D1E" w:rsidR="00F51EE7" w:rsidRDefault="008B7FC9" w:rsidP="00F51EE7">
            <w:r>
              <w:t>56.056</w:t>
            </w:r>
          </w:p>
        </w:tc>
        <w:tc>
          <w:tcPr>
            <w:tcW w:w="2766" w:type="dxa"/>
          </w:tcPr>
          <w:p w14:paraId="09F69D17" w14:textId="67CF701F" w:rsidR="00F51EE7" w:rsidRDefault="00F51EE7" w:rsidP="00F51EE7">
            <w:r>
              <w:rPr>
                <w:rFonts w:hint="eastAsia"/>
              </w:rPr>
              <w:t>&lt;</w:t>
            </w:r>
            <w:r>
              <w:t>0.001***</w:t>
            </w:r>
          </w:p>
        </w:tc>
      </w:tr>
      <w:tr w:rsidR="00F51EE7" w14:paraId="406C0C0D" w14:textId="77777777" w:rsidTr="00BF213F">
        <w:tc>
          <w:tcPr>
            <w:tcW w:w="2765" w:type="dxa"/>
          </w:tcPr>
          <w:p w14:paraId="663A4867" w14:textId="24C78EFD" w:rsidR="00F51EE7" w:rsidRPr="00ED73D1" w:rsidRDefault="00F51EE7" w:rsidP="00F51EE7">
            <w:pPr>
              <w:rPr>
                <w:rFonts w:eastAsiaTheme="minorHAnsi" w:cs="Arial"/>
              </w:rPr>
            </w:pPr>
            <w:r w:rsidRPr="00ED73D1">
              <w:rPr>
                <w:rFonts w:eastAsiaTheme="minorHAnsi" w:cs="Arial"/>
              </w:rPr>
              <w:t>Grade</w:t>
            </w:r>
          </w:p>
        </w:tc>
        <w:tc>
          <w:tcPr>
            <w:tcW w:w="2765" w:type="dxa"/>
          </w:tcPr>
          <w:p w14:paraId="64F889AF" w14:textId="1EB39E0F" w:rsidR="00F51EE7" w:rsidRDefault="008B7FC9" w:rsidP="00F51EE7">
            <w:r>
              <w:t>50.871</w:t>
            </w:r>
          </w:p>
        </w:tc>
        <w:tc>
          <w:tcPr>
            <w:tcW w:w="2766" w:type="dxa"/>
          </w:tcPr>
          <w:p w14:paraId="2DC6D87D" w14:textId="225F137E" w:rsidR="00F51EE7" w:rsidRDefault="00F51EE7" w:rsidP="00F51EE7">
            <w:r>
              <w:rPr>
                <w:rFonts w:hint="eastAsia"/>
              </w:rPr>
              <w:t>&lt;</w:t>
            </w:r>
            <w:r>
              <w:t>0.001***</w:t>
            </w:r>
          </w:p>
        </w:tc>
      </w:tr>
      <w:tr w:rsidR="00F51EE7" w14:paraId="729EBCE8" w14:textId="77777777" w:rsidTr="00BF213F">
        <w:tc>
          <w:tcPr>
            <w:tcW w:w="2765" w:type="dxa"/>
          </w:tcPr>
          <w:p w14:paraId="163B0AC1" w14:textId="096B49F3" w:rsidR="00F51EE7" w:rsidRPr="00ED73D1" w:rsidRDefault="00F51EE7" w:rsidP="00F51EE7">
            <w:pPr>
              <w:rPr>
                <w:rFonts w:eastAsiaTheme="minorHAnsi" w:cs="Arial"/>
              </w:rPr>
            </w:pPr>
            <w:r w:rsidRPr="00ED73D1">
              <w:rPr>
                <w:rFonts w:eastAsiaTheme="minorHAnsi" w:cs="Arial"/>
              </w:rPr>
              <w:t>Histology</w:t>
            </w:r>
          </w:p>
        </w:tc>
        <w:tc>
          <w:tcPr>
            <w:tcW w:w="2765" w:type="dxa"/>
          </w:tcPr>
          <w:p w14:paraId="72185106" w14:textId="144991C2" w:rsidR="00F51EE7" w:rsidRDefault="008B7FC9" w:rsidP="00F51EE7">
            <w:r>
              <w:t>151.190</w:t>
            </w:r>
          </w:p>
        </w:tc>
        <w:tc>
          <w:tcPr>
            <w:tcW w:w="2766" w:type="dxa"/>
          </w:tcPr>
          <w:p w14:paraId="29E934E3" w14:textId="45D8D1F3" w:rsidR="00F51EE7" w:rsidRDefault="008D0224" w:rsidP="00F51EE7">
            <w:r>
              <w:rPr>
                <w:rFonts w:hint="eastAsia"/>
              </w:rPr>
              <w:t>&lt;</w:t>
            </w:r>
            <w:r>
              <w:t>0.001***</w:t>
            </w:r>
          </w:p>
        </w:tc>
      </w:tr>
      <w:tr w:rsidR="00F51EE7" w14:paraId="1647F68D" w14:textId="77777777" w:rsidTr="00BF213F">
        <w:tc>
          <w:tcPr>
            <w:tcW w:w="2765" w:type="dxa"/>
          </w:tcPr>
          <w:p w14:paraId="19E0EE6F" w14:textId="0BBF371A" w:rsidR="00F51EE7" w:rsidRPr="00ED73D1" w:rsidRDefault="00F51EE7" w:rsidP="00F51EE7">
            <w:pPr>
              <w:rPr>
                <w:rFonts w:eastAsiaTheme="minorHAnsi" w:cs="Arial"/>
              </w:rPr>
            </w:pPr>
            <w:r w:rsidRPr="00ED73D1">
              <w:rPr>
                <w:rFonts w:eastAsiaTheme="minorHAnsi" w:cs="Arial"/>
              </w:rPr>
              <w:t>Marital Status</w:t>
            </w:r>
          </w:p>
        </w:tc>
        <w:tc>
          <w:tcPr>
            <w:tcW w:w="2765" w:type="dxa"/>
          </w:tcPr>
          <w:p w14:paraId="6527E559" w14:textId="75B33F23" w:rsidR="00F51EE7" w:rsidRDefault="005143B1" w:rsidP="00F51EE7">
            <w:r>
              <w:t>38.181</w:t>
            </w:r>
          </w:p>
        </w:tc>
        <w:tc>
          <w:tcPr>
            <w:tcW w:w="2766" w:type="dxa"/>
          </w:tcPr>
          <w:p w14:paraId="46967D0B" w14:textId="349FE448" w:rsidR="00F51EE7" w:rsidRDefault="008D0224" w:rsidP="00F51EE7">
            <w:r>
              <w:rPr>
                <w:rFonts w:hint="eastAsia"/>
              </w:rPr>
              <w:t>&lt;</w:t>
            </w:r>
            <w:r>
              <w:t>0.001***</w:t>
            </w:r>
          </w:p>
        </w:tc>
      </w:tr>
      <w:tr w:rsidR="00F51EE7" w14:paraId="64870803" w14:textId="77777777" w:rsidTr="00BF213F">
        <w:tc>
          <w:tcPr>
            <w:tcW w:w="2765" w:type="dxa"/>
          </w:tcPr>
          <w:p w14:paraId="25797F01" w14:textId="7900AA58" w:rsidR="00F51EE7" w:rsidRPr="00ED73D1" w:rsidRDefault="00F51EE7" w:rsidP="00F51EE7">
            <w:pPr>
              <w:rPr>
                <w:rFonts w:eastAsiaTheme="minorHAnsi" w:cs="Arial"/>
              </w:rPr>
            </w:pPr>
            <w:r w:rsidRPr="00ED73D1">
              <w:rPr>
                <w:rFonts w:eastAsiaTheme="minorHAnsi" w:cs="Arial"/>
              </w:rPr>
              <w:t>Insurance</w:t>
            </w:r>
          </w:p>
        </w:tc>
        <w:tc>
          <w:tcPr>
            <w:tcW w:w="2765" w:type="dxa"/>
          </w:tcPr>
          <w:p w14:paraId="410A0169" w14:textId="6F8C08A1" w:rsidR="00F51EE7" w:rsidRDefault="005143B1" w:rsidP="00F51EE7">
            <w:r>
              <w:rPr>
                <w:rFonts w:hint="eastAsia"/>
              </w:rPr>
              <w:t>0</w:t>
            </w:r>
            <w:r>
              <w:t>.047</w:t>
            </w:r>
          </w:p>
        </w:tc>
        <w:tc>
          <w:tcPr>
            <w:tcW w:w="2766" w:type="dxa"/>
          </w:tcPr>
          <w:p w14:paraId="37E4EDE4" w14:textId="2300C01E" w:rsidR="00F51EE7" w:rsidRDefault="006D1B7E" w:rsidP="00F51EE7">
            <w:r>
              <w:t>0.980</w:t>
            </w:r>
          </w:p>
        </w:tc>
      </w:tr>
      <w:tr w:rsidR="009C1E07" w14:paraId="66E27784" w14:textId="77777777" w:rsidTr="00BF213F">
        <w:tc>
          <w:tcPr>
            <w:tcW w:w="2765" w:type="dxa"/>
          </w:tcPr>
          <w:p w14:paraId="020483DC" w14:textId="0173AF6C" w:rsidR="009C1E07" w:rsidRPr="00ED73D1" w:rsidRDefault="009C1E07" w:rsidP="00286539">
            <w:pPr>
              <w:rPr>
                <w:rFonts w:eastAsiaTheme="minorHAnsi" w:cs="Arial"/>
              </w:rPr>
            </w:pPr>
            <w:r w:rsidRPr="00ED73D1">
              <w:rPr>
                <w:rFonts w:eastAsiaTheme="minorHAnsi" w:cs="Arial"/>
              </w:rPr>
              <w:t>T</w:t>
            </w:r>
          </w:p>
        </w:tc>
        <w:tc>
          <w:tcPr>
            <w:tcW w:w="2765" w:type="dxa"/>
          </w:tcPr>
          <w:p w14:paraId="02432D76" w14:textId="5BA590BA" w:rsidR="009C1E07" w:rsidRDefault="009C1E07" w:rsidP="00286539">
            <w:r>
              <w:t>168.947</w:t>
            </w:r>
          </w:p>
        </w:tc>
        <w:tc>
          <w:tcPr>
            <w:tcW w:w="2766" w:type="dxa"/>
          </w:tcPr>
          <w:p w14:paraId="6633A8E0" w14:textId="4762DD41" w:rsidR="009C1E07" w:rsidRDefault="009C1E07" w:rsidP="00286539">
            <w:r>
              <w:rPr>
                <w:rFonts w:hint="eastAsia"/>
              </w:rPr>
              <w:t>&lt;</w:t>
            </w:r>
            <w:r>
              <w:t>0.001***</w:t>
            </w:r>
          </w:p>
        </w:tc>
      </w:tr>
      <w:tr w:rsidR="009C1E07" w14:paraId="41975711" w14:textId="77777777" w:rsidTr="00BF213F">
        <w:tc>
          <w:tcPr>
            <w:tcW w:w="2765" w:type="dxa"/>
          </w:tcPr>
          <w:p w14:paraId="1082E92B" w14:textId="37F325EB" w:rsidR="009C1E07" w:rsidRPr="00ED73D1" w:rsidRDefault="009C1E07" w:rsidP="00286539">
            <w:pPr>
              <w:rPr>
                <w:rFonts w:eastAsiaTheme="minorHAnsi" w:cs="Arial"/>
              </w:rPr>
            </w:pPr>
            <w:r w:rsidRPr="00ED73D1">
              <w:rPr>
                <w:rFonts w:eastAsiaTheme="minorHAnsi" w:cs="Arial"/>
              </w:rPr>
              <w:t>N</w:t>
            </w:r>
          </w:p>
        </w:tc>
        <w:tc>
          <w:tcPr>
            <w:tcW w:w="2765" w:type="dxa"/>
          </w:tcPr>
          <w:p w14:paraId="0937CA66" w14:textId="383C3315" w:rsidR="009C1E07" w:rsidRDefault="009C1E07" w:rsidP="00286539">
            <w:r>
              <w:rPr>
                <w:rFonts w:hint="eastAsia"/>
              </w:rPr>
              <w:t>1</w:t>
            </w:r>
            <w:r>
              <w:t>52.602</w:t>
            </w:r>
          </w:p>
        </w:tc>
        <w:tc>
          <w:tcPr>
            <w:tcW w:w="2766" w:type="dxa"/>
          </w:tcPr>
          <w:p w14:paraId="3C5C723D" w14:textId="72A2597E" w:rsidR="009C1E07" w:rsidRDefault="009C1E07" w:rsidP="00286539">
            <w:r>
              <w:rPr>
                <w:rFonts w:hint="eastAsia"/>
              </w:rPr>
              <w:t>&lt;</w:t>
            </w:r>
            <w:r>
              <w:t>0.001***</w:t>
            </w:r>
          </w:p>
        </w:tc>
      </w:tr>
      <w:tr w:rsidR="009C1E07" w14:paraId="14004E45" w14:textId="77777777" w:rsidTr="00BF213F">
        <w:tc>
          <w:tcPr>
            <w:tcW w:w="2765" w:type="dxa"/>
          </w:tcPr>
          <w:p w14:paraId="0CA02C27" w14:textId="7199D1C2" w:rsidR="009C1E07" w:rsidRPr="00ED73D1" w:rsidRDefault="009C1E07" w:rsidP="00286539">
            <w:pPr>
              <w:rPr>
                <w:rFonts w:eastAsiaTheme="minorHAnsi" w:cs="Arial"/>
              </w:rPr>
            </w:pPr>
            <w:r w:rsidRPr="00ED73D1">
              <w:rPr>
                <w:rFonts w:eastAsiaTheme="minorHAnsi" w:cs="Arial"/>
              </w:rPr>
              <w:t>Surgery</w:t>
            </w:r>
          </w:p>
        </w:tc>
        <w:tc>
          <w:tcPr>
            <w:tcW w:w="2765" w:type="dxa"/>
          </w:tcPr>
          <w:p w14:paraId="77CA8D56" w14:textId="4D256D97" w:rsidR="009C1E07" w:rsidRDefault="009C1E07" w:rsidP="00286539">
            <w:r>
              <w:t>22.818</w:t>
            </w:r>
          </w:p>
        </w:tc>
        <w:tc>
          <w:tcPr>
            <w:tcW w:w="2766" w:type="dxa"/>
          </w:tcPr>
          <w:p w14:paraId="309D0CC9" w14:textId="5E1FFF11" w:rsidR="009C1E07" w:rsidRDefault="009C1E07" w:rsidP="00286539">
            <w:r>
              <w:rPr>
                <w:rFonts w:hint="eastAsia"/>
              </w:rPr>
              <w:t>&lt;</w:t>
            </w:r>
            <w:r>
              <w:t>0.001***</w:t>
            </w:r>
          </w:p>
        </w:tc>
      </w:tr>
      <w:tr w:rsidR="009C1E07" w14:paraId="5D6DDF00" w14:textId="77777777" w:rsidTr="00BF213F">
        <w:tc>
          <w:tcPr>
            <w:tcW w:w="2765" w:type="dxa"/>
          </w:tcPr>
          <w:p w14:paraId="34A65EAC" w14:textId="021FD9A0" w:rsidR="009C1E07" w:rsidRPr="00ED73D1" w:rsidRDefault="009C1E07" w:rsidP="00081A08">
            <w:pPr>
              <w:rPr>
                <w:rFonts w:eastAsiaTheme="minorHAnsi" w:cs="Arial"/>
              </w:rPr>
            </w:pPr>
            <w:r w:rsidRPr="00ED73D1">
              <w:rPr>
                <w:rFonts w:eastAsiaTheme="minorHAnsi" w:cs="Arial"/>
              </w:rPr>
              <w:t>Lymph Node Surgery</w:t>
            </w:r>
          </w:p>
        </w:tc>
        <w:tc>
          <w:tcPr>
            <w:tcW w:w="2765" w:type="dxa"/>
          </w:tcPr>
          <w:p w14:paraId="6D8ABE3B" w14:textId="3A2B34B6" w:rsidR="009C1E07" w:rsidRDefault="009C1E07" w:rsidP="00081A08">
            <w:r>
              <w:t>1.631</w:t>
            </w:r>
          </w:p>
        </w:tc>
        <w:tc>
          <w:tcPr>
            <w:tcW w:w="2766" w:type="dxa"/>
          </w:tcPr>
          <w:p w14:paraId="7EB0BDCA" w14:textId="6864AD7F" w:rsidR="009C1E07" w:rsidRDefault="009C1E07" w:rsidP="00081A08">
            <w:r>
              <w:t>0.</w:t>
            </w:r>
            <w:r w:rsidR="006D1B7E">
              <w:t>44</w:t>
            </w:r>
          </w:p>
        </w:tc>
      </w:tr>
      <w:tr w:rsidR="009C1E07" w14:paraId="7B7DC19F" w14:textId="77777777" w:rsidTr="00BF213F">
        <w:tc>
          <w:tcPr>
            <w:tcW w:w="2765" w:type="dxa"/>
          </w:tcPr>
          <w:p w14:paraId="0AD678B4" w14:textId="018A2110" w:rsidR="009C1E07" w:rsidRPr="00ED73D1" w:rsidRDefault="00E61983" w:rsidP="00081A08">
            <w:pPr>
              <w:rPr>
                <w:rFonts w:eastAsiaTheme="minorHAnsi" w:cs="Arial"/>
              </w:rPr>
            </w:pPr>
            <w:r w:rsidRPr="00E61983">
              <w:rPr>
                <w:rFonts w:eastAsiaTheme="minorHAnsi" w:cs="Arial"/>
              </w:rPr>
              <w:t>Radiation Therapy</w:t>
            </w:r>
          </w:p>
        </w:tc>
        <w:tc>
          <w:tcPr>
            <w:tcW w:w="2765" w:type="dxa"/>
          </w:tcPr>
          <w:p w14:paraId="60E157BF" w14:textId="3AADE4F6" w:rsidR="009C1E07" w:rsidRDefault="001929F3" w:rsidP="00081A08">
            <w:r>
              <w:t>10.716</w:t>
            </w:r>
          </w:p>
        </w:tc>
        <w:tc>
          <w:tcPr>
            <w:tcW w:w="2766" w:type="dxa"/>
          </w:tcPr>
          <w:p w14:paraId="3FF029BB" w14:textId="30B90F5E" w:rsidR="009C1E07" w:rsidRDefault="006D1B7E" w:rsidP="00081A08">
            <w:r>
              <w:t>0.001**</w:t>
            </w:r>
            <w:r w:rsidR="00BF213F">
              <w:t>*</w:t>
            </w:r>
          </w:p>
        </w:tc>
      </w:tr>
      <w:tr w:rsidR="009C1E07" w14:paraId="1EC86DD4" w14:textId="77777777" w:rsidTr="00BF213F">
        <w:tc>
          <w:tcPr>
            <w:tcW w:w="2765" w:type="dxa"/>
          </w:tcPr>
          <w:p w14:paraId="31198E51" w14:textId="1784B16C" w:rsidR="009C1E07" w:rsidRPr="00ED73D1" w:rsidRDefault="009C1E07" w:rsidP="00081A08">
            <w:pPr>
              <w:rPr>
                <w:rFonts w:eastAsiaTheme="minorHAnsi" w:cs="Arial"/>
              </w:rPr>
            </w:pPr>
            <w:r w:rsidRPr="00ED73D1">
              <w:rPr>
                <w:rFonts w:eastAsiaTheme="minorHAnsi" w:cs="Arial"/>
              </w:rPr>
              <w:t>Chemotherapy</w:t>
            </w:r>
          </w:p>
        </w:tc>
        <w:tc>
          <w:tcPr>
            <w:tcW w:w="2765" w:type="dxa"/>
          </w:tcPr>
          <w:p w14:paraId="3C7578F7" w14:textId="3C127978" w:rsidR="009C1E07" w:rsidRDefault="001929F3" w:rsidP="00081A08">
            <w:r>
              <w:t>9.677</w:t>
            </w:r>
          </w:p>
        </w:tc>
        <w:tc>
          <w:tcPr>
            <w:tcW w:w="2766" w:type="dxa"/>
          </w:tcPr>
          <w:p w14:paraId="01AE8246" w14:textId="30726C7F" w:rsidR="009C1E07" w:rsidRDefault="006D1B7E" w:rsidP="00081A08">
            <w:r>
              <w:t>0.002**</w:t>
            </w:r>
            <w:r w:rsidR="00BF213F">
              <w:t>*</w:t>
            </w:r>
          </w:p>
        </w:tc>
      </w:tr>
      <w:tr w:rsidR="009C1E07" w14:paraId="76FB31DC" w14:textId="77777777" w:rsidTr="00BF213F">
        <w:tc>
          <w:tcPr>
            <w:tcW w:w="2765" w:type="dxa"/>
          </w:tcPr>
          <w:p w14:paraId="1931AD64" w14:textId="0DB4EB9C" w:rsidR="009C1E07" w:rsidRPr="00ED73D1" w:rsidRDefault="009C1E07" w:rsidP="00081A08">
            <w:pPr>
              <w:rPr>
                <w:rFonts w:eastAsiaTheme="minorHAnsi" w:cs="Arial"/>
              </w:rPr>
            </w:pPr>
            <w:r w:rsidRPr="00ED73D1">
              <w:rPr>
                <w:rFonts w:eastAsiaTheme="minorHAnsi" w:cs="Arial"/>
              </w:rPr>
              <w:t>Brain Metastasis</w:t>
            </w:r>
          </w:p>
        </w:tc>
        <w:tc>
          <w:tcPr>
            <w:tcW w:w="2765" w:type="dxa"/>
          </w:tcPr>
          <w:p w14:paraId="21D58536" w14:textId="16B85215" w:rsidR="009C1E07" w:rsidRDefault="001929F3" w:rsidP="00081A08">
            <w:r>
              <w:t>22.818</w:t>
            </w:r>
          </w:p>
        </w:tc>
        <w:tc>
          <w:tcPr>
            <w:tcW w:w="2766" w:type="dxa"/>
          </w:tcPr>
          <w:p w14:paraId="17641EB8" w14:textId="6A55FC7C" w:rsidR="009C1E07" w:rsidRDefault="009C1E07" w:rsidP="00081A08">
            <w:r>
              <w:rPr>
                <w:rFonts w:hint="eastAsia"/>
              </w:rPr>
              <w:t>&lt;</w:t>
            </w:r>
            <w:r>
              <w:t>0.001***</w:t>
            </w:r>
          </w:p>
        </w:tc>
      </w:tr>
      <w:tr w:rsidR="009C1E07" w14:paraId="10C3410A" w14:textId="77777777" w:rsidTr="00BF213F">
        <w:tc>
          <w:tcPr>
            <w:tcW w:w="2765" w:type="dxa"/>
          </w:tcPr>
          <w:p w14:paraId="57BB8BFF" w14:textId="1FEF2070" w:rsidR="009C1E07" w:rsidRPr="00ED73D1" w:rsidRDefault="009C1E07" w:rsidP="00081A08">
            <w:pPr>
              <w:rPr>
                <w:rFonts w:eastAsiaTheme="minorHAnsi" w:cs="Arial"/>
              </w:rPr>
            </w:pPr>
            <w:r w:rsidRPr="00ED73D1">
              <w:rPr>
                <w:rFonts w:eastAsiaTheme="minorHAnsi" w:cs="Arial"/>
              </w:rPr>
              <w:t>Liver Metastasis</w:t>
            </w:r>
          </w:p>
        </w:tc>
        <w:tc>
          <w:tcPr>
            <w:tcW w:w="2765" w:type="dxa"/>
          </w:tcPr>
          <w:p w14:paraId="50F687AF" w14:textId="40980547" w:rsidR="009C1E07" w:rsidRDefault="001929F3" w:rsidP="00081A08">
            <w:r>
              <w:rPr>
                <w:rFonts w:hint="eastAsia"/>
              </w:rPr>
              <w:t>1</w:t>
            </w:r>
            <w:r>
              <w:t>17.031</w:t>
            </w:r>
          </w:p>
        </w:tc>
        <w:tc>
          <w:tcPr>
            <w:tcW w:w="2766" w:type="dxa"/>
          </w:tcPr>
          <w:p w14:paraId="1CC01A72" w14:textId="114279A4" w:rsidR="009C1E07" w:rsidRDefault="009C1E07" w:rsidP="00081A08">
            <w:r>
              <w:rPr>
                <w:rFonts w:hint="eastAsia"/>
              </w:rPr>
              <w:t>&lt;</w:t>
            </w:r>
            <w:r>
              <w:t>0.001***</w:t>
            </w:r>
          </w:p>
        </w:tc>
      </w:tr>
      <w:tr w:rsidR="009C1E07" w14:paraId="18D51971" w14:textId="77777777" w:rsidTr="00BF213F">
        <w:tc>
          <w:tcPr>
            <w:tcW w:w="2765" w:type="dxa"/>
          </w:tcPr>
          <w:p w14:paraId="5D12587C" w14:textId="68227153" w:rsidR="009C1E07" w:rsidRPr="00ED73D1" w:rsidRDefault="009C1E07" w:rsidP="00081A08">
            <w:pPr>
              <w:rPr>
                <w:rFonts w:eastAsiaTheme="minorHAnsi" w:cs="Arial"/>
              </w:rPr>
            </w:pPr>
            <w:r w:rsidRPr="00ED73D1">
              <w:rPr>
                <w:rFonts w:eastAsiaTheme="minorHAnsi" w:cs="Arial"/>
              </w:rPr>
              <w:t>Lung Metastasis</w:t>
            </w:r>
          </w:p>
        </w:tc>
        <w:tc>
          <w:tcPr>
            <w:tcW w:w="2765" w:type="dxa"/>
          </w:tcPr>
          <w:p w14:paraId="23D9750D" w14:textId="3E10BF31" w:rsidR="009C1E07" w:rsidRDefault="001929F3" w:rsidP="00081A08">
            <w:r>
              <w:rPr>
                <w:rFonts w:hint="eastAsia"/>
              </w:rPr>
              <w:t>1</w:t>
            </w:r>
            <w:r>
              <w:t>11.190</w:t>
            </w:r>
          </w:p>
        </w:tc>
        <w:tc>
          <w:tcPr>
            <w:tcW w:w="2766" w:type="dxa"/>
          </w:tcPr>
          <w:p w14:paraId="686C2BB1" w14:textId="2825D00A" w:rsidR="009C1E07" w:rsidRDefault="009C1E07" w:rsidP="00081A08">
            <w:r>
              <w:rPr>
                <w:rFonts w:hint="eastAsia"/>
              </w:rPr>
              <w:t>&lt;</w:t>
            </w:r>
            <w:r>
              <w:t>0.001***</w:t>
            </w:r>
          </w:p>
        </w:tc>
      </w:tr>
      <w:tr w:rsidR="009C1E07" w14:paraId="3A28AD1A" w14:textId="77777777" w:rsidTr="00BF213F">
        <w:tc>
          <w:tcPr>
            <w:tcW w:w="2765" w:type="dxa"/>
          </w:tcPr>
          <w:p w14:paraId="1898557F" w14:textId="2C64CB53" w:rsidR="009C1E07" w:rsidRPr="00ED73D1" w:rsidRDefault="009C1E07" w:rsidP="00081A08">
            <w:pPr>
              <w:rPr>
                <w:rFonts w:eastAsiaTheme="minorHAnsi" w:cs="Arial"/>
              </w:rPr>
            </w:pPr>
            <w:r w:rsidRPr="00ED73D1">
              <w:rPr>
                <w:rFonts w:eastAsiaTheme="minorHAnsi" w:cs="Arial"/>
              </w:rPr>
              <w:t>Laterality</w:t>
            </w:r>
          </w:p>
        </w:tc>
        <w:tc>
          <w:tcPr>
            <w:tcW w:w="2765" w:type="dxa"/>
          </w:tcPr>
          <w:p w14:paraId="2714A8FA" w14:textId="745BB312" w:rsidR="009C1E07" w:rsidRDefault="001929F3" w:rsidP="00081A08">
            <w:r>
              <w:t>12.104</w:t>
            </w:r>
          </w:p>
        </w:tc>
        <w:tc>
          <w:tcPr>
            <w:tcW w:w="2766" w:type="dxa"/>
          </w:tcPr>
          <w:p w14:paraId="5EA34F5E" w14:textId="468F4AB6" w:rsidR="009C1E07" w:rsidRDefault="009C1E07" w:rsidP="00081A08">
            <w:r>
              <w:rPr>
                <w:rFonts w:hint="eastAsia"/>
              </w:rPr>
              <w:t>0</w:t>
            </w:r>
            <w:r>
              <w:t>.0</w:t>
            </w:r>
            <w:r w:rsidR="006D1B7E">
              <w:t>02**</w:t>
            </w:r>
            <w:r w:rsidR="00BF213F">
              <w:t>*</w:t>
            </w:r>
          </w:p>
        </w:tc>
      </w:tr>
      <w:tr w:rsidR="009C1E07" w14:paraId="7110EC3E" w14:textId="77777777" w:rsidTr="00BF213F">
        <w:tc>
          <w:tcPr>
            <w:tcW w:w="2765" w:type="dxa"/>
            <w:shd w:val="clear" w:color="auto" w:fill="AEAAAA" w:themeFill="background2" w:themeFillShade="BF"/>
          </w:tcPr>
          <w:p w14:paraId="3F8FED99" w14:textId="555770B5" w:rsidR="009C1E07" w:rsidRPr="00ED73D1" w:rsidRDefault="009C1E07" w:rsidP="00081A08">
            <w:pPr>
              <w:rPr>
                <w:rFonts w:eastAsiaTheme="minorHAnsi" w:cs="Arial"/>
              </w:rPr>
            </w:pPr>
          </w:p>
        </w:tc>
        <w:tc>
          <w:tcPr>
            <w:tcW w:w="2765" w:type="dxa"/>
            <w:shd w:val="clear" w:color="auto" w:fill="AEAAAA" w:themeFill="background2" w:themeFillShade="BF"/>
          </w:tcPr>
          <w:p w14:paraId="0F9AD7CF" w14:textId="4244D169" w:rsidR="009C1E07" w:rsidRPr="00BF213F" w:rsidRDefault="006D1B7E" w:rsidP="00081A08">
            <w:pPr>
              <w:rPr>
                <w:b/>
                <w:bCs/>
              </w:rPr>
            </w:pPr>
            <w:r w:rsidRPr="00BF213F">
              <w:rPr>
                <w:rFonts w:hint="eastAsia"/>
                <w:b/>
                <w:bCs/>
              </w:rPr>
              <w:t>H</w:t>
            </w:r>
            <w:r w:rsidRPr="00BF213F">
              <w:rPr>
                <w:b/>
                <w:bCs/>
              </w:rPr>
              <w:t>azard ratio (95%)</w:t>
            </w:r>
          </w:p>
        </w:tc>
        <w:tc>
          <w:tcPr>
            <w:tcW w:w="2766" w:type="dxa"/>
            <w:shd w:val="clear" w:color="auto" w:fill="AEAAAA" w:themeFill="background2" w:themeFillShade="BF"/>
          </w:tcPr>
          <w:p w14:paraId="4255CFC7" w14:textId="4734E9C4" w:rsidR="009C1E07" w:rsidRDefault="009C1E07" w:rsidP="00081A08"/>
        </w:tc>
      </w:tr>
      <w:tr w:rsidR="009C1E07" w14:paraId="1C9FEFC9" w14:textId="77777777" w:rsidTr="00BF213F">
        <w:tc>
          <w:tcPr>
            <w:tcW w:w="2765" w:type="dxa"/>
          </w:tcPr>
          <w:p w14:paraId="3A278C63" w14:textId="168BBF1A" w:rsidR="009C1E07" w:rsidRPr="00ED73D1" w:rsidRDefault="006D1B7E" w:rsidP="00081A08">
            <w:pPr>
              <w:rPr>
                <w:rFonts w:eastAsiaTheme="minorHAnsi" w:cs="Arial"/>
              </w:rPr>
            </w:pPr>
            <w:r w:rsidRPr="00ED73D1">
              <w:rPr>
                <w:rFonts w:eastAsiaTheme="minorHAnsi" w:cs="Arial" w:hint="eastAsia"/>
              </w:rPr>
              <w:t>T</w:t>
            </w:r>
            <w:r w:rsidRPr="00ED73D1">
              <w:rPr>
                <w:rFonts w:eastAsiaTheme="minorHAnsi" w:cs="Arial"/>
              </w:rPr>
              <w:t>umor Size</w:t>
            </w:r>
          </w:p>
        </w:tc>
        <w:tc>
          <w:tcPr>
            <w:tcW w:w="2765" w:type="dxa"/>
          </w:tcPr>
          <w:p w14:paraId="1A4184D7" w14:textId="157DB2F8" w:rsidR="009C1E07" w:rsidRDefault="00BF213F" w:rsidP="00081A08">
            <w:r w:rsidRPr="00BF213F">
              <w:t>1.00</w:t>
            </w:r>
            <w:r>
              <w:t>1 (1.00</w:t>
            </w:r>
            <w:r w:rsidR="009E240E">
              <w:t>0</w:t>
            </w:r>
            <w:r>
              <w:t>,1.001)</w:t>
            </w:r>
          </w:p>
        </w:tc>
        <w:tc>
          <w:tcPr>
            <w:tcW w:w="2766" w:type="dxa"/>
          </w:tcPr>
          <w:p w14:paraId="5E91DB89" w14:textId="2E2178DA" w:rsidR="009C1E07" w:rsidRDefault="00BF213F" w:rsidP="00081A08">
            <w:r>
              <w:rPr>
                <w:rFonts w:hint="eastAsia"/>
              </w:rPr>
              <w:t>&lt;</w:t>
            </w:r>
            <w:r>
              <w:t>0.001***</w:t>
            </w:r>
          </w:p>
        </w:tc>
      </w:tr>
    </w:tbl>
    <w:p w14:paraId="264CF0B5" w14:textId="39A0AEE6" w:rsidR="00273097" w:rsidRDefault="00273097" w:rsidP="00273097">
      <w:pPr>
        <w:rPr>
          <w:rFonts w:ascii="等线" w:eastAsia="等线" w:hAnsi="等线"/>
          <w:noProof/>
          <w:sz w:val="24"/>
          <w:szCs w:val="24"/>
        </w:rPr>
      </w:pPr>
      <w:r>
        <w:rPr>
          <w:rFonts w:ascii="等线" w:eastAsia="等线" w:hAnsi="等线" w:hint="eastAsia"/>
          <w:noProof/>
          <w:sz w:val="24"/>
          <w:szCs w:val="24"/>
        </w:rPr>
        <w:t>T</w:t>
      </w:r>
      <w:r>
        <w:rPr>
          <w:rFonts w:ascii="等线" w:eastAsia="等线" w:hAnsi="等线"/>
          <w:noProof/>
          <w:sz w:val="24"/>
          <w:szCs w:val="24"/>
        </w:rPr>
        <w:t>able</w:t>
      </w:r>
      <w:r w:rsidR="00ED20F5">
        <w:rPr>
          <w:rFonts w:ascii="等线" w:eastAsia="等线" w:hAnsi="等线"/>
          <w:noProof/>
          <w:sz w:val="24"/>
          <w:szCs w:val="24"/>
        </w:rPr>
        <w:t xml:space="preserve"> S</w:t>
      </w:r>
      <w:r>
        <w:rPr>
          <w:rFonts w:ascii="等线" w:eastAsia="等线" w:hAnsi="等线"/>
          <w:noProof/>
          <w:sz w:val="24"/>
          <w:szCs w:val="24"/>
        </w:rPr>
        <w:t>6.</w:t>
      </w:r>
      <w:r w:rsidRPr="006C3473">
        <w:rPr>
          <w:rFonts w:ascii="等线" w:eastAsia="等线" w:hAnsi="等线"/>
          <w:noProof/>
          <w:sz w:val="24"/>
          <w:szCs w:val="24"/>
        </w:rPr>
        <w:t xml:space="preserve"> </w:t>
      </w:r>
      <w:r>
        <w:rPr>
          <w:rFonts w:ascii="等线" w:eastAsia="等线" w:hAnsi="等线"/>
          <w:noProof/>
          <w:sz w:val="24"/>
          <w:szCs w:val="24"/>
        </w:rPr>
        <w:t>L</w:t>
      </w:r>
      <w:r w:rsidRPr="00273097">
        <w:rPr>
          <w:rFonts w:ascii="等线" w:eastAsia="等线" w:hAnsi="等线"/>
          <w:noProof/>
          <w:sz w:val="24"/>
          <w:szCs w:val="24"/>
        </w:rPr>
        <w:t>og-rank tests</w:t>
      </w:r>
      <w:r>
        <w:rPr>
          <w:rFonts w:ascii="等线" w:eastAsia="等线" w:hAnsi="等线"/>
          <w:noProof/>
          <w:sz w:val="24"/>
          <w:szCs w:val="24"/>
        </w:rPr>
        <w:t xml:space="preserve"> and</w:t>
      </w:r>
      <w:r w:rsidRPr="007A5990">
        <w:rPr>
          <w:rFonts w:ascii="等线" w:eastAsia="等线" w:hAnsi="等线"/>
          <w:noProof/>
          <w:sz w:val="24"/>
          <w:szCs w:val="24"/>
        </w:rPr>
        <w:t xml:space="preserve"> </w:t>
      </w:r>
      <w:r>
        <w:rPr>
          <w:rFonts w:ascii="等线" w:eastAsia="等线" w:hAnsi="等线"/>
          <w:noProof/>
          <w:sz w:val="24"/>
          <w:szCs w:val="24"/>
        </w:rPr>
        <w:t>Cox</w:t>
      </w:r>
      <w:r w:rsidRPr="007A5990">
        <w:rPr>
          <w:rFonts w:ascii="等线" w:eastAsia="等线" w:hAnsi="等线"/>
          <w:noProof/>
          <w:sz w:val="24"/>
          <w:szCs w:val="24"/>
        </w:rPr>
        <w:t xml:space="preserve"> analyses of </w:t>
      </w:r>
      <w:r>
        <w:rPr>
          <w:rFonts w:ascii="等线" w:eastAsia="等线" w:hAnsi="等线"/>
          <w:noProof/>
          <w:sz w:val="24"/>
          <w:szCs w:val="24"/>
        </w:rPr>
        <w:t>diagnosis of KCBM patients.</w:t>
      </w:r>
    </w:p>
    <w:p w14:paraId="3007AFCE" w14:textId="63C8B823" w:rsidR="00BF1D90" w:rsidRPr="00273097" w:rsidRDefault="00BF1D90" w:rsidP="00273097"/>
    <w:sectPr w:rsidR="00BF1D90" w:rsidRPr="00273097" w:rsidSect="00E36DB2">
      <w:pgSz w:w="11906" w:h="16838"/>
      <w:pgMar w:top="1440" w:right="1800" w:bottom="1440" w:left="1800" w:header="851" w:footer="992" w:gutter="0"/>
      <w:pgBorders w:offsetFrom="page">
        <w:bottom w:val="single" w:sz="12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37F4A9" w14:textId="77777777" w:rsidR="00F9139C" w:rsidRDefault="00F9139C" w:rsidP="00AF21A6">
      <w:r>
        <w:separator/>
      </w:r>
    </w:p>
  </w:endnote>
  <w:endnote w:type="continuationSeparator" w:id="0">
    <w:p w14:paraId="0986BE8B" w14:textId="77777777" w:rsidR="00F9139C" w:rsidRDefault="00F9139C" w:rsidP="00AF21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2319B6" w14:textId="77777777" w:rsidR="00F9139C" w:rsidRDefault="00F9139C" w:rsidP="00AF21A6">
      <w:r>
        <w:separator/>
      </w:r>
    </w:p>
  </w:footnote>
  <w:footnote w:type="continuationSeparator" w:id="0">
    <w:p w14:paraId="14212934" w14:textId="77777777" w:rsidR="00F9139C" w:rsidRDefault="00F9139C" w:rsidP="00AF21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1136"/>
    <w:rsid w:val="00007878"/>
    <w:rsid w:val="00014847"/>
    <w:rsid w:val="00034B4F"/>
    <w:rsid w:val="000457BD"/>
    <w:rsid w:val="00064EE8"/>
    <w:rsid w:val="00081A08"/>
    <w:rsid w:val="000E0562"/>
    <w:rsid w:val="001179FB"/>
    <w:rsid w:val="001335C8"/>
    <w:rsid w:val="0015632B"/>
    <w:rsid w:val="001577DB"/>
    <w:rsid w:val="00171EAC"/>
    <w:rsid w:val="00172399"/>
    <w:rsid w:val="00181694"/>
    <w:rsid w:val="001929F3"/>
    <w:rsid w:val="00194BAA"/>
    <w:rsid w:val="00197872"/>
    <w:rsid w:val="001B1C5D"/>
    <w:rsid w:val="001D46C9"/>
    <w:rsid w:val="001D622D"/>
    <w:rsid w:val="001D7EA8"/>
    <w:rsid w:val="001E6ED2"/>
    <w:rsid w:val="001F0962"/>
    <w:rsid w:val="00232D4C"/>
    <w:rsid w:val="00246B74"/>
    <w:rsid w:val="00257D15"/>
    <w:rsid w:val="00266C65"/>
    <w:rsid w:val="00273097"/>
    <w:rsid w:val="00286539"/>
    <w:rsid w:val="00297B47"/>
    <w:rsid w:val="00310D4F"/>
    <w:rsid w:val="00330A0F"/>
    <w:rsid w:val="00337768"/>
    <w:rsid w:val="003473C2"/>
    <w:rsid w:val="00365BFA"/>
    <w:rsid w:val="00365BFE"/>
    <w:rsid w:val="003740FC"/>
    <w:rsid w:val="003C08E2"/>
    <w:rsid w:val="003E1194"/>
    <w:rsid w:val="00407E8D"/>
    <w:rsid w:val="004132E6"/>
    <w:rsid w:val="00432448"/>
    <w:rsid w:val="004331FD"/>
    <w:rsid w:val="0044662B"/>
    <w:rsid w:val="004622D4"/>
    <w:rsid w:val="004649F2"/>
    <w:rsid w:val="0048182A"/>
    <w:rsid w:val="004B3EDF"/>
    <w:rsid w:val="004C18FB"/>
    <w:rsid w:val="004D3596"/>
    <w:rsid w:val="004E003D"/>
    <w:rsid w:val="004E37A7"/>
    <w:rsid w:val="005143B1"/>
    <w:rsid w:val="0054473C"/>
    <w:rsid w:val="00553106"/>
    <w:rsid w:val="00562AC6"/>
    <w:rsid w:val="00594B5D"/>
    <w:rsid w:val="00596106"/>
    <w:rsid w:val="005A6781"/>
    <w:rsid w:val="005C5365"/>
    <w:rsid w:val="005D203E"/>
    <w:rsid w:val="005F6552"/>
    <w:rsid w:val="006053FA"/>
    <w:rsid w:val="00622AC7"/>
    <w:rsid w:val="006234D3"/>
    <w:rsid w:val="00624065"/>
    <w:rsid w:val="006622A9"/>
    <w:rsid w:val="0067627A"/>
    <w:rsid w:val="0068246F"/>
    <w:rsid w:val="0068394F"/>
    <w:rsid w:val="006839A2"/>
    <w:rsid w:val="0068586B"/>
    <w:rsid w:val="006A26A1"/>
    <w:rsid w:val="006B1AE3"/>
    <w:rsid w:val="006B7E8D"/>
    <w:rsid w:val="006C47CF"/>
    <w:rsid w:val="006D1B7E"/>
    <w:rsid w:val="006E3B37"/>
    <w:rsid w:val="00712ED7"/>
    <w:rsid w:val="007544BD"/>
    <w:rsid w:val="00785C23"/>
    <w:rsid w:val="00790382"/>
    <w:rsid w:val="007B0577"/>
    <w:rsid w:val="007C3CDA"/>
    <w:rsid w:val="007C5915"/>
    <w:rsid w:val="007F5026"/>
    <w:rsid w:val="00806CC1"/>
    <w:rsid w:val="00833940"/>
    <w:rsid w:val="00867220"/>
    <w:rsid w:val="008771BC"/>
    <w:rsid w:val="0089543B"/>
    <w:rsid w:val="008B7FC9"/>
    <w:rsid w:val="008D0224"/>
    <w:rsid w:val="008D7158"/>
    <w:rsid w:val="008D747D"/>
    <w:rsid w:val="008E1400"/>
    <w:rsid w:val="008F46CF"/>
    <w:rsid w:val="009060F4"/>
    <w:rsid w:val="00907B6F"/>
    <w:rsid w:val="00922752"/>
    <w:rsid w:val="009554E5"/>
    <w:rsid w:val="009705F5"/>
    <w:rsid w:val="00981118"/>
    <w:rsid w:val="0099247D"/>
    <w:rsid w:val="009B2657"/>
    <w:rsid w:val="009C1E07"/>
    <w:rsid w:val="009C40F6"/>
    <w:rsid w:val="009E240E"/>
    <w:rsid w:val="009E70BA"/>
    <w:rsid w:val="00A41706"/>
    <w:rsid w:val="00A44E9D"/>
    <w:rsid w:val="00AA1136"/>
    <w:rsid w:val="00AA5F6D"/>
    <w:rsid w:val="00AB2F50"/>
    <w:rsid w:val="00AB5CE0"/>
    <w:rsid w:val="00AD6AF9"/>
    <w:rsid w:val="00AD6D75"/>
    <w:rsid w:val="00AF21A6"/>
    <w:rsid w:val="00AF7D05"/>
    <w:rsid w:val="00B338BD"/>
    <w:rsid w:val="00B36B10"/>
    <w:rsid w:val="00B5053E"/>
    <w:rsid w:val="00B725E3"/>
    <w:rsid w:val="00B75AD1"/>
    <w:rsid w:val="00BA0163"/>
    <w:rsid w:val="00BA601D"/>
    <w:rsid w:val="00BB18B0"/>
    <w:rsid w:val="00BB5A04"/>
    <w:rsid w:val="00BF1D90"/>
    <w:rsid w:val="00BF213F"/>
    <w:rsid w:val="00BF4F62"/>
    <w:rsid w:val="00C07FFB"/>
    <w:rsid w:val="00C1516C"/>
    <w:rsid w:val="00C54A51"/>
    <w:rsid w:val="00C64B59"/>
    <w:rsid w:val="00C70794"/>
    <w:rsid w:val="00C73D27"/>
    <w:rsid w:val="00C90B83"/>
    <w:rsid w:val="00CE3286"/>
    <w:rsid w:val="00D24518"/>
    <w:rsid w:val="00D408A3"/>
    <w:rsid w:val="00D939F1"/>
    <w:rsid w:val="00D95670"/>
    <w:rsid w:val="00E02D17"/>
    <w:rsid w:val="00E12B05"/>
    <w:rsid w:val="00E12CA9"/>
    <w:rsid w:val="00E20F55"/>
    <w:rsid w:val="00E34E0D"/>
    <w:rsid w:val="00E36DB2"/>
    <w:rsid w:val="00E3701D"/>
    <w:rsid w:val="00E47CFA"/>
    <w:rsid w:val="00E61983"/>
    <w:rsid w:val="00E71C27"/>
    <w:rsid w:val="00E74AD1"/>
    <w:rsid w:val="00E864AC"/>
    <w:rsid w:val="00E9161B"/>
    <w:rsid w:val="00E922D2"/>
    <w:rsid w:val="00ED20F5"/>
    <w:rsid w:val="00ED73D1"/>
    <w:rsid w:val="00ED7984"/>
    <w:rsid w:val="00EE79AC"/>
    <w:rsid w:val="00F31FCA"/>
    <w:rsid w:val="00F4538A"/>
    <w:rsid w:val="00F5173C"/>
    <w:rsid w:val="00F51EE7"/>
    <w:rsid w:val="00F7547B"/>
    <w:rsid w:val="00F9139C"/>
    <w:rsid w:val="00F95F0F"/>
    <w:rsid w:val="00F972AC"/>
    <w:rsid w:val="00FA1E88"/>
    <w:rsid w:val="00FA3D2D"/>
    <w:rsid w:val="00FA77E6"/>
    <w:rsid w:val="00FB72B2"/>
    <w:rsid w:val="00FC1AF2"/>
    <w:rsid w:val="00FD3CDA"/>
    <w:rsid w:val="00FE7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6A4A06"/>
  <w15:docId w15:val="{92D713ED-1B10-466C-803C-FFFD17801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21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47CFA"/>
    <w:tblPr>
      <w:tblBorders>
        <w:top w:val="single" w:sz="4" w:space="0" w:color="auto"/>
        <w:bottom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F21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F21A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F21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F21A6"/>
    <w:rPr>
      <w:sz w:val="18"/>
      <w:szCs w:val="18"/>
    </w:rPr>
  </w:style>
  <w:style w:type="table" w:styleId="a8">
    <w:name w:val="Table Grid"/>
    <w:basedOn w:val="a1"/>
    <w:uiPriority w:val="39"/>
    <w:rsid w:val="00C64B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CE328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7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6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35</TotalTime>
  <Pages>10</Pages>
  <Words>2469</Words>
  <Characters>14075</Characters>
  <Application>Microsoft Office Word</Application>
  <DocSecurity>0</DocSecurity>
  <Lines>117</Lines>
  <Paragraphs>33</Paragraphs>
  <ScaleCrop>false</ScaleCrop>
  <Company/>
  <LinksUpToDate>false</LinksUpToDate>
  <CharactersWithSpaces>16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姬 力宸</dc:creator>
  <cp:keywords/>
  <dc:description/>
  <cp:lastModifiedBy>姬 力宸</cp:lastModifiedBy>
  <cp:revision>14</cp:revision>
  <dcterms:created xsi:type="dcterms:W3CDTF">2022-06-12T07:34:00Z</dcterms:created>
  <dcterms:modified xsi:type="dcterms:W3CDTF">2022-08-01T16:02:00Z</dcterms:modified>
</cp:coreProperties>
</file>